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6A0D18" w14:textId="2C95DBEF" w:rsidR="00283919" w:rsidRPr="00701309" w:rsidRDefault="00283919" w:rsidP="00AD2D26">
      <w:pPr>
        <w:pStyle w:val="Titre1"/>
        <w:rPr>
          <w:rFonts w:asciiTheme="minorHAnsi" w:hAnsiTheme="minorHAnsi" w:cstheme="minorHAnsi"/>
        </w:rPr>
      </w:pPr>
      <w:r w:rsidRPr="00701309">
        <w:rPr>
          <w:rFonts w:asciiTheme="minorHAnsi" w:hAnsiTheme="minorHAnsi" w:cstheme="minorHAnsi"/>
        </w:rPr>
        <w:t xml:space="preserve">Supplemental Data - </w:t>
      </w:r>
    </w:p>
    <w:p w14:paraId="047D0C43" w14:textId="77777777" w:rsidR="00283919" w:rsidRPr="00701309" w:rsidRDefault="00283919" w:rsidP="00AD2D26">
      <w:pPr>
        <w:pStyle w:val="Titre1"/>
        <w:rPr>
          <w:rFonts w:asciiTheme="minorHAnsi" w:hAnsiTheme="minorHAnsi" w:cstheme="minorHAnsi"/>
        </w:rPr>
      </w:pPr>
    </w:p>
    <w:p w14:paraId="4F11AB2F" w14:textId="58D259DB" w:rsidR="00F66838" w:rsidRPr="00701309" w:rsidRDefault="00F66838" w:rsidP="00AD2D26">
      <w:pPr>
        <w:pStyle w:val="Titre1"/>
        <w:rPr>
          <w:rFonts w:asciiTheme="minorHAnsi" w:hAnsiTheme="minorHAnsi" w:cstheme="minorHAnsi"/>
        </w:rPr>
      </w:pPr>
      <w:r w:rsidRPr="00701309">
        <w:rPr>
          <w:rFonts w:asciiTheme="minorHAnsi" w:hAnsiTheme="minorHAnsi" w:cstheme="minorHAnsi"/>
        </w:rPr>
        <w:t xml:space="preserve">ASCT </w:t>
      </w:r>
      <w:r w:rsidR="00283919" w:rsidRPr="00701309">
        <w:rPr>
          <w:rFonts w:asciiTheme="minorHAnsi" w:hAnsiTheme="minorHAnsi" w:cstheme="minorHAnsi"/>
        </w:rPr>
        <w:t>P</w:t>
      </w:r>
      <w:r w:rsidRPr="00701309">
        <w:rPr>
          <w:rFonts w:asciiTheme="minorHAnsi" w:hAnsiTheme="minorHAnsi" w:cstheme="minorHAnsi"/>
        </w:rPr>
        <w:t xml:space="preserve">atients </w:t>
      </w:r>
    </w:p>
    <w:p w14:paraId="31D83BE4" w14:textId="77777777" w:rsidR="00283919" w:rsidRPr="00701309" w:rsidRDefault="00283919" w:rsidP="00283919">
      <w:pPr>
        <w:rPr>
          <w:rFonts w:asciiTheme="minorHAnsi" w:hAnsiTheme="minorHAnsi" w:cstheme="minorHAnsi"/>
        </w:rPr>
      </w:pPr>
    </w:p>
    <w:p w14:paraId="73E0FF1D" w14:textId="627D2119" w:rsidR="00F66838" w:rsidRPr="00701309" w:rsidRDefault="00CF4092" w:rsidP="00701309">
      <w:pPr>
        <w:pStyle w:val="Titre3"/>
      </w:pPr>
      <w:bookmarkStart w:id="0" w:name="_Toc135764910"/>
      <w:r w:rsidRPr="00701309">
        <w:t xml:space="preserve">Supplemental Table </w:t>
      </w:r>
      <w:r w:rsidR="00F04966" w:rsidRPr="00701309">
        <w:t>1:</w:t>
      </w:r>
      <w:r w:rsidR="00F66838" w:rsidRPr="00701309">
        <w:t xml:space="preserve"> </w:t>
      </w:r>
      <w:bookmarkEnd w:id="0"/>
      <w:r w:rsidR="005E3B68" w:rsidRPr="00701309">
        <w:t>S</w:t>
      </w:r>
      <w:r w:rsidR="00C8778E" w:rsidRPr="00701309">
        <w:t>evere renal impairment at start of initial treatment</w:t>
      </w:r>
      <w:r w:rsidR="005E3B68" w:rsidRPr="00701309">
        <w:t xml:space="preserve"> in ASCT patients</w:t>
      </w:r>
      <w:r w:rsidRPr="00701309">
        <w:t xml:space="preserve"> (N=561)</w:t>
      </w:r>
    </w:p>
    <w:p w14:paraId="1D429588" w14:textId="77777777" w:rsidR="00701309" w:rsidRPr="00701309" w:rsidRDefault="00701309" w:rsidP="00701309"/>
    <w:tbl>
      <w:tblPr>
        <w:tblW w:w="836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985"/>
        <w:gridCol w:w="1701"/>
        <w:gridCol w:w="1276"/>
        <w:gridCol w:w="1134"/>
      </w:tblGrid>
      <w:tr w:rsidR="005E3B68" w:rsidRPr="00701309" w14:paraId="63A05307" w14:textId="77777777" w:rsidTr="002F1209">
        <w:trPr>
          <w:cantSplit/>
          <w:tblHeader/>
          <w:jc w:val="center"/>
        </w:trPr>
        <w:tc>
          <w:tcPr>
            <w:tcW w:w="4253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A801F6" w14:textId="5EF7FC41" w:rsidR="005E3B68" w:rsidRPr="00701309" w:rsidRDefault="005E3B68" w:rsidP="00003F4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bookmarkStart w:id="1" w:name="_Hlk147154873"/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70D1EF" w14:textId="5745D1CA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SCT – Renal impairment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32A2E7" w14:textId="77777777" w:rsidR="005E3B68" w:rsidRPr="00701309" w:rsidRDefault="005E3B68" w:rsidP="002F1209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5E3B68" w:rsidRPr="00701309" w14:paraId="135DD1FD" w14:textId="77777777" w:rsidTr="002F1209">
        <w:trPr>
          <w:cantSplit/>
          <w:tblHeader/>
          <w:jc w:val="center"/>
        </w:trPr>
        <w:tc>
          <w:tcPr>
            <w:tcW w:w="4253" w:type="dxa"/>
            <w:gridSpan w:val="2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625FAD" w14:textId="77777777" w:rsidR="005E3B68" w:rsidRPr="00701309" w:rsidRDefault="005E3B68" w:rsidP="00003F4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FD6BB4" w14:textId="6FC45107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o*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br/>
              <w:t>(N=54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19BBF9" w14:textId="21EE8950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es**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br/>
              <w:t>(N=18)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4D024B" w14:textId="77777777" w:rsidR="005E3B68" w:rsidRPr="00701309" w:rsidRDefault="005E3B68" w:rsidP="00003F4D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E3B68" w:rsidRPr="00701309" w14:paraId="0D0C53E0" w14:textId="77777777" w:rsidTr="002F1209">
        <w:trPr>
          <w:cantSplit/>
          <w:trHeight w:val="182"/>
          <w:jc w:val="center"/>
        </w:trPr>
        <w:tc>
          <w:tcPr>
            <w:tcW w:w="2268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50E85" w14:textId="1629CF6F" w:rsidR="005E3B68" w:rsidRPr="00701309" w:rsidRDefault="005E3B68" w:rsidP="005E3B68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</w:t>
            </w:r>
            <w:r w:rsidR="005003D2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(years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6AD35D" w14:textId="196A450D" w:rsidR="005E3B68" w:rsidRPr="00701309" w:rsidRDefault="005E3B68" w:rsidP="005E3B68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B88D3" w14:textId="44875261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CF22D" w14:textId="693EC145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37501" w14:textId="214B9E27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</w:tr>
      <w:tr w:rsidR="005E3B68" w:rsidRPr="00701309" w14:paraId="4B05889E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2CFA67CE" w14:textId="77777777" w:rsidR="005E3B68" w:rsidRPr="00701309" w:rsidRDefault="005E3B68" w:rsidP="005E3B68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1D6D22DA" w14:textId="6B39F96F" w:rsidR="005E3B68" w:rsidRPr="00701309" w:rsidRDefault="005E3B68" w:rsidP="005E3B68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EDED6F0" w14:textId="2EABE341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5 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65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5E8BBE9" w14:textId="2C1D9B80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 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64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0C7DA3E7" w14:textId="77777777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E3B68" w:rsidRPr="00701309" w14:paraId="36CE7557" w14:textId="77777777" w:rsidTr="002F1209">
        <w:trPr>
          <w:cantSplit/>
          <w:trHeight w:hRule="exact" w:val="145"/>
          <w:jc w:val="center"/>
        </w:trPr>
        <w:tc>
          <w:tcPr>
            <w:tcW w:w="8364" w:type="dxa"/>
            <w:gridSpan w:val="5"/>
            <w:shd w:val="clear" w:color="auto" w:fill="FFFFFF"/>
            <w:tcMar>
              <w:left w:w="67" w:type="dxa"/>
              <w:right w:w="67" w:type="dxa"/>
            </w:tcMar>
          </w:tcPr>
          <w:p w14:paraId="772A8F75" w14:textId="77777777" w:rsidR="005E3B68" w:rsidRPr="00701309" w:rsidRDefault="005E3B68" w:rsidP="005E3B6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E3B68" w:rsidRPr="00701309" w14:paraId="7E71E59A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29784B92" w14:textId="042814A2" w:rsidR="005E3B68" w:rsidRPr="00701309" w:rsidRDefault="005E3B68" w:rsidP="005E3B68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ender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="005003D2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06F7E607" w14:textId="4626B968" w:rsidR="005E3B68" w:rsidRPr="00701309" w:rsidRDefault="005E3B68" w:rsidP="005E3B68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F4040AE" w14:textId="118ACD7A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8 (60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EFE3E83" w14:textId="137616FC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 (55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4AB0DF43" w14:textId="606AFE5D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</w:tr>
      <w:tr w:rsidR="005E3B68" w:rsidRPr="00701309" w14:paraId="44E76011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72824419" w14:textId="77777777" w:rsidR="005E3B68" w:rsidRPr="00701309" w:rsidRDefault="005E3B68" w:rsidP="005E3B68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0A7B565E" w14:textId="69EF34A8" w:rsidR="005E3B68" w:rsidRPr="00701309" w:rsidRDefault="005E3B68" w:rsidP="005E3B68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8ACFB30" w14:textId="5197CF78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  <w:r w:rsidR="000C566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39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5F2D2C43" w14:textId="7E7B590B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 (44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6307FFA6" w14:textId="77777777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E3B68" w:rsidRPr="00701309" w14:paraId="439621A9" w14:textId="77777777" w:rsidTr="002F1209">
        <w:trPr>
          <w:cantSplit/>
          <w:trHeight w:hRule="exact" w:val="145"/>
          <w:jc w:val="center"/>
        </w:trPr>
        <w:tc>
          <w:tcPr>
            <w:tcW w:w="8364" w:type="dxa"/>
            <w:gridSpan w:val="5"/>
            <w:shd w:val="clear" w:color="auto" w:fill="FFFFFF"/>
            <w:tcMar>
              <w:left w:w="67" w:type="dxa"/>
              <w:right w:w="67" w:type="dxa"/>
            </w:tcMar>
          </w:tcPr>
          <w:p w14:paraId="7B5D4111" w14:textId="77777777" w:rsidR="005E3B68" w:rsidRPr="00701309" w:rsidRDefault="005E3B68" w:rsidP="005E3B6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E3B68" w:rsidRPr="00701309" w14:paraId="13C03338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71962D3A" w14:textId="27C3AF56" w:rsidR="005E3B68" w:rsidRPr="00701309" w:rsidRDefault="005E3B68" w:rsidP="005E3B68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COG</w:t>
            </w:r>
            <w:r w:rsidR="005003D2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PS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5003D2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29520C4C" w14:textId="67BC5468" w:rsidR="005E3B68" w:rsidRPr="00701309" w:rsidRDefault="005E3B68" w:rsidP="005E3B68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BAE8DC2" w14:textId="2B1ABF13" w:rsidR="005E3B68" w:rsidRPr="00701309" w:rsidRDefault="005003D2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28136A1" w14:textId="5C1DEDC3" w:rsidR="005E3B68" w:rsidRPr="00701309" w:rsidRDefault="005003D2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32196839" w14:textId="0E211ABE" w:rsidR="005E3B68" w:rsidRPr="00701309" w:rsidRDefault="005E3B68" w:rsidP="005E3B68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</w:tr>
      <w:tr w:rsidR="005003D2" w:rsidRPr="00701309" w14:paraId="0F5E2BF2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4F79B406" w14:textId="77777777" w:rsidR="005003D2" w:rsidRPr="00701309" w:rsidRDefault="005003D2" w:rsidP="005003D2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0AFC2B5E" w14:textId="7038E151" w:rsidR="005003D2" w:rsidRPr="00701309" w:rsidRDefault="005003D2" w:rsidP="005003D2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- 1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71858D1" w14:textId="5813B360" w:rsidR="005003D2" w:rsidRPr="00701309" w:rsidRDefault="005003D2" w:rsidP="005003D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1 (87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C140F16" w14:textId="0438E69A" w:rsidR="005003D2" w:rsidRPr="00701309" w:rsidRDefault="005003D2" w:rsidP="005003D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 (70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38938B92" w14:textId="77777777" w:rsidR="005003D2" w:rsidRPr="00701309" w:rsidRDefault="005003D2" w:rsidP="005003D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003D2" w:rsidRPr="00701309" w14:paraId="7F5B18B7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273C5893" w14:textId="77777777" w:rsidR="005003D2" w:rsidRPr="00701309" w:rsidRDefault="005003D2" w:rsidP="005003D2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511EBB45" w14:textId="56A3E31F" w:rsidR="005003D2" w:rsidRPr="00701309" w:rsidRDefault="005003D2" w:rsidP="005003D2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≥ 2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30324ED" w14:textId="3F7C6AAD" w:rsidR="005003D2" w:rsidRPr="00701309" w:rsidRDefault="005003D2" w:rsidP="005003D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 (12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AAC704A" w14:textId="344334D8" w:rsidR="005003D2" w:rsidRPr="00701309" w:rsidRDefault="005003D2" w:rsidP="005003D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30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545C98B4" w14:textId="77777777" w:rsidR="005003D2" w:rsidRPr="00701309" w:rsidRDefault="005003D2" w:rsidP="005003D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003D2" w:rsidRPr="00701309" w14:paraId="1D2261AB" w14:textId="77777777" w:rsidTr="002F1209">
        <w:trPr>
          <w:cantSplit/>
          <w:trHeight w:hRule="exact" w:val="145"/>
          <w:jc w:val="center"/>
        </w:trPr>
        <w:tc>
          <w:tcPr>
            <w:tcW w:w="8364" w:type="dxa"/>
            <w:gridSpan w:val="5"/>
            <w:shd w:val="clear" w:color="auto" w:fill="FFFFFF"/>
            <w:tcMar>
              <w:left w:w="67" w:type="dxa"/>
              <w:right w:w="67" w:type="dxa"/>
            </w:tcMar>
          </w:tcPr>
          <w:p w14:paraId="64D010D3" w14:textId="77777777" w:rsidR="005003D2" w:rsidRPr="00701309" w:rsidRDefault="005003D2" w:rsidP="005003D2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003D2" w:rsidRPr="00701309" w14:paraId="7BC4B072" w14:textId="77777777" w:rsidTr="002F1209">
        <w:trPr>
          <w:cantSplit/>
          <w:trHeight w:val="142"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4B09AFFE" w14:textId="030D9852" w:rsidR="005003D2" w:rsidRPr="00701309" w:rsidRDefault="005003D2" w:rsidP="005003D2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SS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4DB17911" w14:textId="4F29D05A" w:rsidR="005003D2" w:rsidRPr="00701309" w:rsidRDefault="005003D2" w:rsidP="005003D2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C7E5A31" w14:textId="39DC83FD" w:rsidR="005003D2" w:rsidRPr="00701309" w:rsidRDefault="00EB4FAD" w:rsidP="005003D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656DB8D" w14:textId="7D214C86" w:rsidR="005003D2" w:rsidRPr="00701309" w:rsidRDefault="00EB4FAD" w:rsidP="005003D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4D316A37" w14:textId="04CF1A89" w:rsidR="005003D2" w:rsidRPr="00701309" w:rsidRDefault="005003D2" w:rsidP="005003D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1</w:t>
            </w:r>
          </w:p>
        </w:tc>
      </w:tr>
      <w:tr w:rsidR="00EB4FAD" w:rsidRPr="00701309" w14:paraId="73955C66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43B1F7E8" w14:textId="77777777" w:rsidR="00EB4FAD" w:rsidRPr="00701309" w:rsidRDefault="00EB4FAD" w:rsidP="00EB4FA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1D8047BD" w14:textId="56E6D74D" w:rsidR="00EB4FAD" w:rsidRPr="00701309" w:rsidRDefault="00EB4FAD" w:rsidP="00EB4FA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D4CE9F0" w14:textId="114F21A1" w:rsidR="00EB4FAD" w:rsidRPr="00701309" w:rsidRDefault="00EB4FAD" w:rsidP="00EB4FA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7 (36.6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AB77294" w14:textId="0649EF65" w:rsidR="00EB4FAD" w:rsidRPr="00701309" w:rsidRDefault="00EB4FAD" w:rsidP="00EB4FA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1AB3822B" w14:textId="77777777" w:rsidR="00EB4FAD" w:rsidRPr="00701309" w:rsidRDefault="00EB4FAD" w:rsidP="00EB4FA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AD" w:rsidRPr="00701309" w14:paraId="65014ADD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44069869" w14:textId="77777777" w:rsidR="00EB4FAD" w:rsidRPr="00701309" w:rsidRDefault="00EB4FAD" w:rsidP="00EB4FA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4C11C897" w14:textId="07011387" w:rsidR="00EB4FAD" w:rsidRPr="00701309" w:rsidRDefault="00EB4FAD" w:rsidP="00EB4FA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1491787" w14:textId="23C9EB31" w:rsidR="00EB4FAD" w:rsidRPr="00701309" w:rsidRDefault="00EB4FAD" w:rsidP="00EB4FA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 (34.6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C188B9B" w14:textId="5D71BCA6" w:rsidR="00EB4FAD" w:rsidRPr="00701309" w:rsidRDefault="00EB4FAD" w:rsidP="00EB4FA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15.4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64B092EC" w14:textId="77777777" w:rsidR="00EB4FAD" w:rsidRPr="00701309" w:rsidRDefault="00EB4FAD" w:rsidP="00EB4FA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AD" w:rsidRPr="00701309" w14:paraId="64F242F4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7DA1E609" w14:textId="77777777" w:rsidR="00EB4FAD" w:rsidRPr="00701309" w:rsidRDefault="00EB4FAD" w:rsidP="00EB4FA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4702DABC" w14:textId="23FF8069" w:rsidR="00EB4FAD" w:rsidRPr="00701309" w:rsidRDefault="00EB4FAD" w:rsidP="00EB4FA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38E34B0" w14:textId="14507824" w:rsidR="00EB4FAD" w:rsidRPr="00701309" w:rsidRDefault="00EB4FAD" w:rsidP="00EB4FA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 (28.8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11882E57" w14:textId="6F5F06AA" w:rsidR="00EB4FAD" w:rsidRPr="00701309" w:rsidRDefault="00EB4FAD" w:rsidP="00EB4FA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(84.6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30667063" w14:textId="77777777" w:rsidR="00EB4FAD" w:rsidRPr="00701309" w:rsidRDefault="00EB4FAD" w:rsidP="00EB4FA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AD" w:rsidRPr="00701309" w14:paraId="060F176D" w14:textId="77777777" w:rsidTr="002F1209">
        <w:trPr>
          <w:cantSplit/>
          <w:trHeight w:hRule="exact" w:val="145"/>
          <w:jc w:val="center"/>
        </w:trPr>
        <w:tc>
          <w:tcPr>
            <w:tcW w:w="8364" w:type="dxa"/>
            <w:gridSpan w:val="5"/>
            <w:shd w:val="clear" w:color="auto" w:fill="FFFFFF"/>
            <w:tcMar>
              <w:left w:w="67" w:type="dxa"/>
              <w:right w:w="67" w:type="dxa"/>
            </w:tcMar>
          </w:tcPr>
          <w:p w14:paraId="4A10EADE" w14:textId="77777777" w:rsidR="00EB4FAD" w:rsidRPr="00701309" w:rsidRDefault="00EB4FAD" w:rsidP="00EB4FAD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AD" w:rsidRPr="00701309" w14:paraId="5DD4F1C3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0C025CBC" w14:textId="7DE57729" w:rsidR="00EB4FAD" w:rsidRPr="00701309" w:rsidRDefault="003139C5" w:rsidP="00EB4FA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ytogenetic test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51AC4B3F" w14:textId="4AD953F1" w:rsidR="00EB4FAD" w:rsidRPr="00701309" w:rsidRDefault="00EB4FAD" w:rsidP="00EB4FA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9CF9D81" w14:textId="285D1F60" w:rsidR="00EB4FAD" w:rsidRPr="00701309" w:rsidRDefault="003139C5" w:rsidP="00EB4FA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CDA541B" w14:textId="10B06442" w:rsidR="00EB4FAD" w:rsidRPr="00701309" w:rsidRDefault="003139C5" w:rsidP="00EB4FA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2ED9350D" w14:textId="798F8659" w:rsidR="00EB4FAD" w:rsidRPr="00701309" w:rsidRDefault="00EB4FAD" w:rsidP="00EB4FA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3139C5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</w:tr>
      <w:tr w:rsidR="003139C5" w:rsidRPr="00701309" w14:paraId="12FB4CC3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7EB30E7C" w14:textId="77777777" w:rsidR="003139C5" w:rsidRPr="00701309" w:rsidRDefault="003139C5" w:rsidP="003139C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363F9B4A" w14:textId="24900E98" w:rsidR="003139C5" w:rsidRPr="00701309" w:rsidRDefault="003139C5" w:rsidP="003139C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135439E" w14:textId="78982D9E" w:rsidR="003139C5" w:rsidRPr="00701309" w:rsidRDefault="003139C5" w:rsidP="003139C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8 (75.8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36FE728" w14:textId="0551CE44" w:rsidR="003139C5" w:rsidRPr="00701309" w:rsidRDefault="003139C5" w:rsidP="003139C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 (71.4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6703AC71" w14:textId="77777777" w:rsidR="003139C5" w:rsidRPr="00701309" w:rsidRDefault="003139C5" w:rsidP="003139C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139C5" w:rsidRPr="00701309" w14:paraId="70FEE716" w14:textId="77777777" w:rsidTr="002F1209">
        <w:trPr>
          <w:cantSplit/>
          <w:trHeight w:hRule="exact" w:val="145"/>
          <w:jc w:val="center"/>
        </w:trPr>
        <w:tc>
          <w:tcPr>
            <w:tcW w:w="8364" w:type="dxa"/>
            <w:gridSpan w:val="5"/>
            <w:shd w:val="clear" w:color="auto" w:fill="FFFFFF"/>
            <w:tcMar>
              <w:left w:w="67" w:type="dxa"/>
              <w:right w:w="67" w:type="dxa"/>
            </w:tcMar>
          </w:tcPr>
          <w:p w14:paraId="50C35774" w14:textId="77777777" w:rsidR="003139C5" w:rsidRPr="00701309" w:rsidRDefault="003139C5" w:rsidP="003139C5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60237F89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7DF4310C" w14:textId="53AAEF4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f yes</w:t>
            </w:r>
            <w:r w:rsidR="00C97E00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high cytogenetic risk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1C0A9585" w14:textId="226E99F9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D16C20B" w14:textId="08159C62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 (19.8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D1EF8B6" w14:textId="401D148C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10.0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38383A5B" w14:textId="3A773729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</w:t>
            </w:r>
          </w:p>
        </w:tc>
      </w:tr>
      <w:tr w:rsidR="002F1209" w:rsidRPr="00701309" w14:paraId="5B95809A" w14:textId="77777777" w:rsidTr="002F1209">
        <w:trPr>
          <w:cantSplit/>
          <w:trHeight w:hRule="exact" w:val="145"/>
          <w:jc w:val="center"/>
        </w:trPr>
        <w:tc>
          <w:tcPr>
            <w:tcW w:w="8364" w:type="dxa"/>
            <w:gridSpan w:val="5"/>
            <w:shd w:val="clear" w:color="auto" w:fill="FFFFFF"/>
            <w:tcMar>
              <w:left w:w="67" w:type="dxa"/>
              <w:right w:w="67" w:type="dxa"/>
            </w:tcMar>
          </w:tcPr>
          <w:p w14:paraId="564CCE5C" w14:textId="77777777" w:rsidR="002F1209" w:rsidRPr="00701309" w:rsidRDefault="002F1209" w:rsidP="002F1209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11B2DEEE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11738457" w14:textId="2334D06A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orbidities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17A8C2C4" w14:textId="48A77BC8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044A5C8" w14:textId="764A2C0C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7 (76.8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2498B590" w14:textId="340915EF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66.7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117A08DE" w14:textId="3596E2E0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</w:t>
            </w:r>
          </w:p>
        </w:tc>
      </w:tr>
      <w:tr w:rsidR="002F1209" w:rsidRPr="00701309" w14:paraId="7BBBC8C4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161EFF5E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3E3787C0" w14:textId="5C44926D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35F98FA" w14:textId="19B3C05A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 (18.8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57CB2EB" w14:textId="7ECF01EA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16.7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0BE8C434" w14:textId="7777777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2013692F" w14:textId="77777777" w:rsidTr="002F1209">
        <w:trPr>
          <w:cantSplit/>
          <w:jc w:val="center"/>
        </w:trPr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6E120B26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left w:w="67" w:type="dxa"/>
              <w:right w:w="67" w:type="dxa"/>
            </w:tcMar>
          </w:tcPr>
          <w:p w14:paraId="4542AC10" w14:textId="4DB25995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&gt;=2 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9CFB403" w14:textId="7E1945CB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(4.4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20399489" w14:textId="33F73154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16.7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5C03FD25" w14:textId="7777777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3A3EAA27" w14:textId="77777777" w:rsidTr="003A6397">
        <w:trPr>
          <w:cantSplit/>
          <w:trHeight w:hRule="exact" w:val="145"/>
          <w:jc w:val="center"/>
        </w:trPr>
        <w:tc>
          <w:tcPr>
            <w:tcW w:w="8364" w:type="dxa"/>
            <w:gridSpan w:val="5"/>
            <w:tcBorders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6E367" w14:textId="77777777" w:rsidR="002F1209" w:rsidRPr="00701309" w:rsidRDefault="002F1209" w:rsidP="002F1209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1DDE7C8E" w14:textId="77777777" w:rsidTr="003A6397">
        <w:trPr>
          <w:cantSplit/>
          <w:trHeight w:hRule="exact" w:val="258"/>
          <w:jc w:val="center"/>
        </w:trPr>
        <w:tc>
          <w:tcPr>
            <w:tcW w:w="8364" w:type="dxa"/>
            <w:gridSpan w:val="5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2FFDC" w14:textId="123D1578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*Glomerular filtration rate (GFR) ≥30 mL/min or missing; ** GFR&lt;30 mL/min</w:t>
            </w:r>
          </w:p>
        </w:tc>
      </w:tr>
      <w:bookmarkEnd w:id="1"/>
    </w:tbl>
    <w:p w14:paraId="11127BCD" w14:textId="77777777" w:rsidR="00F66838" w:rsidRPr="00701309" w:rsidRDefault="00F66838" w:rsidP="00F66838">
      <w:pPr>
        <w:rPr>
          <w:rFonts w:asciiTheme="minorHAnsi" w:hAnsiTheme="minorHAnsi" w:cstheme="minorHAnsi"/>
        </w:rPr>
      </w:pPr>
    </w:p>
    <w:p w14:paraId="0D2434F4" w14:textId="77777777" w:rsidR="00F66838" w:rsidRPr="00701309" w:rsidRDefault="00F66838" w:rsidP="00F66838">
      <w:pPr>
        <w:adjustRightInd w:val="0"/>
        <w:rPr>
          <w:rFonts w:asciiTheme="minorHAnsi" w:hAnsiTheme="minorHAnsi" w:cstheme="minorHAnsi"/>
          <w:color w:val="000000"/>
        </w:rPr>
      </w:pPr>
    </w:p>
    <w:p w14:paraId="4E351350" w14:textId="2E37DF66" w:rsidR="00283919" w:rsidRPr="00701309" w:rsidRDefault="00283919">
      <w:pPr>
        <w:autoSpaceDE/>
        <w:autoSpaceDN/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  <w:r w:rsidRPr="00701309">
        <w:rPr>
          <w:rFonts w:asciiTheme="minorHAnsi" w:hAnsiTheme="minorHAnsi" w:cstheme="minorHAnsi"/>
          <w:b/>
          <w:bCs/>
          <w:color w:val="000000"/>
        </w:rPr>
        <w:br w:type="page"/>
      </w:r>
    </w:p>
    <w:p w14:paraId="6ADF8A37" w14:textId="77777777" w:rsidR="00283919" w:rsidRPr="00701309" w:rsidRDefault="00283919" w:rsidP="00283919">
      <w:pPr>
        <w:rPr>
          <w:rFonts w:asciiTheme="minorHAnsi" w:hAnsiTheme="minorHAnsi" w:cstheme="minorHAnsi"/>
          <w:b/>
          <w:bCs/>
          <w:color w:val="000000"/>
        </w:rPr>
      </w:pPr>
    </w:p>
    <w:p w14:paraId="6532B210" w14:textId="75037747" w:rsidR="00971FF6" w:rsidRPr="00701309" w:rsidRDefault="00D413A4" w:rsidP="00701309">
      <w:pPr>
        <w:pStyle w:val="Titre3"/>
      </w:pPr>
      <w:bookmarkStart w:id="2" w:name="_Toc135764948"/>
      <w:r w:rsidRPr="00701309">
        <w:t xml:space="preserve">Supplemental </w:t>
      </w:r>
      <w:r w:rsidR="003305FD" w:rsidRPr="00701309">
        <w:t>Table 2</w:t>
      </w:r>
      <w:r w:rsidR="00971FF6" w:rsidRPr="00701309">
        <w:t xml:space="preserve">: </w:t>
      </w:r>
      <w:bookmarkEnd w:id="2"/>
      <w:r w:rsidRPr="00701309">
        <w:t>Cytogenetic test at start of initial treatment in ASCT patients (N=561)</w:t>
      </w:r>
    </w:p>
    <w:p w14:paraId="64E5ED05" w14:textId="77777777" w:rsidR="00971FF6" w:rsidRPr="00701309" w:rsidRDefault="00971FF6" w:rsidP="00971FF6">
      <w:pPr>
        <w:adjustRightInd w:val="0"/>
        <w:rPr>
          <w:rFonts w:asciiTheme="minorHAnsi" w:hAnsiTheme="minorHAnsi" w:cstheme="minorHAnsi"/>
          <w:color w:val="000000"/>
        </w:rPr>
      </w:pPr>
    </w:p>
    <w:tbl>
      <w:tblPr>
        <w:tblW w:w="10055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2410"/>
        <w:gridCol w:w="1276"/>
        <w:gridCol w:w="1134"/>
        <w:gridCol w:w="1701"/>
        <w:gridCol w:w="1124"/>
      </w:tblGrid>
      <w:tr w:rsidR="00D413A4" w:rsidRPr="00701309" w14:paraId="6E875081" w14:textId="77777777" w:rsidTr="007B2A2F">
        <w:trPr>
          <w:cantSplit/>
          <w:tblHeader/>
          <w:jc w:val="center"/>
        </w:trPr>
        <w:tc>
          <w:tcPr>
            <w:tcW w:w="4820" w:type="dxa"/>
            <w:gridSpan w:val="2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C2D785" w14:textId="77777777" w:rsidR="00D413A4" w:rsidRPr="00701309" w:rsidRDefault="00D413A4" w:rsidP="00003F4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B01CA4" w14:textId="3971E56F" w:rsidR="00D413A4" w:rsidRPr="00701309" w:rsidRDefault="00D413A4" w:rsidP="00003F4D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SCT – Cytogenetic test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47AB67" w14:textId="77777777" w:rsidR="00D413A4" w:rsidRPr="00701309" w:rsidRDefault="00D413A4" w:rsidP="002F1209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D413A4" w:rsidRPr="00701309" w14:paraId="7A3B8B32" w14:textId="77777777" w:rsidTr="007B2A2F">
        <w:trPr>
          <w:cantSplit/>
          <w:tblHeader/>
          <w:jc w:val="center"/>
        </w:trPr>
        <w:tc>
          <w:tcPr>
            <w:tcW w:w="4820" w:type="dxa"/>
            <w:gridSpan w:val="2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17AAD4" w14:textId="77777777" w:rsidR="00D413A4" w:rsidRPr="00701309" w:rsidRDefault="00D413A4" w:rsidP="00003F4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016ABF" w14:textId="0E8FF3CD" w:rsidR="00D413A4" w:rsidRPr="00701309" w:rsidRDefault="00D413A4" w:rsidP="00003F4D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o (N=11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68F22A" w14:textId="29B5D057" w:rsidR="00D413A4" w:rsidRPr="00701309" w:rsidRDefault="00D413A4" w:rsidP="00003F4D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es (N=35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1EE165" w14:textId="6B8C7AA3" w:rsidR="00D413A4" w:rsidRPr="00701309" w:rsidRDefault="00D413A4" w:rsidP="00003F4D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issing data (N=88)</w:t>
            </w:r>
          </w:p>
        </w:tc>
        <w:tc>
          <w:tcPr>
            <w:tcW w:w="1124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B992A4" w14:textId="77777777" w:rsidR="00D413A4" w:rsidRPr="00701309" w:rsidRDefault="00D413A4" w:rsidP="00003F4D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71FF6" w:rsidRPr="00701309" w14:paraId="4FDB9F6F" w14:textId="77777777" w:rsidTr="007B2A2F">
        <w:trPr>
          <w:cantSplit/>
          <w:jc w:val="center"/>
        </w:trPr>
        <w:tc>
          <w:tcPr>
            <w:tcW w:w="2410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A75D2A" w14:textId="20EE8330" w:rsidR="00971FF6" w:rsidRPr="00701309" w:rsidRDefault="00D413A4" w:rsidP="00003F4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DCDF4" w14:textId="36311CF6" w:rsidR="00971FF6" w:rsidRPr="00701309" w:rsidRDefault="00D413A4" w:rsidP="00003F4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C2DE3D" w14:textId="4D878AC2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48069" w14:textId="1B2A0E43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F0319" w14:textId="2508A867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6D6D0" w14:textId="09F1AD68" w:rsidR="00971FF6" w:rsidRPr="00701309" w:rsidRDefault="002F1209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971FF6" w:rsidRPr="00701309" w14:paraId="2D5FC2C4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3780562B" w14:textId="77777777" w:rsidR="00971FF6" w:rsidRPr="00701309" w:rsidRDefault="00971FF6" w:rsidP="00003F4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5176783A" w14:textId="6C6F4778" w:rsidR="00971FF6" w:rsidRPr="00701309" w:rsidRDefault="00D413A4" w:rsidP="00003F4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8EF2349" w14:textId="2122FAE8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2 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65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192975AC" w14:textId="107289F4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 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65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6940C44" w14:textId="44054847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 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–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67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58A7832A" w14:textId="77777777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71FF6" w:rsidRPr="00701309" w14:paraId="5DC91B31" w14:textId="77777777" w:rsidTr="007B2A2F">
        <w:trPr>
          <w:cantSplit/>
          <w:trHeight w:hRule="exact" w:val="145"/>
          <w:jc w:val="center"/>
        </w:trPr>
        <w:tc>
          <w:tcPr>
            <w:tcW w:w="10055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21F20C28" w14:textId="77777777" w:rsidR="00971FF6" w:rsidRPr="00701309" w:rsidRDefault="00971FF6" w:rsidP="00003F4D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71FF6" w:rsidRPr="00701309" w14:paraId="0487D40A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07251DA4" w14:textId="07D64266" w:rsidR="00971FF6" w:rsidRPr="00701309" w:rsidRDefault="00D413A4" w:rsidP="00003F4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ender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35EED334" w14:textId="2748E98C" w:rsidR="00971FF6" w:rsidRPr="00701309" w:rsidRDefault="00D413A4" w:rsidP="00003F4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26293554" w14:textId="657DF952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 (61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15EF9D47" w14:textId="6609954E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0 (61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4716464" w14:textId="764DC8FF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 (53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2D2521A0" w14:textId="0CD9BA0D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</w:tr>
      <w:tr w:rsidR="00971FF6" w:rsidRPr="00701309" w14:paraId="32933C84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69DE4019" w14:textId="77777777" w:rsidR="00971FF6" w:rsidRPr="00701309" w:rsidRDefault="00971FF6" w:rsidP="00003F4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0E4DEF54" w14:textId="1F8B0A3D" w:rsidR="00971FF6" w:rsidRPr="00701309" w:rsidRDefault="00D413A4" w:rsidP="00003F4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5EE320BC" w14:textId="264D2921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 (38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4A6BC77B" w14:textId="309D805E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8 (38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3D084D7" w14:textId="1B1BD72B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 (46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1184E6B4" w14:textId="77777777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971FF6" w:rsidRPr="00701309" w14:paraId="7992C4C5" w14:textId="77777777" w:rsidTr="007B2A2F">
        <w:trPr>
          <w:cantSplit/>
          <w:trHeight w:hRule="exact" w:val="145"/>
          <w:jc w:val="center"/>
        </w:trPr>
        <w:tc>
          <w:tcPr>
            <w:tcW w:w="10055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55856579" w14:textId="77777777" w:rsidR="00971FF6" w:rsidRPr="00701309" w:rsidRDefault="00971FF6" w:rsidP="00003F4D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71FF6" w:rsidRPr="00701309" w14:paraId="0CAFFB5A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0E93B666" w14:textId="0D30BEA6" w:rsidR="00971FF6" w:rsidRPr="00701309" w:rsidRDefault="00971FF6" w:rsidP="00003F4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COG</w:t>
            </w:r>
            <w:r w:rsidR="00145C83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PS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145C83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53C93235" w14:textId="74499A95" w:rsidR="00971FF6" w:rsidRPr="00701309" w:rsidRDefault="00971FF6" w:rsidP="00003F4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897FC35" w14:textId="4D3554C4" w:rsidR="00971FF6" w:rsidRPr="00701309" w:rsidRDefault="00145C83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29B37F1B" w14:textId="6AA2F325" w:rsidR="00971FF6" w:rsidRPr="00701309" w:rsidRDefault="00145C83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6200054" w14:textId="01D6C3EB" w:rsidR="00971FF6" w:rsidRPr="00701309" w:rsidRDefault="00145C83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74B98854" w14:textId="15F7DBF1" w:rsidR="00971FF6" w:rsidRPr="00701309" w:rsidRDefault="00971FF6" w:rsidP="00003F4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413A4" w:rsidRPr="00701309" w14:paraId="52AA146B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1BA6A3BE" w14:textId="77777777" w:rsidR="00D413A4" w:rsidRPr="00701309" w:rsidRDefault="00D413A4" w:rsidP="00D413A4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62E47F98" w14:textId="524497D2" w:rsidR="00D413A4" w:rsidRPr="00701309" w:rsidRDefault="00D413A4" w:rsidP="00D413A4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- 1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72FFE6AC" w14:textId="11B7183D" w:rsidR="00D413A4" w:rsidRPr="00701309" w:rsidRDefault="00D413A4" w:rsidP="00D413A4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 (86</w:t>
            </w:r>
            <w:r w:rsidR="00145C83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5E41495F" w14:textId="1028BBB9" w:rsidR="00D413A4" w:rsidRPr="00701309" w:rsidRDefault="00D413A4" w:rsidP="00D413A4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4 (88</w:t>
            </w:r>
            <w:r w:rsidR="00145C83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9A8A924" w14:textId="132C5C03" w:rsidR="00D413A4" w:rsidRPr="00701309" w:rsidRDefault="00D413A4" w:rsidP="00D413A4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 (77</w:t>
            </w:r>
            <w:r w:rsidR="00145C83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266D8593" w14:textId="77777777" w:rsidR="00D413A4" w:rsidRPr="00701309" w:rsidRDefault="00D413A4" w:rsidP="00D413A4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D413A4" w:rsidRPr="00701309" w14:paraId="3DF5AF5D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564A507C" w14:textId="77777777" w:rsidR="00D413A4" w:rsidRPr="00701309" w:rsidRDefault="00D413A4" w:rsidP="00D413A4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7BFE8600" w14:textId="52D74C4E" w:rsidR="00D413A4" w:rsidRPr="00701309" w:rsidRDefault="00145C83" w:rsidP="00D413A4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≥</w:t>
            </w:r>
            <w:r w:rsidR="00D413A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E67AFD9" w14:textId="2E050B8D" w:rsidR="00D413A4" w:rsidRPr="00701309" w:rsidRDefault="00D413A4" w:rsidP="00D413A4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(13</w:t>
            </w:r>
            <w:r w:rsidR="00145C83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1AD20FCB" w14:textId="40AE7153" w:rsidR="00D413A4" w:rsidRPr="00701309" w:rsidRDefault="00D413A4" w:rsidP="00D413A4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 (11</w:t>
            </w:r>
            <w:r w:rsidR="00145C83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7B4B13F" w14:textId="5608426E" w:rsidR="00D413A4" w:rsidRPr="00701309" w:rsidRDefault="00D413A4" w:rsidP="00D413A4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22</w:t>
            </w:r>
            <w:r w:rsidR="00145C83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3A0070D7" w14:textId="77777777" w:rsidR="00D413A4" w:rsidRPr="00701309" w:rsidRDefault="00D413A4" w:rsidP="00D413A4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D413A4" w:rsidRPr="00701309" w14:paraId="3659B624" w14:textId="77777777" w:rsidTr="007B2A2F">
        <w:trPr>
          <w:cantSplit/>
          <w:trHeight w:hRule="exact" w:val="145"/>
          <w:jc w:val="center"/>
        </w:trPr>
        <w:tc>
          <w:tcPr>
            <w:tcW w:w="10055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223A6C4E" w14:textId="77777777" w:rsidR="00D413A4" w:rsidRPr="00701309" w:rsidRDefault="00D413A4" w:rsidP="00D413A4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D413A4" w:rsidRPr="00701309" w14:paraId="0FDAC48E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2AAD59B2" w14:textId="245F68A4" w:rsidR="00D413A4" w:rsidRPr="00701309" w:rsidRDefault="00145C83" w:rsidP="00D413A4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SS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5756DA9A" w14:textId="52412A4B" w:rsidR="00D413A4" w:rsidRPr="00701309" w:rsidRDefault="00D413A4" w:rsidP="00D413A4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A0D3716" w14:textId="1485E162" w:rsidR="00D413A4" w:rsidRPr="00701309" w:rsidRDefault="00145C83" w:rsidP="00D413A4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28072B79" w14:textId="19B364CB" w:rsidR="00D413A4" w:rsidRPr="00701309" w:rsidRDefault="00145C83" w:rsidP="00D413A4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61B8AB0" w14:textId="1D65A818" w:rsidR="00D413A4" w:rsidRPr="00701309" w:rsidRDefault="00145C83" w:rsidP="00D413A4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59A45196" w14:textId="56FB1E7F" w:rsidR="00D413A4" w:rsidRPr="00701309" w:rsidRDefault="00D413A4" w:rsidP="00D413A4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145C83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</w:t>
            </w:r>
          </w:p>
        </w:tc>
      </w:tr>
      <w:tr w:rsidR="00145C83" w:rsidRPr="00701309" w14:paraId="5C5A1292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232B6BD2" w14:textId="77777777" w:rsidR="00145C83" w:rsidRPr="00701309" w:rsidRDefault="00145C83" w:rsidP="00145C83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53D42B82" w14:textId="5B86BBF5" w:rsidR="00145C83" w:rsidRPr="00701309" w:rsidRDefault="00145C83" w:rsidP="00145C83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D95FA5D" w14:textId="05C3D3EB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(36.6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4DB276FC" w14:textId="23E0114D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 (36.4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28B7A09" w14:textId="2062F5E6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(28.0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4BD598F7" w14:textId="77777777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145C83" w:rsidRPr="00701309" w14:paraId="683D03B9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56B345FD" w14:textId="77777777" w:rsidR="00145C83" w:rsidRPr="00701309" w:rsidRDefault="00145C83" w:rsidP="00145C83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3690E2E9" w14:textId="05AFB59E" w:rsidR="00145C83" w:rsidRPr="00701309" w:rsidRDefault="00145C83" w:rsidP="00145C83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F5DE2FA" w14:textId="56AC2B70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 (35.2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7FD984F5" w14:textId="2A2BB568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 (33.9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6CE99D2" w14:textId="2AE6AFCE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(32.0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4EF00001" w14:textId="77777777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145C83" w:rsidRPr="00701309" w14:paraId="6FE4DCED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07C4B67D" w14:textId="77777777" w:rsidR="00145C83" w:rsidRPr="00701309" w:rsidRDefault="00145C83" w:rsidP="00145C83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20998A91" w14:textId="72306F24" w:rsidR="00145C83" w:rsidRPr="00701309" w:rsidRDefault="00145C83" w:rsidP="00145C83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D659625" w14:textId="22CC3758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(28.2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7D3DEF7E" w14:textId="4EF23C91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 (29.7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C199DBF" w14:textId="14B3C2BA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(</w:t>
            </w:r>
            <w:r w:rsidR="00640F3A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.0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0DC594A9" w14:textId="77777777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145C83" w:rsidRPr="00701309" w14:paraId="435069A9" w14:textId="77777777" w:rsidTr="007B2A2F">
        <w:trPr>
          <w:cantSplit/>
          <w:trHeight w:hRule="exact" w:val="145"/>
          <w:jc w:val="center"/>
        </w:trPr>
        <w:tc>
          <w:tcPr>
            <w:tcW w:w="10055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4835642A" w14:textId="77777777" w:rsidR="00145C83" w:rsidRPr="00701309" w:rsidRDefault="00145C83" w:rsidP="00145C83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145C83" w:rsidRPr="00701309" w14:paraId="626C84AA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7EF26064" w14:textId="1AFBEDE9" w:rsidR="00145C83" w:rsidRPr="00701309" w:rsidRDefault="002F767F" w:rsidP="00145C83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igh cytogenetic risk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="008A34A7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3368E107" w14:textId="14027B1C" w:rsidR="00145C83" w:rsidRPr="00701309" w:rsidRDefault="002F767F" w:rsidP="00145C83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598D9764" w14:textId="484CA743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</w:t>
            </w:r>
            <w:r w:rsidR="002F767F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27F5CCF8" w14:textId="209E2910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 (19</w:t>
            </w:r>
            <w:r w:rsidR="002F767F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BC50051" w14:textId="6319321F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</w:t>
            </w:r>
            <w:r w:rsidR="002F767F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6FA9DC12" w14:textId="44C0A506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</w:t>
            </w:r>
            <w:r w:rsidR="002F767F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1</w:t>
            </w:r>
          </w:p>
        </w:tc>
      </w:tr>
      <w:tr w:rsidR="00145C83" w:rsidRPr="00701309" w14:paraId="7929A8AF" w14:textId="77777777" w:rsidTr="007B2A2F">
        <w:trPr>
          <w:cantSplit/>
          <w:trHeight w:hRule="exact" w:val="145"/>
          <w:jc w:val="center"/>
        </w:trPr>
        <w:tc>
          <w:tcPr>
            <w:tcW w:w="10055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2BA878A9" w14:textId="77777777" w:rsidR="00145C83" w:rsidRPr="00701309" w:rsidRDefault="00145C83" w:rsidP="00145C83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145C83" w:rsidRPr="00701309" w14:paraId="38BDC2F7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4E3931BE" w14:textId="0EFC61E7" w:rsidR="00145C83" w:rsidRPr="00701309" w:rsidRDefault="002F767F" w:rsidP="00145C83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orbidities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="008A34A7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03361CB8" w14:textId="22E4019B" w:rsidR="00145C83" w:rsidRPr="00701309" w:rsidRDefault="00145C83" w:rsidP="00145C83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DF87863" w14:textId="5397C948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 (80</w:t>
            </w:r>
            <w:r w:rsidR="002F767F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502F5AFD" w14:textId="302051D7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0 (75</w:t>
            </w:r>
            <w:r w:rsidR="002F767F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3C27167" w14:textId="417F1A6A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 (75</w:t>
            </w:r>
            <w:r w:rsidR="002F767F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15855FED" w14:textId="4AEC4F7C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2F767F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</w:t>
            </w:r>
          </w:p>
        </w:tc>
      </w:tr>
      <w:tr w:rsidR="00145C83" w:rsidRPr="00701309" w14:paraId="396F7FDA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62ED5C96" w14:textId="77777777" w:rsidR="00145C83" w:rsidRPr="00701309" w:rsidRDefault="00145C83" w:rsidP="00145C83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4705E50C" w14:textId="201E4FCF" w:rsidR="00145C83" w:rsidRPr="00701309" w:rsidRDefault="00145C83" w:rsidP="00145C83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830CF2E" w14:textId="1D5F1261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(16</w:t>
            </w:r>
            <w:r w:rsidR="002F767F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1388FF0A" w14:textId="62F082D7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 (18</w:t>
            </w:r>
            <w:r w:rsidR="002F767F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9ACE89F" w14:textId="3E8DB1A2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(21</w:t>
            </w:r>
            <w:r w:rsidR="002F767F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4964C1E6" w14:textId="77777777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145C83" w:rsidRPr="00701309" w14:paraId="23E9C9ED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0588AC3C" w14:textId="77777777" w:rsidR="00145C83" w:rsidRPr="00701309" w:rsidRDefault="00145C83" w:rsidP="00145C83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67442BB2" w14:textId="45E86A07" w:rsidR="00145C83" w:rsidRPr="00701309" w:rsidRDefault="00145C83" w:rsidP="00145C83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&gt;=2 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D4D4AD1" w14:textId="30F4C8D7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2</w:t>
            </w:r>
            <w:r w:rsidR="002F767F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593C1721" w14:textId="693C6532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 (5</w:t>
            </w:r>
            <w:r w:rsidR="002F767F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15039B5" w14:textId="75678F19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3</w:t>
            </w:r>
            <w:r w:rsidR="002F767F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2DC2C419" w14:textId="77777777" w:rsidR="00145C83" w:rsidRPr="00701309" w:rsidRDefault="00145C83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C325B" w:rsidRPr="00701309" w14:paraId="5ACC882E" w14:textId="77777777" w:rsidTr="007B2A2F">
        <w:trPr>
          <w:cantSplit/>
          <w:jc w:val="center"/>
        </w:trPr>
        <w:tc>
          <w:tcPr>
            <w:tcW w:w="10055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7926A673" w14:textId="77777777" w:rsidR="003C325B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767F" w:rsidRPr="00701309" w14:paraId="285DF0D1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2F3D87E0" w14:textId="762EE058" w:rsidR="002F767F" w:rsidRPr="00701309" w:rsidRDefault="003C325B" w:rsidP="00145C83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ear of L1 initiation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="008A34A7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669257DE" w14:textId="41A76D77" w:rsidR="002F767F" w:rsidRPr="00701309" w:rsidRDefault="003C325B" w:rsidP="00145C83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1741C208" w14:textId="72C231C8" w:rsidR="002F767F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 (30.4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50BD7357" w14:textId="77DFA072" w:rsidR="002F767F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9 (38.8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EFEA08F" w14:textId="3A06AAB1" w:rsidR="002F767F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(27.3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59623A28" w14:textId="3FADA50D" w:rsidR="002F767F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</w:t>
            </w:r>
          </w:p>
        </w:tc>
      </w:tr>
      <w:tr w:rsidR="002F767F" w:rsidRPr="00701309" w14:paraId="54EE102E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4FFA2148" w14:textId="77777777" w:rsidR="002F767F" w:rsidRPr="00701309" w:rsidRDefault="002F767F" w:rsidP="00145C83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49DBB021" w14:textId="1F8A9D52" w:rsidR="002F767F" w:rsidRPr="00701309" w:rsidRDefault="003C325B" w:rsidP="00145C83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C00CE30" w14:textId="49F20E2D" w:rsidR="002F767F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 (26.1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15F2C601" w14:textId="1949FF10" w:rsidR="002F767F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 (24.0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DA2E18B" w14:textId="11BA7AE4" w:rsidR="002F767F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 (26.1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0CB3486C" w14:textId="77777777" w:rsidR="002F767F" w:rsidRPr="00701309" w:rsidRDefault="002F767F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767F" w:rsidRPr="00701309" w14:paraId="0DD901C3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7F6C56E4" w14:textId="77777777" w:rsidR="002F767F" w:rsidRPr="00701309" w:rsidRDefault="002F767F" w:rsidP="00145C83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7A4E64E8" w14:textId="1CD02512" w:rsidR="002F767F" w:rsidRPr="00701309" w:rsidRDefault="003C325B" w:rsidP="00145C83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2C8210B1" w14:textId="207FD52B" w:rsidR="002F767F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(20.9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14C72C3F" w14:textId="16BE3E00" w:rsidR="002F767F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 (15.9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7F92D7A" w14:textId="6641715B" w:rsidR="002F767F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(22.7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6D526AD3" w14:textId="77777777" w:rsidR="002F767F" w:rsidRPr="00701309" w:rsidRDefault="002F767F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767F" w:rsidRPr="00701309" w14:paraId="1F62E8BC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6FC16378" w14:textId="77777777" w:rsidR="002F767F" w:rsidRPr="00701309" w:rsidRDefault="002F767F" w:rsidP="00145C83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6911F20C" w14:textId="57D97323" w:rsidR="002F767F" w:rsidRPr="00701309" w:rsidRDefault="003C325B" w:rsidP="00145C83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707FA613" w14:textId="062D0FF4" w:rsidR="002F767F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(22.6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6C13206F" w14:textId="1BA113BD" w:rsidR="002F767F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 (21.2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4D03424" w14:textId="4B4EA476" w:rsidR="002F767F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 (23.9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326D1F9F" w14:textId="77777777" w:rsidR="002F767F" w:rsidRPr="00701309" w:rsidRDefault="002F767F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C325B" w:rsidRPr="00701309" w14:paraId="454971CF" w14:textId="77777777" w:rsidTr="007B2A2F">
        <w:trPr>
          <w:cantSplit/>
          <w:jc w:val="center"/>
        </w:trPr>
        <w:tc>
          <w:tcPr>
            <w:tcW w:w="10055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736D5B03" w14:textId="77777777" w:rsidR="003C325B" w:rsidRPr="00701309" w:rsidRDefault="003C325B" w:rsidP="00145C83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B2A2F" w:rsidRPr="00701309" w14:paraId="3673CDED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4BB3DAA4" w14:textId="5E54C01B" w:rsidR="007B2A2F" w:rsidRPr="00701309" w:rsidRDefault="007B2A2F" w:rsidP="007B2A2F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ype of center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="008A34A7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4DD79108" w14:textId="3418FE46" w:rsidR="007B2A2F" w:rsidRPr="00701309" w:rsidRDefault="007B2A2F" w:rsidP="007B2A2F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U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1E3C402" w14:textId="1D93F9AF" w:rsidR="007B2A2F" w:rsidRPr="00701309" w:rsidRDefault="007B2A2F" w:rsidP="007B2A2F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7 (58.3%)  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79E37456" w14:textId="7215FF34" w:rsidR="007B2A2F" w:rsidRPr="00701309" w:rsidRDefault="007B2A2F" w:rsidP="007B2A2F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7 (63</w:t>
            </w:r>
            <w:r w:rsidR="006F6FC1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5F311DD" w14:textId="2FC0AAAD" w:rsidR="007B2A2F" w:rsidRPr="00701309" w:rsidRDefault="007B2A2F" w:rsidP="007B2A2F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 (58.0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79010042" w14:textId="4C9F3C28" w:rsidR="007B2A2F" w:rsidRPr="00701309" w:rsidRDefault="007B2A2F" w:rsidP="007B2A2F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7B2A2F" w:rsidRPr="00701309" w14:paraId="1CE8CC2F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16CBE697" w14:textId="77777777" w:rsidR="007B2A2F" w:rsidRPr="00701309" w:rsidRDefault="007B2A2F" w:rsidP="007B2A2F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2759EAA6" w14:textId="3DDF8405" w:rsidR="007B2A2F" w:rsidRPr="00701309" w:rsidRDefault="007B2A2F" w:rsidP="007B2A2F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-CHG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F8BBA32" w14:textId="455F1737" w:rsidR="007B2A2F" w:rsidRPr="00701309" w:rsidRDefault="007B2A2F" w:rsidP="007B2A2F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 (33.9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6E72EC79" w14:textId="7095E4B3" w:rsidR="007B2A2F" w:rsidRPr="00701309" w:rsidRDefault="007B2A2F" w:rsidP="007B2A2F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 (26.8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9E6D5C4" w14:textId="7E395504" w:rsidR="007B2A2F" w:rsidRPr="00701309" w:rsidRDefault="007B2A2F" w:rsidP="007B2A2F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 (37.5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37A3AB20" w14:textId="77777777" w:rsidR="007B2A2F" w:rsidRPr="00701309" w:rsidRDefault="007B2A2F" w:rsidP="007B2A2F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B2A2F" w:rsidRPr="00701309" w14:paraId="76D24500" w14:textId="77777777" w:rsidTr="007B2A2F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3CAFDA0C" w14:textId="77777777" w:rsidR="007B2A2F" w:rsidRPr="00701309" w:rsidRDefault="007B2A2F" w:rsidP="007B2A2F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tcMar>
              <w:left w:w="67" w:type="dxa"/>
              <w:right w:w="67" w:type="dxa"/>
            </w:tcMar>
          </w:tcPr>
          <w:p w14:paraId="414CCC5C" w14:textId="42D87D52" w:rsidR="007B2A2F" w:rsidRPr="00701309" w:rsidRDefault="007B2A2F" w:rsidP="007B2A2F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ivate clinic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A48C2A2" w14:textId="596A5DAD" w:rsidR="007B2A2F" w:rsidRPr="00701309" w:rsidRDefault="007B2A2F" w:rsidP="007B2A2F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 (7.8%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</w:tcPr>
          <w:p w14:paraId="145F9932" w14:textId="445CD8B3" w:rsidR="007B2A2F" w:rsidRPr="00701309" w:rsidRDefault="007B2A2F" w:rsidP="007B2A2F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 (9.8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284CC8F" w14:textId="08C7BC80" w:rsidR="007B2A2F" w:rsidRPr="00701309" w:rsidRDefault="007B2A2F" w:rsidP="007B2A2F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4.5%)</w:t>
            </w:r>
          </w:p>
        </w:tc>
        <w:tc>
          <w:tcPr>
            <w:tcW w:w="1124" w:type="dxa"/>
            <w:shd w:val="clear" w:color="auto" w:fill="FFFFFF"/>
            <w:tcMar>
              <w:left w:w="67" w:type="dxa"/>
              <w:right w:w="67" w:type="dxa"/>
            </w:tcMar>
          </w:tcPr>
          <w:p w14:paraId="2BA86909" w14:textId="77777777" w:rsidR="007B2A2F" w:rsidRPr="00701309" w:rsidRDefault="007B2A2F" w:rsidP="007B2A2F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B2A2F" w:rsidRPr="00701309" w14:paraId="69C4228B" w14:textId="77777777" w:rsidTr="007B2A2F">
        <w:trPr>
          <w:cantSplit/>
          <w:trHeight w:hRule="exact" w:val="145"/>
          <w:jc w:val="center"/>
        </w:trPr>
        <w:tc>
          <w:tcPr>
            <w:tcW w:w="10055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5AF45094" w14:textId="77777777" w:rsidR="007B2A2F" w:rsidRPr="00701309" w:rsidRDefault="007B2A2F" w:rsidP="007B2A2F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246E141A" w14:textId="77777777" w:rsidR="00971FF6" w:rsidRPr="00701309" w:rsidRDefault="00971FF6" w:rsidP="00971FF6">
      <w:pPr>
        <w:adjustRightInd w:val="0"/>
        <w:rPr>
          <w:rFonts w:asciiTheme="minorHAnsi" w:hAnsiTheme="minorHAnsi" w:cstheme="minorHAnsi"/>
          <w:color w:val="000000"/>
        </w:rPr>
      </w:pPr>
    </w:p>
    <w:p w14:paraId="2AF8D942" w14:textId="497E2678" w:rsidR="00283919" w:rsidRDefault="00283919">
      <w:pPr>
        <w:autoSpaceDE/>
        <w:autoSpaceDN/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  <w:r w:rsidRPr="00701309">
        <w:rPr>
          <w:rFonts w:asciiTheme="minorHAnsi" w:hAnsiTheme="minorHAnsi" w:cstheme="minorHAnsi"/>
          <w:b/>
          <w:bCs/>
          <w:color w:val="000000"/>
        </w:rPr>
        <w:br w:type="page"/>
      </w:r>
    </w:p>
    <w:p w14:paraId="4188907F" w14:textId="31714F1B" w:rsidR="00EB4F1D" w:rsidRPr="00701309" w:rsidRDefault="00EB4F1D" w:rsidP="00EB4F1D">
      <w:pPr>
        <w:pStyle w:val="Titre3"/>
      </w:pPr>
      <w:r w:rsidRPr="00701309">
        <w:lastRenderedPageBreak/>
        <w:t xml:space="preserve">Supplemental Table </w:t>
      </w:r>
      <w:r>
        <w:t>3</w:t>
      </w:r>
      <w:r w:rsidR="00DE7F03">
        <w:t>:</w:t>
      </w:r>
      <w:r w:rsidRPr="00701309">
        <w:t xml:space="preserve"> Description of treatment according to </w:t>
      </w:r>
      <w:r>
        <w:t>high risk (HR) and non-</w:t>
      </w:r>
      <w:proofErr w:type="gramStart"/>
      <w:r>
        <w:t>high risk</w:t>
      </w:r>
      <w:proofErr w:type="gramEnd"/>
      <w:r>
        <w:t xml:space="preserve"> status </w:t>
      </w:r>
      <w:r w:rsidRPr="00701309">
        <w:t>in ASCT patients (N=561)</w:t>
      </w:r>
    </w:p>
    <w:p w14:paraId="2F1C2577" w14:textId="77777777" w:rsidR="00EB4F1D" w:rsidRDefault="00EB4F1D" w:rsidP="00EB4F1D">
      <w:pPr>
        <w:autoSpaceDE/>
        <w:autoSpaceDN/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</w:p>
    <w:tbl>
      <w:tblPr>
        <w:tblW w:w="1034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5957"/>
        <w:gridCol w:w="1272"/>
        <w:gridCol w:w="1276"/>
        <w:gridCol w:w="549"/>
        <w:gridCol w:w="18"/>
      </w:tblGrid>
      <w:tr w:rsidR="00EB4F1D" w:rsidRPr="004526FF" w14:paraId="47C8332D" w14:textId="77777777" w:rsidTr="00D21D15">
        <w:trPr>
          <w:cantSplit/>
          <w:tblHeader/>
          <w:jc w:val="center"/>
        </w:trPr>
        <w:tc>
          <w:tcPr>
            <w:tcW w:w="723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D60B16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74486C" w14:textId="77777777" w:rsidR="00EB4F1D" w:rsidRPr="00D21D15" w:rsidRDefault="00EB4F1D" w:rsidP="00D21D15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SCT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B33A0" w14:textId="77777777" w:rsidR="00EB4F1D" w:rsidRPr="00D21D15" w:rsidRDefault="00EB4F1D" w:rsidP="00D21D15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EB4F1D" w:rsidRPr="004526FF" w14:paraId="536AC85A" w14:textId="77777777" w:rsidTr="00D21D15">
        <w:trPr>
          <w:cantSplit/>
          <w:tblHeader/>
          <w:jc w:val="center"/>
        </w:trPr>
        <w:tc>
          <w:tcPr>
            <w:tcW w:w="7233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602C13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87AFDE" w14:textId="5A7A6461" w:rsidR="00EB4F1D" w:rsidRPr="00D21D15" w:rsidRDefault="00EB4F1D" w:rsidP="00D21D15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on HR</w:t>
            </w:r>
            <w:proofErr w:type="gramEnd"/>
            <w:r w:rsidR="00F72AB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</w:t>
            </w: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br/>
              <w:t>(N=49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729EC1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R</w:t>
            </w: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br/>
              <w:t>(N=70)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413A6B" w14:textId="77777777" w:rsidR="00EB4F1D" w:rsidRPr="00D21D15" w:rsidRDefault="00EB4F1D" w:rsidP="00D21D15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B4F1D" w:rsidRPr="004526FF" w14:paraId="42AA72BB" w14:textId="77777777" w:rsidTr="00655F11">
        <w:trPr>
          <w:cantSplit/>
          <w:trHeight w:val="7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95085A" w14:textId="6D84B009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binations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E2E7F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lenalidomide +/- corticoids // melphalan +/- cortico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ABB1F" w14:textId="6AD35C49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6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946D6" w14:textId="0E09A62A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F70E2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6ACC1505" w14:textId="77777777" w:rsidTr="00D21D15">
        <w:trPr>
          <w:cantSplit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0479A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7A65A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thalidomide +/- corticoids // melphalan +/- cortico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5A882" w14:textId="416EBF45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5E4696" w14:textId="09F4C2F6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6CDA5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4AF558C5" w14:textId="77777777" w:rsidTr="00D21D15">
        <w:trPr>
          <w:cantSplit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F581A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F3BDE1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cyclophosphamide +/- corticoids // melphalan +/- cortico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831D0" w14:textId="1C3C57E4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BC093" w14:textId="11B9CAFC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8769DF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4844895B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5B4DBD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23322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cyclophosphamide; lenalidomide +/- corticoids // melphalan +/- cortico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099A2" w14:textId="450BACFB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2C67A" w14:textId="22BFD884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4FC01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4AEB473C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563D7B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14DDB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daratumumab; lenalidomide +/- corticoids // melphalan +/- cortico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4B0E9" w14:textId="5F71E486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3B948" w14:textId="7B53782D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7C271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764D5977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8AF00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FE638D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 +/- corticoids // melphalan +/- cortico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DD5D1" w14:textId="58AC531C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0723E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B7AA8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33E569C7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E33A7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C0463C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lenalidomide +/- corticoids // cyclophosphamide +/- cortico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37151" w14:textId="40A5C8B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2F24A3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D76DB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03687CA9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17D64F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5399A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bortezomib</w:t>
            </w:r>
            <w:proofErr w:type="spell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;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lenalidomide</w:t>
            </w:r>
            <w:proofErr w:type="spell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+/- </w:t>
            </w:r>
            <w:proofErr w:type="spell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corticoids</w:t>
            </w:r>
            <w:proofErr w:type="spell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// non connu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FA12D" w14:textId="513B799C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7146F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7E568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633E9DA2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30382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2A8131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cyclophosphamide; thalidomide +/- corticoids // melphalan +/- cortico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AB3561" w14:textId="4D85366D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B9863" w14:textId="4C8E37AF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81F91D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3C92283F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2305B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61176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lenalidomide +/- corticoids (VRD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8C632" w14:textId="6864CA2D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2815FA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FD8F0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2174A1C8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ECBCB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D173F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daratumumab; thalidomide +/- corticoids // melphalan +/- cortico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17FF6" w14:textId="75B553AB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6E36D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0F852B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236B3A7B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F435C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7E1C2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lenalidomide +/- corticoids // cyclophosphamide; melphalan +/- cortico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CB84C" w14:textId="686A2536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7403C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804C1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29B7323B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F3668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C716B0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lenalidomide; thalidomide +/- corticoids // melphalan +/- cortico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E2ECA" w14:textId="03417BFF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5AE7B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D3A03E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5E8A5A0A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ED4C0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04C95A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thalidomide +/- corticoids // cyclophosphamide +/- corticoid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D686B" w14:textId="35F225CE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8BD246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E9582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7D16F657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D2C36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61A1E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4A62D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87C572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2.9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E69A0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0254E7B7" w14:textId="77777777" w:rsidTr="00D21D15">
        <w:trPr>
          <w:gridAfter w:val="1"/>
          <w:wAfter w:w="18" w:type="dxa"/>
          <w:cantSplit/>
          <w:trHeight w:hRule="exact" w:val="145"/>
          <w:jc w:val="center"/>
        </w:trPr>
        <w:tc>
          <w:tcPr>
            <w:tcW w:w="10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551ED" w14:textId="77777777" w:rsidR="00EB4F1D" w:rsidRPr="00D21D15" w:rsidRDefault="00EB4F1D" w:rsidP="00D21D15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087A4512" w14:textId="77777777" w:rsidTr="00D21D15">
        <w:trPr>
          <w:cantSplit/>
          <w:jc w:val="center"/>
        </w:trPr>
        <w:tc>
          <w:tcPr>
            <w:tcW w:w="7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9F947" w14:textId="52A3E466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oteasome inhibitor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CC933" w14:textId="1E19B084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88  (</w:t>
            </w:r>
            <w:proofErr w:type="gramEnd"/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9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EF810C" w14:textId="332A311E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0 (100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662D4" w14:textId="63B9E201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1</w:t>
            </w:r>
          </w:p>
        </w:tc>
      </w:tr>
      <w:tr w:rsidR="00EB4F1D" w:rsidRPr="004526FF" w14:paraId="4ABE649F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8864D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50BBF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054B6" w14:textId="0690EC6D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8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DE980C" w14:textId="7BDAD3E2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 (10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BB43D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65E0DFA6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70726" w14:textId="3135ED69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526F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MID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4526F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49F90C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41CB2" w14:textId="2AB812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0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2DC29C" w14:textId="6141563C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FD4BA" w14:textId="75C57D7C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</w:tc>
      </w:tr>
      <w:tr w:rsidR="00EB4F1D" w:rsidRPr="004526FF" w14:paraId="7921E861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F0DBB6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9D158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alidomid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12377" w14:textId="2AA755CC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3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A67DE" w14:textId="5A839FE9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FF8F1C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4D6BB0E4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CCED2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71240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nalidomid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83F16D" w14:textId="725AA58F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8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D1A3B7" w14:textId="62443428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2510A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5E208D94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E06E0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A965F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malidomid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76992" w14:textId="0C056DE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D9BC37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649F8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3040728B" w14:textId="77777777" w:rsidTr="00D21D15">
        <w:trPr>
          <w:cantSplit/>
          <w:jc w:val="center"/>
        </w:trPr>
        <w:tc>
          <w:tcPr>
            <w:tcW w:w="7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4427B" w14:textId="76E6638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-CD38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728BF" w14:textId="34F96038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  <w:proofErr w:type="gramStart"/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30CD6" w14:textId="44D1C49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  <w:proofErr w:type="gramStart"/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506BB3" w14:textId="5C6E4144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2</w:t>
            </w:r>
          </w:p>
        </w:tc>
      </w:tr>
      <w:tr w:rsidR="00EB4F1D" w:rsidRPr="004526FF" w14:paraId="414230A6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70109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F7522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aratumuma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D8268" w14:textId="59BD60CC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0765E" w14:textId="56154526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B9E2E4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5A7E1C2A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138C2" w14:textId="6BDCCC0E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lkylant</w:t>
            </w:r>
            <w:proofErr w:type="spellEnd"/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FB25E4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E99D9B" w14:textId="78E2E3B2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80  (</w:t>
            </w:r>
            <w:proofErr w:type="gramEnd"/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7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00DDC" w14:textId="21AA7220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9  (</w:t>
            </w:r>
            <w:proofErr w:type="gramEnd"/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8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30A6DB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B4F1D" w:rsidRPr="004526FF" w14:paraId="14C3CDC9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B53CC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A7919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lphala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49291" w14:textId="6028CF3D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3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7A064" w14:textId="4BB4CF78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70DC64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6A9B4662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A4940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8DCB1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yclophosphamid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72DDF" w14:textId="66738A9C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878700" w14:textId="0C3C96BB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2CD51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4DA13243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81303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E4C22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damusti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2B795C" w14:textId="44180F8B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BA36C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1960BE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6A126E76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21AFE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25645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ytotoxics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4604B" w14:textId="5EAE0E1B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F052C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F6406E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75905B3B" w14:textId="77777777" w:rsidTr="00D21D15">
        <w:trPr>
          <w:gridAfter w:val="1"/>
          <w:wAfter w:w="18" w:type="dxa"/>
          <w:cantSplit/>
          <w:trHeight w:hRule="exact" w:val="145"/>
          <w:jc w:val="center"/>
        </w:trPr>
        <w:tc>
          <w:tcPr>
            <w:tcW w:w="10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48F0A" w14:textId="77777777" w:rsidR="00EB4F1D" w:rsidRPr="00D21D15" w:rsidRDefault="00EB4F1D" w:rsidP="00D21D15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260F59A4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8D627" w14:textId="12A9FBFF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tegory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C6969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ti-CD38 +/- other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4D9C8" w14:textId="3D9BC614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39237" w14:textId="627A0004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D298A" w14:textId="54F03239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7</w:t>
            </w:r>
          </w:p>
        </w:tc>
      </w:tr>
      <w:tr w:rsidR="00EB4F1D" w:rsidRPr="004526FF" w14:paraId="6A5254B6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EEBF7F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353997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ID + PI +/- other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F1026" w14:textId="743A4BC4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1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B67C9" w14:textId="0437881A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945AA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45355AA5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8AEAB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A1CD2E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ID +/- other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494FAE" w14:textId="2BD505E9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828440" w14:textId="7AAC1CED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87461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12BFE4A9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348A1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6240C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I +/- other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1DF37" w14:textId="72D9A5D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D0864" w14:textId="26C8F60A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79BC6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23993C83" w14:textId="77777777" w:rsidTr="00D21D15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3D6D2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535AB" w14:textId="77777777" w:rsidR="00EB4F1D" w:rsidRPr="00D21D15" w:rsidRDefault="00EB4F1D" w:rsidP="00D21D15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ti-CD38 +/- other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8B2DF" w14:textId="6743C48E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2CF03" w14:textId="63D2B468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proofErr w:type="gram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6946A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C49D5" w14:textId="77777777" w:rsidR="00EB4F1D" w:rsidRPr="00D21D15" w:rsidRDefault="00EB4F1D" w:rsidP="00D21D15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B4F1D" w:rsidRPr="004526FF" w14:paraId="1BDFF127" w14:textId="77777777" w:rsidTr="00D21D15">
        <w:trPr>
          <w:gridAfter w:val="1"/>
          <w:wAfter w:w="18" w:type="dxa"/>
          <w:cantSplit/>
          <w:trHeight w:hRule="exact" w:val="145"/>
          <w:jc w:val="center"/>
        </w:trPr>
        <w:tc>
          <w:tcPr>
            <w:tcW w:w="1033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326AF" w14:textId="77777777" w:rsidR="00EB4F1D" w:rsidRPr="00D21D15" w:rsidRDefault="00EB4F1D" w:rsidP="00D21D15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11736F3E" w14:textId="299F41EC" w:rsidR="005A22F3" w:rsidRPr="00655F11" w:rsidRDefault="00F72AB1">
      <w:pPr>
        <w:autoSpaceDE/>
        <w:autoSpaceDN/>
        <w:spacing w:after="160" w:line="259" w:lineRule="auto"/>
        <w:rPr>
          <w:rFonts w:asciiTheme="minorHAnsi" w:hAnsiTheme="minorHAnsi" w:cstheme="minorHAnsi"/>
          <w:i/>
          <w:iCs/>
          <w:color w:val="000000"/>
        </w:rPr>
      </w:pPr>
      <w:r w:rsidRPr="00655F11">
        <w:rPr>
          <w:rFonts w:asciiTheme="minorHAnsi" w:hAnsiTheme="minorHAnsi" w:cstheme="minorHAnsi"/>
          <w:i/>
          <w:iCs/>
          <w:color w:val="000000"/>
        </w:rPr>
        <w:t>*</w:t>
      </w:r>
      <w:proofErr w:type="gramStart"/>
      <w:r w:rsidR="00407064">
        <w:rPr>
          <w:rFonts w:asciiTheme="minorHAnsi" w:hAnsiTheme="minorHAnsi" w:cstheme="minorHAnsi"/>
          <w:i/>
          <w:iCs/>
          <w:color w:val="000000"/>
        </w:rPr>
        <w:t>includes</w:t>
      </w:r>
      <w:proofErr w:type="gramEnd"/>
      <w:r w:rsidR="00407064">
        <w:rPr>
          <w:rFonts w:asciiTheme="minorHAnsi" w:hAnsiTheme="minorHAnsi" w:cstheme="minorHAnsi"/>
          <w:i/>
          <w:iCs/>
          <w:color w:val="000000"/>
        </w:rPr>
        <w:t xml:space="preserve"> </w:t>
      </w:r>
      <w:r w:rsidR="00407064" w:rsidRPr="00440B42">
        <w:rPr>
          <w:rFonts w:asciiTheme="minorHAnsi" w:hAnsiTheme="minorHAnsi" w:cstheme="minorHAnsi"/>
          <w:i/>
          <w:iCs/>
          <w:color w:val="000000"/>
        </w:rPr>
        <w:t>no</w:t>
      </w:r>
      <w:r w:rsidR="001C0EB4">
        <w:rPr>
          <w:rFonts w:asciiTheme="minorHAnsi" w:hAnsiTheme="minorHAnsi" w:cstheme="minorHAnsi"/>
          <w:i/>
          <w:iCs/>
          <w:color w:val="000000"/>
        </w:rPr>
        <w:t>n</w:t>
      </w:r>
      <w:r w:rsidR="00407064">
        <w:rPr>
          <w:rFonts w:asciiTheme="minorHAnsi" w:hAnsiTheme="minorHAnsi" w:cstheme="minorHAnsi"/>
          <w:i/>
          <w:iCs/>
          <w:color w:val="000000"/>
        </w:rPr>
        <w:t>-</w:t>
      </w:r>
      <w:r w:rsidR="00407064" w:rsidRPr="00440B42">
        <w:rPr>
          <w:rFonts w:asciiTheme="minorHAnsi" w:hAnsiTheme="minorHAnsi" w:cstheme="minorHAnsi"/>
          <w:i/>
          <w:iCs/>
          <w:color w:val="000000"/>
        </w:rPr>
        <w:t xml:space="preserve">HR </w:t>
      </w:r>
      <w:r w:rsidR="00407064">
        <w:rPr>
          <w:rFonts w:asciiTheme="minorHAnsi" w:hAnsiTheme="minorHAnsi" w:cstheme="minorHAnsi"/>
          <w:i/>
          <w:iCs/>
          <w:color w:val="000000"/>
        </w:rPr>
        <w:t>p</w:t>
      </w:r>
      <w:r w:rsidR="00407064" w:rsidRPr="00407064">
        <w:rPr>
          <w:rFonts w:asciiTheme="minorHAnsi" w:hAnsiTheme="minorHAnsi" w:cstheme="minorHAnsi"/>
          <w:i/>
          <w:iCs/>
          <w:color w:val="000000"/>
        </w:rPr>
        <w:t>atients</w:t>
      </w:r>
      <w:r w:rsidRPr="00655F11">
        <w:rPr>
          <w:rFonts w:asciiTheme="minorHAnsi" w:hAnsiTheme="minorHAnsi" w:cstheme="minorHAnsi"/>
          <w:i/>
          <w:iCs/>
          <w:color w:val="000000"/>
        </w:rPr>
        <w:t xml:space="preserve"> </w:t>
      </w:r>
      <w:r w:rsidR="00407064">
        <w:rPr>
          <w:rFonts w:asciiTheme="minorHAnsi" w:hAnsiTheme="minorHAnsi" w:cstheme="minorHAnsi"/>
          <w:i/>
          <w:iCs/>
          <w:color w:val="000000"/>
        </w:rPr>
        <w:t>and patients</w:t>
      </w:r>
      <w:r w:rsidRPr="00655F11">
        <w:rPr>
          <w:rFonts w:asciiTheme="minorHAnsi" w:hAnsiTheme="minorHAnsi" w:cstheme="minorHAnsi"/>
          <w:i/>
          <w:iCs/>
          <w:color w:val="000000"/>
        </w:rPr>
        <w:t xml:space="preserve"> with an unknown cytogenetic </w:t>
      </w:r>
      <w:r w:rsidR="001C0EB4">
        <w:rPr>
          <w:rFonts w:asciiTheme="minorHAnsi" w:hAnsiTheme="minorHAnsi" w:cstheme="minorHAnsi"/>
          <w:i/>
          <w:iCs/>
          <w:color w:val="000000"/>
        </w:rPr>
        <w:t>feature</w:t>
      </w:r>
      <w:r w:rsidRPr="00655F11">
        <w:rPr>
          <w:rFonts w:asciiTheme="minorHAnsi" w:hAnsiTheme="minorHAnsi" w:cstheme="minorHAnsi"/>
          <w:i/>
          <w:iCs/>
          <w:color w:val="000000"/>
        </w:rPr>
        <w:t xml:space="preserve"> (not done)</w:t>
      </w:r>
      <w:r w:rsidR="00EB4F1D" w:rsidRPr="00655F11">
        <w:rPr>
          <w:rFonts w:asciiTheme="minorHAnsi" w:hAnsiTheme="minorHAnsi" w:cstheme="minorHAnsi"/>
          <w:i/>
          <w:iCs/>
          <w:color w:val="000000"/>
        </w:rPr>
        <w:br w:type="page"/>
      </w:r>
    </w:p>
    <w:p w14:paraId="1413E6FF" w14:textId="2BB7CDD3" w:rsidR="00DF49D0" w:rsidRPr="00701309" w:rsidRDefault="008A34A7" w:rsidP="00701309">
      <w:pPr>
        <w:pStyle w:val="Titre3"/>
      </w:pPr>
      <w:bookmarkStart w:id="3" w:name="_Toc135764937"/>
      <w:r w:rsidRPr="00701309">
        <w:lastRenderedPageBreak/>
        <w:t xml:space="preserve">Supplemental Table </w:t>
      </w:r>
      <w:r w:rsidR="00EB4F1D">
        <w:t>4</w:t>
      </w:r>
      <w:r w:rsidR="00DF49D0" w:rsidRPr="00701309">
        <w:t xml:space="preserve">: </w:t>
      </w:r>
      <w:bookmarkEnd w:id="3"/>
      <w:r w:rsidR="006F6FC1" w:rsidRPr="00701309">
        <w:t>Single versus double transplantation at the start of initial treatment in ASCT patients (N=561)</w:t>
      </w:r>
    </w:p>
    <w:tbl>
      <w:tblPr>
        <w:tblW w:w="9856" w:type="dxa"/>
        <w:tblInd w:w="67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26"/>
        <w:gridCol w:w="2619"/>
        <w:gridCol w:w="1600"/>
        <w:gridCol w:w="1727"/>
        <w:gridCol w:w="784"/>
      </w:tblGrid>
      <w:tr w:rsidR="006F6FC1" w:rsidRPr="00701309" w14:paraId="22C36F14" w14:textId="77777777" w:rsidTr="00245B4C">
        <w:trPr>
          <w:cantSplit/>
          <w:tblHeader/>
        </w:trPr>
        <w:tc>
          <w:tcPr>
            <w:tcW w:w="5745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917A49" w14:textId="7CEB86D7" w:rsidR="006F6FC1" w:rsidRPr="00701309" w:rsidRDefault="006F6FC1" w:rsidP="00003F4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56437A" w14:textId="28AEFB14" w:rsidR="006F6FC1" w:rsidRPr="00701309" w:rsidRDefault="006F6FC1" w:rsidP="006F6FC1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SCT</w:t>
            </w:r>
          </w:p>
        </w:tc>
        <w:tc>
          <w:tcPr>
            <w:tcW w:w="784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C67520B" w14:textId="77777777" w:rsidR="006F6FC1" w:rsidRPr="00701309" w:rsidRDefault="006F6FC1" w:rsidP="002F1209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6F6FC1" w:rsidRPr="00701309" w14:paraId="35528204" w14:textId="77777777" w:rsidTr="00245B4C">
        <w:trPr>
          <w:cantSplit/>
          <w:tblHeader/>
        </w:trPr>
        <w:tc>
          <w:tcPr>
            <w:tcW w:w="5745" w:type="dxa"/>
            <w:gridSpan w:val="2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FFD493" w14:textId="77777777" w:rsidR="006F6FC1" w:rsidRPr="00701309" w:rsidRDefault="006F6FC1" w:rsidP="00003F4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8AB48B" w14:textId="5B37DCEC" w:rsidR="006F6FC1" w:rsidRPr="00701309" w:rsidRDefault="006F6FC1" w:rsidP="002F1209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ingle (N=508)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3CE142" w14:textId="2EF403A6" w:rsidR="006F6FC1" w:rsidRPr="00701309" w:rsidRDefault="006F6FC1" w:rsidP="002F1209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ouble (N=53)</w:t>
            </w:r>
          </w:p>
        </w:tc>
        <w:tc>
          <w:tcPr>
            <w:tcW w:w="784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99A739F" w14:textId="77777777" w:rsidR="006F6FC1" w:rsidRPr="00701309" w:rsidRDefault="006F6FC1" w:rsidP="00003F4D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64662" w:rsidRPr="00701309" w14:paraId="1F624F04" w14:textId="77777777" w:rsidTr="00245B4C">
        <w:trPr>
          <w:cantSplit/>
        </w:trPr>
        <w:tc>
          <w:tcPr>
            <w:tcW w:w="3126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9D7CD" w14:textId="2F455F02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619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8BB53" w14:textId="3EE60361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72F8E" w14:textId="787B0A39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80A3D" w14:textId="05B3040E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shd w:val="clear" w:color="auto" w:fill="FFFFFF"/>
          </w:tcPr>
          <w:p w14:paraId="272DB415" w14:textId="4CB8B744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</w:t>
            </w:r>
          </w:p>
        </w:tc>
      </w:tr>
      <w:tr w:rsidR="00A64662" w:rsidRPr="00701309" w14:paraId="397754CC" w14:textId="77777777" w:rsidTr="00245B4C">
        <w:trPr>
          <w:cantSplit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197E0793" w14:textId="77777777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FFFFFF"/>
            <w:tcMar>
              <w:left w:w="67" w:type="dxa"/>
              <w:right w:w="67" w:type="dxa"/>
            </w:tcMar>
          </w:tcPr>
          <w:p w14:paraId="12F551F2" w14:textId="7049C39C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600" w:type="dxa"/>
            <w:shd w:val="clear" w:color="auto" w:fill="FFFFFF"/>
            <w:tcMar>
              <w:left w:w="67" w:type="dxa"/>
              <w:right w:w="67" w:type="dxa"/>
            </w:tcMar>
          </w:tcPr>
          <w:p w14:paraId="68556596" w14:textId="02763FFC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 – 65.5</w:t>
            </w:r>
          </w:p>
        </w:tc>
        <w:tc>
          <w:tcPr>
            <w:tcW w:w="1727" w:type="dxa"/>
            <w:shd w:val="clear" w:color="auto" w:fill="FFFFFF"/>
            <w:tcMar>
              <w:left w:w="67" w:type="dxa"/>
              <w:right w:w="67" w:type="dxa"/>
            </w:tcMar>
          </w:tcPr>
          <w:p w14:paraId="2F271FEF" w14:textId="7822601B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.6 – 65.1</w:t>
            </w:r>
          </w:p>
        </w:tc>
        <w:tc>
          <w:tcPr>
            <w:tcW w:w="784" w:type="dxa"/>
            <w:shd w:val="clear" w:color="auto" w:fill="FFFFFF"/>
          </w:tcPr>
          <w:p w14:paraId="0B00D1A5" w14:textId="77777777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4662" w:rsidRPr="00701309" w14:paraId="1F8BFB24" w14:textId="77777777" w:rsidTr="00245B4C">
        <w:trPr>
          <w:cantSplit/>
          <w:trHeight w:hRule="exact" w:val="145"/>
        </w:trPr>
        <w:tc>
          <w:tcPr>
            <w:tcW w:w="9072" w:type="dxa"/>
            <w:gridSpan w:val="4"/>
            <w:shd w:val="clear" w:color="auto" w:fill="FFFFFF"/>
            <w:tcMar>
              <w:left w:w="67" w:type="dxa"/>
              <w:right w:w="67" w:type="dxa"/>
            </w:tcMar>
          </w:tcPr>
          <w:p w14:paraId="4089F3F3" w14:textId="77777777" w:rsidR="00A64662" w:rsidRPr="00701309" w:rsidRDefault="00A64662" w:rsidP="00A64662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84" w:type="dxa"/>
            <w:shd w:val="clear" w:color="auto" w:fill="FFFFFF"/>
          </w:tcPr>
          <w:p w14:paraId="076096F5" w14:textId="77777777" w:rsidR="00A64662" w:rsidRPr="00701309" w:rsidRDefault="00A64662" w:rsidP="00A64662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64662" w:rsidRPr="00701309" w14:paraId="73E90B29" w14:textId="77777777" w:rsidTr="00245B4C">
        <w:trPr>
          <w:cantSplit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582E4827" w14:textId="03871208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ender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619" w:type="dxa"/>
            <w:shd w:val="clear" w:color="auto" w:fill="FFFFFF"/>
            <w:tcMar>
              <w:left w:w="67" w:type="dxa"/>
              <w:right w:w="67" w:type="dxa"/>
            </w:tcMar>
          </w:tcPr>
          <w:p w14:paraId="0292E33A" w14:textId="1EA652E1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00" w:type="dxa"/>
            <w:shd w:val="clear" w:color="auto" w:fill="FFFFFF"/>
            <w:tcMar>
              <w:left w:w="67" w:type="dxa"/>
              <w:right w:w="67" w:type="dxa"/>
            </w:tcMar>
          </w:tcPr>
          <w:p w14:paraId="5823E07D" w14:textId="42334237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5 (60.0%)</w:t>
            </w:r>
          </w:p>
        </w:tc>
        <w:tc>
          <w:tcPr>
            <w:tcW w:w="1727" w:type="dxa"/>
            <w:shd w:val="clear" w:color="auto" w:fill="FFFFFF"/>
            <w:tcMar>
              <w:left w:w="67" w:type="dxa"/>
              <w:right w:w="67" w:type="dxa"/>
            </w:tcMar>
          </w:tcPr>
          <w:p w14:paraId="736812FF" w14:textId="786D1071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 (62.3%)</w:t>
            </w:r>
          </w:p>
        </w:tc>
        <w:tc>
          <w:tcPr>
            <w:tcW w:w="784" w:type="dxa"/>
            <w:shd w:val="clear" w:color="auto" w:fill="FFFFFF"/>
          </w:tcPr>
          <w:p w14:paraId="7AADAD94" w14:textId="28351608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</w:t>
            </w:r>
          </w:p>
        </w:tc>
      </w:tr>
      <w:tr w:rsidR="00A64662" w:rsidRPr="00701309" w14:paraId="4DA75964" w14:textId="77777777" w:rsidTr="00245B4C">
        <w:trPr>
          <w:cantSplit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4E5E2299" w14:textId="77777777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FFFFFF"/>
            <w:tcMar>
              <w:left w:w="67" w:type="dxa"/>
              <w:right w:w="67" w:type="dxa"/>
            </w:tcMar>
          </w:tcPr>
          <w:p w14:paraId="0C62276B" w14:textId="0D7CE6D5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00" w:type="dxa"/>
            <w:shd w:val="clear" w:color="auto" w:fill="FFFFFF"/>
            <w:tcMar>
              <w:left w:w="67" w:type="dxa"/>
              <w:right w:w="67" w:type="dxa"/>
            </w:tcMar>
          </w:tcPr>
          <w:p w14:paraId="2C8EF390" w14:textId="22FC19AE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3 (40.0%)</w:t>
            </w:r>
          </w:p>
        </w:tc>
        <w:tc>
          <w:tcPr>
            <w:tcW w:w="1727" w:type="dxa"/>
            <w:shd w:val="clear" w:color="auto" w:fill="FFFFFF"/>
            <w:tcMar>
              <w:left w:w="67" w:type="dxa"/>
              <w:right w:w="67" w:type="dxa"/>
            </w:tcMar>
          </w:tcPr>
          <w:p w14:paraId="03229DEE" w14:textId="665B2F88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(37.7%)</w:t>
            </w:r>
          </w:p>
        </w:tc>
        <w:tc>
          <w:tcPr>
            <w:tcW w:w="784" w:type="dxa"/>
            <w:shd w:val="clear" w:color="auto" w:fill="FFFFFF"/>
          </w:tcPr>
          <w:p w14:paraId="621152EE" w14:textId="77777777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4662" w:rsidRPr="00701309" w14:paraId="356A90E7" w14:textId="77777777" w:rsidTr="00245B4C">
        <w:trPr>
          <w:cantSplit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281D3582" w14:textId="77777777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FFFFFF"/>
            <w:tcMar>
              <w:left w:w="67" w:type="dxa"/>
              <w:right w:w="67" w:type="dxa"/>
            </w:tcMar>
          </w:tcPr>
          <w:p w14:paraId="039A9073" w14:textId="77777777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/>
            <w:tcMar>
              <w:left w:w="67" w:type="dxa"/>
              <w:right w:w="67" w:type="dxa"/>
            </w:tcMar>
          </w:tcPr>
          <w:p w14:paraId="5BA4458C" w14:textId="77777777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FFFFFF"/>
            <w:tcMar>
              <w:left w:w="67" w:type="dxa"/>
              <w:right w:w="67" w:type="dxa"/>
            </w:tcMar>
          </w:tcPr>
          <w:p w14:paraId="480CE76C" w14:textId="77777777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FFFFFF"/>
          </w:tcPr>
          <w:p w14:paraId="3216F2BA" w14:textId="77777777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4662" w:rsidRPr="00701309" w14:paraId="5889E759" w14:textId="77777777" w:rsidTr="00245B4C">
        <w:trPr>
          <w:cantSplit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5445C4C2" w14:textId="6FCB7D91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COG-PS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619" w:type="dxa"/>
            <w:shd w:val="clear" w:color="auto" w:fill="FFFFFF"/>
            <w:tcMar>
              <w:left w:w="67" w:type="dxa"/>
              <w:right w:w="67" w:type="dxa"/>
            </w:tcMar>
          </w:tcPr>
          <w:p w14:paraId="139A3453" w14:textId="2ECFBC2E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/>
            <w:tcMar>
              <w:left w:w="67" w:type="dxa"/>
              <w:right w:w="67" w:type="dxa"/>
            </w:tcMar>
          </w:tcPr>
          <w:p w14:paraId="1DD61292" w14:textId="1D67C26F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727" w:type="dxa"/>
            <w:shd w:val="clear" w:color="auto" w:fill="FFFFFF"/>
            <w:tcMar>
              <w:left w:w="67" w:type="dxa"/>
              <w:right w:w="67" w:type="dxa"/>
            </w:tcMar>
          </w:tcPr>
          <w:p w14:paraId="38932A48" w14:textId="31BD057E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84" w:type="dxa"/>
            <w:shd w:val="clear" w:color="auto" w:fill="FFFFFF"/>
          </w:tcPr>
          <w:p w14:paraId="00C9CB53" w14:textId="1B4B27F2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A64662" w:rsidRPr="00701309" w14:paraId="60F5D6E4" w14:textId="77777777" w:rsidTr="00245B4C">
        <w:trPr>
          <w:cantSplit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02B19779" w14:textId="77777777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FFFFFF"/>
            <w:tcMar>
              <w:left w:w="67" w:type="dxa"/>
              <w:right w:w="67" w:type="dxa"/>
            </w:tcMar>
          </w:tcPr>
          <w:p w14:paraId="720CB7FF" w14:textId="08567D1A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- 1</w:t>
            </w:r>
          </w:p>
        </w:tc>
        <w:tc>
          <w:tcPr>
            <w:tcW w:w="1600" w:type="dxa"/>
            <w:shd w:val="clear" w:color="auto" w:fill="FFFFFF"/>
            <w:tcMar>
              <w:left w:w="67" w:type="dxa"/>
              <w:right w:w="67" w:type="dxa"/>
            </w:tcMar>
          </w:tcPr>
          <w:p w14:paraId="6CFBB6EF" w14:textId="39A71B94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2 (86.6%)</w:t>
            </w:r>
          </w:p>
        </w:tc>
        <w:tc>
          <w:tcPr>
            <w:tcW w:w="1727" w:type="dxa"/>
            <w:shd w:val="clear" w:color="auto" w:fill="FFFFFF"/>
            <w:tcMar>
              <w:left w:w="67" w:type="dxa"/>
              <w:right w:w="67" w:type="dxa"/>
            </w:tcMar>
          </w:tcPr>
          <w:p w14:paraId="0FA5E4FD" w14:textId="0834096B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 (87.8%)</w:t>
            </w:r>
          </w:p>
        </w:tc>
        <w:tc>
          <w:tcPr>
            <w:tcW w:w="784" w:type="dxa"/>
            <w:shd w:val="clear" w:color="auto" w:fill="FFFFFF"/>
          </w:tcPr>
          <w:p w14:paraId="6A4E829E" w14:textId="77777777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4662" w:rsidRPr="00701309" w14:paraId="2350DB07" w14:textId="77777777" w:rsidTr="00245B4C">
        <w:trPr>
          <w:cantSplit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3D7D2404" w14:textId="77777777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FFFFFF"/>
            <w:tcMar>
              <w:left w:w="67" w:type="dxa"/>
              <w:right w:w="67" w:type="dxa"/>
            </w:tcMar>
          </w:tcPr>
          <w:p w14:paraId="04DB74DD" w14:textId="2933715A" w:rsidR="00A64662" w:rsidRPr="00701309" w:rsidRDefault="00A64662" w:rsidP="00A64662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1600" w:type="dxa"/>
            <w:shd w:val="clear" w:color="auto" w:fill="FFFFFF"/>
            <w:tcMar>
              <w:left w:w="67" w:type="dxa"/>
              <w:right w:w="67" w:type="dxa"/>
            </w:tcMar>
          </w:tcPr>
          <w:p w14:paraId="721EF9BB" w14:textId="72C88171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13.4%)</w:t>
            </w:r>
          </w:p>
        </w:tc>
        <w:tc>
          <w:tcPr>
            <w:tcW w:w="1727" w:type="dxa"/>
            <w:shd w:val="clear" w:color="auto" w:fill="FFFFFF"/>
            <w:tcMar>
              <w:left w:w="67" w:type="dxa"/>
              <w:right w:w="67" w:type="dxa"/>
            </w:tcMar>
          </w:tcPr>
          <w:p w14:paraId="295F64A9" w14:textId="4B909DE4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12.2%)</w:t>
            </w:r>
          </w:p>
        </w:tc>
        <w:tc>
          <w:tcPr>
            <w:tcW w:w="784" w:type="dxa"/>
            <w:shd w:val="clear" w:color="auto" w:fill="FFFFFF"/>
          </w:tcPr>
          <w:p w14:paraId="4BA56642" w14:textId="77777777" w:rsidR="00A64662" w:rsidRPr="00701309" w:rsidRDefault="00A64662" w:rsidP="00A64662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4662" w:rsidRPr="00701309" w14:paraId="5D687973" w14:textId="77777777" w:rsidTr="00245B4C">
        <w:trPr>
          <w:cantSplit/>
          <w:trHeight w:hRule="exact" w:val="145"/>
        </w:trPr>
        <w:tc>
          <w:tcPr>
            <w:tcW w:w="9072" w:type="dxa"/>
            <w:gridSpan w:val="4"/>
            <w:shd w:val="clear" w:color="auto" w:fill="FFFFFF"/>
            <w:tcMar>
              <w:left w:w="67" w:type="dxa"/>
              <w:right w:w="67" w:type="dxa"/>
            </w:tcMar>
          </w:tcPr>
          <w:p w14:paraId="79445DC5" w14:textId="77777777" w:rsidR="00A64662" w:rsidRPr="00701309" w:rsidRDefault="00A64662" w:rsidP="00A64662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84" w:type="dxa"/>
            <w:shd w:val="clear" w:color="auto" w:fill="FFFFFF"/>
          </w:tcPr>
          <w:p w14:paraId="4ECE5A3B" w14:textId="77777777" w:rsidR="00A64662" w:rsidRPr="00701309" w:rsidRDefault="00A64662" w:rsidP="00A64662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2F1209" w:rsidRPr="00701309" w14:paraId="5D1523AC" w14:textId="77777777" w:rsidTr="00245B4C">
        <w:trPr>
          <w:cantSplit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20556968" w14:textId="6C9D1A82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SS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="00CE27D8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619" w:type="dxa"/>
            <w:shd w:val="clear" w:color="auto" w:fill="FFFFFF"/>
            <w:tcMar>
              <w:left w:w="67" w:type="dxa"/>
              <w:right w:w="67" w:type="dxa"/>
            </w:tcMar>
          </w:tcPr>
          <w:p w14:paraId="07B98783" w14:textId="3E6139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/>
            <w:tcMar>
              <w:left w:w="67" w:type="dxa"/>
              <w:right w:w="67" w:type="dxa"/>
            </w:tcMar>
          </w:tcPr>
          <w:p w14:paraId="73906010" w14:textId="09C4C443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727" w:type="dxa"/>
            <w:shd w:val="clear" w:color="auto" w:fill="FFFFFF"/>
            <w:tcMar>
              <w:left w:w="67" w:type="dxa"/>
              <w:right w:w="67" w:type="dxa"/>
            </w:tcMar>
          </w:tcPr>
          <w:p w14:paraId="04C23DDA" w14:textId="01A2AE9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84" w:type="dxa"/>
            <w:shd w:val="clear" w:color="auto" w:fill="FFFFFF"/>
          </w:tcPr>
          <w:p w14:paraId="2ACB875F" w14:textId="74F5838F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</w:t>
            </w:r>
          </w:p>
        </w:tc>
      </w:tr>
      <w:tr w:rsidR="002F1209" w:rsidRPr="00701309" w14:paraId="0F7EDABC" w14:textId="77777777" w:rsidTr="00245B4C">
        <w:trPr>
          <w:cantSplit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35D9783A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FFFFFF"/>
            <w:tcMar>
              <w:left w:w="67" w:type="dxa"/>
              <w:right w:w="67" w:type="dxa"/>
            </w:tcMar>
          </w:tcPr>
          <w:p w14:paraId="72E61412" w14:textId="5CB71859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600" w:type="dxa"/>
            <w:shd w:val="clear" w:color="auto" w:fill="FFFFFF"/>
            <w:tcMar>
              <w:left w:w="67" w:type="dxa"/>
              <w:right w:w="67" w:type="dxa"/>
            </w:tcMar>
          </w:tcPr>
          <w:p w14:paraId="7F9CEFEB" w14:textId="28AE83A2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8 (36.5%)</w:t>
            </w:r>
          </w:p>
        </w:tc>
        <w:tc>
          <w:tcPr>
            <w:tcW w:w="1727" w:type="dxa"/>
            <w:shd w:val="clear" w:color="auto" w:fill="FFFFFF"/>
            <w:tcMar>
              <w:left w:w="67" w:type="dxa"/>
              <w:right w:w="67" w:type="dxa"/>
            </w:tcMar>
          </w:tcPr>
          <w:p w14:paraId="42AD1477" w14:textId="1E921CDF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 (24.3%)</w:t>
            </w:r>
          </w:p>
        </w:tc>
        <w:tc>
          <w:tcPr>
            <w:tcW w:w="784" w:type="dxa"/>
            <w:shd w:val="clear" w:color="auto" w:fill="FFFFFF"/>
          </w:tcPr>
          <w:p w14:paraId="04F6EA15" w14:textId="56EDC5FB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6141AED2" w14:textId="77777777" w:rsidTr="00245B4C">
        <w:trPr>
          <w:cantSplit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0F06675D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FFFFFF"/>
            <w:tcMar>
              <w:left w:w="67" w:type="dxa"/>
              <w:right w:w="67" w:type="dxa"/>
            </w:tcMar>
          </w:tcPr>
          <w:p w14:paraId="03B80127" w14:textId="3A558D72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600" w:type="dxa"/>
            <w:shd w:val="clear" w:color="auto" w:fill="FFFFFF"/>
            <w:tcMar>
              <w:left w:w="67" w:type="dxa"/>
              <w:right w:w="67" w:type="dxa"/>
            </w:tcMar>
          </w:tcPr>
          <w:p w14:paraId="4510E8A5" w14:textId="74B6475E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0 (34.1%)</w:t>
            </w:r>
          </w:p>
        </w:tc>
        <w:tc>
          <w:tcPr>
            <w:tcW w:w="1727" w:type="dxa"/>
            <w:shd w:val="clear" w:color="auto" w:fill="FFFFFF"/>
            <w:tcMar>
              <w:left w:w="67" w:type="dxa"/>
              <w:right w:w="67" w:type="dxa"/>
            </w:tcMar>
          </w:tcPr>
          <w:p w14:paraId="34B9D39D" w14:textId="15B30A03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32.4%)</w:t>
            </w:r>
          </w:p>
        </w:tc>
        <w:tc>
          <w:tcPr>
            <w:tcW w:w="784" w:type="dxa"/>
            <w:shd w:val="clear" w:color="auto" w:fill="FFFFFF"/>
          </w:tcPr>
          <w:p w14:paraId="57F8076C" w14:textId="7777777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2958F0DC" w14:textId="77777777" w:rsidTr="00245B4C">
        <w:trPr>
          <w:cantSplit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2FDCA068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FFFFFF"/>
            <w:tcMar>
              <w:left w:w="67" w:type="dxa"/>
              <w:right w:w="67" w:type="dxa"/>
            </w:tcMar>
          </w:tcPr>
          <w:p w14:paraId="3E0281C2" w14:textId="0F369CFB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600" w:type="dxa"/>
            <w:shd w:val="clear" w:color="auto" w:fill="FFFFFF"/>
            <w:tcMar>
              <w:left w:w="67" w:type="dxa"/>
              <w:right w:w="67" w:type="dxa"/>
            </w:tcMar>
          </w:tcPr>
          <w:p w14:paraId="0138D05D" w14:textId="581E6D52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 (29.4%)</w:t>
            </w:r>
          </w:p>
        </w:tc>
        <w:tc>
          <w:tcPr>
            <w:tcW w:w="1727" w:type="dxa"/>
            <w:shd w:val="clear" w:color="auto" w:fill="FFFFFF"/>
            <w:tcMar>
              <w:left w:w="67" w:type="dxa"/>
              <w:right w:w="67" w:type="dxa"/>
            </w:tcMar>
          </w:tcPr>
          <w:p w14:paraId="7B9E2DF0" w14:textId="4C243B9F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(43.2%)</w:t>
            </w:r>
          </w:p>
        </w:tc>
        <w:tc>
          <w:tcPr>
            <w:tcW w:w="784" w:type="dxa"/>
            <w:shd w:val="clear" w:color="auto" w:fill="FFFFFF"/>
          </w:tcPr>
          <w:p w14:paraId="7E554C31" w14:textId="7777777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235ED012" w14:textId="77777777" w:rsidTr="00245B4C">
        <w:trPr>
          <w:cantSplit/>
          <w:trHeight w:hRule="exact" w:val="145"/>
        </w:trPr>
        <w:tc>
          <w:tcPr>
            <w:tcW w:w="9072" w:type="dxa"/>
            <w:gridSpan w:val="4"/>
            <w:shd w:val="clear" w:color="auto" w:fill="FFFFFF"/>
            <w:tcMar>
              <w:left w:w="67" w:type="dxa"/>
              <w:right w:w="67" w:type="dxa"/>
            </w:tcMar>
          </w:tcPr>
          <w:p w14:paraId="776F8E62" w14:textId="77777777" w:rsidR="002F1209" w:rsidRPr="00701309" w:rsidRDefault="002F1209" w:rsidP="002F1209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84" w:type="dxa"/>
            <w:shd w:val="clear" w:color="auto" w:fill="FFFFFF"/>
          </w:tcPr>
          <w:p w14:paraId="0DB63D6A" w14:textId="77777777" w:rsidR="002F1209" w:rsidRPr="00701309" w:rsidRDefault="002F1209" w:rsidP="002F1209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2F1209" w:rsidRPr="00701309" w14:paraId="42A79212" w14:textId="77777777" w:rsidTr="00245B4C">
        <w:trPr>
          <w:cantSplit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0760FDBC" w14:textId="620EF0B9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ytogenetic test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619" w:type="dxa"/>
            <w:shd w:val="clear" w:color="auto" w:fill="FFFFFF"/>
            <w:tcMar>
              <w:left w:w="67" w:type="dxa"/>
              <w:right w:w="67" w:type="dxa"/>
            </w:tcMar>
          </w:tcPr>
          <w:p w14:paraId="2EF2DBCE" w14:textId="6FEF18A9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FFFFFF"/>
            <w:tcMar>
              <w:left w:w="67" w:type="dxa"/>
              <w:right w:w="67" w:type="dxa"/>
            </w:tcMar>
          </w:tcPr>
          <w:p w14:paraId="35E744C1" w14:textId="2F2A5373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727" w:type="dxa"/>
            <w:shd w:val="clear" w:color="auto" w:fill="FFFFFF"/>
            <w:tcMar>
              <w:left w:w="67" w:type="dxa"/>
              <w:right w:w="67" w:type="dxa"/>
            </w:tcMar>
          </w:tcPr>
          <w:p w14:paraId="04456E91" w14:textId="66C7CA63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84" w:type="dxa"/>
            <w:shd w:val="clear" w:color="auto" w:fill="FFFFFF"/>
          </w:tcPr>
          <w:p w14:paraId="76AF6AF8" w14:textId="042F541F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2F1209" w:rsidRPr="00701309" w14:paraId="2B7179DD" w14:textId="77777777" w:rsidTr="00245B4C">
        <w:trPr>
          <w:cantSplit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6CF9D366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FFFFFF"/>
            <w:tcMar>
              <w:left w:w="67" w:type="dxa"/>
              <w:right w:w="67" w:type="dxa"/>
            </w:tcMar>
          </w:tcPr>
          <w:p w14:paraId="472FE6E4" w14:textId="5E5CBB52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00" w:type="dxa"/>
            <w:shd w:val="clear" w:color="auto" w:fill="FFFFFF"/>
            <w:tcMar>
              <w:left w:w="67" w:type="dxa"/>
              <w:right w:w="67" w:type="dxa"/>
            </w:tcMar>
          </w:tcPr>
          <w:p w14:paraId="13B995F8" w14:textId="7A2D1D06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6 (74.4%)</w:t>
            </w:r>
          </w:p>
        </w:tc>
        <w:tc>
          <w:tcPr>
            <w:tcW w:w="1727" w:type="dxa"/>
            <w:shd w:val="clear" w:color="auto" w:fill="FFFFFF"/>
            <w:tcMar>
              <w:left w:w="67" w:type="dxa"/>
              <w:right w:w="67" w:type="dxa"/>
            </w:tcMar>
          </w:tcPr>
          <w:p w14:paraId="51BAF61A" w14:textId="118568E6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 (87.5%)</w:t>
            </w:r>
          </w:p>
        </w:tc>
        <w:tc>
          <w:tcPr>
            <w:tcW w:w="784" w:type="dxa"/>
            <w:shd w:val="clear" w:color="auto" w:fill="FFFFFF"/>
          </w:tcPr>
          <w:p w14:paraId="0C802754" w14:textId="458D562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70C6426D" w14:textId="77777777" w:rsidTr="00245B4C">
        <w:trPr>
          <w:cantSplit/>
          <w:trHeight w:hRule="exact" w:val="145"/>
        </w:trPr>
        <w:tc>
          <w:tcPr>
            <w:tcW w:w="9072" w:type="dxa"/>
            <w:gridSpan w:val="4"/>
            <w:shd w:val="clear" w:color="auto" w:fill="FFFFFF"/>
            <w:tcMar>
              <w:left w:w="67" w:type="dxa"/>
              <w:right w:w="67" w:type="dxa"/>
            </w:tcMar>
          </w:tcPr>
          <w:p w14:paraId="605FAD20" w14:textId="77777777" w:rsidR="002F1209" w:rsidRPr="00701309" w:rsidRDefault="002F1209" w:rsidP="002F1209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84" w:type="dxa"/>
            <w:shd w:val="clear" w:color="auto" w:fill="FFFFFF"/>
          </w:tcPr>
          <w:p w14:paraId="51818488" w14:textId="77777777" w:rsidR="002F1209" w:rsidRPr="00701309" w:rsidRDefault="002F1209" w:rsidP="002F1209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2F1209" w:rsidRPr="00701309" w14:paraId="6DA95ED6" w14:textId="77777777" w:rsidTr="00245B4C">
        <w:trPr>
          <w:cantSplit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00EF3475" w14:textId="1806414E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f yes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high cytogenetic risk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619" w:type="dxa"/>
            <w:shd w:val="clear" w:color="auto" w:fill="FFFFFF"/>
            <w:tcMar>
              <w:left w:w="67" w:type="dxa"/>
              <w:right w:w="67" w:type="dxa"/>
            </w:tcMar>
          </w:tcPr>
          <w:p w14:paraId="73BC0C7F" w14:textId="5D74527C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00" w:type="dxa"/>
            <w:shd w:val="clear" w:color="auto" w:fill="FFFFFF"/>
            <w:tcMar>
              <w:left w:w="67" w:type="dxa"/>
              <w:right w:w="67" w:type="dxa"/>
            </w:tcMar>
          </w:tcPr>
          <w:p w14:paraId="1038537C" w14:textId="5E7CD035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 (17.1%)</w:t>
            </w:r>
          </w:p>
        </w:tc>
        <w:tc>
          <w:tcPr>
            <w:tcW w:w="1727" w:type="dxa"/>
            <w:shd w:val="clear" w:color="auto" w:fill="FFFFFF"/>
            <w:tcMar>
              <w:left w:w="67" w:type="dxa"/>
              <w:right w:w="67" w:type="dxa"/>
            </w:tcMar>
          </w:tcPr>
          <w:p w14:paraId="5BE777EA" w14:textId="754C7730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(38.1%)</w:t>
            </w:r>
          </w:p>
        </w:tc>
        <w:tc>
          <w:tcPr>
            <w:tcW w:w="784" w:type="dxa"/>
            <w:shd w:val="clear" w:color="auto" w:fill="FFFFFF"/>
          </w:tcPr>
          <w:p w14:paraId="59F02ADE" w14:textId="650BF24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.01</w:t>
            </w:r>
          </w:p>
        </w:tc>
      </w:tr>
      <w:tr w:rsidR="002F1209" w:rsidRPr="00701309" w14:paraId="4EFBCC6A" w14:textId="77777777" w:rsidTr="00245B4C">
        <w:trPr>
          <w:cantSplit/>
          <w:trHeight w:hRule="exact" w:val="145"/>
        </w:trPr>
        <w:tc>
          <w:tcPr>
            <w:tcW w:w="9072" w:type="dxa"/>
            <w:gridSpan w:val="4"/>
            <w:shd w:val="clear" w:color="auto" w:fill="auto"/>
            <w:tcMar>
              <w:left w:w="67" w:type="dxa"/>
              <w:right w:w="67" w:type="dxa"/>
            </w:tcMar>
          </w:tcPr>
          <w:p w14:paraId="47DBE3AB" w14:textId="77777777" w:rsidR="002F1209" w:rsidRPr="00701309" w:rsidRDefault="002F1209" w:rsidP="002F1209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84" w:type="dxa"/>
            <w:shd w:val="clear" w:color="auto" w:fill="auto"/>
          </w:tcPr>
          <w:p w14:paraId="59B9FBC0" w14:textId="77777777" w:rsidR="002F1209" w:rsidRPr="00701309" w:rsidRDefault="002F1209" w:rsidP="002F1209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2F1209" w:rsidRPr="00701309" w14:paraId="315E2097" w14:textId="77777777" w:rsidTr="00245B4C">
        <w:trPr>
          <w:cantSplit/>
        </w:trPr>
        <w:tc>
          <w:tcPr>
            <w:tcW w:w="3126" w:type="dxa"/>
            <w:shd w:val="clear" w:color="auto" w:fill="auto"/>
            <w:tcMar>
              <w:left w:w="67" w:type="dxa"/>
              <w:right w:w="67" w:type="dxa"/>
            </w:tcMar>
          </w:tcPr>
          <w:p w14:paraId="2CDDEC47" w14:textId="430401B6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orbidities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619" w:type="dxa"/>
            <w:shd w:val="clear" w:color="auto" w:fill="auto"/>
            <w:tcMar>
              <w:left w:w="67" w:type="dxa"/>
              <w:right w:w="67" w:type="dxa"/>
            </w:tcMar>
          </w:tcPr>
          <w:p w14:paraId="58BE3D9A" w14:textId="3C054645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600" w:type="dxa"/>
            <w:shd w:val="clear" w:color="auto" w:fill="auto"/>
            <w:tcMar>
              <w:left w:w="67" w:type="dxa"/>
              <w:right w:w="67" w:type="dxa"/>
            </w:tcMar>
          </w:tcPr>
          <w:p w14:paraId="154E26AC" w14:textId="735DBB64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9 (76.6%)</w:t>
            </w:r>
          </w:p>
        </w:tc>
        <w:tc>
          <w:tcPr>
            <w:tcW w:w="1727" w:type="dxa"/>
            <w:shd w:val="clear" w:color="auto" w:fill="auto"/>
            <w:tcMar>
              <w:left w:w="67" w:type="dxa"/>
              <w:right w:w="67" w:type="dxa"/>
            </w:tcMar>
          </w:tcPr>
          <w:p w14:paraId="722E5346" w14:textId="31D1D5E8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 (75.5%)</w:t>
            </w:r>
          </w:p>
        </w:tc>
        <w:tc>
          <w:tcPr>
            <w:tcW w:w="784" w:type="dxa"/>
            <w:shd w:val="clear" w:color="auto" w:fill="auto"/>
          </w:tcPr>
          <w:p w14:paraId="763D8682" w14:textId="29C16FED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</w:t>
            </w:r>
          </w:p>
        </w:tc>
      </w:tr>
      <w:tr w:rsidR="002F1209" w:rsidRPr="00701309" w14:paraId="791B2119" w14:textId="77777777" w:rsidTr="00245B4C">
        <w:trPr>
          <w:cantSplit/>
        </w:trPr>
        <w:tc>
          <w:tcPr>
            <w:tcW w:w="3126" w:type="dxa"/>
            <w:shd w:val="clear" w:color="auto" w:fill="auto"/>
            <w:tcMar>
              <w:left w:w="67" w:type="dxa"/>
              <w:right w:w="67" w:type="dxa"/>
            </w:tcMar>
          </w:tcPr>
          <w:p w14:paraId="031501F9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auto"/>
            <w:tcMar>
              <w:left w:w="67" w:type="dxa"/>
              <w:right w:w="67" w:type="dxa"/>
            </w:tcMar>
          </w:tcPr>
          <w:p w14:paraId="57F95B03" w14:textId="3165952A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600" w:type="dxa"/>
            <w:shd w:val="clear" w:color="auto" w:fill="auto"/>
            <w:tcMar>
              <w:left w:w="67" w:type="dxa"/>
              <w:right w:w="67" w:type="dxa"/>
            </w:tcMar>
          </w:tcPr>
          <w:p w14:paraId="14256CB8" w14:textId="3FE655C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 (18.5%)</w:t>
            </w:r>
          </w:p>
        </w:tc>
        <w:tc>
          <w:tcPr>
            <w:tcW w:w="1727" w:type="dxa"/>
            <w:shd w:val="clear" w:color="auto" w:fill="auto"/>
            <w:tcMar>
              <w:left w:w="67" w:type="dxa"/>
              <w:right w:w="67" w:type="dxa"/>
            </w:tcMar>
          </w:tcPr>
          <w:p w14:paraId="7AC8852A" w14:textId="7F2C616E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(20.8%)</w:t>
            </w:r>
          </w:p>
        </w:tc>
        <w:tc>
          <w:tcPr>
            <w:tcW w:w="784" w:type="dxa"/>
            <w:shd w:val="clear" w:color="auto" w:fill="auto"/>
          </w:tcPr>
          <w:p w14:paraId="79A9908B" w14:textId="7777777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7D6D2096" w14:textId="77777777" w:rsidTr="00245B4C">
        <w:trPr>
          <w:cantSplit/>
        </w:trPr>
        <w:tc>
          <w:tcPr>
            <w:tcW w:w="3126" w:type="dxa"/>
            <w:shd w:val="clear" w:color="auto" w:fill="auto"/>
            <w:tcMar>
              <w:left w:w="67" w:type="dxa"/>
              <w:right w:w="67" w:type="dxa"/>
            </w:tcMar>
          </w:tcPr>
          <w:p w14:paraId="20D1BEFC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auto"/>
            <w:tcMar>
              <w:left w:w="67" w:type="dxa"/>
              <w:right w:w="67" w:type="dxa"/>
            </w:tcMar>
          </w:tcPr>
          <w:p w14:paraId="2998899D" w14:textId="21184CC5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&gt;=2 </w:t>
            </w:r>
          </w:p>
        </w:tc>
        <w:tc>
          <w:tcPr>
            <w:tcW w:w="1600" w:type="dxa"/>
            <w:shd w:val="clear" w:color="auto" w:fill="auto"/>
            <w:tcMar>
              <w:left w:w="67" w:type="dxa"/>
              <w:right w:w="67" w:type="dxa"/>
            </w:tcMar>
          </w:tcPr>
          <w:p w14:paraId="5BE40B20" w14:textId="634B2A05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 (4.9%)</w:t>
            </w:r>
          </w:p>
        </w:tc>
        <w:tc>
          <w:tcPr>
            <w:tcW w:w="1727" w:type="dxa"/>
            <w:shd w:val="clear" w:color="auto" w:fill="auto"/>
            <w:tcMar>
              <w:left w:w="67" w:type="dxa"/>
              <w:right w:w="67" w:type="dxa"/>
            </w:tcMar>
          </w:tcPr>
          <w:p w14:paraId="568BA237" w14:textId="52E84385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3.8%)</w:t>
            </w:r>
          </w:p>
        </w:tc>
        <w:tc>
          <w:tcPr>
            <w:tcW w:w="784" w:type="dxa"/>
            <w:shd w:val="clear" w:color="auto" w:fill="auto"/>
          </w:tcPr>
          <w:p w14:paraId="45DAFEC8" w14:textId="7777777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0FB8F8D2" w14:textId="77777777" w:rsidTr="00245B4C">
        <w:trPr>
          <w:cantSplit/>
        </w:trPr>
        <w:tc>
          <w:tcPr>
            <w:tcW w:w="3126" w:type="dxa"/>
            <w:shd w:val="clear" w:color="auto" w:fill="auto"/>
            <w:tcMar>
              <w:left w:w="67" w:type="dxa"/>
              <w:right w:w="67" w:type="dxa"/>
            </w:tcMar>
          </w:tcPr>
          <w:p w14:paraId="085D99D9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auto"/>
            <w:tcMar>
              <w:left w:w="67" w:type="dxa"/>
              <w:right w:w="67" w:type="dxa"/>
            </w:tcMar>
          </w:tcPr>
          <w:p w14:paraId="09E3CBD0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tcMar>
              <w:left w:w="67" w:type="dxa"/>
              <w:right w:w="67" w:type="dxa"/>
            </w:tcMar>
          </w:tcPr>
          <w:p w14:paraId="030EA3F6" w14:textId="7777777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auto"/>
            <w:tcMar>
              <w:left w:w="67" w:type="dxa"/>
              <w:right w:w="67" w:type="dxa"/>
            </w:tcMar>
          </w:tcPr>
          <w:p w14:paraId="63B4CD16" w14:textId="7777777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</w:tcPr>
          <w:p w14:paraId="2A2CB217" w14:textId="7777777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02032A67" w14:textId="77777777" w:rsidTr="00245B4C">
        <w:trPr>
          <w:cantSplit/>
        </w:trPr>
        <w:tc>
          <w:tcPr>
            <w:tcW w:w="3126" w:type="dxa"/>
            <w:shd w:val="clear" w:color="auto" w:fill="auto"/>
            <w:tcMar>
              <w:left w:w="67" w:type="dxa"/>
              <w:right w:w="67" w:type="dxa"/>
            </w:tcMar>
          </w:tcPr>
          <w:p w14:paraId="740E7876" w14:textId="0BC27BB0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ear of L1 initiation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619" w:type="dxa"/>
            <w:shd w:val="clear" w:color="auto" w:fill="auto"/>
            <w:tcMar>
              <w:left w:w="67" w:type="dxa"/>
              <w:right w:w="67" w:type="dxa"/>
            </w:tcMar>
          </w:tcPr>
          <w:p w14:paraId="6A302D71" w14:textId="23FBA6B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600" w:type="dxa"/>
            <w:shd w:val="clear" w:color="auto" w:fill="auto"/>
            <w:tcMar>
              <w:left w:w="67" w:type="dxa"/>
              <w:right w:w="67" w:type="dxa"/>
            </w:tcMar>
          </w:tcPr>
          <w:p w14:paraId="554C3B84" w14:textId="1AD2124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4 (36.2%)</w:t>
            </w:r>
          </w:p>
        </w:tc>
        <w:tc>
          <w:tcPr>
            <w:tcW w:w="1727" w:type="dxa"/>
            <w:shd w:val="clear" w:color="auto" w:fill="auto"/>
            <w:tcMar>
              <w:left w:w="67" w:type="dxa"/>
              <w:right w:w="67" w:type="dxa"/>
            </w:tcMar>
          </w:tcPr>
          <w:p w14:paraId="68940D45" w14:textId="3A40FE24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(26.4%)</w:t>
            </w:r>
          </w:p>
        </w:tc>
        <w:tc>
          <w:tcPr>
            <w:tcW w:w="784" w:type="dxa"/>
            <w:shd w:val="clear" w:color="auto" w:fill="auto"/>
          </w:tcPr>
          <w:p w14:paraId="12CDF380" w14:textId="271A7C1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</w:tr>
      <w:tr w:rsidR="002F1209" w:rsidRPr="00701309" w14:paraId="3405E0C8" w14:textId="77777777" w:rsidTr="00245B4C">
        <w:trPr>
          <w:cantSplit/>
        </w:trPr>
        <w:tc>
          <w:tcPr>
            <w:tcW w:w="3126" w:type="dxa"/>
            <w:shd w:val="clear" w:color="auto" w:fill="auto"/>
            <w:tcMar>
              <w:left w:w="67" w:type="dxa"/>
              <w:right w:w="67" w:type="dxa"/>
            </w:tcMar>
          </w:tcPr>
          <w:p w14:paraId="12287B0B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auto"/>
            <w:tcMar>
              <w:left w:w="67" w:type="dxa"/>
              <w:right w:w="67" w:type="dxa"/>
            </w:tcMar>
          </w:tcPr>
          <w:p w14:paraId="3605095F" w14:textId="2B186435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600" w:type="dxa"/>
            <w:shd w:val="clear" w:color="auto" w:fill="auto"/>
            <w:tcMar>
              <w:left w:w="67" w:type="dxa"/>
              <w:right w:w="67" w:type="dxa"/>
            </w:tcMar>
          </w:tcPr>
          <w:p w14:paraId="7A455A13" w14:textId="54D858F8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 (23.4%)</w:t>
            </w:r>
          </w:p>
        </w:tc>
        <w:tc>
          <w:tcPr>
            <w:tcW w:w="1727" w:type="dxa"/>
            <w:shd w:val="clear" w:color="auto" w:fill="auto"/>
            <w:tcMar>
              <w:left w:w="67" w:type="dxa"/>
              <w:right w:w="67" w:type="dxa"/>
            </w:tcMar>
          </w:tcPr>
          <w:p w14:paraId="519D7F91" w14:textId="792FC555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(37.7%)</w:t>
            </w:r>
          </w:p>
        </w:tc>
        <w:tc>
          <w:tcPr>
            <w:tcW w:w="784" w:type="dxa"/>
            <w:shd w:val="clear" w:color="auto" w:fill="auto"/>
          </w:tcPr>
          <w:p w14:paraId="2233B079" w14:textId="7777777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1B79333C" w14:textId="77777777" w:rsidTr="00245B4C">
        <w:trPr>
          <w:cantSplit/>
        </w:trPr>
        <w:tc>
          <w:tcPr>
            <w:tcW w:w="3126" w:type="dxa"/>
            <w:shd w:val="clear" w:color="auto" w:fill="auto"/>
            <w:tcMar>
              <w:left w:w="67" w:type="dxa"/>
              <w:right w:w="67" w:type="dxa"/>
            </w:tcMar>
          </w:tcPr>
          <w:p w14:paraId="0891C93A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auto"/>
            <w:tcMar>
              <w:left w:w="67" w:type="dxa"/>
              <w:right w:w="67" w:type="dxa"/>
            </w:tcMar>
          </w:tcPr>
          <w:p w14:paraId="5BE15B9C" w14:textId="0DCF5E69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600" w:type="dxa"/>
            <w:shd w:val="clear" w:color="auto" w:fill="auto"/>
            <w:tcMar>
              <w:left w:w="67" w:type="dxa"/>
              <w:right w:w="67" w:type="dxa"/>
            </w:tcMar>
          </w:tcPr>
          <w:p w14:paraId="6F844995" w14:textId="482FC43A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 (18.3%)</w:t>
            </w:r>
          </w:p>
        </w:tc>
        <w:tc>
          <w:tcPr>
            <w:tcW w:w="1727" w:type="dxa"/>
            <w:shd w:val="clear" w:color="auto" w:fill="auto"/>
            <w:tcMar>
              <w:left w:w="67" w:type="dxa"/>
              <w:right w:w="67" w:type="dxa"/>
            </w:tcMar>
          </w:tcPr>
          <w:p w14:paraId="4107D822" w14:textId="10DB8104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 (15.1%)</w:t>
            </w:r>
          </w:p>
        </w:tc>
        <w:tc>
          <w:tcPr>
            <w:tcW w:w="784" w:type="dxa"/>
            <w:shd w:val="clear" w:color="auto" w:fill="auto"/>
          </w:tcPr>
          <w:p w14:paraId="64FB65B1" w14:textId="7777777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514AD5FF" w14:textId="77777777" w:rsidTr="00245B4C">
        <w:trPr>
          <w:cantSplit/>
        </w:trPr>
        <w:tc>
          <w:tcPr>
            <w:tcW w:w="3126" w:type="dxa"/>
            <w:shd w:val="clear" w:color="auto" w:fill="auto"/>
            <w:tcMar>
              <w:left w:w="67" w:type="dxa"/>
              <w:right w:w="67" w:type="dxa"/>
            </w:tcMar>
          </w:tcPr>
          <w:p w14:paraId="0556973A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9" w:type="dxa"/>
            <w:shd w:val="clear" w:color="auto" w:fill="auto"/>
            <w:tcMar>
              <w:left w:w="67" w:type="dxa"/>
              <w:right w:w="67" w:type="dxa"/>
            </w:tcMar>
          </w:tcPr>
          <w:p w14:paraId="65F44D8E" w14:textId="15309121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00" w:type="dxa"/>
            <w:shd w:val="clear" w:color="auto" w:fill="auto"/>
            <w:tcMar>
              <w:left w:w="67" w:type="dxa"/>
              <w:right w:w="67" w:type="dxa"/>
            </w:tcMar>
          </w:tcPr>
          <w:p w14:paraId="68503758" w14:textId="3C97FF1B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2 (22.0%)</w:t>
            </w:r>
          </w:p>
        </w:tc>
        <w:tc>
          <w:tcPr>
            <w:tcW w:w="1727" w:type="dxa"/>
            <w:shd w:val="clear" w:color="auto" w:fill="auto"/>
            <w:tcMar>
              <w:left w:w="67" w:type="dxa"/>
              <w:right w:w="67" w:type="dxa"/>
            </w:tcMar>
          </w:tcPr>
          <w:p w14:paraId="68682759" w14:textId="098A85EC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(20.8%)</w:t>
            </w:r>
          </w:p>
        </w:tc>
        <w:tc>
          <w:tcPr>
            <w:tcW w:w="784" w:type="dxa"/>
            <w:shd w:val="clear" w:color="auto" w:fill="auto"/>
          </w:tcPr>
          <w:p w14:paraId="7EBA6F40" w14:textId="7777777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0D5683B9" w14:textId="77777777" w:rsidTr="00245B4C">
        <w:trPr>
          <w:cantSplit/>
          <w:trHeight w:hRule="exact" w:val="145"/>
        </w:trPr>
        <w:tc>
          <w:tcPr>
            <w:tcW w:w="9072" w:type="dxa"/>
            <w:gridSpan w:val="4"/>
            <w:shd w:val="clear" w:color="auto" w:fill="FFFFFF"/>
            <w:tcMar>
              <w:left w:w="67" w:type="dxa"/>
              <w:right w:w="67" w:type="dxa"/>
            </w:tcMar>
          </w:tcPr>
          <w:p w14:paraId="5E8803D7" w14:textId="77777777" w:rsidR="002F1209" w:rsidRPr="00701309" w:rsidRDefault="002F1209" w:rsidP="002F1209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84" w:type="dxa"/>
            <w:shd w:val="clear" w:color="auto" w:fill="FFFFFF"/>
          </w:tcPr>
          <w:p w14:paraId="230837EF" w14:textId="77777777" w:rsidR="002F1209" w:rsidRPr="00701309" w:rsidRDefault="002F1209" w:rsidP="002F1209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1E2C77B3" w14:textId="77777777" w:rsidR="00D84450" w:rsidRPr="00701309" w:rsidRDefault="00D84450">
      <w:pPr>
        <w:rPr>
          <w:rFonts w:asciiTheme="minorHAnsi" w:hAnsiTheme="minorHAnsi" w:cstheme="minorHAnsi"/>
        </w:rPr>
      </w:pPr>
    </w:p>
    <w:p w14:paraId="32F25F9A" w14:textId="3F552BD5" w:rsidR="002D651B" w:rsidRPr="00701309" w:rsidRDefault="002D651B" w:rsidP="00023620">
      <w:pPr>
        <w:adjustRightInd w:val="0"/>
        <w:rPr>
          <w:rFonts w:asciiTheme="minorHAnsi" w:hAnsiTheme="minorHAnsi" w:cstheme="minorHAnsi"/>
          <w:color w:val="000000"/>
        </w:rPr>
      </w:pPr>
      <w:bookmarkStart w:id="4" w:name="IDX7"/>
      <w:bookmarkEnd w:id="4"/>
    </w:p>
    <w:p w14:paraId="417F57A1" w14:textId="77777777" w:rsidR="002D651B" w:rsidRPr="00701309" w:rsidRDefault="002D651B">
      <w:pPr>
        <w:autoSpaceDE/>
        <w:autoSpaceDN/>
        <w:spacing w:after="160" w:line="259" w:lineRule="auto"/>
        <w:rPr>
          <w:rFonts w:asciiTheme="minorHAnsi" w:hAnsiTheme="minorHAnsi" w:cstheme="minorHAnsi"/>
          <w:color w:val="000000"/>
        </w:rPr>
      </w:pPr>
      <w:r w:rsidRPr="00701309">
        <w:rPr>
          <w:rFonts w:asciiTheme="minorHAnsi" w:hAnsiTheme="minorHAnsi" w:cstheme="minorHAnsi"/>
          <w:color w:val="000000"/>
        </w:rPr>
        <w:br w:type="page"/>
      </w:r>
    </w:p>
    <w:p w14:paraId="77923701" w14:textId="464575A0" w:rsidR="00496111" w:rsidRDefault="00496111">
      <w:pPr>
        <w:autoSpaceDE/>
        <w:autoSpaceDN/>
        <w:spacing w:after="160" w:line="259" w:lineRule="auto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</w:rPr>
        <w:lastRenderedPageBreak/>
        <w:br w:type="page"/>
      </w:r>
    </w:p>
    <w:p w14:paraId="71BE45D3" w14:textId="77777777" w:rsidR="00023620" w:rsidRPr="00701309" w:rsidRDefault="00023620" w:rsidP="00023620">
      <w:pPr>
        <w:adjustRightInd w:val="0"/>
        <w:rPr>
          <w:rFonts w:asciiTheme="minorHAnsi" w:hAnsiTheme="minorHAnsi" w:cstheme="minorHAnsi"/>
          <w:color w:val="000000"/>
        </w:rPr>
      </w:pPr>
    </w:p>
    <w:p w14:paraId="2916F169" w14:textId="68E91E69" w:rsidR="002D651B" w:rsidRPr="00701309" w:rsidRDefault="00BF5F93" w:rsidP="00701309">
      <w:pPr>
        <w:pStyle w:val="Titre3"/>
      </w:pPr>
      <w:bookmarkStart w:id="5" w:name="_Toc144313106"/>
      <w:r w:rsidRPr="00701309">
        <w:t xml:space="preserve">Supplemental Table </w:t>
      </w:r>
      <w:r w:rsidR="00DE7F03">
        <w:t>5</w:t>
      </w:r>
      <w:r w:rsidR="002D651B" w:rsidRPr="00701309">
        <w:t xml:space="preserve">: </w:t>
      </w:r>
      <w:bookmarkEnd w:id="5"/>
      <w:r w:rsidR="00EB4F1D" w:rsidRPr="00701309">
        <w:t xml:space="preserve">Description of treatment </w:t>
      </w:r>
      <w:r w:rsidRPr="00701309">
        <w:t>according to double transplantation at start of initial treatment in ASCT patients (N=561)</w:t>
      </w:r>
    </w:p>
    <w:p w14:paraId="0E2CAE0E" w14:textId="77777777" w:rsidR="002D651B" w:rsidRPr="00701309" w:rsidRDefault="002D651B" w:rsidP="002D651B">
      <w:pPr>
        <w:adjustRightInd w:val="0"/>
        <w:rPr>
          <w:rFonts w:asciiTheme="minorHAnsi" w:hAnsiTheme="minorHAnsi" w:cstheme="minorHAnsi"/>
          <w:color w:val="000000"/>
        </w:rPr>
      </w:pPr>
    </w:p>
    <w:tbl>
      <w:tblPr>
        <w:tblW w:w="10773" w:type="dxa"/>
        <w:tblInd w:w="-926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2"/>
        <w:gridCol w:w="4961"/>
        <w:gridCol w:w="1276"/>
        <w:gridCol w:w="1537"/>
        <w:gridCol w:w="797"/>
      </w:tblGrid>
      <w:tr w:rsidR="006B048E" w:rsidRPr="00701309" w14:paraId="2EE41A6D" w14:textId="77777777" w:rsidTr="003C47A6">
        <w:trPr>
          <w:cantSplit/>
          <w:tblHeader/>
        </w:trPr>
        <w:tc>
          <w:tcPr>
            <w:tcW w:w="7163" w:type="dxa"/>
            <w:gridSpan w:val="2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CDAABD" w14:textId="77777777" w:rsidR="006B048E" w:rsidRPr="00701309" w:rsidRDefault="006B048E" w:rsidP="005B336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B8BDBB" w14:textId="501F8552" w:rsidR="006B048E" w:rsidRPr="00701309" w:rsidRDefault="006B048E" w:rsidP="006B048E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SCT</w:t>
            </w:r>
          </w:p>
        </w:tc>
        <w:tc>
          <w:tcPr>
            <w:tcW w:w="797" w:type="dxa"/>
            <w:tcBorders>
              <w:bottom w:val="nil"/>
            </w:tcBorders>
            <w:shd w:val="clear" w:color="auto" w:fill="FFFFFF"/>
          </w:tcPr>
          <w:p w14:paraId="45537CB6" w14:textId="77777777" w:rsidR="006B048E" w:rsidRPr="00701309" w:rsidRDefault="006B048E" w:rsidP="003C47A6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6B048E" w:rsidRPr="00701309" w14:paraId="32052D4A" w14:textId="77777777" w:rsidTr="00754403">
        <w:trPr>
          <w:cantSplit/>
        </w:trPr>
        <w:tc>
          <w:tcPr>
            <w:tcW w:w="2202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FC056" w14:textId="77777777" w:rsidR="006B048E" w:rsidRPr="00701309" w:rsidRDefault="006B048E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2961C" w14:textId="77777777" w:rsidR="006B048E" w:rsidRPr="00655F11" w:rsidRDefault="006B048E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15752E" w14:textId="5D133E27" w:rsidR="006B048E" w:rsidRPr="00701309" w:rsidRDefault="006B048E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ingle (N=508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3D4AB7" w14:textId="464438D5" w:rsidR="006B048E" w:rsidRPr="00701309" w:rsidRDefault="006B048E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ouble (N=53)</w:t>
            </w:r>
          </w:p>
        </w:tc>
        <w:tc>
          <w:tcPr>
            <w:tcW w:w="797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C6822A0" w14:textId="77777777" w:rsidR="006B048E" w:rsidRPr="00701309" w:rsidRDefault="006B048E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38700F3B" w14:textId="77777777" w:rsidTr="00754403">
        <w:trPr>
          <w:cantSplit/>
        </w:trPr>
        <w:tc>
          <w:tcPr>
            <w:tcW w:w="2202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685EF" w14:textId="5240898B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binations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="00754403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DD26D2" w14:textId="130A6199" w:rsidR="00A63816" w:rsidRPr="00655F11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bortezomib; lenalidomide +/- 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rticoids </w:t>
            </w: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/ melphal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73004" w14:textId="6B7E90C4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5 (54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9C83F" w14:textId="6740DCD8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(64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val="clear" w:color="auto" w:fill="FFFFFF"/>
          </w:tcPr>
          <w:p w14:paraId="2D33D49B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5F7CF193" w14:textId="77777777" w:rsidTr="00754403">
        <w:trPr>
          <w:cantSplit/>
        </w:trPr>
        <w:tc>
          <w:tcPr>
            <w:tcW w:w="220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E052ADE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674A57B8" w14:textId="4675C3E7" w:rsidR="00A63816" w:rsidRPr="00655F11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bortezomib; thalidomide +/- 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rticoids </w:t>
            </w: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/ melphalan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2A141C37" w14:textId="092A8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5 (3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608B32CF" w14:textId="10EF2D49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 (15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797" w:type="dxa"/>
            <w:shd w:val="clear" w:color="auto" w:fill="FFFFFF"/>
          </w:tcPr>
          <w:p w14:paraId="57291E51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0E7BD764" w14:textId="77777777" w:rsidTr="00754403">
        <w:trPr>
          <w:cantSplit/>
          <w:trHeight w:val="68"/>
        </w:trPr>
        <w:tc>
          <w:tcPr>
            <w:tcW w:w="220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74C80AC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2CF13262" w14:textId="7E940EB6" w:rsidR="00A63816" w:rsidRPr="00655F11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bortezomib; cyclophosphamide +/- 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rticoids </w:t>
            </w: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/ melphalan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C26A2A8" w14:textId="4DFFDE1E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 (5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313AE4B1" w14:textId="18A1DF44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1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797" w:type="dxa"/>
            <w:shd w:val="clear" w:color="auto" w:fill="FFFFFF"/>
          </w:tcPr>
          <w:p w14:paraId="3B643617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1AD7205D" w14:textId="77777777" w:rsidTr="00754403">
        <w:trPr>
          <w:cantSplit/>
        </w:trPr>
        <w:tc>
          <w:tcPr>
            <w:tcW w:w="220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002D24C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474A8593" w14:textId="2C7DE199" w:rsidR="00A63816" w:rsidRPr="00655F11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bortezomib; cyclophosphamide; lenalidomide +/- 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rticoids </w:t>
            </w: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/ melphalan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10F33BAF" w14:textId="48ADBD3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 (1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5E4575E6" w14:textId="2E8D04E4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5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797" w:type="dxa"/>
            <w:shd w:val="clear" w:color="auto" w:fill="FFFFFF"/>
          </w:tcPr>
          <w:p w14:paraId="29C8E3C7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260B67DB" w14:textId="77777777" w:rsidTr="00754403">
        <w:trPr>
          <w:cantSplit/>
        </w:trPr>
        <w:tc>
          <w:tcPr>
            <w:tcW w:w="220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A0145CF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2DDFEE9E" w14:textId="1A8DE535" w:rsidR="00A63816" w:rsidRPr="00655F11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daratumumab; lenalidomide +/- corticoids // melphalan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2D1E3C4" w14:textId="694F1FAF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491B8ACD" w14:textId="3DF555CF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7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797" w:type="dxa"/>
            <w:shd w:val="clear" w:color="auto" w:fill="FFFFFF"/>
          </w:tcPr>
          <w:p w14:paraId="40A8C7F2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1B59113E" w14:textId="77777777" w:rsidTr="00754403">
        <w:trPr>
          <w:cantSplit/>
        </w:trPr>
        <w:tc>
          <w:tcPr>
            <w:tcW w:w="220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E9C0757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62D252B8" w14:textId="3A720E0A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 +/- corticoids // melphalan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9BC4CF0" w14:textId="05166DA4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1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07E062D7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97" w:type="dxa"/>
            <w:shd w:val="clear" w:color="auto" w:fill="FFFFFF"/>
          </w:tcPr>
          <w:p w14:paraId="463C88CE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0D422953" w14:textId="77777777" w:rsidTr="00754403">
        <w:trPr>
          <w:cantSplit/>
        </w:trPr>
        <w:tc>
          <w:tcPr>
            <w:tcW w:w="220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2F73929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2158B83B" w14:textId="56567F85" w:rsidR="00A63816" w:rsidRPr="00655F11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bortezomib; lenalidomide +/- 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rticoids </w:t>
            </w: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/ cyclophosphamide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3A07D35" w14:textId="6088C723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1EF048ED" w14:textId="0B9CFFE5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1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797" w:type="dxa"/>
            <w:shd w:val="clear" w:color="auto" w:fill="FFFFFF"/>
          </w:tcPr>
          <w:p w14:paraId="032A6A71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291AE09A" w14:textId="77777777" w:rsidTr="00754403">
        <w:trPr>
          <w:cantSplit/>
        </w:trPr>
        <w:tc>
          <w:tcPr>
            <w:tcW w:w="220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E381871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090E75DF" w14:textId="6088181C" w:rsidR="00A63816" w:rsidRPr="00655F11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bortezomib; lenalidomide +/- 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rticoids </w:t>
            </w: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/ unknown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ACC9381" w14:textId="5F77518D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654364C6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97" w:type="dxa"/>
            <w:shd w:val="clear" w:color="auto" w:fill="FFFFFF"/>
          </w:tcPr>
          <w:p w14:paraId="657DE083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5679A0A5" w14:textId="77777777" w:rsidTr="00754403">
        <w:trPr>
          <w:cantSplit/>
        </w:trPr>
        <w:tc>
          <w:tcPr>
            <w:tcW w:w="220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72733B7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05F796B3" w14:textId="0E167AAD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cyclophosphamide; thalidomide +/- corticoids // melphalan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65D12BE" w14:textId="7C80FB58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3BA4C1F7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97" w:type="dxa"/>
            <w:shd w:val="clear" w:color="auto" w:fill="FFFFFF"/>
          </w:tcPr>
          <w:p w14:paraId="3AB1EA63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6CA2E1FD" w14:textId="77777777" w:rsidTr="00754403">
        <w:trPr>
          <w:cantSplit/>
        </w:trPr>
        <w:tc>
          <w:tcPr>
            <w:tcW w:w="220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314BB20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1D5B84A8" w14:textId="506E9D22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lenalidomide +/- corticoids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5AFCE630" w14:textId="13BB8A38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3317B261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97" w:type="dxa"/>
            <w:shd w:val="clear" w:color="auto" w:fill="FFFFFF"/>
          </w:tcPr>
          <w:p w14:paraId="2F22FF24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20A6535F" w14:textId="77777777" w:rsidTr="00754403">
        <w:trPr>
          <w:cantSplit/>
        </w:trPr>
        <w:tc>
          <w:tcPr>
            <w:tcW w:w="220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FC4A5EA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761DD759" w14:textId="142CC8EF" w:rsidR="00A63816" w:rsidRPr="00655F11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bortezomib; daratumumab; thalidomide +/- 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rticoids </w:t>
            </w: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/ melphalan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71DB6D43" w14:textId="003252FF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09FB8DF7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97" w:type="dxa"/>
            <w:shd w:val="clear" w:color="auto" w:fill="FFFFFF"/>
          </w:tcPr>
          <w:p w14:paraId="1282027E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1A2FCDBC" w14:textId="77777777" w:rsidTr="00754403">
        <w:trPr>
          <w:cantSplit/>
        </w:trPr>
        <w:tc>
          <w:tcPr>
            <w:tcW w:w="220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7D934D0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52CBC61C" w14:textId="167C38E4" w:rsidR="00A63816" w:rsidRPr="00655F11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lenalidomide +/- corticoids // cyclophosphamide; melphalan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E7C0300" w14:textId="0444F1A6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268C073F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97" w:type="dxa"/>
            <w:shd w:val="clear" w:color="auto" w:fill="FFFFFF"/>
          </w:tcPr>
          <w:p w14:paraId="64FEB342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0DA1630A" w14:textId="77777777" w:rsidTr="00754403">
        <w:trPr>
          <w:cantSplit/>
        </w:trPr>
        <w:tc>
          <w:tcPr>
            <w:tcW w:w="220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6F46835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594E9AF6" w14:textId="20929724" w:rsidR="00A63816" w:rsidRPr="00655F11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55F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; lenalidomide; thalidomide +/- corticoids // melphalan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79BA3D0" w14:textId="198677C8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68E8313C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97" w:type="dxa"/>
            <w:shd w:val="clear" w:color="auto" w:fill="FFFFFF"/>
          </w:tcPr>
          <w:p w14:paraId="2EB5C05C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25CCE967" w14:textId="77777777" w:rsidTr="00754403">
        <w:trPr>
          <w:cantSplit/>
        </w:trPr>
        <w:tc>
          <w:tcPr>
            <w:tcW w:w="220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3613367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42FDB5CF" w14:textId="2BEDA961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bortezomib; thalidomide +/- corticoids // cyclophosphamide 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1A34934E" w14:textId="69748A6B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6E03C74A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97" w:type="dxa"/>
            <w:shd w:val="clear" w:color="auto" w:fill="FFFFFF"/>
          </w:tcPr>
          <w:p w14:paraId="22014551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05E360E6" w14:textId="77777777" w:rsidTr="00754403">
        <w:trPr>
          <w:cantSplit/>
        </w:trPr>
        <w:tc>
          <w:tcPr>
            <w:tcW w:w="220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122D801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70C5720E" w14:textId="77777777" w:rsidR="00A63816" w:rsidRPr="00701309" w:rsidRDefault="00A63816" w:rsidP="006B048E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1B57F2A" w14:textId="34B0EDC0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(1.4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0ADC66AC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3.8%)</w:t>
            </w:r>
          </w:p>
        </w:tc>
        <w:tc>
          <w:tcPr>
            <w:tcW w:w="797" w:type="dxa"/>
            <w:shd w:val="clear" w:color="auto" w:fill="FFFFFF"/>
          </w:tcPr>
          <w:p w14:paraId="445B83FD" w14:textId="77777777" w:rsidR="00A63816" w:rsidRPr="00701309" w:rsidRDefault="00A63816" w:rsidP="006B048E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B048E" w:rsidRPr="00701309" w14:paraId="6D35B20D" w14:textId="77777777" w:rsidTr="00655F11">
        <w:trPr>
          <w:cantSplit/>
          <w:trHeight w:hRule="exact" w:val="106"/>
        </w:trPr>
        <w:tc>
          <w:tcPr>
            <w:tcW w:w="9976" w:type="dxa"/>
            <w:gridSpan w:val="4"/>
            <w:shd w:val="clear" w:color="auto" w:fill="FFFFFF"/>
            <w:tcMar>
              <w:left w:w="67" w:type="dxa"/>
              <w:right w:w="67" w:type="dxa"/>
            </w:tcMar>
          </w:tcPr>
          <w:p w14:paraId="7F08FED0" w14:textId="77777777" w:rsidR="006B048E" w:rsidRPr="00701309" w:rsidRDefault="006B048E" w:rsidP="006B048E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97" w:type="dxa"/>
            <w:shd w:val="clear" w:color="auto" w:fill="FFFFFF"/>
          </w:tcPr>
          <w:p w14:paraId="172478A9" w14:textId="77777777" w:rsidR="006B048E" w:rsidRPr="00701309" w:rsidRDefault="006B048E" w:rsidP="006B048E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63816" w:rsidRPr="00701309" w14:paraId="4701924D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3FFC8194" w14:textId="10E98CD0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oteasome inhibitor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="00754403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5503D11F" w14:textId="7527458A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E7A819C" w14:textId="650462F4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05</w:t>
            </w:r>
            <w:r w:rsidR="003C47A6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99</w:t>
            </w:r>
            <w:r w:rsidR="003C47A6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0CCAEE01" w14:textId="7D7CCA23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3 (100</w:t>
            </w:r>
            <w:r w:rsidR="003C47A6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%)</w:t>
            </w:r>
          </w:p>
        </w:tc>
        <w:tc>
          <w:tcPr>
            <w:tcW w:w="797" w:type="dxa"/>
            <w:shd w:val="clear" w:color="auto" w:fill="FFFFFF"/>
          </w:tcPr>
          <w:p w14:paraId="601955E8" w14:textId="014709F9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</w:tr>
      <w:tr w:rsidR="00A63816" w:rsidRPr="00701309" w14:paraId="261FA9B0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225678D4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6A662339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ortezomib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B62231D" w14:textId="78FFE788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5 (99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2EE9EE78" w14:textId="2E6BC933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10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797" w:type="dxa"/>
            <w:shd w:val="clear" w:color="auto" w:fill="FFFFFF"/>
          </w:tcPr>
          <w:p w14:paraId="5F6E50D3" w14:textId="7777777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522C40F9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27BD8228" w14:textId="6ACBCFF1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MID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="00754403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2C36FB5E" w14:textId="3F121171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54561FE3" w14:textId="0019C0E9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73</w:t>
            </w:r>
            <w:r w:rsidR="003C47A6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93</w:t>
            </w:r>
            <w:r w:rsidR="003C47A6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07122009" w14:textId="566314E0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1 (96</w:t>
            </w:r>
            <w:r w:rsidR="003C47A6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2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797" w:type="dxa"/>
            <w:shd w:val="clear" w:color="auto" w:fill="FFFFFF"/>
          </w:tcPr>
          <w:p w14:paraId="5D63A134" w14:textId="449EFFF0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</w:tr>
      <w:tr w:rsidR="00A63816" w:rsidRPr="00701309" w14:paraId="147E43EB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06C57EAE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6199941A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alidomide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5BD3A0CE" w14:textId="0858265A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0 (33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60CCE63C" w14:textId="5BCDB54D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 (17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797" w:type="dxa"/>
            <w:shd w:val="clear" w:color="auto" w:fill="FFFFFF"/>
          </w:tcPr>
          <w:p w14:paraId="2FA97F1D" w14:textId="7777777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26847AA2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4B0053AE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669714B9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nalidomide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D02E73B" w14:textId="50DEAA99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4 (59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036D9D1A" w14:textId="3720391A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 (79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797" w:type="dxa"/>
            <w:shd w:val="clear" w:color="auto" w:fill="FFFFFF"/>
          </w:tcPr>
          <w:p w14:paraId="1F3099AE" w14:textId="7777777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6C28FC39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43616B33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0B5A4EE9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malidomide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2291E9C8" w14:textId="1A8B2EEA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52C26CC8" w14:textId="7777777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97" w:type="dxa"/>
            <w:shd w:val="clear" w:color="auto" w:fill="FFFFFF"/>
          </w:tcPr>
          <w:p w14:paraId="07D4074E" w14:textId="7777777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695ADDC7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7B60FC15" w14:textId="27F53C39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-CD38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="00754403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52B3A8B0" w14:textId="211FAC00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515B59E7" w14:textId="0665E4FD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 (1</w:t>
            </w:r>
            <w:r w:rsidR="003C47A6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3894D753" w14:textId="49B73024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 (7</w:t>
            </w:r>
            <w:r w:rsidR="003C47A6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%)</w:t>
            </w:r>
          </w:p>
        </w:tc>
        <w:tc>
          <w:tcPr>
            <w:tcW w:w="797" w:type="dxa"/>
            <w:shd w:val="clear" w:color="auto" w:fill="FFFFFF"/>
          </w:tcPr>
          <w:p w14:paraId="41154DEA" w14:textId="034F9760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</w:t>
            </w:r>
          </w:p>
        </w:tc>
      </w:tr>
      <w:tr w:rsidR="00A63816" w:rsidRPr="00701309" w14:paraId="2B0AF464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5DFAF7FA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0008261D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aratumumab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53AAD66A" w14:textId="5B54724F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 (1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5BF07CF8" w14:textId="1873DA93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7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797" w:type="dxa"/>
            <w:shd w:val="clear" w:color="auto" w:fill="FFFFFF"/>
          </w:tcPr>
          <w:p w14:paraId="33F7231E" w14:textId="7777777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2B06D569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5E4E6689" w14:textId="0614314D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lkylant</w:t>
            </w:r>
            <w:proofErr w:type="spellEnd"/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="00754403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00C0772E" w14:textId="5D8254A9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72A8D847" w14:textId="160BED62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96</w:t>
            </w:r>
            <w:r w:rsidR="003C47A6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97</w:t>
            </w:r>
            <w:r w:rsidR="003C47A6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527E2151" w14:textId="76750CA4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3 (100</w:t>
            </w:r>
            <w:r w:rsidR="003C47A6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%)</w:t>
            </w:r>
          </w:p>
        </w:tc>
        <w:tc>
          <w:tcPr>
            <w:tcW w:w="797" w:type="dxa"/>
            <w:shd w:val="clear" w:color="auto" w:fill="FFFFFF"/>
          </w:tcPr>
          <w:p w14:paraId="4BD0F9AA" w14:textId="7777777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63816" w:rsidRPr="00701309" w14:paraId="2B18B37E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4035F124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7070BD4E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lphalan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01B4143" w14:textId="0766DBA0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0 (96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20A37EC9" w14:textId="017B0A70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 (98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797" w:type="dxa"/>
            <w:shd w:val="clear" w:color="auto" w:fill="FFFFFF"/>
          </w:tcPr>
          <w:p w14:paraId="3B439786" w14:textId="7777777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5C8B6906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6DAAAB02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476F5B72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yclophosphamide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1613F7AA" w14:textId="1D683338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 (9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1710E0AB" w14:textId="2729757B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 (13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797" w:type="dxa"/>
            <w:shd w:val="clear" w:color="auto" w:fill="FFFFFF"/>
          </w:tcPr>
          <w:p w14:paraId="7D87C487" w14:textId="7777777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1E6D68FC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6B49004A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6A9D1369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damustine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26FE9F27" w14:textId="55793048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112C6640" w14:textId="7777777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97" w:type="dxa"/>
            <w:shd w:val="clear" w:color="auto" w:fill="FFFFFF"/>
          </w:tcPr>
          <w:p w14:paraId="6F5B58DF" w14:textId="7777777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0B5B9F2E" w14:textId="77777777" w:rsidTr="003C47A6">
        <w:trPr>
          <w:cantSplit/>
          <w:trHeight w:hRule="exact" w:val="145"/>
        </w:trPr>
        <w:tc>
          <w:tcPr>
            <w:tcW w:w="9976" w:type="dxa"/>
            <w:gridSpan w:val="4"/>
            <w:shd w:val="clear" w:color="auto" w:fill="FFFFFF"/>
            <w:tcMar>
              <w:left w:w="67" w:type="dxa"/>
              <w:right w:w="67" w:type="dxa"/>
            </w:tcMar>
          </w:tcPr>
          <w:p w14:paraId="147A8114" w14:textId="77777777" w:rsidR="00A63816" w:rsidRPr="00701309" w:rsidRDefault="00A63816" w:rsidP="00A63816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97" w:type="dxa"/>
            <w:shd w:val="clear" w:color="auto" w:fill="FFFFFF"/>
          </w:tcPr>
          <w:p w14:paraId="3AB6A16D" w14:textId="77777777" w:rsidR="00A63816" w:rsidRPr="00701309" w:rsidRDefault="00A63816" w:rsidP="00A63816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63816" w:rsidRPr="00701309" w14:paraId="00B903EC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54F64D40" w14:textId="4FB3FB3D" w:rsidR="00A63816" w:rsidRPr="00701309" w:rsidRDefault="003C47A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tegory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="00754403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07FE6A2B" w14:textId="3F0171DA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ti-CD38 +/- others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63BA5E6" w14:textId="5B9D17C5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 (1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79583DD2" w14:textId="3D894D0D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7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797" w:type="dxa"/>
            <w:shd w:val="clear" w:color="auto" w:fill="FFFFFF"/>
          </w:tcPr>
          <w:p w14:paraId="49489640" w14:textId="3BBBAADE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</w:t>
            </w:r>
          </w:p>
        </w:tc>
      </w:tr>
      <w:tr w:rsidR="00A63816" w:rsidRPr="00701309" w14:paraId="2C3CAB75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54D83313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052C3E8B" w14:textId="5EF1CC4A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IMID + 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I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+/- others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D6802E3" w14:textId="16FDD28C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4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1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6A436E44" w14:textId="5ACD2373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 (88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797" w:type="dxa"/>
            <w:shd w:val="clear" w:color="auto" w:fill="FFFFFF"/>
          </w:tcPr>
          <w:p w14:paraId="37EA228F" w14:textId="7777777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4C99C8E6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2E8A635F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0E131260" w14:textId="345C26AA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ID +/- others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CB49EB5" w14:textId="06A1809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08393137" w14:textId="7F416BCD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797" w:type="dxa"/>
            <w:shd w:val="clear" w:color="auto" w:fill="FFFFFF"/>
          </w:tcPr>
          <w:p w14:paraId="1521CBF2" w14:textId="7777777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3E007E2A" w14:textId="77777777" w:rsidTr="00754403">
        <w:trPr>
          <w:cantSplit/>
        </w:trPr>
        <w:tc>
          <w:tcPr>
            <w:tcW w:w="2202" w:type="dxa"/>
            <w:shd w:val="clear" w:color="auto" w:fill="FFFFFF"/>
            <w:tcMar>
              <w:left w:w="67" w:type="dxa"/>
              <w:right w:w="67" w:type="dxa"/>
            </w:tcMar>
          </w:tcPr>
          <w:p w14:paraId="42BCEC0E" w14:textId="77777777" w:rsidR="00A63816" w:rsidRPr="00701309" w:rsidRDefault="00A63816" w:rsidP="00A63816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FFFFFF"/>
            <w:tcMar>
              <w:left w:w="67" w:type="dxa"/>
              <w:right w:w="67" w:type="dxa"/>
            </w:tcMar>
          </w:tcPr>
          <w:p w14:paraId="64B8C062" w14:textId="7E51D123" w:rsidR="00A63816" w:rsidRPr="00701309" w:rsidRDefault="003C47A6" w:rsidP="00A63816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I</w:t>
            </w:r>
            <w:r w:rsidR="00A6381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+/- others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1EB94DA4" w14:textId="782F7E2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(6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537" w:type="dxa"/>
            <w:shd w:val="clear" w:color="auto" w:fill="FFFFFF"/>
            <w:tcMar>
              <w:left w:w="67" w:type="dxa"/>
              <w:right w:w="67" w:type="dxa"/>
            </w:tcMar>
          </w:tcPr>
          <w:p w14:paraId="45E43E7B" w14:textId="640376F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3</w:t>
            </w:r>
            <w:r w:rsidR="003C47A6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797" w:type="dxa"/>
            <w:shd w:val="clear" w:color="auto" w:fill="FFFFFF"/>
          </w:tcPr>
          <w:p w14:paraId="603DCD79" w14:textId="77777777" w:rsidR="00A63816" w:rsidRPr="00701309" w:rsidRDefault="00A63816" w:rsidP="00A63816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63816" w:rsidRPr="00701309" w14:paraId="45CA3395" w14:textId="77777777" w:rsidTr="003C47A6">
        <w:trPr>
          <w:cantSplit/>
          <w:trHeight w:hRule="exact" w:val="145"/>
        </w:trPr>
        <w:tc>
          <w:tcPr>
            <w:tcW w:w="9976" w:type="dxa"/>
            <w:gridSpan w:val="4"/>
            <w:shd w:val="clear" w:color="auto" w:fill="FFFFFF"/>
            <w:tcMar>
              <w:left w:w="67" w:type="dxa"/>
              <w:right w:w="67" w:type="dxa"/>
            </w:tcMar>
          </w:tcPr>
          <w:p w14:paraId="4CAC2587" w14:textId="77777777" w:rsidR="00A63816" w:rsidRPr="00701309" w:rsidRDefault="00A63816" w:rsidP="00A63816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97" w:type="dxa"/>
            <w:shd w:val="clear" w:color="auto" w:fill="FFFFFF"/>
          </w:tcPr>
          <w:p w14:paraId="03288D87" w14:textId="77777777" w:rsidR="00A63816" w:rsidRPr="00701309" w:rsidRDefault="00A63816" w:rsidP="00A63816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174A67F2" w14:textId="27E54D1D" w:rsidR="00CD16D3" w:rsidRPr="00701309" w:rsidRDefault="00CD16D3" w:rsidP="00023620">
      <w:pPr>
        <w:adjustRightInd w:val="0"/>
        <w:rPr>
          <w:rFonts w:asciiTheme="minorHAnsi" w:hAnsiTheme="minorHAnsi" w:cstheme="minorHAnsi"/>
          <w:b/>
          <w:bCs/>
          <w:color w:val="000000"/>
        </w:rPr>
      </w:pPr>
    </w:p>
    <w:p w14:paraId="22CC296E" w14:textId="2E110811" w:rsidR="00701309" w:rsidRDefault="00CD16D3" w:rsidP="00655F11">
      <w:pPr>
        <w:pStyle w:val="Titre3"/>
        <w:rPr>
          <w:rFonts w:asciiTheme="minorHAnsi" w:hAnsiTheme="minorHAnsi" w:cstheme="minorHAnsi"/>
          <w:color w:val="000000"/>
        </w:rPr>
      </w:pPr>
      <w:r w:rsidRPr="00701309">
        <w:rPr>
          <w:rFonts w:asciiTheme="minorHAnsi" w:hAnsiTheme="minorHAnsi" w:cstheme="minorHAnsi"/>
          <w:color w:val="000000"/>
        </w:rPr>
        <w:br w:type="page"/>
      </w:r>
    </w:p>
    <w:p w14:paraId="2A403520" w14:textId="77777777" w:rsidR="00CD16D3" w:rsidRPr="00701309" w:rsidRDefault="00CD16D3">
      <w:pPr>
        <w:autoSpaceDE/>
        <w:autoSpaceDN/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</w:p>
    <w:p w14:paraId="72FEEED7" w14:textId="060F29A7" w:rsidR="00AD2D26" w:rsidRPr="00701309" w:rsidRDefault="00AD2D26" w:rsidP="00AD2D26">
      <w:pPr>
        <w:pStyle w:val="Titre1"/>
        <w:rPr>
          <w:rFonts w:asciiTheme="minorHAnsi" w:hAnsiTheme="minorHAnsi" w:cstheme="minorHAnsi"/>
        </w:rPr>
      </w:pPr>
      <w:r w:rsidRPr="00701309">
        <w:rPr>
          <w:rFonts w:asciiTheme="minorHAnsi" w:hAnsiTheme="minorHAnsi" w:cstheme="minorHAnsi"/>
        </w:rPr>
        <w:t xml:space="preserve">NTE Patients </w:t>
      </w:r>
    </w:p>
    <w:p w14:paraId="1D412C96" w14:textId="77777777" w:rsidR="00AD2D26" w:rsidRPr="00701309" w:rsidRDefault="00AD2D26" w:rsidP="00023620">
      <w:pPr>
        <w:adjustRightInd w:val="0"/>
        <w:rPr>
          <w:rFonts w:asciiTheme="minorHAnsi" w:hAnsiTheme="minorHAnsi" w:cstheme="minorHAnsi"/>
          <w:b/>
          <w:bCs/>
          <w:color w:val="000000"/>
        </w:rPr>
      </w:pPr>
    </w:p>
    <w:p w14:paraId="3D8DEBF3" w14:textId="77777777" w:rsidR="0029083E" w:rsidRPr="00701309" w:rsidRDefault="0029083E" w:rsidP="0029083E">
      <w:pPr>
        <w:adjustRightInd w:val="0"/>
        <w:rPr>
          <w:rFonts w:asciiTheme="minorHAnsi" w:hAnsiTheme="minorHAnsi" w:cstheme="minorHAnsi"/>
          <w:color w:val="000000"/>
        </w:rPr>
      </w:pPr>
    </w:p>
    <w:p w14:paraId="08A1A4D8" w14:textId="46BA29B4" w:rsidR="0029083E" w:rsidRPr="00701309" w:rsidRDefault="00771F8D" w:rsidP="00701309">
      <w:pPr>
        <w:pStyle w:val="Titre3"/>
      </w:pPr>
      <w:bookmarkStart w:id="6" w:name="_Toc135764904"/>
      <w:r w:rsidRPr="00701309">
        <w:t xml:space="preserve">Supplemental </w:t>
      </w:r>
      <w:r w:rsidR="0029083E" w:rsidRPr="00701309">
        <w:t>Table</w:t>
      </w:r>
      <w:r w:rsidRPr="00701309">
        <w:t xml:space="preserve"> </w:t>
      </w:r>
      <w:r w:rsidR="009F794D">
        <w:t>6</w:t>
      </w:r>
      <w:r w:rsidR="0029083E" w:rsidRPr="00701309">
        <w:t>:</w:t>
      </w:r>
      <w:bookmarkEnd w:id="6"/>
      <w:r w:rsidRPr="00701309">
        <w:t xml:space="preserve"> Severe renal impairment at start of initial treatment in NTE patients (N=1036)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26"/>
        <w:gridCol w:w="2261"/>
        <w:gridCol w:w="1276"/>
        <w:gridCol w:w="1275"/>
        <w:gridCol w:w="1029"/>
      </w:tblGrid>
      <w:tr w:rsidR="00771F8D" w:rsidRPr="00701309" w14:paraId="0C5E02C8" w14:textId="77777777" w:rsidTr="00DD39F4">
        <w:trPr>
          <w:cantSplit/>
          <w:tblHeader/>
          <w:jc w:val="center"/>
        </w:trPr>
        <w:tc>
          <w:tcPr>
            <w:tcW w:w="5387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3DA499" w14:textId="35C8DC85" w:rsidR="00771F8D" w:rsidRPr="00701309" w:rsidRDefault="00771F8D" w:rsidP="0029083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5A0FD9" w14:textId="15AE7762" w:rsidR="00771F8D" w:rsidRPr="00701309" w:rsidRDefault="00771F8D" w:rsidP="00771F8D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TE – Renal impairment</w:t>
            </w:r>
          </w:p>
        </w:tc>
        <w:tc>
          <w:tcPr>
            <w:tcW w:w="1029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1EE5AE" w14:textId="77777777" w:rsidR="00771F8D" w:rsidRPr="00701309" w:rsidRDefault="00771F8D" w:rsidP="0029083E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771F8D" w:rsidRPr="00701309" w14:paraId="3CDF0D84" w14:textId="77777777" w:rsidTr="00DD39F4">
        <w:trPr>
          <w:cantSplit/>
          <w:tblHeader/>
          <w:jc w:val="center"/>
        </w:trPr>
        <w:tc>
          <w:tcPr>
            <w:tcW w:w="5387" w:type="dxa"/>
            <w:gridSpan w:val="2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DD1814" w14:textId="77777777" w:rsidR="00771F8D" w:rsidRPr="00701309" w:rsidRDefault="00771F8D" w:rsidP="0029083E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F17B13" w14:textId="3A1AAA85" w:rsidR="00771F8D" w:rsidRPr="00701309" w:rsidRDefault="00771F8D" w:rsidP="0029083E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o (N=918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0B7081" w14:textId="6816851A" w:rsidR="00771F8D" w:rsidRPr="00701309" w:rsidRDefault="00771F8D" w:rsidP="0029083E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es (N=118)</w:t>
            </w:r>
          </w:p>
        </w:tc>
        <w:tc>
          <w:tcPr>
            <w:tcW w:w="1029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E7CE38" w14:textId="77777777" w:rsidR="00771F8D" w:rsidRPr="00701309" w:rsidRDefault="00771F8D" w:rsidP="0029083E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71F8D" w:rsidRPr="00701309" w14:paraId="12DD0316" w14:textId="77777777" w:rsidTr="00DD39F4">
        <w:trPr>
          <w:cantSplit/>
          <w:jc w:val="center"/>
        </w:trPr>
        <w:tc>
          <w:tcPr>
            <w:tcW w:w="3126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03801" w14:textId="72D79FA8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261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141A7" w14:textId="62D0A05F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05B7D" w14:textId="2E455CCE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2B09D" w14:textId="1FE5CA22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E4795" w14:textId="49762EA3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</w:t>
            </w:r>
          </w:p>
        </w:tc>
      </w:tr>
      <w:tr w:rsidR="00771F8D" w:rsidRPr="00701309" w14:paraId="6E7A2D50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43CC224F" w14:textId="77777777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094CF6D6" w14:textId="3C92A98E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8A623D1" w14:textId="1334878E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.6 – 81.3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48B8EBFB" w14:textId="1A180DFB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.2 – 82.4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7941DAF7" w14:textId="77777777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71F8D" w:rsidRPr="00701309" w14:paraId="40D8DD4A" w14:textId="77777777" w:rsidTr="00DD39F4">
        <w:trPr>
          <w:cantSplit/>
          <w:trHeight w:hRule="exact" w:val="145"/>
          <w:jc w:val="center"/>
        </w:trPr>
        <w:tc>
          <w:tcPr>
            <w:tcW w:w="8967" w:type="dxa"/>
            <w:gridSpan w:val="5"/>
            <w:shd w:val="clear" w:color="auto" w:fill="FFFFFF"/>
            <w:tcMar>
              <w:left w:w="67" w:type="dxa"/>
              <w:right w:w="67" w:type="dxa"/>
            </w:tcMar>
          </w:tcPr>
          <w:p w14:paraId="6F76EFC2" w14:textId="77777777" w:rsidR="00771F8D" w:rsidRPr="00701309" w:rsidRDefault="00771F8D" w:rsidP="00771F8D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771F8D" w:rsidRPr="00701309" w14:paraId="26571350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5AAE2471" w14:textId="42CBE768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ender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65B8E49B" w14:textId="6F367E18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126FB2F" w14:textId="67A2B4BA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8 (49.9%)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4F7EEAA1" w14:textId="3BDD2206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 (57.6%)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52FBF0F0" w14:textId="41DADD20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</w:t>
            </w:r>
          </w:p>
        </w:tc>
      </w:tr>
      <w:tr w:rsidR="00771F8D" w:rsidRPr="00701309" w14:paraId="0ADE47D3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758C9BA8" w14:textId="77777777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2E3C73B1" w14:textId="6F66CE2E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02F2A49" w14:textId="4F85255B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0 (50.1%)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0C761C52" w14:textId="1BA79395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 (42.4%)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2A293B8D" w14:textId="77777777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71F8D" w:rsidRPr="00701309" w14:paraId="29009B68" w14:textId="77777777" w:rsidTr="00DD39F4">
        <w:trPr>
          <w:cantSplit/>
          <w:trHeight w:hRule="exact" w:val="145"/>
          <w:jc w:val="center"/>
        </w:trPr>
        <w:tc>
          <w:tcPr>
            <w:tcW w:w="8967" w:type="dxa"/>
            <w:gridSpan w:val="5"/>
            <w:shd w:val="clear" w:color="auto" w:fill="FFFFFF"/>
            <w:tcMar>
              <w:left w:w="67" w:type="dxa"/>
              <w:right w:w="67" w:type="dxa"/>
            </w:tcMar>
          </w:tcPr>
          <w:p w14:paraId="0C761497" w14:textId="77777777" w:rsidR="00771F8D" w:rsidRPr="00701309" w:rsidRDefault="00771F8D" w:rsidP="00771F8D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771F8D" w:rsidRPr="00701309" w14:paraId="2D6928C5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1756A140" w14:textId="237967E2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COG-PS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="00C354C5"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7174DE20" w14:textId="73845D5F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2B7A7593" w14:textId="31BCC63C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13FD5D4D" w14:textId="53EB40D4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79F0FEBA" w14:textId="3D1CF05C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.01</w:t>
            </w:r>
          </w:p>
        </w:tc>
      </w:tr>
      <w:tr w:rsidR="00771F8D" w:rsidRPr="00701309" w14:paraId="59ADA30A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032C6D1C" w14:textId="77777777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5A6279DA" w14:textId="37FEF1A2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- 1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EE98042" w14:textId="4E633F98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5 (68.3%)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2EEA2936" w14:textId="29FFFBB6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 (52.3%)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683BD029" w14:textId="77777777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71F8D" w:rsidRPr="00701309" w14:paraId="754AE1AA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364DE981" w14:textId="77777777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6603CED4" w14:textId="6C410462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B229A78" w14:textId="11C6771A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7 (31.7%)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398CC64F" w14:textId="252BE6E6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 (47.7%)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68A0A0EF" w14:textId="77777777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71F8D" w:rsidRPr="00701309" w14:paraId="48BFD3EC" w14:textId="77777777" w:rsidTr="00DD39F4">
        <w:trPr>
          <w:cantSplit/>
          <w:trHeight w:hRule="exact" w:val="145"/>
          <w:jc w:val="center"/>
        </w:trPr>
        <w:tc>
          <w:tcPr>
            <w:tcW w:w="8967" w:type="dxa"/>
            <w:gridSpan w:val="5"/>
            <w:shd w:val="clear" w:color="auto" w:fill="FFFFFF"/>
            <w:tcMar>
              <w:left w:w="67" w:type="dxa"/>
              <w:right w:w="67" w:type="dxa"/>
            </w:tcMar>
          </w:tcPr>
          <w:p w14:paraId="551CB104" w14:textId="77777777" w:rsidR="00771F8D" w:rsidRPr="00701309" w:rsidRDefault="00771F8D" w:rsidP="00771F8D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771F8D" w:rsidRPr="00701309" w14:paraId="736E6478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0231ED0A" w14:textId="0393208C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SS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 </w:t>
            </w: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505F461D" w14:textId="20B7C279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7211AA30" w14:textId="2F407C75" w:rsidR="00771F8D" w:rsidRPr="00701309" w:rsidRDefault="004A0269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2ABAFA9C" w14:textId="2EB51079" w:rsidR="00771F8D" w:rsidRPr="00701309" w:rsidRDefault="004A0269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622D0039" w14:textId="76B63CD6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71F8D" w:rsidRPr="00701309" w14:paraId="70116A3A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65437A1E" w14:textId="07F2DE28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68B0C8A2" w14:textId="3D5E11E9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</w:t>
            </w:r>
            <w:r w:rsidR="004A0269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 I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10DD2BB" w14:textId="406550E2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5 (</w:t>
            </w:r>
            <w:r w:rsidR="004A0269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</w:t>
            </w:r>
            <w:r w:rsidR="003A6397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6A5A2EA4" w14:textId="07D09371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</w:t>
            </w:r>
            <w:r w:rsidR="004A0269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20BC3A33" w14:textId="03B4D414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</w:t>
            </w:r>
            <w:r w:rsidR="004A0269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1</w:t>
            </w:r>
          </w:p>
        </w:tc>
      </w:tr>
      <w:tr w:rsidR="00771F8D" w:rsidRPr="00701309" w14:paraId="7EE10155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6D1140A8" w14:textId="77777777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49EA70FB" w14:textId="6095AF43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</w:t>
            </w:r>
            <w:r w:rsidR="004A0269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 II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1FD2214" w14:textId="32F7D128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9 (</w:t>
            </w:r>
            <w:r w:rsidR="004A0269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7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27112B64" w14:textId="4F6B473F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</w:t>
            </w:r>
            <w:r w:rsidR="004A0269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3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58BA51CD" w14:textId="77777777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71F8D" w:rsidRPr="00701309" w14:paraId="459E12BF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18FD0E3F" w14:textId="77777777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3F183DCF" w14:textId="45F517D5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</w:t>
            </w:r>
            <w:r w:rsidR="004A0269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 III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20080D83" w14:textId="348A8C9B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7 (</w:t>
            </w:r>
            <w:r w:rsidR="004A0269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.3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6FFB0FDC" w14:textId="09D1DDD0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 (</w:t>
            </w:r>
            <w:r w:rsidR="004A0269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.3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0D9C70BF" w14:textId="77777777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71F8D" w:rsidRPr="00701309" w14:paraId="76D56045" w14:textId="77777777" w:rsidTr="00DD39F4">
        <w:trPr>
          <w:cantSplit/>
          <w:trHeight w:hRule="exact" w:val="145"/>
          <w:jc w:val="center"/>
        </w:trPr>
        <w:tc>
          <w:tcPr>
            <w:tcW w:w="8967" w:type="dxa"/>
            <w:gridSpan w:val="5"/>
            <w:shd w:val="clear" w:color="auto" w:fill="FFFFFF"/>
            <w:tcMar>
              <w:left w:w="67" w:type="dxa"/>
              <w:right w:w="67" w:type="dxa"/>
            </w:tcMar>
          </w:tcPr>
          <w:p w14:paraId="2570E386" w14:textId="77777777" w:rsidR="00771F8D" w:rsidRPr="00701309" w:rsidRDefault="00771F8D" w:rsidP="00771F8D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771F8D" w:rsidRPr="00701309" w14:paraId="3EDEC7A0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72DB3A0A" w14:textId="3E544D5D" w:rsidR="00771F8D" w:rsidRPr="00701309" w:rsidRDefault="004A0269" w:rsidP="00771F8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ytogenetic test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5F4E7EF4" w14:textId="403E6F4D" w:rsidR="00771F8D" w:rsidRPr="00701309" w:rsidRDefault="00771F8D" w:rsidP="00771F8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1693114" w14:textId="42E470E0" w:rsidR="00771F8D" w:rsidRPr="00701309" w:rsidRDefault="004A0269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1B8CAF53" w14:textId="1C866BA5" w:rsidR="00771F8D" w:rsidRPr="00701309" w:rsidRDefault="004A0269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7F2EBB92" w14:textId="0ED256D6" w:rsidR="00771F8D" w:rsidRPr="00701309" w:rsidRDefault="00771F8D" w:rsidP="00771F8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4A0269" w:rsidRPr="00701309" w14:paraId="31DF3E46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6349006C" w14:textId="77777777" w:rsidR="004A0269" w:rsidRPr="00701309" w:rsidRDefault="004A0269" w:rsidP="004A026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02A209D4" w14:textId="1E1267B6" w:rsidR="004A0269" w:rsidRPr="00701309" w:rsidRDefault="004A0269" w:rsidP="004A026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1D5FAE49" w14:textId="597C0AD2" w:rsidR="004A0269" w:rsidRPr="00701309" w:rsidRDefault="004A0269" w:rsidP="004A026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8 (57</w:t>
            </w:r>
            <w:r w:rsidR="00C97E00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7AADD6B3" w14:textId="5A5CA4D0" w:rsidR="004A0269" w:rsidRPr="00701309" w:rsidRDefault="004A0269" w:rsidP="004A026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 (47</w:t>
            </w:r>
            <w:r w:rsidR="00C97E00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7A127A00" w14:textId="680410B5" w:rsidR="004A0269" w:rsidRPr="00701309" w:rsidRDefault="004A0269" w:rsidP="004A026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</w:t>
            </w:r>
          </w:p>
        </w:tc>
      </w:tr>
      <w:tr w:rsidR="004A0269" w:rsidRPr="00701309" w14:paraId="6517562E" w14:textId="77777777" w:rsidTr="00DD39F4">
        <w:trPr>
          <w:cantSplit/>
          <w:trHeight w:hRule="exact" w:val="145"/>
          <w:jc w:val="center"/>
        </w:trPr>
        <w:tc>
          <w:tcPr>
            <w:tcW w:w="8967" w:type="dxa"/>
            <w:gridSpan w:val="5"/>
            <w:shd w:val="clear" w:color="auto" w:fill="FFFFFF"/>
            <w:tcMar>
              <w:left w:w="67" w:type="dxa"/>
              <w:right w:w="67" w:type="dxa"/>
            </w:tcMar>
          </w:tcPr>
          <w:p w14:paraId="2DF9D96F" w14:textId="77777777" w:rsidR="004A0269" w:rsidRPr="00701309" w:rsidRDefault="004A0269" w:rsidP="004A0269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2F1209" w:rsidRPr="00701309" w14:paraId="564C5FC5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4B522144" w14:textId="0A722BD2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f yes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high cytogenetic risk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28D2FF87" w14:textId="29CEAE52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1A19F02" w14:textId="790258F3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 (16.4%)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705DD5B5" w14:textId="6A1B6852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 (17.5%)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5ADC739E" w14:textId="387E1058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</w:t>
            </w:r>
          </w:p>
        </w:tc>
      </w:tr>
      <w:tr w:rsidR="002F1209" w:rsidRPr="00701309" w14:paraId="77432B96" w14:textId="77777777" w:rsidTr="00DD39F4">
        <w:trPr>
          <w:cantSplit/>
          <w:trHeight w:hRule="exact" w:val="145"/>
          <w:jc w:val="center"/>
        </w:trPr>
        <w:tc>
          <w:tcPr>
            <w:tcW w:w="8967" w:type="dxa"/>
            <w:gridSpan w:val="5"/>
            <w:shd w:val="clear" w:color="auto" w:fill="FFFFFF"/>
            <w:tcMar>
              <w:left w:w="67" w:type="dxa"/>
              <w:right w:w="67" w:type="dxa"/>
            </w:tcMar>
          </w:tcPr>
          <w:p w14:paraId="2C0C847B" w14:textId="77777777" w:rsidR="002F1209" w:rsidRPr="00701309" w:rsidRDefault="002F1209" w:rsidP="002F1209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2F1209" w:rsidRPr="00701309" w14:paraId="03E00E4D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66EC0F94" w14:textId="5907E0A5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orbidities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091E84CC" w14:textId="22BAD20F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72D94C64" w14:textId="63073EAF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7 (55.2%)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155480B5" w14:textId="2FF4E26A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 (34.7%)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65DA5447" w14:textId="34650698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.0001</w:t>
            </w:r>
          </w:p>
        </w:tc>
      </w:tr>
      <w:tr w:rsidR="002F1209" w:rsidRPr="00701309" w14:paraId="2E2A1510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45913FAB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70445697" w14:textId="74193EF2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8BAC609" w14:textId="0425FBC4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5 (26.7%)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004BFF65" w14:textId="38C6C58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(28.8%)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7E917B09" w14:textId="7777777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0263B6F5" w14:textId="77777777" w:rsidTr="00DD39F4">
        <w:trPr>
          <w:cantSplit/>
          <w:jc w:val="center"/>
        </w:trPr>
        <w:tc>
          <w:tcPr>
            <w:tcW w:w="3126" w:type="dxa"/>
            <w:shd w:val="clear" w:color="auto" w:fill="FFFFFF"/>
            <w:tcMar>
              <w:left w:w="67" w:type="dxa"/>
              <w:right w:w="67" w:type="dxa"/>
            </w:tcMar>
          </w:tcPr>
          <w:p w14:paraId="1F76D45E" w14:textId="77777777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1" w:type="dxa"/>
            <w:shd w:val="clear" w:color="auto" w:fill="FFFFFF"/>
            <w:tcMar>
              <w:left w:w="67" w:type="dxa"/>
              <w:right w:w="67" w:type="dxa"/>
            </w:tcMar>
          </w:tcPr>
          <w:p w14:paraId="2CBDCD8D" w14:textId="10568BB6" w:rsidR="002F1209" w:rsidRPr="00701309" w:rsidRDefault="002F1209" w:rsidP="002F1209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88364EE" w14:textId="48790AAD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6 (18.1%)</w:t>
            </w:r>
          </w:p>
        </w:tc>
        <w:tc>
          <w:tcPr>
            <w:tcW w:w="1275" w:type="dxa"/>
            <w:shd w:val="clear" w:color="auto" w:fill="FFFFFF"/>
            <w:tcMar>
              <w:left w:w="67" w:type="dxa"/>
              <w:right w:w="67" w:type="dxa"/>
            </w:tcMar>
          </w:tcPr>
          <w:p w14:paraId="33C3B59C" w14:textId="74BB2635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 (36.4%)</w:t>
            </w:r>
          </w:p>
        </w:tc>
        <w:tc>
          <w:tcPr>
            <w:tcW w:w="1029" w:type="dxa"/>
            <w:shd w:val="clear" w:color="auto" w:fill="FFFFFF"/>
            <w:tcMar>
              <w:left w:w="67" w:type="dxa"/>
              <w:right w:w="67" w:type="dxa"/>
            </w:tcMar>
          </w:tcPr>
          <w:p w14:paraId="761AEF85" w14:textId="77777777" w:rsidR="002F1209" w:rsidRPr="00701309" w:rsidRDefault="002F1209" w:rsidP="002F1209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F1209" w:rsidRPr="00701309" w14:paraId="1A7F1C76" w14:textId="77777777" w:rsidTr="00DD39F4">
        <w:trPr>
          <w:cantSplit/>
          <w:trHeight w:hRule="exact" w:val="145"/>
          <w:jc w:val="center"/>
        </w:trPr>
        <w:tc>
          <w:tcPr>
            <w:tcW w:w="8967" w:type="dxa"/>
            <w:gridSpan w:val="5"/>
            <w:shd w:val="clear" w:color="auto" w:fill="FFFFFF"/>
            <w:tcMar>
              <w:left w:w="67" w:type="dxa"/>
              <w:right w:w="67" w:type="dxa"/>
            </w:tcMar>
          </w:tcPr>
          <w:p w14:paraId="466E8F5F" w14:textId="77777777" w:rsidR="002F1209" w:rsidRPr="00701309" w:rsidRDefault="002F1209" w:rsidP="002F1209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1973A965" w14:textId="77777777" w:rsidR="0029083E" w:rsidRPr="00701309" w:rsidRDefault="0029083E" w:rsidP="0029083E">
      <w:pPr>
        <w:adjustRightInd w:val="0"/>
        <w:rPr>
          <w:rFonts w:asciiTheme="minorHAnsi" w:hAnsiTheme="minorHAnsi" w:cstheme="minorHAnsi"/>
          <w:color w:val="000000"/>
        </w:rPr>
      </w:pPr>
    </w:p>
    <w:p w14:paraId="2134595C" w14:textId="77777777" w:rsidR="00023620" w:rsidRPr="00701309" w:rsidRDefault="00023620">
      <w:pPr>
        <w:rPr>
          <w:rFonts w:asciiTheme="minorHAnsi" w:hAnsiTheme="minorHAnsi" w:cstheme="minorHAnsi"/>
        </w:rPr>
      </w:pPr>
    </w:p>
    <w:p w14:paraId="7F0BE305" w14:textId="7A06B24D" w:rsidR="00CD16D3" w:rsidRPr="00701309" w:rsidRDefault="00CD16D3">
      <w:pPr>
        <w:autoSpaceDE/>
        <w:autoSpaceDN/>
        <w:spacing w:after="160" w:line="259" w:lineRule="auto"/>
        <w:rPr>
          <w:rFonts w:asciiTheme="minorHAnsi" w:hAnsiTheme="minorHAnsi" w:cstheme="minorHAnsi"/>
        </w:rPr>
      </w:pPr>
      <w:r w:rsidRPr="00701309">
        <w:rPr>
          <w:rFonts w:asciiTheme="minorHAnsi" w:hAnsiTheme="minorHAnsi" w:cstheme="minorHAnsi"/>
        </w:rPr>
        <w:br w:type="page"/>
      </w:r>
    </w:p>
    <w:p w14:paraId="633F3F59" w14:textId="1E41ED1D" w:rsidR="00EC13BC" w:rsidRPr="00701309" w:rsidRDefault="007408BF" w:rsidP="00701309">
      <w:pPr>
        <w:pStyle w:val="Titre3"/>
      </w:pPr>
      <w:r w:rsidRPr="00701309">
        <w:lastRenderedPageBreak/>
        <w:t xml:space="preserve">Supplemental Table </w:t>
      </w:r>
      <w:r w:rsidR="009F794D">
        <w:t>7</w:t>
      </w:r>
      <w:r w:rsidRPr="00701309">
        <w:t>: Patient demographics at baseline and disease characteristics in p</w:t>
      </w:r>
      <w:r w:rsidR="00EC13BC" w:rsidRPr="00701309">
        <w:t xml:space="preserve">atients &lt; 65 </w:t>
      </w:r>
      <w:r w:rsidRPr="00701309">
        <w:t>years</w:t>
      </w:r>
    </w:p>
    <w:p w14:paraId="0C6E2143" w14:textId="77777777" w:rsidR="00EC13BC" w:rsidRPr="00701309" w:rsidRDefault="00EC13BC" w:rsidP="00EC13BC">
      <w:pPr>
        <w:adjustRightInd w:val="0"/>
        <w:rPr>
          <w:rFonts w:asciiTheme="minorHAnsi" w:eastAsiaTheme="minorEastAsia" w:hAnsiTheme="minorHAnsi" w:cstheme="minorHAnsi"/>
          <w:b/>
          <w:bCs/>
          <w:color w:val="000000"/>
          <w:sz w:val="18"/>
          <w:szCs w:val="18"/>
          <w14:ligatures w14:val="standardContextual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92"/>
        <w:gridCol w:w="2537"/>
        <w:gridCol w:w="1275"/>
        <w:gridCol w:w="1276"/>
        <w:gridCol w:w="839"/>
      </w:tblGrid>
      <w:tr w:rsidR="007408BF" w:rsidRPr="00701309" w14:paraId="029FA80C" w14:textId="77777777" w:rsidTr="0052151D">
        <w:trPr>
          <w:cantSplit/>
          <w:tblHeader/>
        </w:trPr>
        <w:tc>
          <w:tcPr>
            <w:tcW w:w="5529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77FEB857" w14:textId="1C3B5C76" w:rsidR="007408BF" w:rsidRPr="00701309" w:rsidRDefault="007408BF" w:rsidP="008F2C9B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C9CE1A7" w14:textId="100DD998" w:rsidR="007408BF" w:rsidRPr="00701309" w:rsidRDefault="007408BF" w:rsidP="007408BF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&lt; 65 years</w:t>
            </w:r>
          </w:p>
        </w:tc>
        <w:tc>
          <w:tcPr>
            <w:tcW w:w="83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0989B2DE" w14:textId="77777777" w:rsidR="007408BF" w:rsidRPr="00701309" w:rsidRDefault="007408BF" w:rsidP="0052151D">
            <w:pPr>
              <w:adjustRightInd w:val="0"/>
              <w:jc w:val="right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p</w:t>
            </w:r>
          </w:p>
        </w:tc>
      </w:tr>
      <w:tr w:rsidR="007408BF" w:rsidRPr="00701309" w14:paraId="34628B86" w14:textId="77777777" w:rsidTr="0052151D">
        <w:trPr>
          <w:cantSplit/>
          <w:tblHeader/>
        </w:trPr>
        <w:tc>
          <w:tcPr>
            <w:tcW w:w="5529" w:type="dxa"/>
            <w:gridSpan w:val="2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14:paraId="44593B65" w14:textId="77777777" w:rsidR="007408BF" w:rsidRPr="00701309" w:rsidRDefault="007408BF" w:rsidP="008F2C9B">
            <w:pPr>
              <w:adjustRightInd w:val="0"/>
              <w:rPr>
                <w:rFonts w:asciiTheme="minorHAnsi" w:eastAsiaTheme="minorEastAsia" w:hAnsiTheme="minorHAnsi" w:cstheme="minorHAnsi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E4867EF" w14:textId="594844B7" w:rsidR="007408BF" w:rsidRPr="00701309" w:rsidRDefault="007408BF" w:rsidP="008F2C9B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NTE (N=12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AC8184A" w14:textId="4480F620" w:rsidR="007408BF" w:rsidRPr="00701309" w:rsidRDefault="007408BF" w:rsidP="008F2C9B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ASCT (N=403)</w:t>
            </w:r>
          </w:p>
        </w:tc>
        <w:tc>
          <w:tcPr>
            <w:tcW w:w="83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14:paraId="595887E7" w14:textId="77777777" w:rsidR="007408BF" w:rsidRPr="00701309" w:rsidRDefault="007408BF" w:rsidP="008F2C9B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EC13BC" w:rsidRPr="00701309" w14:paraId="546E8B7F" w14:textId="77777777" w:rsidTr="0052151D">
        <w:trPr>
          <w:cantSplit/>
        </w:trPr>
        <w:tc>
          <w:tcPr>
            <w:tcW w:w="2992" w:type="dxa"/>
            <w:tcBorders>
              <w:top w:val="single" w:sz="4" w:space="0" w:color="000000"/>
            </w:tcBorders>
            <w:shd w:val="clear" w:color="auto" w:fill="FFFFFF"/>
          </w:tcPr>
          <w:p w14:paraId="6B8B833A" w14:textId="0B23B44E" w:rsidR="00EC13BC" w:rsidRPr="00701309" w:rsidRDefault="007408BF" w:rsidP="008F2C9B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Age (years)</w:t>
            </w:r>
          </w:p>
        </w:tc>
        <w:tc>
          <w:tcPr>
            <w:tcW w:w="2537" w:type="dxa"/>
            <w:tcBorders>
              <w:top w:val="single" w:sz="4" w:space="0" w:color="000000"/>
            </w:tcBorders>
            <w:shd w:val="clear" w:color="auto" w:fill="FFFFFF"/>
          </w:tcPr>
          <w:p w14:paraId="623629B3" w14:textId="79F4B652" w:rsidR="00EC13BC" w:rsidRPr="00701309" w:rsidRDefault="007408BF" w:rsidP="008F2C9B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Median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</w:tcPr>
          <w:p w14:paraId="52EAABF1" w14:textId="19F9E36C" w:rsidR="00EC13BC" w:rsidRPr="00701309" w:rsidRDefault="00EC13BC" w:rsidP="008F2C9B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59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</w:tcPr>
          <w:p w14:paraId="0FD31651" w14:textId="7CB1B026" w:rsidR="00EC13BC" w:rsidRPr="00701309" w:rsidRDefault="00EC13BC" w:rsidP="008F2C9B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57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FFFFFF"/>
          </w:tcPr>
          <w:p w14:paraId="300BEC21" w14:textId="1C7506F6" w:rsidR="00EC13BC" w:rsidRPr="00701309" w:rsidRDefault="007408BF" w:rsidP="008F2C9B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&lt;0.01</w:t>
            </w:r>
          </w:p>
        </w:tc>
      </w:tr>
      <w:tr w:rsidR="00EC13BC" w:rsidRPr="00701309" w14:paraId="49175384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2FEA7B5A" w14:textId="77777777" w:rsidR="00EC13BC" w:rsidRPr="00701309" w:rsidRDefault="00EC13BC" w:rsidP="008F2C9B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537" w:type="dxa"/>
            <w:shd w:val="clear" w:color="auto" w:fill="FFFFFF"/>
          </w:tcPr>
          <w:p w14:paraId="518AFAF8" w14:textId="0353AF7E" w:rsidR="00EC13BC" w:rsidRPr="00701309" w:rsidRDefault="007408BF" w:rsidP="008F2C9B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IQR</w:t>
            </w:r>
          </w:p>
        </w:tc>
        <w:tc>
          <w:tcPr>
            <w:tcW w:w="1275" w:type="dxa"/>
            <w:shd w:val="clear" w:color="auto" w:fill="FFFFFF"/>
          </w:tcPr>
          <w:p w14:paraId="5BCADCAD" w14:textId="56E02E7C" w:rsidR="00EC13BC" w:rsidRPr="00701309" w:rsidRDefault="00EC13BC" w:rsidP="008F2C9B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55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 xml:space="preserve">8 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–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 xml:space="preserve"> 62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276" w:type="dxa"/>
            <w:shd w:val="clear" w:color="auto" w:fill="FFFFFF"/>
          </w:tcPr>
          <w:p w14:paraId="1080B7DC" w14:textId="089638C3" w:rsidR="00EC13BC" w:rsidRPr="00701309" w:rsidRDefault="00EC13BC" w:rsidP="008F2C9B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52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 xml:space="preserve">1 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–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 xml:space="preserve"> 61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839" w:type="dxa"/>
            <w:shd w:val="clear" w:color="auto" w:fill="FFFFFF"/>
          </w:tcPr>
          <w:p w14:paraId="351A32B0" w14:textId="77777777" w:rsidR="00EC13BC" w:rsidRPr="00701309" w:rsidRDefault="00EC13BC" w:rsidP="008F2C9B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EC13BC" w:rsidRPr="00701309" w14:paraId="4460A273" w14:textId="77777777" w:rsidTr="0052151D">
        <w:trPr>
          <w:cantSplit/>
        </w:trPr>
        <w:tc>
          <w:tcPr>
            <w:tcW w:w="8919" w:type="dxa"/>
            <w:gridSpan w:val="5"/>
            <w:shd w:val="clear" w:color="auto" w:fill="FFFFFF"/>
          </w:tcPr>
          <w:p w14:paraId="32DC316B" w14:textId="77777777" w:rsidR="00EC13BC" w:rsidRPr="00701309" w:rsidRDefault="00EC13BC" w:rsidP="008F2C9B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EC13BC" w:rsidRPr="00701309" w14:paraId="203D35AF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4A44E1AE" w14:textId="2C56ED24" w:rsidR="00EC13BC" w:rsidRPr="00701309" w:rsidRDefault="00FB6A67" w:rsidP="008F2C9B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Gender</w:t>
            </w:r>
            <w:r w:rsidR="006946AD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n (%)</w:t>
            </w:r>
          </w:p>
        </w:tc>
        <w:tc>
          <w:tcPr>
            <w:tcW w:w="2537" w:type="dxa"/>
            <w:shd w:val="clear" w:color="auto" w:fill="FFFFFF"/>
          </w:tcPr>
          <w:p w14:paraId="4F92AA20" w14:textId="37F97EA6" w:rsidR="00EC13BC" w:rsidRPr="00701309" w:rsidRDefault="007408BF" w:rsidP="008F2C9B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1275" w:type="dxa"/>
            <w:shd w:val="clear" w:color="auto" w:fill="FFFFFF"/>
          </w:tcPr>
          <w:p w14:paraId="48956644" w14:textId="3E94C6BA" w:rsidR="00EC13BC" w:rsidRPr="00701309" w:rsidRDefault="00EC13BC" w:rsidP="008F2C9B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77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(61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%)</w:t>
            </w:r>
          </w:p>
        </w:tc>
        <w:tc>
          <w:tcPr>
            <w:tcW w:w="1276" w:type="dxa"/>
            <w:shd w:val="clear" w:color="auto" w:fill="FFFFFF"/>
          </w:tcPr>
          <w:p w14:paraId="268113F9" w14:textId="20C9137A" w:rsidR="00EC13BC" w:rsidRPr="00701309" w:rsidRDefault="00EC13BC" w:rsidP="008F2C9B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50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(62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%)</w:t>
            </w:r>
          </w:p>
        </w:tc>
        <w:tc>
          <w:tcPr>
            <w:tcW w:w="839" w:type="dxa"/>
            <w:shd w:val="clear" w:color="auto" w:fill="FFFFFF"/>
          </w:tcPr>
          <w:p w14:paraId="40E8060F" w14:textId="1D2C532F" w:rsidR="00EC13BC" w:rsidRPr="00701309" w:rsidRDefault="00EC13BC" w:rsidP="008F2C9B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85</w:t>
            </w:r>
          </w:p>
        </w:tc>
      </w:tr>
      <w:tr w:rsidR="00EC13BC" w:rsidRPr="00701309" w14:paraId="2120BA2E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674131F2" w14:textId="77777777" w:rsidR="00EC13BC" w:rsidRPr="00701309" w:rsidRDefault="00EC13BC" w:rsidP="008F2C9B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537" w:type="dxa"/>
            <w:shd w:val="clear" w:color="auto" w:fill="FFFFFF"/>
          </w:tcPr>
          <w:p w14:paraId="4B25F3AB" w14:textId="089B48C0" w:rsidR="00EC13BC" w:rsidRPr="00701309" w:rsidRDefault="007408BF" w:rsidP="008F2C9B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1275" w:type="dxa"/>
            <w:shd w:val="clear" w:color="auto" w:fill="FFFFFF"/>
          </w:tcPr>
          <w:p w14:paraId="0A01D066" w14:textId="3624C6C9" w:rsidR="00EC13BC" w:rsidRPr="00701309" w:rsidRDefault="00EC13BC" w:rsidP="008F2C9B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49 (38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9%)</w:t>
            </w:r>
          </w:p>
        </w:tc>
        <w:tc>
          <w:tcPr>
            <w:tcW w:w="1276" w:type="dxa"/>
            <w:shd w:val="clear" w:color="auto" w:fill="FFFFFF"/>
          </w:tcPr>
          <w:p w14:paraId="02A49467" w14:textId="59626295" w:rsidR="00EC13BC" w:rsidRPr="00701309" w:rsidRDefault="00EC13BC" w:rsidP="008F2C9B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53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(38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%)</w:t>
            </w:r>
          </w:p>
        </w:tc>
        <w:tc>
          <w:tcPr>
            <w:tcW w:w="839" w:type="dxa"/>
            <w:shd w:val="clear" w:color="auto" w:fill="FFFFFF"/>
          </w:tcPr>
          <w:p w14:paraId="7EDDE17F" w14:textId="77777777" w:rsidR="00EC13BC" w:rsidRPr="00701309" w:rsidRDefault="00EC13BC" w:rsidP="008F2C9B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EC13BC" w:rsidRPr="00701309" w14:paraId="4DA36FA4" w14:textId="77777777" w:rsidTr="0052151D">
        <w:trPr>
          <w:cantSplit/>
        </w:trPr>
        <w:tc>
          <w:tcPr>
            <w:tcW w:w="8919" w:type="dxa"/>
            <w:gridSpan w:val="5"/>
            <w:shd w:val="clear" w:color="auto" w:fill="FFFFFF"/>
          </w:tcPr>
          <w:p w14:paraId="7F93369F" w14:textId="77777777" w:rsidR="00EC13BC" w:rsidRPr="00701309" w:rsidRDefault="00EC13BC" w:rsidP="008F2C9B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EC13BC" w:rsidRPr="00701309" w14:paraId="1D77FE79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11FEC66A" w14:textId="1DD4427D" w:rsidR="00EC13BC" w:rsidRPr="00701309" w:rsidRDefault="00EC13BC" w:rsidP="008F2C9B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ECOG</w:t>
            </w:r>
            <w:r w:rsidR="00FB6A67"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-PS</w:t>
            </w:r>
            <w:r w:rsidR="006946AD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.</w:t>
            </w:r>
            <w:r w:rsidR="00FB6A67"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n (%)</w:t>
            </w:r>
          </w:p>
        </w:tc>
        <w:tc>
          <w:tcPr>
            <w:tcW w:w="2537" w:type="dxa"/>
            <w:shd w:val="clear" w:color="auto" w:fill="FFFFFF"/>
          </w:tcPr>
          <w:p w14:paraId="760E9032" w14:textId="405A983F" w:rsidR="00EC13BC" w:rsidRPr="00701309" w:rsidRDefault="00EC13BC" w:rsidP="008F2C9B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  <w:shd w:val="clear" w:color="auto" w:fill="FFFFFF"/>
          </w:tcPr>
          <w:p w14:paraId="27BEB724" w14:textId="6569F0CF" w:rsidR="00EC13BC" w:rsidRPr="00701309" w:rsidRDefault="00FB6A67" w:rsidP="008F2C9B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84</w:t>
            </w:r>
          </w:p>
        </w:tc>
        <w:tc>
          <w:tcPr>
            <w:tcW w:w="1276" w:type="dxa"/>
            <w:shd w:val="clear" w:color="auto" w:fill="FFFFFF"/>
          </w:tcPr>
          <w:p w14:paraId="5A84A5FC" w14:textId="7CD914FD" w:rsidR="00EC13BC" w:rsidRPr="00701309" w:rsidRDefault="00FB6A67" w:rsidP="00FB6A6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312</w:t>
            </w:r>
          </w:p>
        </w:tc>
        <w:tc>
          <w:tcPr>
            <w:tcW w:w="839" w:type="dxa"/>
            <w:shd w:val="clear" w:color="auto" w:fill="FFFFFF"/>
          </w:tcPr>
          <w:p w14:paraId="2DE0A072" w14:textId="1F89E206" w:rsidR="00EC13BC" w:rsidRPr="00701309" w:rsidRDefault="00EC13BC" w:rsidP="008F2C9B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&lt;0</w:t>
            </w:r>
            <w:r w:rsidR="00FB6A6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001</w:t>
            </w:r>
          </w:p>
        </w:tc>
      </w:tr>
      <w:tr w:rsidR="007408BF" w:rsidRPr="00701309" w14:paraId="0E15DDB9" w14:textId="77777777" w:rsidTr="0052151D">
        <w:trPr>
          <w:cantSplit/>
          <w:trHeight w:val="116"/>
        </w:trPr>
        <w:tc>
          <w:tcPr>
            <w:tcW w:w="2992" w:type="dxa"/>
            <w:shd w:val="clear" w:color="auto" w:fill="FFFFFF"/>
          </w:tcPr>
          <w:p w14:paraId="36F7AE2C" w14:textId="77777777" w:rsidR="007408BF" w:rsidRPr="00701309" w:rsidRDefault="007408BF" w:rsidP="007408BF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537" w:type="dxa"/>
            <w:shd w:val="clear" w:color="auto" w:fill="FFFFFF"/>
          </w:tcPr>
          <w:p w14:paraId="56E1AAD2" w14:textId="7511290C" w:rsidR="007408BF" w:rsidRPr="00701309" w:rsidRDefault="007408BF" w:rsidP="007408BF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 - 1</w:t>
            </w:r>
          </w:p>
        </w:tc>
        <w:tc>
          <w:tcPr>
            <w:tcW w:w="1275" w:type="dxa"/>
            <w:shd w:val="clear" w:color="auto" w:fill="FFFFFF"/>
          </w:tcPr>
          <w:p w14:paraId="2A631627" w14:textId="6C39F207" w:rsidR="007408BF" w:rsidRPr="00701309" w:rsidRDefault="007408BF" w:rsidP="007408BF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54 (64</w:t>
            </w:r>
            <w:r w:rsidR="00FB6A6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3%)</w:t>
            </w:r>
          </w:p>
        </w:tc>
        <w:tc>
          <w:tcPr>
            <w:tcW w:w="1276" w:type="dxa"/>
            <w:shd w:val="clear" w:color="auto" w:fill="FFFFFF"/>
          </w:tcPr>
          <w:p w14:paraId="3655A42B" w14:textId="5D40D02E" w:rsidR="007408BF" w:rsidRPr="00701309" w:rsidRDefault="007408BF" w:rsidP="007408BF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67 (85</w:t>
            </w:r>
            <w:r w:rsidR="00FB6A6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6%)</w:t>
            </w:r>
          </w:p>
        </w:tc>
        <w:tc>
          <w:tcPr>
            <w:tcW w:w="839" w:type="dxa"/>
            <w:shd w:val="clear" w:color="auto" w:fill="FFFFFF"/>
          </w:tcPr>
          <w:p w14:paraId="0E87E2D6" w14:textId="77777777" w:rsidR="007408BF" w:rsidRPr="00701309" w:rsidRDefault="007408BF" w:rsidP="007408BF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7408BF" w:rsidRPr="00701309" w14:paraId="1F9112DE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1F6A1F42" w14:textId="77777777" w:rsidR="007408BF" w:rsidRPr="00701309" w:rsidRDefault="007408BF" w:rsidP="007408BF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537" w:type="dxa"/>
            <w:shd w:val="clear" w:color="auto" w:fill="FFFFFF"/>
          </w:tcPr>
          <w:p w14:paraId="453DDC67" w14:textId="412AA429" w:rsidR="007408BF" w:rsidRPr="00701309" w:rsidRDefault="00FB6A67" w:rsidP="007408BF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≥</w:t>
            </w:r>
            <w:r w:rsidR="007408BF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713D2273" w14:textId="4F80653F" w:rsidR="007408BF" w:rsidRPr="00701309" w:rsidRDefault="007408BF" w:rsidP="007408BF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30 (35</w:t>
            </w:r>
            <w:r w:rsidR="00FB6A6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7%)</w:t>
            </w:r>
          </w:p>
        </w:tc>
        <w:tc>
          <w:tcPr>
            <w:tcW w:w="1276" w:type="dxa"/>
            <w:shd w:val="clear" w:color="auto" w:fill="FFFFFF"/>
          </w:tcPr>
          <w:p w14:paraId="515F771C" w14:textId="1A7F554C" w:rsidR="007408BF" w:rsidRPr="00701309" w:rsidRDefault="007408BF" w:rsidP="007408BF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45 (14</w:t>
            </w:r>
            <w:r w:rsidR="00FB6A6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4%)</w:t>
            </w:r>
          </w:p>
        </w:tc>
        <w:tc>
          <w:tcPr>
            <w:tcW w:w="839" w:type="dxa"/>
            <w:shd w:val="clear" w:color="auto" w:fill="FFFFFF"/>
          </w:tcPr>
          <w:p w14:paraId="56694536" w14:textId="77777777" w:rsidR="007408BF" w:rsidRPr="00701309" w:rsidRDefault="007408BF" w:rsidP="007408BF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7408BF" w:rsidRPr="00701309" w14:paraId="5F90ADE6" w14:textId="77777777" w:rsidTr="0052151D">
        <w:trPr>
          <w:cantSplit/>
        </w:trPr>
        <w:tc>
          <w:tcPr>
            <w:tcW w:w="8919" w:type="dxa"/>
            <w:gridSpan w:val="5"/>
            <w:shd w:val="clear" w:color="auto" w:fill="FFFFFF"/>
          </w:tcPr>
          <w:p w14:paraId="5959A80C" w14:textId="77777777" w:rsidR="007408BF" w:rsidRPr="00701309" w:rsidRDefault="007408BF" w:rsidP="007408BF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7408BF" w:rsidRPr="00701309" w14:paraId="46A97A9C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4C6C2CB7" w14:textId="73078907" w:rsidR="007408BF" w:rsidRPr="00701309" w:rsidRDefault="00FB6A67" w:rsidP="007408BF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ISS</w:t>
            </w:r>
            <w:r w:rsidR="006946AD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n (%)</w:t>
            </w:r>
          </w:p>
        </w:tc>
        <w:tc>
          <w:tcPr>
            <w:tcW w:w="2537" w:type="dxa"/>
            <w:shd w:val="clear" w:color="auto" w:fill="FFFFFF"/>
          </w:tcPr>
          <w:p w14:paraId="6CFC525A" w14:textId="7BE6426C" w:rsidR="007408BF" w:rsidRPr="00701309" w:rsidRDefault="007408BF" w:rsidP="007408BF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  <w:shd w:val="clear" w:color="auto" w:fill="FFFFFF"/>
          </w:tcPr>
          <w:p w14:paraId="26F039C9" w14:textId="383C4E60" w:rsidR="007408BF" w:rsidRPr="00701309" w:rsidRDefault="003A6397" w:rsidP="003A639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74</w:t>
            </w:r>
          </w:p>
        </w:tc>
        <w:tc>
          <w:tcPr>
            <w:tcW w:w="1276" w:type="dxa"/>
            <w:shd w:val="clear" w:color="auto" w:fill="FFFFFF"/>
          </w:tcPr>
          <w:p w14:paraId="68E5ADDB" w14:textId="311F1BEF" w:rsidR="007408BF" w:rsidRPr="00701309" w:rsidRDefault="003A6397" w:rsidP="003A639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61</w:t>
            </w:r>
          </w:p>
        </w:tc>
        <w:tc>
          <w:tcPr>
            <w:tcW w:w="839" w:type="dxa"/>
            <w:shd w:val="clear" w:color="auto" w:fill="FFFFFF"/>
          </w:tcPr>
          <w:p w14:paraId="4E4BA298" w14:textId="6B1A83B8" w:rsidR="007408BF" w:rsidRPr="00701309" w:rsidRDefault="007408BF" w:rsidP="007408BF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FB6A67" w:rsidRPr="00701309" w14:paraId="063AC2A7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7EE16C48" w14:textId="77777777" w:rsidR="00FB6A67" w:rsidRPr="00701309" w:rsidRDefault="00FB6A67" w:rsidP="00FB6A67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537" w:type="dxa"/>
            <w:shd w:val="clear" w:color="auto" w:fill="FFFFFF"/>
          </w:tcPr>
          <w:p w14:paraId="2903EFBB" w14:textId="1AC167CA" w:rsidR="00FB6A67" w:rsidRPr="00701309" w:rsidRDefault="00FB6A67" w:rsidP="00FB6A67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Stage I</w:t>
            </w:r>
          </w:p>
        </w:tc>
        <w:tc>
          <w:tcPr>
            <w:tcW w:w="1275" w:type="dxa"/>
            <w:shd w:val="clear" w:color="auto" w:fill="FFFFFF"/>
          </w:tcPr>
          <w:p w14:paraId="1710B03A" w14:textId="2B19392C" w:rsidR="00FB6A67" w:rsidRPr="00701309" w:rsidRDefault="00FB6A67" w:rsidP="00FB6A6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2 (</w:t>
            </w:r>
            <w:r w:rsidR="003A639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9.7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%)</w:t>
            </w:r>
          </w:p>
        </w:tc>
        <w:tc>
          <w:tcPr>
            <w:tcW w:w="1276" w:type="dxa"/>
            <w:shd w:val="clear" w:color="auto" w:fill="FFFFFF"/>
          </w:tcPr>
          <w:p w14:paraId="76456BFF" w14:textId="654BB776" w:rsidR="00FB6A67" w:rsidRPr="00701309" w:rsidRDefault="00FB6A67" w:rsidP="00FB6A6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97 (</w:t>
            </w:r>
            <w:r w:rsidR="003A639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37.2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%)</w:t>
            </w:r>
          </w:p>
        </w:tc>
        <w:tc>
          <w:tcPr>
            <w:tcW w:w="839" w:type="dxa"/>
            <w:shd w:val="clear" w:color="auto" w:fill="FFFFFF"/>
          </w:tcPr>
          <w:p w14:paraId="604D080D" w14:textId="0FDC6601" w:rsidR="00FB6A67" w:rsidRPr="00701309" w:rsidRDefault="00FB6A67" w:rsidP="00FB6A6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.02</w:t>
            </w:r>
          </w:p>
        </w:tc>
      </w:tr>
      <w:tr w:rsidR="00FB6A67" w:rsidRPr="00701309" w14:paraId="383D75E1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6ED180E5" w14:textId="77777777" w:rsidR="00FB6A67" w:rsidRPr="00701309" w:rsidRDefault="00FB6A67" w:rsidP="00FB6A67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537" w:type="dxa"/>
            <w:shd w:val="clear" w:color="auto" w:fill="FFFFFF"/>
          </w:tcPr>
          <w:p w14:paraId="764AC34E" w14:textId="02F9ACFF" w:rsidR="00FB6A67" w:rsidRPr="00701309" w:rsidRDefault="00FB6A67" w:rsidP="00FB6A67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Stage II</w:t>
            </w:r>
          </w:p>
        </w:tc>
        <w:tc>
          <w:tcPr>
            <w:tcW w:w="1275" w:type="dxa"/>
            <w:shd w:val="clear" w:color="auto" w:fill="FFFFFF"/>
          </w:tcPr>
          <w:p w14:paraId="2D3379C1" w14:textId="07486F99" w:rsidR="00FB6A67" w:rsidRPr="00701309" w:rsidRDefault="00FB6A67" w:rsidP="00FB6A6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7 (</w:t>
            </w:r>
            <w:r w:rsidR="003A639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3.0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%)</w:t>
            </w:r>
          </w:p>
        </w:tc>
        <w:tc>
          <w:tcPr>
            <w:tcW w:w="1276" w:type="dxa"/>
            <w:shd w:val="clear" w:color="auto" w:fill="FFFFFF"/>
          </w:tcPr>
          <w:p w14:paraId="2AD2A2AD" w14:textId="39925216" w:rsidR="00FB6A67" w:rsidRPr="00701309" w:rsidRDefault="00FB6A67" w:rsidP="00FB6A6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84 (</w:t>
            </w:r>
            <w:r w:rsidR="003A639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32.2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%)</w:t>
            </w:r>
          </w:p>
        </w:tc>
        <w:tc>
          <w:tcPr>
            <w:tcW w:w="839" w:type="dxa"/>
            <w:shd w:val="clear" w:color="auto" w:fill="FFFFFF"/>
          </w:tcPr>
          <w:p w14:paraId="6DB79E36" w14:textId="77777777" w:rsidR="00FB6A67" w:rsidRPr="00701309" w:rsidRDefault="00FB6A67" w:rsidP="00FB6A6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FB6A67" w:rsidRPr="00701309" w14:paraId="27F7A44A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28E000BF" w14:textId="77777777" w:rsidR="00FB6A67" w:rsidRPr="00701309" w:rsidRDefault="00FB6A67" w:rsidP="00FB6A67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537" w:type="dxa"/>
            <w:shd w:val="clear" w:color="auto" w:fill="FFFFFF"/>
          </w:tcPr>
          <w:p w14:paraId="34896838" w14:textId="0A0B0FCF" w:rsidR="00FB6A67" w:rsidRPr="00701309" w:rsidRDefault="00FB6A67" w:rsidP="00FB6A67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Stage III</w:t>
            </w:r>
          </w:p>
        </w:tc>
        <w:tc>
          <w:tcPr>
            <w:tcW w:w="1275" w:type="dxa"/>
            <w:shd w:val="clear" w:color="auto" w:fill="FFFFFF"/>
          </w:tcPr>
          <w:p w14:paraId="166FF51A" w14:textId="5B0E036F" w:rsidR="00FB6A67" w:rsidRPr="00701309" w:rsidRDefault="00FB6A67" w:rsidP="00FB6A6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35 (</w:t>
            </w:r>
            <w:r w:rsidR="003A639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47.3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%)</w:t>
            </w:r>
          </w:p>
        </w:tc>
        <w:tc>
          <w:tcPr>
            <w:tcW w:w="1276" w:type="dxa"/>
            <w:shd w:val="clear" w:color="auto" w:fill="FFFFFF"/>
          </w:tcPr>
          <w:p w14:paraId="601AA83B" w14:textId="7CFE1761" w:rsidR="00FB6A67" w:rsidRPr="00701309" w:rsidRDefault="00FB6A67" w:rsidP="00FB6A6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80 (</w:t>
            </w:r>
            <w:r w:rsidR="003A639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30.7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%)</w:t>
            </w:r>
          </w:p>
        </w:tc>
        <w:tc>
          <w:tcPr>
            <w:tcW w:w="839" w:type="dxa"/>
            <w:shd w:val="clear" w:color="auto" w:fill="FFFFFF"/>
          </w:tcPr>
          <w:p w14:paraId="79B4CBB4" w14:textId="77777777" w:rsidR="00FB6A67" w:rsidRPr="00701309" w:rsidRDefault="00FB6A67" w:rsidP="00FB6A6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FB6A67" w:rsidRPr="00701309" w14:paraId="0CD194F7" w14:textId="77777777" w:rsidTr="0052151D">
        <w:trPr>
          <w:cantSplit/>
        </w:trPr>
        <w:tc>
          <w:tcPr>
            <w:tcW w:w="8919" w:type="dxa"/>
            <w:gridSpan w:val="5"/>
            <w:shd w:val="clear" w:color="auto" w:fill="FFFFFF"/>
          </w:tcPr>
          <w:p w14:paraId="0CF42239" w14:textId="77777777" w:rsidR="00FB6A67" w:rsidRPr="00701309" w:rsidRDefault="00FB6A67" w:rsidP="00FB6A67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FB6A67" w:rsidRPr="00701309" w14:paraId="0FDFCE32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5F4C7A4E" w14:textId="0320C6A9" w:rsidR="00FB6A67" w:rsidRPr="00701309" w:rsidRDefault="008C4812" w:rsidP="00FB6A67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Cytogenetic test</w:t>
            </w:r>
            <w:r w:rsidR="006946AD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n (%)</w:t>
            </w:r>
          </w:p>
        </w:tc>
        <w:tc>
          <w:tcPr>
            <w:tcW w:w="2537" w:type="dxa"/>
            <w:shd w:val="clear" w:color="auto" w:fill="FFFFFF"/>
          </w:tcPr>
          <w:p w14:paraId="13FCF37B" w14:textId="1D752CD1" w:rsidR="00FB6A67" w:rsidRPr="00701309" w:rsidRDefault="00FB6A67" w:rsidP="00FB6A67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  <w:shd w:val="clear" w:color="auto" w:fill="FFFFFF"/>
          </w:tcPr>
          <w:p w14:paraId="6A1573CC" w14:textId="5E22C9CC" w:rsidR="00FB6A67" w:rsidRPr="00701309" w:rsidRDefault="003A6397" w:rsidP="003A639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06</w:t>
            </w:r>
          </w:p>
        </w:tc>
        <w:tc>
          <w:tcPr>
            <w:tcW w:w="1276" w:type="dxa"/>
            <w:shd w:val="clear" w:color="auto" w:fill="FFFFFF"/>
          </w:tcPr>
          <w:p w14:paraId="54084934" w14:textId="1275BDEA" w:rsidR="00FB6A67" w:rsidRPr="00701309" w:rsidRDefault="003A6397" w:rsidP="003A639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347</w:t>
            </w:r>
          </w:p>
        </w:tc>
        <w:tc>
          <w:tcPr>
            <w:tcW w:w="839" w:type="dxa"/>
            <w:shd w:val="clear" w:color="auto" w:fill="FFFFFF"/>
          </w:tcPr>
          <w:p w14:paraId="5CED1F8A" w14:textId="0634E07C" w:rsidR="00FB6A67" w:rsidRPr="00701309" w:rsidRDefault="00FB6A67" w:rsidP="00FB6A67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</w:t>
            </w:r>
            <w:r w:rsidR="003A639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2</w:t>
            </w:r>
          </w:p>
        </w:tc>
      </w:tr>
      <w:tr w:rsidR="008C4812" w:rsidRPr="00701309" w14:paraId="309CFF58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0D54902F" w14:textId="77777777" w:rsidR="008C4812" w:rsidRPr="00701309" w:rsidRDefault="008C4812" w:rsidP="008C4812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537" w:type="dxa"/>
            <w:shd w:val="clear" w:color="auto" w:fill="FFFFFF"/>
          </w:tcPr>
          <w:p w14:paraId="002C1B38" w14:textId="702D11C6" w:rsidR="008C4812" w:rsidRPr="00701309" w:rsidRDefault="003A6397" w:rsidP="008C4812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1275" w:type="dxa"/>
            <w:shd w:val="clear" w:color="auto" w:fill="FFFFFF"/>
          </w:tcPr>
          <w:p w14:paraId="371CD30A" w14:textId="4A1E7B01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72 (67</w:t>
            </w:r>
            <w:r w:rsidR="003A639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9%)</w:t>
            </w:r>
          </w:p>
        </w:tc>
        <w:tc>
          <w:tcPr>
            <w:tcW w:w="1276" w:type="dxa"/>
            <w:shd w:val="clear" w:color="auto" w:fill="FFFFFF"/>
          </w:tcPr>
          <w:p w14:paraId="67D8FA1A" w14:textId="57C98E2D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62 (75</w:t>
            </w:r>
            <w:r w:rsidR="003A639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5%)</w:t>
            </w:r>
          </w:p>
        </w:tc>
        <w:tc>
          <w:tcPr>
            <w:tcW w:w="839" w:type="dxa"/>
            <w:shd w:val="clear" w:color="auto" w:fill="FFFFFF"/>
          </w:tcPr>
          <w:p w14:paraId="09FFAD03" w14:textId="77777777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8C4812" w:rsidRPr="00701309" w14:paraId="1147A466" w14:textId="77777777" w:rsidTr="0052151D">
        <w:trPr>
          <w:cantSplit/>
        </w:trPr>
        <w:tc>
          <w:tcPr>
            <w:tcW w:w="8919" w:type="dxa"/>
            <w:gridSpan w:val="5"/>
            <w:shd w:val="clear" w:color="auto" w:fill="FFFFFF"/>
          </w:tcPr>
          <w:p w14:paraId="016B6D2A" w14:textId="77777777" w:rsidR="008C4812" w:rsidRPr="00701309" w:rsidRDefault="008C4812" w:rsidP="008C4812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8C4812" w:rsidRPr="00701309" w14:paraId="0B5335D7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047AA31E" w14:textId="1B71F147" w:rsidR="008C4812" w:rsidRPr="00701309" w:rsidRDefault="003A6397" w:rsidP="008C4812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If yes</w:t>
            </w:r>
            <w:r w:rsidR="00C97E00"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high cytogenetic risk</w:t>
            </w:r>
            <w:r w:rsidR="006946AD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.</w:t>
            </w:r>
            <w:r w:rsidR="0052151D"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n (%)</w:t>
            </w:r>
          </w:p>
        </w:tc>
        <w:tc>
          <w:tcPr>
            <w:tcW w:w="2537" w:type="dxa"/>
            <w:shd w:val="clear" w:color="auto" w:fill="FFFFFF"/>
          </w:tcPr>
          <w:p w14:paraId="6FD06E81" w14:textId="4EADFB11" w:rsidR="008C4812" w:rsidRPr="00701309" w:rsidRDefault="003A6397" w:rsidP="008C4812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1275" w:type="dxa"/>
            <w:shd w:val="clear" w:color="auto" w:fill="FFFFFF"/>
          </w:tcPr>
          <w:p w14:paraId="2A2C40B1" w14:textId="53758CAB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0 (13</w:t>
            </w:r>
            <w:r w:rsidR="003A639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9%)</w:t>
            </w:r>
          </w:p>
        </w:tc>
        <w:tc>
          <w:tcPr>
            <w:tcW w:w="1276" w:type="dxa"/>
            <w:shd w:val="clear" w:color="auto" w:fill="FFFFFF"/>
          </w:tcPr>
          <w:p w14:paraId="7EBA7EDE" w14:textId="3A378E42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56 (21</w:t>
            </w:r>
            <w:r w:rsidR="003A639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4%)</w:t>
            </w:r>
          </w:p>
        </w:tc>
        <w:tc>
          <w:tcPr>
            <w:tcW w:w="839" w:type="dxa"/>
            <w:shd w:val="clear" w:color="auto" w:fill="FFFFFF"/>
          </w:tcPr>
          <w:p w14:paraId="53A2102B" w14:textId="7C985A1D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</w:t>
            </w:r>
            <w:r w:rsidR="003A6397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6</w:t>
            </w:r>
          </w:p>
        </w:tc>
      </w:tr>
      <w:tr w:rsidR="008C4812" w:rsidRPr="00701309" w14:paraId="3273C3EE" w14:textId="77777777" w:rsidTr="0052151D">
        <w:trPr>
          <w:cantSplit/>
        </w:trPr>
        <w:tc>
          <w:tcPr>
            <w:tcW w:w="8919" w:type="dxa"/>
            <w:gridSpan w:val="5"/>
            <w:shd w:val="clear" w:color="auto" w:fill="FFFFFF"/>
          </w:tcPr>
          <w:p w14:paraId="0E5A1F69" w14:textId="77777777" w:rsidR="008C4812" w:rsidRPr="00701309" w:rsidRDefault="008C4812" w:rsidP="008C4812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8C4812" w:rsidRPr="00701309" w14:paraId="2A950D74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1E305190" w14:textId="7D41E6E4" w:rsidR="008C4812" w:rsidRPr="00701309" w:rsidRDefault="008C4812" w:rsidP="008C4812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Comorbidities</w:t>
            </w:r>
            <w:r w:rsidR="006946AD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n (%)</w:t>
            </w:r>
          </w:p>
        </w:tc>
        <w:tc>
          <w:tcPr>
            <w:tcW w:w="2537" w:type="dxa"/>
            <w:shd w:val="clear" w:color="auto" w:fill="FFFFFF"/>
          </w:tcPr>
          <w:p w14:paraId="3EB5BB75" w14:textId="72DB1E7A" w:rsidR="008C4812" w:rsidRPr="00701309" w:rsidRDefault="008C4812" w:rsidP="008C4812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14:paraId="5CE54F8B" w14:textId="36204C59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77 (61</w:t>
            </w:r>
            <w:r w:rsidR="0052151D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%)</w:t>
            </w:r>
          </w:p>
        </w:tc>
        <w:tc>
          <w:tcPr>
            <w:tcW w:w="1276" w:type="dxa"/>
            <w:shd w:val="clear" w:color="auto" w:fill="FFFFFF"/>
          </w:tcPr>
          <w:p w14:paraId="642971BE" w14:textId="319AF85C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315 (78</w:t>
            </w:r>
            <w:r w:rsidR="0052151D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%)</w:t>
            </w:r>
          </w:p>
        </w:tc>
        <w:tc>
          <w:tcPr>
            <w:tcW w:w="839" w:type="dxa"/>
            <w:shd w:val="clear" w:color="auto" w:fill="FFFFFF"/>
          </w:tcPr>
          <w:p w14:paraId="24FD7598" w14:textId="0389F4D5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&lt;0</w:t>
            </w:r>
            <w:r w:rsidR="0052151D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001</w:t>
            </w:r>
          </w:p>
        </w:tc>
      </w:tr>
      <w:tr w:rsidR="008C4812" w:rsidRPr="00701309" w14:paraId="6E90214F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3331EEB0" w14:textId="77777777" w:rsidR="008C4812" w:rsidRPr="00701309" w:rsidRDefault="008C4812" w:rsidP="008C4812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537" w:type="dxa"/>
            <w:shd w:val="clear" w:color="auto" w:fill="FFFFFF"/>
          </w:tcPr>
          <w:p w14:paraId="1D9E9DB9" w14:textId="6ADB106A" w:rsidR="008C4812" w:rsidRPr="00701309" w:rsidRDefault="008C4812" w:rsidP="008C4812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275" w:type="dxa"/>
            <w:shd w:val="clear" w:color="auto" w:fill="FFFFFF"/>
          </w:tcPr>
          <w:p w14:paraId="69157621" w14:textId="61DE0947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32 (25</w:t>
            </w:r>
            <w:r w:rsidR="0052151D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4%)</w:t>
            </w:r>
          </w:p>
        </w:tc>
        <w:tc>
          <w:tcPr>
            <w:tcW w:w="1276" w:type="dxa"/>
            <w:shd w:val="clear" w:color="auto" w:fill="FFFFFF"/>
          </w:tcPr>
          <w:p w14:paraId="7761CB78" w14:textId="4AAC972B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70 (17</w:t>
            </w:r>
            <w:r w:rsidR="0052151D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4%)</w:t>
            </w:r>
          </w:p>
        </w:tc>
        <w:tc>
          <w:tcPr>
            <w:tcW w:w="839" w:type="dxa"/>
            <w:shd w:val="clear" w:color="auto" w:fill="FFFFFF"/>
          </w:tcPr>
          <w:p w14:paraId="7DC7A19E" w14:textId="77777777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8C4812" w:rsidRPr="00701309" w14:paraId="020D2C31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2A5AB7BB" w14:textId="77777777" w:rsidR="008C4812" w:rsidRPr="00701309" w:rsidRDefault="008C4812" w:rsidP="008C4812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537" w:type="dxa"/>
            <w:shd w:val="clear" w:color="auto" w:fill="FFFFFF"/>
          </w:tcPr>
          <w:p w14:paraId="7547474A" w14:textId="711199E8" w:rsidR="008C4812" w:rsidRPr="00701309" w:rsidRDefault="008C4812" w:rsidP="008C4812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 xml:space="preserve">&gt;=2 </w:t>
            </w:r>
          </w:p>
        </w:tc>
        <w:tc>
          <w:tcPr>
            <w:tcW w:w="1275" w:type="dxa"/>
            <w:shd w:val="clear" w:color="auto" w:fill="FFFFFF"/>
          </w:tcPr>
          <w:p w14:paraId="4A86D13A" w14:textId="6A2FD2C8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7 (13</w:t>
            </w:r>
            <w:r w:rsidR="0052151D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5%)</w:t>
            </w:r>
          </w:p>
        </w:tc>
        <w:tc>
          <w:tcPr>
            <w:tcW w:w="1276" w:type="dxa"/>
            <w:shd w:val="clear" w:color="auto" w:fill="FFFFFF"/>
          </w:tcPr>
          <w:p w14:paraId="311574EA" w14:textId="04BEC8DA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8 (4</w:t>
            </w:r>
            <w:r w:rsidR="0052151D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5%)</w:t>
            </w:r>
          </w:p>
        </w:tc>
        <w:tc>
          <w:tcPr>
            <w:tcW w:w="839" w:type="dxa"/>
            <w:shd w:val="clear" w:color="auto" w:fill="FFFFFF"/>
          </w:tcPr>
          <w:p w14:paraId="1F32FC7E" w14:textId="77777777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8C4812" w:rsidRPr="00701309" w14:paraId="07E5A115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757ED395" w14:textId="77777777" w:rsidR="008C4812" w:rsidRPr="00701309" w:rsidRDefault="008C4812" w:rsidP="008C4812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537" w:type="dxa"/>
            <w:shd w:val="clear" w:color="auto" w:fill="FFFFFF"/>
          </w:tcPr>
          <w:p w14:paraId="1D88012E" w14:textId="77777777" w:rsidR="008C4812" w:rsidRPr="00701309" w:rsidRDefault="008C4812" w:rsidP="008C4812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  <w:shd w:val="clear" w:color="auto" w:fill="FFFFFF"/>
          </w:tcPr>
          <w:p w14:paraId="05A1F38B" w14:textId="77777777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</w:tcPr>
          <w:p w14:paraId="3108C6F5" w14:textId="77777777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39" w:type="dxa"/>
            <w:shd w:val="clear" w:color="auto" w:fill="FFFFFF"/>
          </w:tcPr>
          <w:p w14:paraId="38C565F8" w14:textId="77777777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8C4812" w:rsidRPr="00701309" w14:paraId="5969F3AE" w14:textId="77777777" w:rsidTr="0052151D">
        <w:trPr>
          <w:cantSplit/>
        </w:trPr>
        <w:tc>
          <w:tcPr>
            <w:tcW w:w="2992" w:type="dxa"/>
            <w:shd w:val="clear" w:color="auto" w:fill="FFFFFF"/>
          </w:tcPr>
          <w:p w14:paraId="00EEE249" w14:textId="6443AF37" w:rsidR="008C4812" w:rsidRPr="00701309" w:rsidRDefault="003A6397" w:rsidP="008C4812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R</w:t>
            </w:r>
            <w:r w:rsidR="008C4812"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enal clearance &lt;30 ml/min</w:t>
            </w:r>
            <w:r w:rsidR="006946AD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.</w:t>
            </w:r>
            <w:r w:rsidR="00C354C5"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r w:rsidR="008C4812"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n (%)</w:t>
            </w:r>
          </w:p>
        </w:tc>
        <w:tc>
          <w:tcPr>
            <w:tcW w:w="2537" w:type="dxa"/>
            <w:shd w:val="clear" w:color="auto" w:fill="FFFFFF"/>
          </w:tcPr>
          <w:p w14:paraId="676BA963" w14:textId="0F2D8E64" w:rsidR="008C4812" w:rsidRPr="00701309" w:rsidRDefault="008C4812" w:rsidP="008C4812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1275" w:type="dxa"/>
            <w:shd w:val="clear" w:color="auto" w:fill="FFFFFF"/>
          </w:tcPr>
          <w:p w14:paraId="284E34E0" w14:textId="30AF89DA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9 (15.1</w:t>
            </w:r>
            <w:r w:rsidR="002F1209"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%</w:t>
            </w: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5B4F489E" w14:textId="5591A4DF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5 (3.7%)</w:t>
            </w:r>
          </w:p>
        </w:tc>
        <w:tc>
          <w:tcPr>
            <w:tcW w:w="839" w:type="dxa"/>
            <w:shd w:val="clear" w:color="auto" w:fill="FFFFFF"/>
          </w:tcPr>
          <w:p w14:paraId="0BA1CE09" w14:textId="1E37D5AF" w:rsidR="008C4812" w:rsidRPr="00701309" w:rsidRDefault="008C4812" w:rsidP="008C4812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&lt;0.0001</w:t>
            </w:r>
          </w:p>
        </w:tc>
      </w:tr>
      <w:tr w:rsidR="008C4812" w:rsidRPr="00701309" w14:paraId="16984C2A" w14:textId="77777777" w:rsidTr="0052151D">
        <w:trPr>
          <w:cantSplit/>
        </w:trPr>
        <w:tc>
          <w:tcPr>
            <w:tcW w:w="8919" w:type="dxa"/>
            <w:gridSpan w:val="5"/>
            <w:shd w:val="clear" w:color="auto" w:fill="FFFFFF"/>
          </w:tcPr>
          <w:p w14:paraId="4E65130A" w14:textId="77777777" w:rsidR="008C4812" w:rsidRPr="00701309" w:rsidRDefault="008C4812" w:rsidP="008C4812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</w:tbl>
    <w:p w14:paraId="6BAEB674" w14:textId="77777777" w:rsidR="00EC13BC" w:rsidRPr="00701309" w:rsidRDefault="00EC13BC" w:rsidP="00EC13BC">
      <w:pPr>
        <w:adjustRightInd w:val="0"/>
        <w:rPr>
          <w:rFonts w:asciiTheme="minorHAnsi" w:eastAsiaTheme="minorEastAsia" w:hAnsiTheme="minorHAnsi" w:cstheme="minorHAnsi"/>
          <w:color w:val="000000"/>
          <w:sz w:val="18"/>
          <w:szCs w:val="18"/>
          <w14:ligatures w14:val="standardContextual"/>
        </w:rPr>
      </w:pPr>
    </w:p>
    <w:p w14:paraId="289A801F" w14:textId="77777777" w:rsidR="00EC13BC" w:rsidRPr="00701309" w:rsidRDefault="00EC13BC" w:rsidP="00EC13BC">
      <w:pPr>
        <w:adjustRightInd w:val="0"/>
        <w:rPr>
          <w:rFonts w:asciiTheme="minorHAnsi" w:eastAsiaTheme="minorEastAsia" w:hAnsiTheme="minorHAnsi" w:cstheme="minorHAnsi"/>
          <w:color w:val="000000"/>
          <w:sz w:val="18"/>
          <w:szCs w:val="18"/>
          <w14:ligatures w14:val="standardContextual"/>
        </w:rPr>
      </w:pPr>
    </w:p>
    <w:p w14:paraId="52857810" w14:textId="77777777" w:rsidR="00EC13BC" w:rsidRPr="00701309" w:rsidRDefault="00EC13BC" w:rsidP="00EC13BC">
      <w:pPr>
        <w:adjustRightInd w:val="0"/>
        <w:rPr>
          <w:rFonts w:asciiTheme="minorHAnsi" w:eastAsiaTheme="minorEastAsia" w:hAnsiTheme="minorHAnsi" w:cstheme="minorHAnsi"/>
          <w:color w:val="000000"/>
          <w:sz w:val="18"/>
          <w:szCs w:val="18"/>
          <w14:ligatures w14:val="standardContextual"/>
        </w:rPr>
      </w:pPr>
    </w:p>
    <w:p w14:paraId="655BDD32" w14:textId="77777777" w:rsidR="00EC13BC" w:rsidRPr="00701309" w:rsidRDefault="00EC13BC" w:rsidP="00EC13BC">
      <w:pPr>
        <w:adjustRightInd w:val="0"/>
        <w:rPr>
          <w:rFonts w:asciiTheme="minorHAnsi" w:eastAsiaTheme="minorEastAsia" w:hAnsiTheme="minorHAnsi" w:cstheme="minorHAnsi"/>
          <w:color w:val="000000"/>
          <w:sz w:val="18"/>
          <w:szCs w:val="18"/>
          <w14:ligatures w14:val="standardContextual"/>
        </w:rPr>
      </w:pPr>
    </w:p>
    <w:p w14:paraId="75D9625D" w14:textId="77777777" w:rsidR="00EC13BC" w:rsidRPr="00701309" w:rsidRDefault="00EC13BC">
      <w:pPr>
        <w:rPr>
          <w:rFonts w:asciiTheme="minorHAnsi" w:hAnsiTheme="minorHAnsi" w:cstheme="minorHAnsi"/>
        </w:rPr>
      </w:pPr>
    </w:p>
    <w:p w14:paraId="164CA2EF" w14:textId="77777777" w:rsidR="00EC13BC" w:rsidRPr="00701309" w:rsidRDefault="00EC13BC">
      <w:pPr>
        <w:rPr>
          <w:rFonts w:asciiTheme="minorHAnsi" w:hAnsiTheme="minorHAnsi" w:cstheme="minorHAnsi"/>
        </w:rPr>
      </w:pPr>
    </w:p>
    <w:p w14:paraId="62D1BD8E" w14:textId="77777777" w:rsidR="00EC13BC" w:rsidRPr="00701309" w:rsidRDefault="00EC13BC">
      <w:pPr>
        <w:rPr>
          <w:rFonts w:asciiTheme="minorHAnsi" w:hAnsiTheme="minorHAnsi" w:cstheme="minorHAnsi"/>
        </w:rPr>
      </w:pPr>
    </w:p>
    <w:p w14:paraId="6C5488B0" w14:textId="6DB9DC77" w:rsidR="00CD16D3" w:rsidRPr="00701309" w:rsidRDefault="00CD16D3">
      <w:pPr>
        <w:autoSpaceDE/>
        <w:autoSpaceDN/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  <w:r w:rsidRPr="00701309">
        <w:rPr>
          <w:rFonts w:asciiTheme="minorHAnsi" w:hAnsiTheme="minorHAnsi" w:cstheme="minorHAnsi"/>
          <w:b/>
          <w:bCs/>
          <w:color w:val="000000"/>
        </w:rPr>
        <w:br w:type="page"/>
      </w:r>
    </w:p>
    <w:p w14:paraId="020CBE2E" w14:textId="13A5AA86" w:rsidR="00603E64" w:rsidRPr="00701309" w:rsidRDefault="00817F1A" w:rsidP="00701309">
      <w:pPr>
        <w:pStyle w:val="Titre3"/>
      </w:pPr>
      <w:bookmarkStart w:id="7" w:name="_Toc135764942"/>
      <w:r w:rsidRPr="00701309">
        <w:lastRenderedPageBreak/>
        <w:t xml:space="preserve">Supplemental </w:t>
      </w:r>
      <w:r w:rsidR="00603E64" w:rsidRPr="00701309">
        <w:t xml:space="preserve">Table </w:t>
      </w:r>
      <w:r w:rsidR="009F794D">
        <w:t>8</w:t>
      </w:r>
      <w:r w:rsidR="00603E64" w:rsidRPr="00701309">
        <w:t xml:space="preserve">: </w:t>
      </w:r>
      <w:bookmarkEnd w:id="7"/>
      <w:r w:rsidRPr="00701309">
        <w:t>Cytogenetic test at start of initial treatment in NTE patients (N=1036)</w:t>
      </w:r>
    </w:p>
    <w:tbl>
      <w:tblPr>
        <w:tblW w:w="1012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842"/>
        <w:gridCol w:w="1418"/>
        <w:gridCol w:w="1559"/>
        <w:gridCol w:w="1843"/>
        <w:gridCol w:w="773"/>
      </w:tblGrid>
      <w:tr w:rsidR="00817F1A" w:rsidRPr="00701309" w14:paraId="7FECB347" w14:textId="77777777" w:rsidTr="00B778CD">
        <w:trPr>
          <w:cantSplit/>
          <w:tblHeader/>
          <w:jc w:val="center"/>
        </w:trPr>
        <w:tc>
          <w:tcPr>
            <w:tcW w:w="4536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E8901A" w14:textId="77777777" w:rsidR="00817F1A" w:rsidRPr="00701309" w:rsidRDefault="00817F1A" w:rsidP="00003F4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4564B8" w14:textId="67429905" w:rsidR="00817F1A" w:rsidRPr="00701309" w:rsidRDefault="00817F1A" w:rsidP="00003F4D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55F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TE – Cytogenetic test</w:t>
            </w:r>
          </w:p>
        </w:tc>
        <w:tc>
          <w:tcPr>
            <w:tcW w:w="773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3596F4" w14:textId="77777777" w:rsidR="00817F1A" w:rsidRPr="00701309" w:rsidRDefault="00817F1A" w:rsidP="00003F4D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B778CD" w:rsidRPr="00701309" w14:paraId="15EA7E97" w14:textId="77777777" w:rsidTr="00B778CD">
        <w:trPr>
          <w:cantSplit/>
          <w:tblHeader/>
          <w:jc w:val="center"/>
        </w:trPr>
        <w:tc>
          <w:tcPr>
            <w:tcW w:w="4536" w:type="dxa"/>
            <w:gridSpan w:val="2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2331E6" w14:textId="77777777" w:rsidR="00817F1A" w:rsidRPr="00701309" w:rsidRDefault="00817F1A" w:rsidP="00003F4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3E3B51" w14:textId="3F98663C" w:rsidR="00817F1A" w:rsidRPr="00655F11" w:rsidRDefault="00817F1A" w:rsidP="00003F4D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55F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o (N=36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766872" w14:textId="660E9A35" w:rsidR="00817F1A" w:rsidRPr="00701309" w:rsidRDefault="00817F1A" w:rsidP="00003F4D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es (N=468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91A4F9" w14:textId="01CE0CA2" w:rsidR="00817F1A" w:rsidRPr="00701309" w:rsidRDefault="00817F1A" w:rsidP="00003F4D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issing data (N=206)</w:t>
            </w:r>
          </w:p>
        </w:tc>
        <w:tc>
          <w:tcPr>
            <w:tcW w:w="773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72A9D7" w14:textId="77777777" w:rsidR="00817F1A" w:rsidRPr="00701309" w:rsidRDefault="00817F1A" w:rsidP="00003F4D">
            <w:pPr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D3480" w:rsidRPr="00701309" w14:paraId="179B4DB7" w14:textId="77777777" w:rsidTr="00B778CD">
        <w:trPr>
          <w:cantSplit/>
          <w:jc w:val="center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A532D" w14:textId="5F4B74F8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15D6CB" w14:textId="0038037D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DDD85" w14:textId="62C93CF6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824DE" w14:textId="477CC1AB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AFB31" w14:textId="6A107BD6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835687" w14:textId="2DD510CF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</w:t>
            </w:r>
            <w:r w:rsidR="005D3480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1</w:t>
            </w:r>
          </w:p>
        </w:tc>
      </w:tr>
      <w:tr w:rsidR="005D3480" w:rsidRPr="00701309" w14:paraId="20081C41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3C0122B3" w14:textId="77777777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129CEFDE" w14:textId="05192745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29AACC06" w14:textId="2530303B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.4 – 82.7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1861DABF" w14:textId="3A385FB5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.3 – 79.6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7D119FAF" w14:textId="532DCA61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.9 – 82.4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2827F5A9" w14:textId="77777777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817F1A" w:rsidRPr="00701309" w14:paraId="10299608" w14:textId="77777777" w:rsidTr="00B778CD">
        <w:trPr>
          <w:cantSplit/>
          <w:trHeight w:hRule="exact" w:val="145"/>
          <w:jc w:val="center"/>
        </w:trPr>
        <w:tc>
          <w:tcPr>
            <w:tcW w:w="10129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425D4B96" w14:textId="77777777" w:rsidR="00817F1A" w:rsidRPr="00701309" w:rsidRDefault="00817F1A" w:rsidP="00817F1A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5D3480" w:rsidRPr="00701309" w14:paraId="5784CF9C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266D70E6" w14:textId="2B0BE4AB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ender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4F90DFAD" w14:textId="7DC70A94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03E1CB90" w14:textId="58E41543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5 (48.3%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084B1361" w14:textId="643E4DC1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7 (50.6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43332F54" w14:textId="26CF032B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 (55.3%)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1DAB811C" w14:textId="53715AAF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</w:t>
            </w:r>
          </w:p>
        </w:tc>
      </w:tr>
      <w:tr w:rsidR="005D3480" w:rsidRPr="00701309" w14:paraId="227D3AB9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1D1D759B" w14:textId="77777777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0E357E4C" w14:textId="6684E3D3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353AEBEC" w14:textId="347868DD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7 (51.7%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30798D0F" w14:textId="079F48C4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1 (49.4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42254780" w14:textId="4EAA8408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 (44.7%)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2B34C52E" w14:textId="77777777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817F1A" w:rsidRPr="00701309" w14:paraId="48AF1DFA" w14:textId="77777777" w:rsidTr="00B778CD">
        <w:trPr>
          <w:cantSplit/>
          <w:trHeight w:hRule="exact" w:val="145"/>
          <w:jc w:val="center"/>
        </w:trPr>
        <w:tc>
          <w:tcPr>
            <w:tcW w:w="10129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394289D9" w14:textId="77777777" w:rsidR="00817F1A" w:rsidRPr="00701309" w:rsidRDefault="00817F1A" w:rsidP="00817F1A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5D3480" w:rsidRPr="00701309" w14:paraId="71911795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011DD8FD" w14:textId="025045CC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COG-PS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711A1B3A" w14:textId="55FC88F1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11937E8E" w14:textId="4830E0B8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626ABD9D" w14:textId="26D31836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33F91A6F" w14:textId="5A5ED45F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7677EB76" w14:textId="2024B314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</w:t>
            </w:r>
          </w:p>
        </w:tc>
      </w:tr>
      <w:tr w:rsidR="00817F1A" w:rsidRPr="00701309" w14:paraId="3551ACFC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4B8C8E2C" w14:textId="77777777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6A371216" w14:textId="7F8CE283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- 1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5DBDD512" w14:textId="302EB96F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1 (63</w:t>
            </w:r>
            <w:r w:rsidR="005D3480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56A3EFC6" w14:textId="2B9E5629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0 (68</w:t>
            </w:r>
            <w:r w:rsidR="005D3480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6A326FC5" w14:textId="01451A04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 (65</w:t>
            </w:r>
            <w:r w:rsidR="005D3480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2BF6C789" w14:textId="77777777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D3480" w:rsidRPr="00701309" w14:paraId="54846F55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6642A9EF" w14:textId="77777777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267E2AF0" w14:textId="161818D7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51420F5B" w14:textId="3CAB2EA0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 (36</w:t>
            </w:r>
            <w:r w:rsidR="005D3480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6E53EB8D" w14:textId="10005C14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4 (31</w:t>
            </w:r>
            <w:r w:rsidR="005D3480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248063BB" w14:textId="5303A993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 (34</w:t>
            </w:r>
            <w:r w:rsidR="005D3480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6C7EB8CD" w14:textId="77777777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817F1A" w:rsidRPr="00701309" w14:paraId="6B083C23" w14:textId="77777777" w:rsidTr="00B778CD">
        <w:trPr>
          <w:cantSplit/>
          <w:trHeight w:hRule="exact" w:val="145"/>
          <w:jc w:val="center"/>
        </w:trPr>
        <w:tc>
          <w:tcPr>
            <w:tcW w:w="10129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4E77F53E" w14:textId="77777777" w:rsidR="00817F1A" w:rsidRPr="00701309" w:rsidRDefault="00817F1A" w:rsidP="00817F1A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5D3480" w:rsidRPr="00701309" w14:paraId="6C0CCF8B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35F80B25" w14:textId="5C925622" w:rsidR="00817F1A" w:rsidRPr="00701309" w:rsidRDefault="005D3480" w:rsidP="00817F1A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SS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07D04ACF" w14:textId="1962BE32" w:rsidR="00817F1A" w:rsidRPr="00701309" w:rsidRDefault="00817F1A" w:rsidP="00817F1A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5CD29BCC" w14:textId="5B8CAFCF" w:rsidR="00817F1A" w:rsidRPr="00701309" w:rsidRDefault="005D3480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16AFCE95" w14:textId="2C5FD5CB" w:rsidR="00817F1A" w:rsidRPr="00701309" w:rsidRDefault="005D3480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7194EC10" w14:textId="66B88FC2" w:rsidR="00817F1A" w:rsidRPr="00701309" w:rsidRDefault="005D3480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79311C04" w14:textId="25F5C30F" w:rsidR="00817F1A" w:rsidRPr="00701309" w:rsidRDefault="00817F1A" w:rsidP="00817F1A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</w:t>
            </w:r>
          </w:p>
        </w:tc>
      </w:tr>
      <w:tr w:rsidR="005D3480" w:rsidRPr="00701309" w14:paraId="1EB92516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1AD4C288" w14:textId="77777777" w:rsidR="005D3480" w:rsidRPr="00701309" w:rsidRDefault="005D3480" w:rsidP="005D3480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6F37AB5A" w14:textId="7F7E82E5" w:rsidR="005D3480" w:rsidRPr="00701309" w:rsidRDefault="005D3480" w:rsidP="005D3480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de I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45B594A1" w14:textId="54F71283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 (25.1%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6213C4EB" w14:textId="6CB71990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 (26.7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2B7662CF" w14:textId="5ED665A2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(20</w:t>
            </w:r>
            <w:r w:rsidR="00C97E00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77B96734" w14:textId="77777777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D3480" w:rsidRPr="00701309" w14:paraId="5B8B6919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4282FEB5" w14:textId="77777777" w:rsidR="005D3480" w:rsidRPr="00701309" w:rsidRDefault="005D3480" w:rsidP="005D3480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36723F4B" w14:textId="77777777" w:rsidR="005D3480" w:rsidRPr="00701309" w:rsidRDefault="005D3480" w:rsidP="005D3480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de II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57F2FC68" w14:textId="26112064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 (31.3%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1FCA0BA8" w14:textId="34AF786A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 (28.8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252DF8C3" w14:textId="36299378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 (28.4%)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6FAD0450" w14:textId="77777777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D3480" w:rsidRPr="00701309" w14:paraId="6AD153D2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0E4BBDA0" w14:textId="77777777" w:rsidR="005D3480" w:rsidRPr="00701309" w:rsidRDefault="005D3480" w:rsidP="005D3480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0AB658ED" w14:textId="77777777" w:rsidR="005D3480" w:rsidRPr="00701309" w:rsidRDefault="005D3480" w:rsidP="005D3480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de III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107E3F9C" w14:textId="6AB344EE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 (43.6%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565B1066" w14:textId="680F6AEC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5 (44.5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7E90F2E4" w14:textId="6950B8C7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 (51.6%)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19C30CDE" w14:textId="77777777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D3480" w:rsidRPr="00701309" w14:paraId="12DE47CD" w14:textId="77777777" w:rsidTr="00B778CD">
        <w:trPr>
          <w:cantSplit/>
          <w:trHeight w:hRule="exact" w:val="145"/>
          <w:jc w:val="center"/>
        </w:trPr>
        <w:tc>
          <w:tcPr>
            <w:tcW w:w="10129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6B7F6F50" w14:textId="77777777" w:rsidR="005D3480" w:rsidRPr="00701309" w:rsidRDefault="005D3480" w:rsidP="005D3480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5D3480" w:rsidRPr="00701309" w14:paraId="308570C5" w14:textId="77777777" w:rsidTr="00B778CD">
        <w:trPr>
          <w:cantSplit/>
          <w:trHeight w:hRule="exact" w:val="145"/>
          <w:jc w:val="center"/>
        </w:trPr>
        <w:tc>
          <w:tcPr>
            <w:tcW w:w="10129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11602559" w14:textId="77777777" w:rsidR="005D3480" w:rsidRPr="00701309" w:rsidRDefault="005D3480" w:rsidP="005D3480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5D3480" w:rsidRPr="00701309" w14:paraId="50AD3E2C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0A43FA34" w14:textId="74FF4AF0" w:rsidR="005D3480" w:rsidRPr="00701309" w:rsidRDefault="005D3480" w:rsidP="005D3480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igh cytogenetic risk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6CE25F0D" w14:textId="3B162998" w:rsidR="005D3480" w:rsidRPr="00701309" w:rsidRDefault="005D3480" w:rsidP="005D3480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43655E79" w14:textId="31F92AA4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22E61F67" w14:textId="485A9BE4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 (16.5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714F64EB" w14:textId="38951284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0DDF758C" w14:textId="5E00E1E5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.0001</w:t>
            </w:r>
          </w:p>
        </w:tc>
      </w:tr>
      <w:tr w:rsidR="005D3480" w:rsidRPr="00701309" w14:paraId="7C9AE2D9" w14:textId="77777777" w:rsidTr="00B778CD">
        <w:trPr>
          <w:cantSplit/>
          <w:trHeight w:hRule="exact" w:val="145"/>
          <w:jc w:val="center"/>
        </w:trPr>
        <w:tc>
          <w:tcPr>
            <w:tcW w:w="10129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6904EA3C" w14:textId="77777777" w:rsidR="005D3480" w:rsidRPr="00701309" w:rsidRDefault="005D3480" w:rsidP="005D3480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5D3480" w:rsidRPr="00701309" w14:paraId="213BAD3A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5CFDA3FA" w14:textId="00EAE24F" w:rsidR="005D3480" w:rsidRPr="00701309" w:rsidRDefault="005D3480" w:rsidP="005D3480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orbidities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0988A57C" w14:textId="1849924B" w:rsidR="005D3480" w:rsidRPr="00701309" w:rsidRDefault="005D3480" w:rsidP="005D3480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5A413C98" w14:textId="5C25A6C5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3 (53</w:t>
            </w:r>
            <w:r w:rsidR="008C76E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13BE760D" w14:textId="31B773F3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5 (52</w:t>
            </w:r>
            <w:r w:rsidR="008C76E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0CC39A9B" w14:textId="2FB5C454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0 (53</w:t>
            </w:r>
            <w:r w:rsidR="008C76E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470EE388" w14:textId="53A49B6F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</w:t>
            </w:r>
          </w:p>
        </w:tc>
      </w:tr>
      <w:tr w:rsidR="005D3480" w:rsidRPr="00701309" w14:paraId="113CFBBB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0971553A" w14:textId="77777777" w:rsidR="005D3480" w:rsidRPr="00701309" w:rsidRDefault="005D3480" w:rsidP="005D3480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5BDF4CAA" w14:textId="597E11CC" w:rsidR="005D3480" w:rsidRPr="00701309" w:rsidRDefault="005D3480" w:rsidP="005D3480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208CF13F" w14:textId="45D493A2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 (26</w:t>
            </w:r>
            <w:r w:rsidR="008C76E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5A0FCF68" w14:textId="0E8437AA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5 (28</w:t>
            </w:r>
            <w:r w:rsidR="008C76E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2B94BA99" w14:textId="1DE74E49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 (24</w:t>
            </w:r>
            <w:r w:rsidR="008C76E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03C7560E" w14:textId="77777777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D3480" w:rsidRPr="00701309" w14:paraId="6AB593D0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6B91E197" w14:textId="77777777" w:rsidR="005D3480" w:rsidRPr="00701309" w:rsidRDefault="005D3480" w:rsidP="005D3480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56884195" w14:textId="38E36D75" w:rsidR="005D3480" w:rsidRPr="00701309" w:rsidRDefault="005D3480" w:rsidP="005D3480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4448E857" w14:textId="6BCCA33B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 (20</w:t>
            </w:r>
            <w:r w:rsidR="008C76E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3C062B12" w14:textId="006C89BB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 (18</w:t>
            </w:r>
            <w:r w:rsidR="008C76E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53AF26BB" w14:textId="68A5E0DB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 (22</w:t>
            </w:r>
            <w:r w:rsidR="008C76E4"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016DC1EF" w14:textId="77777777" w:rsidR="005D3480" w:rsidRPr="00701309" w:rsidRDefault="005D3480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8C76E4" w:rsidRPr="00701309" w14:paraId="30C69C05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6001B0ED" w14:textId="77777777" w:rsidR="008C76E4" w:rsidRPr="00701309" w:rsidRDefault="008C76E4" w:rsidP="005D3480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3BED52E2" w14:textId="77777777" w:rsidR="008C76E4" w:rsidRPr="00701309" w:rsidRDefault="008C76E4" w:rsidP="005D3480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1A917954" w14:textId="77777777" w:rsidR="008C76E4" w:rsidRPr="00701309" w:rsidRDefault="008C76E4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59E83B18" w14:textId="77777777" w:rsidR="008C76E4" w:rsidRPr="00701309" w:rsidRDefault="008C76E4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3D2FEEAC" w14:textId="77777777" w:rsidR="008C76E4" w:rsidRPr="00701309" w:rsidRDefault="008C76E4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72E405FC" w14:textId="77777777" w:rsidR="008C76E4" w:rsidRPr="00701309" w:rsidRDefault="008C76E4" w:rsidP="005D3480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778CD" w:rsidRPr="00701309" w14:paraId="3B60AB56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50A753C5" w14:textId="4DF8B3C2" w:rsidR="00B778CD" w:rsidRPr="00701309" w:rsidRDefault="00B778CD" w:rsidP="00B778C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ype of center</w:t>
            </w:r>
            <w:r w:rsidR="006946A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70130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3E459996" w14:textId="6953F281" w:rsidR="00B778CD" w:rsidRPr="00701309" w:rsidRDefault="00B778CD" w:rsidP="00B778C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U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0F21F459" w14:textId="02F56739" w:rsidR="00B778CD" w:rsidRPr="00701309" w:rsidRDefault="00B778CD" w:rsidP="00B778C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8 (43.6%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24A7C08B" w14:textId="68555E0D" w:rsidR="00B778CD" w:rsidRPr="00701309" w:rsidRDefault="00B778CD" w:rsidP="00B778C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3 (62.6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52924F8A" w14:textId="65F98990" w:rsidR="00B778CD" w:rsidRPr="00701309" w:rsidRDefault="00B778CD" w:rsidP="00B778C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8 (57.3%)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52024011" w14:textId="56530366" w:rsidR="00B778CD" w:rsidRPr="00701309" w:rsidRDefault="00B778CD" w:rsidP="00B778C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.0001</w:t>
            </w:r>
          </w:p>
        </w:tc>
      </w:tr>
      <w:tr w:rsidR="00B778CD" w:rsidRPr="00701309" w14:paraId="38BC172E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0CAAE9F8" w14:textId="77777777" w:rsidR="00B778CD" w:rsidRPr="00701309" w:rsidRDefault="00B778CD" w:rsidP="00B778C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13DE7A8E" w14:textId="12DC116C" w:rsidR="00B778CD" w:rsidRPr="00701309" w:rsidRDefault="00B778CD" w:rsidP="00B778C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-CHG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59105A8C" w14:textId="101DC6DF" w:rsidR="00B778CD" w:rsidRPr="00701309" w:rsidRDefault="00B778CD" w:rsidP="00B778C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1 (44.5%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636E9934" w14:textId="61631314" w:rsidR="00B778CD" w:rsidRPr="00701309" w:rsidRDefault="00B778CD" w:rsidP="00B778C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9 (29.7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24F852C2" w14:textId="30DFDDB4" w:rsidR="00B778CD" w:rsidRPr="00701309" w:rsidRDefault="00B778CD" w:rsidP="00B778C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 (37.4%)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658BA169" w14:textId="77777777" w:rsidR="00B778CD" w:rsidRPr="00701309" w:rsidRDefault="00B778CD" w:rsidP="00B778C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778CD" w:rsidRPr="00701309" w14:paraId="3A8086EE" w14:textId="77777777" w:rsidTr="00B778C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left w:w="67" w:type="dxa"/>
              <w:right w:w="67" w:type="dxa"/>
            </w:tcMar>
          </w:tcPr>
          <w:p w14:paraId="65927519" w14:textId="77777777" w:rsidR="00B778CD" w:rsidRPr="00701309" w:rsidRDefault="00B778CD" w:rsidP="00B778CD">
            <w:pPr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/>
            <w:tcMar>
              <w:left w:w="67" w:type="dxa"/>
              <w:right w:w="67" w:type="dxa"/>
            </w:tcMar>
          </w:tcPr>
          <w:p w14:paraId="3EA3272F" w14:textId="27D95BDB" w:rsidR="00B778CD" w:rsidRPr="00701309" w:rsidRDefault="00B778CD" w:rsidP="00B778CD">
            <w:pPr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ivate clinic</w:t>
            </w:r>
          </w:p>
        </w:tc>
        <w:tc>
          <w:tcPr>
            <w:tcW w:w="1418" w:type="dxa"/>
            <w:shd w:val="clear" w:color="auto" w:fill="FFFFFF"/>
            <w:tcMar>
              <w:left w:w="67" w:type="dxa"/>
              <w:right w:w="67" w:type="dxa"/>
            </w:tcMar>
          </w:tcPr>
          <w:p w14:paraId="14230D85" w14:textId="33B6DB1F" w:rsidR="00B778CD" w:rsidRPr="00701309" w:rsidRDefault="00B778CD" w:rsidP="00B778C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 (11.9%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1FCA59D2" w14:textId="40762D1B" w:rsidR="00B778CD" w:rsidRPr="00701309" w:rsidRDefault="00B778CD" w:rsidP="00B778C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 (7.7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30E4911A" w14:textId="436A38B5" w:rsidR="00B778CD" w:rsidRPr="00701309" w:rsidRDefault="00B778CD" w:rsidP="00B778C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013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(5.3%)</w:t>
            </w:r>
          </w:p>
        </w:tc>
        <w:tc>
          <w:tcPr>
            <w:tcW w:w="773" w:type="dxa"/>
            <w:shd w:val="clear" w:color="auto" w:fill="FFFFFF"/>
            <w:tcMar>
              <w:left w:w="67" w:type="dxa"/>
              <w:right w:w="67" w:type="dxa"/>
            </w:tcMar>
          </w:tcPr>
          <w:p w14:paraId="4B9F54AE" w14:textId="77777777" w:rsidR="00B778CD" w:rsidRPr="00701309" w:rsidRDefault="00B778CD" w:rsidP="00B778CD">
            <w:pPr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B778CD" w:rsidRPr="00701309" w14:paraId="0676A27B" w14:textId="77777777" w:rsidTr="00B778CD">
        <w:trPr>
          <w:cantSplit/>
          <w:trHeight w:hRule="exact" w:val="145"/>
          <w:jc w:val="center"/>
        </w:trPr>
        <w:tc>
          <w:tcPr>
            <w:tcW w:w="10129" w:type="dxa"/>
            <w:gridSpan w:val="6"/>
            <w:shd w:val="clear" w:color="auto" w:fill="FFFFFF"/>
            <w:tcMar>
              <w:left w:w="67" w:type="dxa"/>
              <w:right w:w="67" w:type="dxa"/>
            </w:tcMar>
          </w:tcPr>
          <w:p w14:paraId="52F46FEC" w14:textId="77777777" w:rsidR="00B778CD" w:rsidRPr="00701309" w:rsidRDefault="00B778CD" w:rsidP="00B778CD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0079FEF3" w14:textId="77777777" w:rsidR="00603E64" w:rsidRPr="00701309" w:rsidRDefault="00603E64" w:rsidP="00603E64">
      <w:pPr>
        <w:adjustRightInd w:val="0"/>
        <w:rPr>
          <w:rFonts w:asciiTheme="minorHAnsi" w:hAnsiTheme="minorHAnsi" w:cstheme="minorHAnsi"/>
          <w:color w:val="000000"/>
        </w:rPr>
      </w:pPr>
    </w:p>
    <w:p w14:paraId="36956C32" w14:textId="77777777" w:rsidR="00603E64" w:rsidRPr="00701309" w:rsidRDefault="00603E64" w:rsidP="00603E64">
      <w:pPr>
        <w:adjustRightInd w:val="0"/>
        <w:rPr>
          <w:rFonts w:asciiTheme="minorHAnsi" w:hAnsiTheme="minorHAnsi" w:cstheme="minorHAnsi"/>
          <w:color w:val="000000"/>
        </w:rPr>
      </w:pPr>
    </w:p>
    <w:p w14:paraId="35020DE2" w14:textId="77777777" w:rsidR="00603E64" w:rsidRPr="00701309" w:rsidRDefault="00603E64" w:rsidP="00603E64">
      <w:pPr>
        <w:adjustRightInd w:val="0"/>
        <w:rPr>
          <w:rFonts w:asciiTheme="minorHAnsi" w:hAnsiTheme="minorHAnsi" w:cstheme="minorHAnsi"/>
          <w:color w:val="000000"/>
        </w:rPr>
      </w:pPr>
    </w:p>
    <w:p w14:paraId="3E74ABA3" w14:textId="77777777" w:rsidR="00603E64" w:rsidRPr="00701309" w:rsidRDefault="00603E64" w:rsidP="00603E64">
      <w:pPr>
        <w:adjustRightInd w:val="0"/>
        <w:rPr>
          <w:rFonts w:asciiTheme="minorHAnsi" w:hAnsiTheme="minorHAnsi" w:cstheme="minorHAnsi"/>
          <w:color w:val="000000"/>
        </w:rPr>
      </w:pPr>
    </w:p>
    <w:p w14:paraId="42B7A4D7" w14:textId="152E2CEF" w:rsidR="00C67714" w:rsidRPr="00701309" w:rsidRDefault="00C67714">
      <w:pPr>
        <w:autoSpaceDE/>
        <w:autoSpaceDN/>
        <w:spacing w:after="160" w:line="259" w:lineRule="auto"/>
        <w:rPr>
          <w:rFonts w:asciiTheme="minorHAnsi" w:hAnsiTheme="minorHAnsi" w:cstheme="minorHAnsi"/>
          <w:color w:val="000000"/>
        </w:rPr>
      </w:pPr>
      <w:r w:rsidRPr="00701309">
        <w:rPr>
          <w:rFonts w:asciiTheme="minorHAnsi" w:hAnsiTheme="minorHAnsi" w:cstheme="minorHAnsi"/>
          <w:color w:val="000000"/>
        </w:rPr>
        <w:br w:type="page"/>
      </w:r>
    </w:p>
    <w:p w14:paraId="30DE09FE" w14:textId="170BC1EE" w:rsidR="00C67714" w:rsidRPr="00701309" w:rsidRDefault="00B778CD" w:rsidP="00701309">
      <w:pPr>
        <w:pStyle w:val="Titre3"/>
      </w:pPr>
      <w:r w:rsidRPr="00701309">
        <w:lastRenderedPageBreak/>
        <w:t xml:space="preserve">Supplemental </w:t>
      </w:r>
      <w:r w:rsidR="009D2F5C">
        <w:t>T</w:t>
      </w:r>
      <w:r w:rsidRPr="00701309">
        <w:t xml:space="preserve">able </w:t>
      </w:r>
      <w:r w:rsidR="009F794D">
        <w:t>9</w:t>
      </w:r>
      <w:r w:rsidR="00C97E00" w:rsidRPr="00701309">
        <w:t>:</w:t>
      </w:r>
      <w:r w:rsidRPr="00701309">
        <w:t xml:space="preserve"> Description of treatment according frailty in NTE patients (N=832)</w:t>
      </w:r>
    </w:p>
    <w:p w14:paraId="51321D81" w14:textId="77777777" w:rsidR="00C67714" w:rsidRPr="00701309" w:rsidRDefault="00C67714" w:rsidP="00C67714">
      <w:pPr>
        <w:adjustRightInd w:val="0"/>
        <w:rPr>
          <w:rFonts w:asciiTheme="minorHAnsi" w:eastAsiaTheme="minorEastAsia" w:hAnsiTheme="minorHAnsi" w:cstheme="minorHAnsi"/>
          <w:b/>
          <w:bCs/>
          <w:color w:val="000000"/>
          <w:sz w:val="18"/>
          <w:szCs w:val="18"/>
          <w14:ligatures w14:val="standardContextual"/>
        </w:rPr>
      </w:pPr>
    </w:p>
    <w:tbl>
      <w:tblPr>
        <w:tblW w:w="9639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5"/>
        <w:gridCol w:w="4415"/>
        <w:gridCol w:w="1144"/>
        <w:gridCol w:w="1075"/>
        <w:gridCol w:w="850"/>
      </w:tblGrid>
      <w:tr w:rsidR="00C97E00" w:rsidRPr="00701309" w14:paraId="504173D7" w14:textId="77777777" w:rsidTr="00754403">
        <w:trPr>
          <w:cantSplit/>
          <w:tblHeader/>
        </w:trPr>
        <w:tc>
          <w:tcPr>
            <w:tcW w:w="6570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0AA2BB9A" w14:textId="2AB72865" w:rsidR="00C97E00" w:rsidRPr="00701309" w:rsidRDefault="00C97E00" w:rsidP="008F2C9B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2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AD02F84" w14:textId="554AE1B2" w:rsidR="00C97E00" w:rsidRPr="00701309" w:rsidRDefault="00C97E00" w:rsidP="008F2C9B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NTE patient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FBBBCA9" w14:textId="77777777" w:rsidR="00C97E00" w:rsidRPr="00701309" w:rsidRDefault="00C97E00" w:rsidP="008F2C9B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p</w:t>
            </w:r>
          </w:p>
        </w:tc>
      </w:tr>
      <w:tr w:rsidR="00C97E00" w:rsidRPr="00701309" w14:paraId="292CA94F" w14:textId="77777777" w:rsidTr="00754403">
        <w:trPr>
          <w:cantSplit/>
          <w:tblHeader/>
        </w:trPr>
        <w:tc>
          <w:tcPr>
            <w:tcW w:w="6570" w:type="dxa"/>
            <w:gridSpan w:val="2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14:paraId="4CA8032E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48EDF24" w14:textId="598E307F" w:rsidR="00C97E00" w:rsidRPr="00701309" w:rsidRDefault="00C97E00" w:rsidP="00C97E00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Non-Frail</w:t>
            </w: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br/>
              <w:t>(N=284)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8134357" w14:textId="5DB47BB1" w:rsidR="00C97E00" w:rsidRPr="00701309" w:rsidRDefault="00C97E00" w:rsidP="00C97E00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Frail</w:t>
            </w: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br/>
              <w:t>(N=548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60B4395" w14:textId="77777777" w:rsidR="00C97E00" w:rsidRPr="00701309" w:rsidRDefault="00C97E00" w:rsidP="00C97E00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6A96D03C" w14:textId="77777777" w:rsidTr="00754403">
        <w:trPr>
          <w:cantSplit/>
        </w:trPr>
        <w:tc>
          <w:tcPr>
            <w:tcW w:w="2155" w:type="dxa"/>
            <w:tcBorders>
              <w:top w:val="single" w:sz="4" w:space="0" w:color="000000"/>
            </w:tcBorders>
            <w:shd w:val="clear" w:color="auto" w:fill="FFFFFF"/>
          </w:tcPr>
          <w:p w14:paraId="1A7667E1" w14:textId="391B8EDE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Combinations</w:t>
            </w:r>
            <w:r w:rsidR="006946AD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n (%)</w:t>
            </w:r>
          </w:p>
        </w:tc>
        <w:tc>
          <w:tcPr>
            <w:tcW w:w="4415" w:type="dxa"/>
            <w:tcBorders>
              <w:top w:val="single" w:sz="4" w:space="0" w:color="000000"/>
            </w:tcBorders>
            <w:shd w:val="clear" w:color="auto" w:fill="FFFFFF"/>
          </w:tcPr>
          <w:p w14:paraId="4B7BCFD8" w14:textId="634CC2B6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bortezomib; lenalidomide +/- corticoids (VRD)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val="clear" w:color="auto" w:fill="FFFFFF"/>
          </w:tcPr>
          <w:p w14:paraId="67E178A5" w14:textId="72372F5E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38 (48.6%)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shd w:val="clear" w:color="auto" w:fill="FFFFFF"/>
          </w:tcPr>
          <w:p w14:paraId="4FDE305A" w14:textId="1B37DBA0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86 (15.7%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FFFF"/>
          </w:tcPr>
          <w:p w14:paraId="19F1C171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5C5FCEF2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36BF72E0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69A6D67C" w14:textId="52BCA58C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lenalidomide +/- corticoids (RD)</w:t>
            </w:r>
          </w:p>
        </w:tc>
        <w:tc>
          <w:tcPr>
            <w:tcW w:w="1144" w:type="dxa"/>
            <w:shd w:val="clear" w:color="auto" w:fill="FFFFFF"/>
          </w:tcPr>
          <w:p w14:paraId="407F4E74" w14:textId="732E2B08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40 (14.1%)</w:t>
            </w:r>
          </w:p>
        </w:tc>
        <w:tc>
          <w:tcPr>
            <w:tcW w:w="1075" w:type="dxa"/>
            <w:shd w:val="clear" w:color="auto" w:fill="FFFFFF"/>
          </w:tcPr>
          <w:p w14:paraId="6EF19832" w14:textId="6B5AFE58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46 (26.6%)</w:t>
            </w:r>
          </w:p>
        </w:tc>
        <w:tc>
          <w:tcPr>
            <w:tcW w:w="850" w:type="dxa"/>
            <w:shd w:val="clear" w:color="auto" w:fill="FFFFFF"/>
          </w:tcPr>
          <w:p w14:paraId="4568B11F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0D999CA8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62930E33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3E94B722" w14:textId="54F49D63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bortezomib; melphalan +/- corticoids (MPV)</w:t>
            </w:r>
          </w:p>
        </w:tc>
        <w:tc>
          <w:tcPr>
            <w:tcW w:w="1144" w:type="dxa"/>
            <w:shd w:val="clear" w:color="auto" w:fill="FFFFFF"/>
          </w:tcPr>
          <w:p w14:paraId="6A426FD0" w14:textId="22C2056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49 (17.3%)</w:t>
            </w:r>
          </w:p>
        </w:tc>
        <w:tc>
          <w:tcPr>
            <w:tcW w:w="1075" w:type="dxa"/>
            <w:shd w:val="clear" w:color="auto" w:fill="FFFFFF"/>
          </w:tcPr>
          <w:p w14:paraId="11C85DF3" w14:textId="509468F8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33 (24.3%)</w:t>
            </w:r>
          </w:p>
        </w:tc>
        <w:tc>
          <w:tcPr>
            <w:tcW w:w="850" w:type="dxa"/>
            <w:shd w:val="clear" w:color="auto" w:fill="FFFFFF"/>
          </w:tcPr>
          <w:p w14:paraId="4EC8EF85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674AB23D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591B9C9E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13542D19" w14:textId="7DFBD636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bortezomib; cyclophosphamide +/- corticoids (VCD)</w:t>
            </w:r>
          </w:p>
        </w:tc>
        <w:tc>
          <w:tcPr>
            <w:tcW w:w="1144" w:type="dxa"/>
            <w:shd w:val="clear" w:color="auto" w:fill="FFFFFF"/>
          </w:tcPr>
          <w:p w14:paraId="1F52C770" w14:textId="690C553A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4 (8.5%)</w:t>
            </w:r>
          </w:p>
        </w:tc>
        <w:tc>
          <w:tcPr>
            <w:tcW w:w="1075" w:type="dxa"/>
            <w:shd w:val="clear" w:color="auto" w:fill="FFFFFF"/>
          </w:tcPr>
          <w:p w14:paraId="45B9E5BC" w14:textId="57EFEC6A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75 (13.7%)</w:t>
            </w:r>
          </w:p>
        </w:tc>
        <w:tc>
          <w:tcPr>
            <w:tcW w:w="850" w:type="dxa"/>
            <w:shd w:val="clear" w:color="auto" w:fill="FFFFFF"/>
          </w:tcPr>
          <w:p w14:paraId="07AF332B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2F94B35B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37A4C226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46B90C89" w14:textId="17209235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bortezomib +/- corticoids (VD)</w:t>
            </w:r>
          </w:p>
        </w:tc>
        <w:tc>
          <w:tcPr>
            <w:tcW w:w="1144" w:type="dxa"/>
            <w:shd w:val="clear" w:color="auto" w:fill="FFFFFF"/>
          </w:tcPr>
          <w:p w14:paraId="4422D0B7" w14:textId="2678699A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6 (2.1%)</w:t>
            </w:r>
          </w:p>
        </w:tc>
        <w:tc>
          <w:tcPr>
            <w:tcW w:w="1075" w:type="dxa"/>
            <w:shd w:val="clear" w:color="auto" w:fill="FFFFFF"/>
          </w:tcPr>
          <w:p w14:paraId="06ADDA5F" w14:textId="39454AEE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56 (10.2%)</w:t>
            </w:r>
          </w:p>
        </w:tc>
        <w:tc>
          <w:tcPr>
            <w:tcW w:w="850" w:type="dxa"/>
            <w:shd w:val="clear" w:color="auto" w:fill="FFFFFF"/>
          </w:tcPr>
          <w:p w14:paraId="569F127A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659A8747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76B16626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0EA8B392" w14:textId="277F0986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bortezomib; thalidomide +/- corticoids (VTD)</w:t>
            </w:r>
          </w:p>
        </w:tc>
        <w:tc>
          <w:tcPr>
            <w:tcW w:w="1144" w:type="dxa"/>
            <w:shd w:val="clear" w:color="auto" w:fill="FFFFFF"/>
          </w:tcPr>
          <w:p w14:paraId="78FDB3F0" w14:textId="04AFA5C5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6 (5.6%)</w:t>
            </w:r>
          </w:p>
        </w:tc>
        <w:tc>
          <w:tcPr>
            <w:tcW w:w="1075" w:type="dxa"/>
            <w:shd w:val="clear" w:color="auto" w:fill="FFFFFF"/>
          </w:tcPr>
          <w:p w14:paraId="37ECFE77" w14:textId="323BC930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8 (1.5%)</w:t>
            </w:r>
          </w:p>
        </w:tc>
        <w:tc>
          <w:tcPr>
            <w:tcW w:w="850" w:type="dxa"/>
            <w:shd w:val="clear" w:color="auto" w:fill="FFFFFF"/>
          </w:tcPr>
          <w:p w14:paraId="19EAF3E0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35DC071D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7444A3C1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084B11B6" w14:textId="5CE825D3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bortezomib; cyclophosphamide; lenalidomide +/- corticoids</w:t>
            </w:r>
          </w:p>
        </w:tc>
        <w:tc>
          <w:tcPr>
            <w:tcW w:w="1144" w:type="dxa"/>
            <w:shd w:val="clear" w:color="auto" w:fill="FFFFFF"/>
          </w:tcPr>
          <w:p w14:paraId="42F32A7D" w14:textId="75A50D7B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 (0.7%)</w:t>
            </w:r>
          </w:p>
        </w:tc>
        <w:tc>
          <w:tcPr>
            <w:tcW w:w="1075" w:type="dxa"/>
            <w:shd w:val="clear" w:color="auto" w:fill="FFFFFF"/>
          </w:tcPr>
          <w:p w14:paraId="05B1E02B" w14:textId="0A18987E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6 (1.1%)</w:t>
            </w:r>
          </w:p>
        </w:tc>
        <w:tc>
          <w:tcPr>
            <w:tcW w:w="850" w:type="dxa"/>
            <w:shd w:val="clear" w:color="auto" w:fill="FFFFFF"/>
          </w:tcPr>
          <w:p w14:paraId="13F19489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67393F60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5509B7FA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70E3E6DB" w14:textId="04CCF70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cyclophosphamide +/- corticoids (CP)</w:t>
            </w:r>
          </w:p>
        </w:tc>
        <w:tc>
          <w:tcPr>
            <w:tcW w:w="1144" w:type="dxa"/>
            <w:shd w:val="clear" w:color="auto" w:fill="FFFFFF"/>
          </w:tcPr>
          <w:p w14:paraId="721C551E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 (0.0%)</w:t>
            </w:r>
          </w:p>
        </w:tc>
        <w:tc>
          <w:tcPr>
            <w:tcW w:w="1075" w:type="dxa"/>
            <w:shd w:val="clear" w:color="auto" w:fill="FFFFFF"/>
          </w:tcPr>
          <w:p w14:paraId="43FA5FF3" w14:textId="261D606E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7 (1.3%)</w:t>
            </w:r>
          </w:p>
        </w:tc>
        <w:tc>
          <w:tcPr>
            <w:tcW w:w="850" w:type="dxa"/>
            <w:shd w:val="clear" w:color="auto" w:fill="FFFFFF"/>
          </w:tcPr>
          <w:p w14:paraId="773FD773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18F7061B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1A413599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52B1DB63" w14:textId="58B8AD4A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melphalan +/- corticoids (MP)</w:t>
            </w:r>
          </w:p>
        </w:tc>
        <w:tc>
          <w:tcPr>
            <w:tcW w:w="1144" w:type="dxa"/>
            <w:shd w:val="clear" w:color="auto" w:fill="FFFFFF"/>
          </w:tcPr>
          <w:p w14:paraId="0C3A56A2" w14:textId="0799423E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 (0.4%)</w:t>
            </w:r>
          </w:p>
        </w:tc>
        <w:tc>
          <w:tcPr>
            <w:tcW w:w="1075" w:type="dxa"/>
            <w:shd w:val="clear" w:color="auto" w:fill="FFFFFF"/>
          </w:tcPr>
          <w:p w14:paraId="351A4D62" w14:textId="0F5CFA3B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5 (0.9%)</w:t>
            </w:r>
          </w:p>
        </w:tc>
        <w:tc>
          <w:tcPr>
            <w:tcW w:w="850" w:type="dxa"/>
            <w:shd w:val="clear" w:color="auto" w:fill="FFFFFF"/>
          </w:tcPr>
          <w:p w14:paraId="4D177BD9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723B4E84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57B1FE38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62727DF6" w14:textId="17C886A0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daratumumab; lenalidomide +/- corticoids (DRD)</w:t>
            </w:r>
          </w:p>
        </w:tc>
        <w:tc>
          <w:tcPr>
            <w:tcW w:w="1144" w:type="dxa"/>
            <w:shd w:val="clear" w:color="auto" w:fill="FFFFFF"/>
          </w:tcPr>
          <w:p w14:paraId="5D573B7B" w14:textId="5D8FF9A5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 (0.4%)</w:t>
            </w:r>
          </w:p>
        </w:tc>
        <w:tc>
          <w:tcPr>
            <w:tcW w:w="1075" w:type="dxa"/>
            <w:shd w:val="clear" w:color="auto" w:fill="FFFFFF"/>
          </w:tcPr>
          <w:p w14:paraId="7691B3D9" w14:textId="15B618FC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4 (0.7%)</w:t>
            </w:r>
          </w:p>
        </w:tc>
        <w:tc>
          <w:tcPr>
            <w:tcW w:w="850" w:type="dxa"/>
            <w:shd w:val="clear" w:color="auto" w:fill="FFFFFF"/>
          </w:tcPr>
          <w:p w14:paraId="4EAD87B0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27F7D78B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68400726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7B5F3DE7" w14:textId="1EA8A4E6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melphalan; thalidomide +/- corticoids (MPT)</w:t>
            </w:r>
          </w:p>
        </w:tc>
        <w:tc>
          <w:tcPr>
            <w:tcW w:w="1144" w:type="dxa"/>
            <w:shd w:val="clear" w:color="auto" w:fill="FFFFFF"/>
          </w:tcPr>
          <w:p w14:paraId="0FD6C5DA" w14:textId="5D61CEFD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 (0.4%)</w:t>
            </w:r>
          </w:p>
        </w:tc>
        <w:tc>
          <w:tcPr>
            <w:tcW w:w="1075" w:type="dxa"/>
            <w:shd w:val="clear" w:color="auto" w:fill="FFFFFF"/>
          </w:tcPr>
          <w:p w14:paraId="3D70E448" w14:textId="40DFD03B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4 (0.7%)</w:t>
            </w:r>
          </w:p>
        </w:tc>
        <w:tc>
          <w:tcPr>
            <w:tcW w:w="850" w:type="dxa"/>
            <w:shd w:val="clear" w:color="auto" w:fill="FFFFFF"/>
          </w:tcPr>
          <w:p w14:paraId="2EF27ED1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0BEE2E54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6A14AB23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35F64E09" w14:textId="6D12076E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bortezomib; daratumumab; lenalidomide +/- corticoids</w:t>
            </w:r>
          </w:p>
        </w:tc>
        <w:tc>
          <w:tcPr>
            <w:tcW w:w="1144" w:type="dxa"/>
            <w:shd w:val="clear" w:color="auto" w:fill="FFFFFF"/>
          </w:tcPr>
          <w:p w14:paraId="451C6D76" w14:textId="0410888F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 (0.7%)</w:t>
            </w:r>
          </w:p>
        </w:tc>
        <w:tc>
          <w:tcPr>
            <w:tcW w:w="1075" w:type="dxa"/>
            <w:shd w:val="clear" w:color="auto" w:fill="FFFFFF"/>
          </w:tcPr>
          <w:p w14:paraId="6EA01890" w14:textId="629E455B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 (0.2%)</w:t>
            </w:r>
          </w:p>
        </w:tc>
        <w:tc>
          <w:tcPr>
            <w:tcW w:w="850" w:type="dxa"/>
            <w:shd w:val="clear" w:color="auto" w:fill="FFFFFF"/>
          </w:tcPr>
          <w:p w14:paraId="0EDB3E35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23D82BEC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4B741366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3F190373" w14:textId="2B7227FD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bortezomib; doxorubicin +/- corticoids</w:t>
            </w:r>
          </w:p>
        </w:tc>
        <w:tc>
          <w:tcPr>
            <w:tcW w:w="1144" w:type="dxa"/>
            <w:shd w:val="clear" w:color="auto" w:fill="FFFFFF"/>
          </w:tcPr>
          <w:p w14:paraId="3DA632FC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 (0.0%)</w:t>
            </w:r>
          </w:p>
        </w:tc>
        <w:tc>
          <w:tcPr>
            <w:tcW w:w="1075" w:type="dxa"/>
            <w:shd w:val="clear" w:color="auto" w:fill="FFFFFF"/>
          </w:tcPr>
          <w:p w14:paraId="2BFED014" w14:textId="292E4B65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3 (0.5%)</w:t>
            </w:r>
          </w:p>
        </w:tc>
        <w:tc>
          <w:tcPr>
            <w:tcW w:w="850" w:type="dxa"/>
            <w:shd w:val="clear" w:color="auto" w:fill="FFFFFF"/>
          </w:tcPr>
          <w:p w14:paraId="698163A2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4691A604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3719D00E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744F8253" w14:textId="7E8B54DD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bendamustine +/- corticoids (BP)</w:t>
            </w:r>
          </w:p>
        </w:tc>
        <w:tc>
          <w:tcPr>
            <w:tcW w:w="1144" w:type="dxa"/>
            <w:shd w:val="clear" w:color="auto" w:fill="FFFFFF"/>
          </w:tcPr>
          <w:p w14:paraId="294790CE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 (0.0%)</w:t>
            </w:r>
          </w:p>
        </w:tc>
        <w:tc>
          <w:tcPr>
            <w:tcW w:w="1075" w:type="dxa"/>
            <w:shd w:val="clear" w:color="auto" w:fill="FFFFFF"/>
          </w:tcPr>
          <w:p w14:paraId="398B02FB" w14:textId="103B46CF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 (0.4%)</w:t>
            </w:r>
          </w:p>
        </w:tc>
        <w:tc>
          <w:tcPr>
            <w:tcW w:w="850" w:type="dxa"/>
            <w:shd w:val="clear" w:color="auto" w:fill="FFFFFF"/>
          </w:tcPr>
          <w:p w14:paraId="24FE305A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295DF898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5C9ABF91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37B40EE5" w14:textId="36505782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bendamustine; melphalan +/- corticoids</w:t>
            </w:r>
          </w:p>
        </w:tc>
        <w:tc>
          <w:tcPr>
            <w:tcW w:w="1144" w:type="dxa"/>
            <w:shd w:val="clear" w:color="auto" w:fill="FFFFFF"/>
          </w:tcPr>
          <w:p w14:paraId="11AC2C47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 (0.0%)</w:t>
            </w:r>
          </w:p>
        </w:tc>
        <w:tc>
          <w:tcPr>
            <w:tcW w:w="1075" w:type="dxa"/>
            <w:shd w:val="clear" w:color="auto" w:fill="FFFFFF"/>
          </w:tcPr>
          <w:p w14:paraId="152B6567" w14:textId="35706B6A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 (0.4%)</w:t>
            </w:r>
          </w:p>
        </w:tc>
        <w:tc>
          <w:tcPr>
            <w:tcW w:w="850" w:type="dxa"/>
            <w:shd w:val="clear" w:color="auto" w:fill="FFFFFF"/>
          </w:tcPr>
          <w:p w14:paraId="3CDDF071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225A95E5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15169505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1E5FA454" w14:textId="13FABEFC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 xml:space="preserve">Other </w:t>
            </w:r>
          </w:p>
        </w:tc>
        <w:tc>
          <w:tcPr>
            <w:tcW w:w="1144" w:type="dxa"/>
            <w:shd w:val="clear" w:color="auto" w:fill="FFFFFF"/>
          </w:tcPr>
          <w:p w14:paraId="562FF73E" w14:textId="1F32B2B2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4 (1.6%)</w:t>
            </w:r>
          </w:p>
        </w:tc>
        <w:tc>
          <w:tcPr>
            <w:tcW w:w="1075" w:type="dxa"/>
            <w:shd w:val="clear" w:color="auto" w:fill="FFFFFF"/>
          </w:tcPr>
          <w:p w14:paraId="092CDF5E" w14:textId="795E7F4D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0 (2.0%)</w:t>
            </w:r>
          </w:p>
        </w:tc>
        <w:tc>
          <w:tcPr>
            <w:tcW w:w="850" w:type="dxa"/>
            <w:shd w:val="clear" w:color="auto" w:fill="FFFFFF"/>
          </w:tcPr>
          <w:p w14:paraId="1981C476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13E5A9ED" w14:textId="77777777" w:rsidTr="00754403">
        <w:trPr>
          <w:cantSplit/>
        </w:trPr>
        <w:tc>
          <w:tcPr>
            <w:tcW w:w="9639" w:type="dxa"/>
            <w:gridSpan w:val="5"/>
            <w:shd w:val="clear" w:color="auto" w:fill="FFFFFF"/>
          </w:tcPr>
          <w:p w14:paraId="6B2F6294" w14:textId="77777777" w:rsidR="00C97E00" w:rsidRPr="00701309" w:rsidRDefault="00C97E00" w:rsidP="00C97E00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1F7937BF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6CB49AC6" w14:textId="7144B875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Proteasome inhibitor</w:t>
            </w:r>
            <w:r w:rsidR="006946AD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n (%)</w:t>
            </w:r>
          </w:p>
        </w:tc>
        <w:tc>
          <w:tcPr>
            <w:tcW w:w="4415" w:type="dxa"/>
            <w:shd w:val="clear" w:color="auto" w:fill="FFFFFF"/>
          </w:tcPr>
          <w:p w14:paraId="67A2882D" w14:textId="1A5B380A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144" w:type="dxa"/>
            <w:shd w:val="clear" w:color="auto" w:fill="FFFFFF"/>
          </w:tcPr>
          <w:p w14:paraId="614F1610" w14:textId="4F4C16F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240 (84.5%)</w:t>
            </w:r>
          </w:p>
        </w:tc>
        <w:tc>
          <w:tcPr>
            <w:tcW w:w="1075" w:type="dxa"/>
            <w:shd w:val="clear" w:color="auto" w:fill="FFFFFF"/>
          </w:tcPr>
          <w:p w14:paraId="320E5D59" w14:textId="3C933B81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374 (68.2%)</w:t>
            </w:r>
          </w:p>
        </w:tc>
        <w:tc>
          <w:tcPr>
            <w:tcW w:w="850" w:type="dxa"/>
            <w:shd w:val="clear" w:color="auto" w:fill="FFFFFF"/>
          </w:tcPr>
          <w:p w14:paraId="6C1FEAA2" w14:textId="2A4E12CE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&lt;0.0001</w:t>
            </w:r>
          </w:p>
        </w:tc>
      </w:tr>
      <w:tr w:rsidR="00C97E00" w:rsidRPr="00701309" w14:paraId="569326EF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085C6DA3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5CE6B21F" w14:textId="38819560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bortezomib</w:t>
            </w:r>
          </w:p>
        </w:tc>
        <w:tc>
          <w:tcPr>
            <w:tcW w:w="1144" w:type="dxa"/>
            <w:shd w:val="clear" w:color="auto" w:fill="FFFFFF"/>
          </w:tcPr>
          <w:p w14:paraId="194C3A0A" w14:textId="3519DF2B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40 (84.5%)</w:t>
            </w:r>
          </w:p>
        </w:tc>
        <w:tc>
          <w:tcPr>
            <w:tcW w:w="1075" w:type="dxa"/>
            <w:shd w:val="clear" w:color="auto" w:fill="FFFFFF"/>
          </w:tcPr>
          <w:p w14:paraId="1C5B3EE4" w14:textId="775E9741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373 (68.1%)</w:t>
            </w:r>
          </w:p>
        </w:tc>
        <w:tc>
          <w:tcPr>
            <w:tcW w:w="850" w:type="dxa"/>
            <w:shd w:val="clear" w:color="auto" w:fill="FFFFFF"/>
          </w:tcPr>
          <w:p w14:paraId="73887F93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5B2ADFB3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66497477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2B05EAAC" w14:textId="4E0B4CF1" w:rsidR="00C97E00" w:rsidRPr="00701309" w:rsidRDefault="00C97E00" w:rsidP="00C97E00">
            <w:pPr>
              <w:adjustRightInd w:val="0"/>
              <w:ind w:left="392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144" w:type="dxa"/>
            <w:shd w:val="clear" w:color="auto" w:fill="FFFFFF"/>
          </w:tcPr>
          <w:p w14:paraId="1D08A27A" w14:textId="46AF4C34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075" w:type="dxa"/>
            <w:shd w:val="clear" w:color="auto" w:fill="FFFFFF"/>
          </w:tcPr>
          <w:p w14:paraId="6F4DDB90" w14:textId="067EB9EC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  <w:shd w:val="clear" w:color="auto" w:fill="FFFFFF"/>
          </w:tcPr>
          <w:p w14:paraId="18ED1AD3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71571840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16D4C812" w14:textId="74654A3A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IMID</w:t>
            </w:r>
            <w:r w:rsidR="006946AD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n (%)</w:t>
            </w:r>
          </w:p>
        </w:tc>
        <w:tc>
          <w:tcPr>
            <w:tcW w:w="4415" w:type="dxa"/>
            <w:shd w:val="clear" w:color="auto" w:fill="FFFFFF"/>
          </w:tcPr>
          <w:p w14:paraId="7C0C1F8B" w14:textId="2BE4A50A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144" w:type="dxa"/>
            <w:shd w:val="clear" w:color="auto" w:fill="FFFFFF"/>
          </w:tcPr>
          <w:p w14:paraId="782322DC" w14:textId="02DD9F30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203 (71.5%)</w:t>
            </w:r>
          </w:p>
        </w:tc>
        <w:tc>
          <w:tcPr>
            <w:tcW w:w="1075" w:type="dxa"/>
            <w:shd w:val="clear" w:color="auto" w:fill="FFFFFF"/>
          </w:tcPr>
          <w:p w14:paraId="76FD4C6D" w14:textId="65F3FEAE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262 (47.8%)</w:t>
            </w:r>
          </w:p>
        </w:tc>
        <w:tc>
          <w:tcPr>
            <w:tcW w:w="850" w:type="dxa"/>
            <w:shd w:val="clear" w:color="auto" w:fill="FFFFFF"/>
          </w:tcPr>
          <w:p w14:paraId="6E69F133" w14:textId="02D26534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&lt;0.0001</w:t>
            </w:r>
          </w:p>
        </w:tc>
      </w:tr>
      <w:tr w:rsidR="00C97E00" w:rsidRPr="00701309" w14:paraId="3D1F94C7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667B3A31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2074558D" w14:textId="7D9C4539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lenalidomide</w:t>
            </w:r>
          </w:p>
        </w:tc>
        <w:tc>
          <w:tcPr>
            <w:tcW w:w="1144" w:type="dxa"/>
            <w:shd w:val="clear" w:color="auto" w:fill="FFFFFF"/>
          </w:tcPr>
          <w:p w14:paraId="2A02BD58" w14:textId="0B30B09C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85 (65.1%)</w:t>
            </w:r>
          </w:p>
        </w:tc>
        <w:tc>
          <w:tcPr>
            <w:tcW w:w="1075" w:type="dxa"/>
            <w:shd w:val="clear" w:color="auto" w:fill="FFFFFF"/>
          </w:tcPr>
          <w:p w14:paraId="46269882" w14:textId="5C7E37E9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47 (45.1%)</w:t>
            </w:r>
          </w:p>
        </w:tc>
        <w:tc>
          <w:tcPr>
            <w:tcW w:w="850" w:type="dxa"/>
            <w:shd w:val="clear" w:color="auto" w:fill="FFFFFF"/>
          </w:tcPr>
          <w:p w14:paraId="51B58E44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06D7CD93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7F9B7A78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0AB6482E" w14:textId="5A1CC8D8" w:rsidR="00C97E00" w:rsidRPr="00701309" w:rsidRDefault="00C97E00" w:rsidP="00C97E00">
            <w:pPr>
              <w:adjustRightInd w:val="0"/>
              <w:ind w:left="392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144" w:type="dxa"/>
            <w:shd w:val="clear" w:color="auto" w:fill="FFFFFF"/>
          </w:tcPr>
          <w:p w14:paraId="0DFBC67C" w14:textId="33B24C10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075" w:type="dxa"/>
            <w:shd w:val="clear" w:color="auto" w:fill="FFFFFF"/>
          </w:tcPr>
          <w:p w14:paraId="0EFA3840" w14:textId="47C6E0FE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  <w:shd w:val="clear" w:color="auto" w:fill="FFFFFF"/>
          </w:tcPr>
          <w:p w14:paraId="304CA161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5656C40C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1FF630E2" w14:textId="6CDD784C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Anti-CD38</w:t>
            </w:r>
            <w:r w:rsidR="006946AD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n (%)</w:t>
            </w:r>
          </w:p>
        </w:tc>
        <w:tc>
          <w:tcPr>
            <w:tcW w:w="4415" w:type="dxa"/>
            <w:shd w:val="clear" w:color="auto" w:fill="FFFFFF"/>
          </w:tcPr>
          <w:p w14:paraId="42BE1595" w14:textId="0C6C1C75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144" w:type="dxa"/>
            <w:shd w:val="clear" w:color="auto" w:fill="FFFFFF"/>
          </w:tcPr>
          <w:p w14:paraId="114ED9E9" w14:textId="6A653CC9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4 (1.4%)</w:t>
            </w:r>
          </w:p>
        </w:tc>
        <w:tc>
          <w:tcPr>
            <w:tcW w:w="1075" w:type="dxa"/>
            <w:shd w:val="clear" w:color="auto" w:fill="FFFFFF"/>
          </w:tcPr>
          <w:p w14:paraId="190A7EE3" w14:textId="66D1ED0A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9 (1.6%)</w:t>
            </w:r>
          </w:p>
        </w:tc>
        <w:tc>
          <w:tcPr>
            <w:tcW w:w="850" w:type="dxa"/>
            <w:shd w:val="clear" w:color="auto" w:fill="FFFFFF"/>
          </w:tcPr>
          <w:p w14:paraId="42B289A1" w14:textId="59E1F416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.8</w:t>
            </w:r>
          </w:p>
        </w:tc>
      </w:tr>
      <w:tr w:rsidR="00C97E00" w:rsidRPr="00701309" w14:paraId="5FB290A9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7E0E84B0" w14:textId="075CE4BD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Alkylant</w:t>
            </w:r>
            <w:proofErr w:type="spellEnd"/>
            <w:r w:rsidR="006946AD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n (%)</w:t>
            </w:r>
          </w:p>
        </w:tc>
        <w:tc>
          <w:tcPr>
            <w:tcW w:w="4415" w:type="dxa"/>
            <w:shd w:val="clear" w:color="auto" w:fill="FFFFFF"/>
          </w:tcPr>
          <w:p w14:paraId="0E054921" w14:textId="4346C122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144" w:type="dxa"/>
            <w:shd w:val="clear" w:color="auto" w:fill="FFFFFF"/>
          </w:tcPr>
          <w:p w14:paraId="7BD32DC2" w14:textId="1E7F7B9E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79 (27.8%)</w:t>
            </w:r>
          </w:p>
        </w:tc>
        <w:tc>
          <w:tcPr>
            <w:tcW w:w="1075" w:type="dxa"/>
            <w:shd w:val="clear" w:color="auto" w:fill="FFFFFF"/>
          </w:tcPr>
          <w:p w14:paraId="6F8F6336" w14:textId="341E5DDC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238 (43.4%)</w:t>
            </w:r>
          </w:p>
        </w:tc>
        <w:tc>
          <w:tcPr>
            <w:tcW w:w="850" w:type="dxa"/>
            <w:shd w:val="clear" w:color="auto" w:fill="FFFFFF"/>
          </w:tcPr>
          <w:p w14:paraId="6ADDF2A5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342F3AAF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606492D0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0D61133A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Melphalan</w:t>
            </w:r>
          </w:p>
        </w:tc>
        <w:tc>
          <w:tcPr>
            <w:tcW w:w="1144" w:type="dxa"/>
            <w:shd w:val="clear" w:color="auto" w:fill="FFFFFF"/>
          </w:tcPr>
          <w:p w14:paraId="602B4D7E" w14:textId="1BB60DDB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53 (18.7%)</w:t>
            </w:r>
          </w:p>
        </w:tc>
        <w:tc>
          <w:tcPr>
            <w:tcW w:w="1075" w:type="dxa"/>
            <w:shd w:val="clear" w:color="auto" w:fill="FFFFFF"/>
          </w:tcPr>
          <w:p w14:paraId="7848C82A" w14:textId="11B050F4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46 (26.6%)</w:t>
            </w:r>
          </w:p>
        </w:tc>
        <w:tc>
          <w:tcPr>
            <w:tcW w:w="850" w:type="dxa"/>
            <w:shd w:val="clear" w:color="auto" w:fill="FFFFFF"/>
          </w:tcPr>
          <w:p w14:paraId="1B33FAF5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0B88DCB4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12EB0F76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5EBCEB12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Cyclophosphamide</w:t>
            </w:r>
          </w:p>
        </w:tc>
        <w:tc>
          <w:tcPr>
            <w:tcW w:w="1144" w:type="dxa"/>
            <w:shd w:val="clear" w:color="auto" w:fill="FFFFFF"/>
          </w:tcPr>
          <w:p w14:paraId="1092FD24" w14:textId="183238B4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7 (9.5%)</w:t>
            </w:r>
          </w:p>
        </w:tc>
        <w:tc>
          <w:tcPr>
            <w:tcW w:w="1075" w:type="dxa"/>
            <w:shd w:val="clear" w:color="auto" w:fill="FFFFFF"/>
          </w:tcPr>
          <w:p w14:paraId="7205FB42" w14:textId="400818E8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89 (16.2%)</w:t>
            </w:r>
          </w:p>
        </w:tc>
        <w:tc>
          <w:tcPr>
            <w:tcW w:w="850" w:type="dxa"/>
            <w:shd w:val="clear" w:color="auto" w:fill="FFFFFF"/>
          </w:tcPr>
          <w:p w14:paraId="6A85011E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12AF5777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1793A8ED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16C44F29" w14:textId="243F2090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Others</w:t>
            </w:r>
          </w:p>
        </w:tc>
        <w:tc>
          <w:tcPr>
            <w:tcW w:w="1144" w:type="dxa"/>
            <w:shd w:val="clear" w:color="auto" w:fill="FFFFFF"/>
          </w:tcPr>
          <w:p w14:paraId="041DA12E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0 (0.0%)</w:t>
            </w:r>
          </w:p>
        </w:tc>
        <w:tc>
          <w:tcPr>
            <w:tcW w:w="1075" w:type="dxa"/>
            <w:shd w:val="clear" w:color="auto" w:fill="FFFFFF"/>
          </w:tcPr>
          <w:p w14:paraId="7FBD078C" w14:textId="3963AD9C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5 (2.7%)</w:t>
            </w:r>
          </w:p>
        </w:tc>
        <w:tc>
          <w:tcPr>
            <w:tcW w:w="850" w:type="dxa"/>
            <w:shd w:val="clear" w:color="auto" w:fill="FFFFFF"/>
          </w:tcPr>
          <w:p w14:paraId="11D77BA6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120941E3" w14:textId="77777777" w:rsidTr="00754403">
        <w:trPr>
          <w:cantSplit/>
        </w:trPr>
        <w:tc>
          <w:tcPr>
            <w:tcW w:w="9639" w:type="dxa"/>
            <w:gridSpan w:val="5"/>
            <w:shd w:val="clear" w:color="auto" w:fill="FFFFFF"/>
          </w:tcPr>
          <w:p w14:paraId="7938C5CD" w14:textId="77777777" w:rsidR="00C97E00" w:rsidRPr="00701309" w:rsidRDefault="00C97E00" w:rsidP="00C97E00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6570FCFB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0831510C" w14:textId="11BFD425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Category</w:t>
            </w:r>
            <w:r w:rsidR="006946AD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>.</w:t>
            </w:r>
            <w:r w:rsidRPr="00701309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n (%)</w:t>
            </w:r>
          </w:p>
        </w:tc>
        <w:tc>
          <w:tcPr>
            <w:tcW w:w="4415" w:type="dxa"/>
            <w:shd w:val="clear" w:color="auto" w:fill="FFFFFF"/>
          </w:tcPr>
          <w:p w14:paraId="66FEF9F2" w14:textId="2038D87F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anti-CD38 +/- others</w:t>
            </w:r>
          </w:p>
        </w:tc>
        <w:tc>
          <w:tcPr>
            <w:tcW w:w="1144" w:type="dxa"/>
            <w:shd w:val="clear" w:color="auto" w:fill="FFFFFF"/>
          </w:tcPr>
          <w:p w14:paraId="5EC7A8C8" w14:textId="7DE28436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4 (1.4%)</w:t>
            </w:r>
          </w:p>
        </w:tc>
        <w:tc>
          <w:tcPr>
            <w:tcW w:w="1075" w:type="dxa"/>
            <w:shd w:val="clear" w:color="auto" w:fill="FFFFFF"/>
          </w:tcPr>
          <w:p w14:paraId="2CA2E1C4" w14:textId="190A5C49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9 (1.6%)</w:t>
            </w:r>
          </w:p>
        </w:tc>
        <w:tc>
          <w:tcPr>
            <w:tcW w:w="850" w:type="dxa"/>
            <w:shd w:val="clear" w:color="auto" w:fill="FFFFFF"/>
          </w:tcPr>
          <w:p w14:paraId="7FBBDF43" w14:textId="6170949A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&lt;0.0001</w:t>
            </w:r>
          </w:p>
        </w:tc>
      </w:tr>
      <w:tr w:rsidR="00C97E00" w:rsidRPr="00701309" w14:paraId="0BF7EE80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3AA61BE6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118923EB" w14:textId="59C2D046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IMID + PI +/- others</w:t>
            </w:r>
          </w:p>
        </w:tc>
        <w:tc>
          <w:tcPr>
            <w:tcW w:w="1144" w:type="dxa"/>
            <w:shd w:val="clear" w:color="auto" w:fill="FFFFFF"/>
          </w:tcPr>
          <w:p w14:paraId="5533AE49" w14:textId="718D966E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58 (55.6%)</w:t>
            </w:r>
          </w:p>
        </w:tc>
        <w:tc>
          <w:tcPr>
            <w:tcW w:w="1075" w:type="dxa"/>
            <w:shd w:val="clear" w:color="auto" w:fill="FFFFFF"/>
          </w:tcPr>
          <w:p w14:paraId="3AB1FE09" w14:textId="43CEB675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04 (19.0%)</w:t>
            </w:r>
          </w:p>
        </w:tc>
        <w:tc>
          <w:tcPr>
            <w:tcW w:w="850" w:type="dxa"/>
            <w:shd w:val="clear" w:color="auto" w:fill="FFFFFF"/>
          </w:tcPr>
          <w:p w14:paraId="596B7F1A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5906CA8D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4185671D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35D1895F" w14:textId="16EC8049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IMID +/- others</w:t>
            </w:r>
          </w:p>
        </w:tc>
        <w:tc>
          <w:tcPr>
            <w:tcW w:w="1144" w:type="dxa"/>
            <w:shd w:val="clear" w:color="auto" w:fill="FFFFFF"/>
          </w:tcPr>
          <w:p w14:paraId="428FC014" w14:textId="5FD0E6E8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41 (14.4%)</w:t>
            </w:r>
          </w:p>
        </w:tc>
        <w:tc>
          <w:tcPr>
            <w:tcW w:w="1075" w:type="dxa"/>
            <w:shd w:val="clear" w:color="auto" w:fill="FFFFFF"/>
          </w:tcPr>
          <w:p w14:paraId="1FC88C72" w14:textId="2AF63EA9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52 (27.7%)</w:t>
            </w:r>
          </w:p>
        </w:tc>
        <w:tc>
          <w:tcPr>
            <w:tcW w:w="850" w:type="dxa"/>
            <w:shd w:val="clear" w:color="auto" w:fill="FFFFFF"/>
          </w:tcPr>
          <w:p w14:paraId="6BC0A856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1D09C2FB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74955EDB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2164FD62" w14:textId="5A8CECA1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PI +/- others</w:t>
            </w:r>
          </w:p>
        </w:tc>
        <w:tc>
          <w:tcPr>
            <w:tcW w:w="1144" w:type="dxa"/>
            <w:shd w:val="clear" w:color="auto" w:fill="FFFFFF"/>
          </w:tcPr>
          <w:p w14:paraId="3A595BF6" w14:textId="6C373050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80 (28.2%)</w:t>
            </w:r>
          </w:p>
        </w:tc>
        <w:tc>
          <w:tcPr>
            <w:tcW w:w="1075" w:type="dxa"/>
            <w:shd w:val="clear" w:color="auto" w:fill="FFFFFF"/>
          </w:tcPr>
          <w:p w14:paraId="1129D186" w14:textId="49DFD4DF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267 (48.7%)</w:t>
            </w:r>
          </w:p>
        </w:tc>
        <w:tc>
          <w:tcPr>
            <w:tcW w:w="850" w:type="dxa"/>
            <w:shd w:val="clear" w:color="auto" w:fill="FFFFFF"/>
          </w:tcPr>
          <w:p w14:paraId="0C57BD67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2AC5AF3B" w14:textId="77777777" w:rsidTr="00754403">
        <w:trPr>
          <w:cantSplit/>
        </w:trPr>
        <w:tc>
          <w:tcPr>
            <w:tcW w:w="2155" w:type="dxa"/>
            <w:shd w:val="clear" w:color="auto" w:fill="FFFFFF"/>
          </w:tcPr>
          <w:p w14:paraId="1A89D141" w14:textId="77777777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4415" w:type="dxa"/>
            <w:shd w:val="clear" w:color="auto" w:fill="FFFFFF"/>
          </w:tcPr>
          <w:p w14:paraId="342D7BB0" w14:textId="4FC7C818" w:rsidR="00C97E00" w:rsidRPr="00701309" w:rsidRDefault="00C97E00" w:rsidP="00C97E00">
            <w:pPr>
              <w:adjustRightInd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others</w:t>
            </w:r>
          </w:p>
        </w:tc>
        <w:tc>
          <w:tcPr>
            <w:tcW w:w="1144" w:type="dxa"/>
            <w:shd w:val="clear" w:color="auto" w:fill="FFFFFF"/>
          </w:tcPr>
          <w:p w14:paraId="4FEED6F1" w14:textId="2E413E3E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 (0.4%)</w:t>
            </w:r>
          </w:p>
        </w:tc>
        <w:tc>
          <w:tcPr>
            <w:tcW w:w="1075" w:type="dxa"/>
            <w:shd w:val="clear" w:color="auto" w:fill="FFFFFF"/>
          </w:tcPr>
          <w:p w14:paraId="18B8CABF" w14:textId="773BBD73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  <w:r w:rsidRPr="00701309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  <w:t>16 (2.9%)</w:t>
            </w:r>
          </w:p>
        </w:tc>
        <w:tc>
          <w:tcPr>
            <w:tcW w:w="850" w:type="dxa"/>
            <w:shd w:val="clear" w:color="auto" w:fill="FFFFFF"/>
          </w:tcPr>
          <w:p w14:paraId="0446CA25" w14:textId="77777777" w:rsidR="00C97E00" w:rsidRPr="00701309" w:rsidRDefault="00C97E00" w:rsidP="00C97E00">
            <w:pPr>
              <w:adjustRightInd w:val="0"/>
              <w:jc w:val="right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C97E00" w:rsidRPr="00701309" w14:paraId="3FAB6581" w14:textId="77777777" w:rsidTr="00754403">
        <w:trPr>
          <w:cantSplit/>
        </w:trPr>
        <w:tc>
          <w:tcPr>
            <w:tcW w:w="9639" w:type="dxa"/>
            <w:gridSpan w:val="5"/>
            <w:shd w:val="clear" w:color="auto" w:fill="FFFFFF"/>
          </w:tcPr>
          <w:p w14:paraId="7CE03057" w14:textId="77777777" w:rsidR="00C97E00" w:rsidRPr="00701309" w:rsidRDefault="00C97E00" w:rsidP="00C97E00">
            <w:pPr>
              <w:adjustRightInd w:val="0"/>
              <w:jc w:val="center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14:ligatures w14:val="standardContextual"/>
              </w:rPr>
            </w:pPr>
          </w:p>
        </w:tc>
      </w:tr>
    </w:tbl>
    <w:p w14:paraId="277E834D" w14:textId="77777777" w:rsidR="00603E64" w:rsidRPr="00701309" w:rsidRDefault="00603E64" w:rsidP="00603E64">
      <w:pPr>
        <w:adjustRightInd w:val="0"/>
        <w:rPr>
          <w:rFonts w:asciiTheme="minorHAnsi" w:hAnsiTheme="minorHAnsi" w:cstheme="minorHAnsi"/>
          <w:color w:val="000000"/>
        </w:rPr>
      </w:pPr>
    </w:p>
    <w:p w14:paraId="0BA2607B" w14:textId="77777777" w:rsidR="000E6256" w:rsidRPr="00701309" w:rsidRDefault="000E6256">
      <w:pPr>
        <w:rPr>
          <w:rFonts w:asciiTheme="minorHAnsi" w:hAnsiTheme="minorHAnsi" w:cstheme="minorHAnsi"/>
        </w:rPr>
      </w:pPr>
    </w:p>
    <w:p w14:paraId="304BC421" w14:textId="1F423532" w:rsidR="009D2F5C" w:rsidRPr="00701309" w:rsidRDefault="00182BDD" w:rsidP="009D2F5C">
      <w:pPr>
        <w:pStyle w:val="Titre3"/>
      </w:pPr>
      <w:r w:rsidRPr="00701309">
        <w:rPr>
          <w:rFonts w:asciiTheme="minorHAnsi" w:hAnsiTheme="minorHAnsi" w:cstheme="minorHAnsi"/>
        </w:rPr>
        <w:br w:type="page"/>
      </w:r>
      <w:r w:rsidR="009D2F5C" w:rsidRPr="00701309">
        <w:lastRenderedPageBreak/>
        <w:t xml:space="preserve">Supplemental Table </w:t>
      </w:r>
      <w:r w:rsidR="009D2F5C">
        <w:t>10:</w:t>
      </w:r>
      <w:r w:rsidR="009D2F5C" w:rsidRPr="00701309">
        <w:t xml:space="preserve"> Description of treatment according to </w:t>
      </w:r>
      <w:r w:rsidR="009D2F5C">
        <w:t xml:space="preserve">high risk (HR) and non-high-risk status </w:t>
      </w:r>
      <w:r w:rsidR="009D2F5C" w:rsidRPr="00701309">
        <w:t>in ASCT patients (N=</w:t>
      </w:r>
      <w:r w:rsidR="009D2F5C">
        <w:t>1036</w:t>
      </w:r>
      <w:r w:rsidR="009D2F5C" w:rsidRPr="00701309">
        <w:t>)</w:t>
      </w:r>
    </w:p>
    <w:tbl>
      <w:tblPr>
        <w:tblW w:w="928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9"/>
        <w:gridCol w:w="4549"/>
        <w:gridCol w:w="1046"/>
        <w:gridCol w:w="962"/>
        <w:gridCol w:w="437"/>
      </w:tblGrid>
      <w:tr w:rsidR="009D2F5C" w:rsidRPr="005A22F3" w14:paraId="13572024" w14:textId="77777777" w:rsidTr="00D21D15">
        <w:trPr>
          <w:cantSplit/>
          <w:tblHeader/>
          <w:jc w:val="center"/>
        </w:trPr>
        <w:tc>
          <w:tcPr>
            <w:tcW w:w="6838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481953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0065F7" w14:textId="77777777" w:rsidR="009D2F5C" w:rsidRPr="005A22F3" w:rsidRDefault="009D2F5C" w:rsidP="00D21D15">
            <w:pPr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NTE</w:t>
            </w:r>
          </w:p>
        </w:tc>
        <w:tc>
          <w:tcPr>
            <w:tcW w:w="43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545BEB" w14:textId="77777777" w:rsidR="009D2F5C" w:rsidRPr="005A22F3" w:rsidRDefault="009D2F5C" w:rsidP="00D21D15">
            <w:pPr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9D2F5C" w:rsidRPr="005A22F3" w14:paraId="05DC7260" w14:textId="77777777" w:rsidTr="00D21D15">
        <w:trPr>
          <w:cantSplit/>
          <w:tblHeader/>
          <w:jc w:val="center"/>
        </w:trPr>
        <w:tc>
          <w:tcPr>
            <w:tcW w:w="6838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78C06D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7AC3AF" w14:textId="1FEFAB1A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non HR</w:t>
            </w:r>
            <w:proofErr w:type="gramEnd"/>
            <w:r w:rsidR="001C0EB4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*</w:t>
            </w:r>
            <w:r w:rsidRPr="005A22F3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br/>
              <w:t>(N=959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B1B8E3" w14:textId="77777777" w:rsidR="009D2F5C" w:rsidRPr="005A22F3" w:rsidRDefault="009D2F5C" w:rsidP="00D21D15">
            <w:pPr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t>HR</w:t>
            </w:r>
            <w:r w:rsidRPr="005A22F3"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  <w:br/>
              <w:t>(N=77)</w:t>
            </w:r>
          </w:p>
        </w:tc>
        <w:tc>
          <w:tcPr>
            <w:tcW w:w="43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0EABAB" w14:textId="77777777" w:rsidR="009D2F5C" w:rsidRPr="005A22F3" w:rsidRDefault="009D2F5C" w:rsidP="00D21D15">
            <w:pPr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D2F5C" w:rsidRPr="005A22F3" w14:paraId="664DE934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C89A4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bination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93E54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bortezomib; lenalidomide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(VRD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91021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71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8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2CA63D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3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9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F273B5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63336DB6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852DF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900CD4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bortezomib; melphalan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(MPV / VMD / VMP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8F65C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07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1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1FFCFE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0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6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96061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5CD7ED15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4BE5A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7575E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lenalidomide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(RD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F6E5D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03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1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9CEFC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6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67448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27123C4F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F3371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556B5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bortezomib; cyclophosphamide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(CBP / CBD / VCD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C43BB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18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2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EF3F03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6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14D61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6538B58C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A073C7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864671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bortezomib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(VD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90E2B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72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7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15C48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E3876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466D6869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99BEB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F666D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bortezomib; thalidomide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(VTD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95E8F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5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7D4A33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944D7D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2B6ADE7F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B603B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79A56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bortezomib; cyclophosphamide; lenalidomide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8CC75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7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8579C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5AA81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75A8644A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67A7D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5EAC5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cyclophosphamide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(CP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C6DD7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7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ECEFD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77962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080F12E6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C53DB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9E4D4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melphalan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(MP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C84EA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6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3CE0F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E51978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3B98B366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4B03C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9CDDA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daratumumab; lenalidomide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(DRD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B1F26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6F7C8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C7A9E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5B03C133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72C24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D543FC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melphalan; thalidomide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(MPT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DEB65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C5B28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1E2BA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57D297F7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17B43E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6A8BE2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bortezomib; daratumumab; lenalidomide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54361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6B7C2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446F3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04B1412A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CC7B4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63095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bortezomib; doxorubicin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2CF6B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C2F7D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68C4D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3383A636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D9DE9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3FA938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bendamustine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(BP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B9E4F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053C28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E17CF6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5876ACA5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C2BF9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FDECE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bendamustine; melphalan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3352B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B6C2B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17448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4042C1B4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A2283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AF3FF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bortezomib; daratumumab +/- 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corticoids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(DVD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8F79DD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319C8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0E94B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79AB920D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0DFFF7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17DF3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E9973D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12 (1.3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BCF54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2  (</w:t>
            </w:r>
            <w:proofErr w:type="gramEnd"/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2.6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DD75C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45D96960" w14:textId="77777777" w:rsidTr="00D21D15">
        <w:trPr>
          <w:cantSplit/>
          <w:trHeight w:hRule="exact" w:val="145"/>
          <w:jc w:val="center"/>
        </w:trPr>
        <w:tc>
          <w:tcPr>
            <w:tcW w:w="9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EEE51" w14:textId="77777777" w:rsidR="009D2F5C" w:rsidRPr="005A22F3" w:rsidRDefault="009D2F5C" w:rsidP="00D21D15">
            <w:pPr>
              <w:adjustRightInd w:val="0"/>
              <w:jc w:val="center"/>
              <w:rPr>
                <w:rFonts w:ascii="Albany AMT" w:hAnsi="Albany AMT" w:cs="Albany AMT"/>
                <w:color w:val="000000"/>
              </w:rPr>
            </w:pPr>
          </w:p>
        </w:tc>
      </w:tr>
      <w:tr w:rsidR="009D2F5C" w:rsidRPr="005A22F3" w14:paraId="4757757F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C5A72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oteasome inhibitor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6A7B3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2C412B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724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75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CB882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61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79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F1B4E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6</w:t>
            </w:r>
          </w:p>
        </w:tc>
      </w:tr>
      <w:tr w:rsidR="009D2F5C" w:rsidRPr="005A22F3" w14:paraId="70715936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37437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E04C0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Bortezomi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8F804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723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75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F949F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61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79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A56DC8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7540147A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8585D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2C96A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Carfilzomi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5DB5A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CCB847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6588F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0A086992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E84CE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4526F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MID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4526F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9AFAC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753558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38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6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C6556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8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62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84B2A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9</w:t>
            </w:r>
          </w:p>
        </w:tc>
      </w:tr>
      <w:tr w:rsidR="009D2F5C" w:rsidRPr="005A22F3" w14:paraId="04798A72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6BB4F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CCB86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Thalidomid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E8970B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1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F73FC8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6E41A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58BA2826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0F874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84718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Lenalidomid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C2C1A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95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1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4A6C2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4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7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E14A1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2D9980EF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31477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51131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Pomalidomid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81574D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ED7ED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AE665B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6062A429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41C6D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-CD3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36600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CF720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4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15A66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5B162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91</w:t>
            </w:r>
          </w:p>
        </w:tc>
      </w:tr>
      <w:tr w:rsidR="009D2F5C" w:rsidRPr="005A22F3" w14:paraId="3D0721A4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0B580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7FCBF7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Daratumuma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07BC0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3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8575B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C1965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39D79FBC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26446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DA726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spell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Isatuximab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322EDA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3C3711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940CC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28A0E9CD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7D008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lkylant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4897D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B5E4B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59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7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0D53F1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0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9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9FF38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0482F17E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62AE0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79F33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Melphala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360D7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23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3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6CE95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2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8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FDFA1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204A4CEB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77259F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B1D1B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Cyclophosphamid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84E33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34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4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CFFFA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8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4E0A1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0E0E371A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59156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57267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Bendamust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28AF3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69423B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E9384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1E926053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649592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AD38F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D21D1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ytotoxics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306C4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8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8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763BF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2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2.6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A685D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61CFE2F1" w14:textId="77777777" w:rsidTr="00D21D15">
        <w:trPr>
          <w:cantSplit/>
          <w:trHeight w:hRule="exact" w:val="145"/>
          <w:jc w:val="center"/>
        </w:trPr>
        <w:tc>
          <w:tcPr>
            <w:tcW w:w="9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60DE4" w14:textId="77777777" w:rsidR="009D2F5C" w:rsidRPr="005A22F3" w:rsidRDefault="009D2F5C" w:rsidP="00D21D15">
            <w:pPr>
              <w:adjustRightInd w:val="0"/>
              <w:jc w:val="center"/>
              <w:rPr>
                <w:rFonts w:ascii="Albany AMT" w:hAnsi="Albany AMT" w:cs="Albany AMT"/>
                <w:color w:val="000000"/>
              </w:rPr>
            </w:pPr>
          </w:p>
        </w:tc>
      </w:tr>
      <w:tr w:rsidR="009D2F5C" w:rsidRPr="005A22F3" w14:paraId="7513EF8D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422A90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tegory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FE59C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67CF8C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ti-CD38 +/- other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9203CE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4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8B66D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B3D1A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6</w:t>
            </w:r>
          </w:p>
        </w:tc>
      </w:tr>
      <w:tr w:rsidR="009D2F5C" w:rsidRPr="005A22F3" w14:paraId="27778182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9DDA6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8F2A8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ID + PI +/- other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21091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18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3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25621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1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F0675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17730242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02B40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7F39E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ID +/- other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9C52D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10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1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DFB7B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6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57700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62979AEF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A6DDA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50FCD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I +/- other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FBE983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00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41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A2FB7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29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37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7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455340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06CDD275" w14:textId="77777777" w:rsidTr="00D21D15">
        <w:trPr>
          <w:cantSplit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FB71C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C0A9C6" w14:textId="77777777" w:rsidR="009D2F5C" w:rsidRPr="005A22F3" w:rsidRDefault="009D2F5C" w:rsidP="00D21D15">
            <w:pPr>
              <w:adjustRightInd w:val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FE59C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ti-CD38 +/- other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E13D5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7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1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8B9271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proofErr w:type="gramStart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</w:t>
            </w:r>
            <w:r>
              <w:rPr>
                <w:rFonts w:ascii="Arial Narrow" w:hAnsi="Arial Narrow" w:cs="Arial Narrow"/>
                <w:color w:val="000000"/>
                <w:sz w:val="18"/>
                <w:szCs w:val="18"/>
              </w:rPr>
              <w:t>.</w:t>
            </w:r>
            <w:r w:rsidRPr="005A22F3">
              <w:rPr>
                <w:rFonts w:ascii="Arial Narrow" w:hAnsi="Arial Narrow" w:cs="Arial Narrow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DDE81" w14:textId="77777777" w:rsidR="009D2F5C" w:rsidRPr="005A22F3" w:rsidRDefault="009D2F5C" w:rsidP="00D21D15">
            <w:pPr>
              <w:adjustRightInd w:val="0"/>
              <w:jc w:val="righ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D2F5C" w:rsidRPr="005A22F3" w14:paraId="6D85097B" w14:textId="77777777" w:rsidTr="00D21D15">
        <w:trPr>
          <w:cantSplit/>
          <w:trHeight w:hRule="exact" w:val="145"/>
          <w:jc w:val="center"/>
        </w:trPr>
        <w:tc>
          <w:tcPr>
            <w:tcW w:w="9283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F92F2" w14:textId="77777777" w:rsidR="009D2F5C" w:rsidRPr="005A22F3" w:rsidRDefault="009D2F5C" w:rsidP="00D21D15">
            <w:pPr>
              <w:adjustRightInd w:val="0"/>
              <w:jc w:val="center"/>
              <w:rPr>
                <w:rFonts w:ascii="Albany AMT" w:hAnsi="Albany AMT" w:cs="Albany AMT"/>
                <w:color w:val="000000"/>
              </w:rPr>
            </w:pPr>
          </w:p>
        </w:tc>
      </w:tr>
    </w:tbl>
    <w:p w14:paraId="28B20D7A" w14:textId="5A46C417" w:rsidR="001C0EB4" w:rsidRPr="00844921" w:rsidRDefault="001C0EB4" w:rsidP="001C0EB4">
      <w:pPr>
        <w:autoSpaceDE/>
        <w:autoSpaceDN/>
        <w:spacing w:after="160" w:line="259" w:lineRule="auto"/>
        <w:rPr>
          <w:rFonts w:asciiTheme="minorHAnsi" w:hAnsiTheme="minorHAnsi" w:cstheme="minorHAnsi"/>
          <w:i/>
          <w:iCs/>
          <w:color w:val="000000"/>
        </w:rPr>
      </w:pPr>
      <w:r>
        <w:rPr>
          <w:rFonts w:asciiTheme="minorHAnsi" w:hAnsiTheme="minorHAnsi" w:cstheme="minorHAnsi"/>
          <w:b/>
          <w:bCs/>
          <w:color w:val="000000"/>
        </w:rPr>
        <w:t>*</w:t>
      </w:r>
      <w:r w:rsidRPr="00844921">
        <w:rPr>
          <w:rFonts w:asciiTheme="minorHAnsi" w:hAnsiTheme="minorHAnsi" w:cstheme="minorHAnsi"/>
          <w:i/>
          <w:iCs/>
          <w:color w:val="000000"/>
        </w:rPr>
        <w:t>*</w:t>
      </w:r>
      <w:r>
        <w:rPr>
          <w:rFonts w:asciiTheme="minorHAnsi" w:hAnsiTheme="minorHAnsi" w:cstheme="minorHAnsi"/>
          <w:i/>
          <w:iCs/>
          <w:color w:val="000000"/>
        </w:rPr>
        <w:t xml:space="preserve">includes </w:t>
      </w:r>
      <w:r w:rsidRPr="00440B42">
        <w:rPr>
          <w:rFonts w:asciiTheme="minorHAnsi" w:hAnsiTheme="minorHAnsi" w:cstheme="minorHAnsi"/>
          <w:i/>
          <w:iCs/>
          <w:color w:val="000000"/>
        </w:rPr>
        <w:t>no</w:t>
      </w:r>
      <w:r>
        <w:rPr>
          <w:rFonts w:asciiTheme="minorHAnsi" w:hAnsiTheme="minorHAnsi" w:cstheme="minorHAnsi"/>
          <w:i/>
          <w:iCs/>
          <w:color w:val="000000"/>
        </w:rPr>
        <w:t>n-</w:t>
      </w:r>
      <w:r w:rsidRPr="00440B42">
        <w:rPr>
          <w:rFonts w:asciiTheme="minorHAnsi" w:hAnsiTheme="minorHAnsi" w:cstheme="minorHAnsi"/>
          <w:i/>
          <w:iCs/>
          <w:color w:val="000000"/>
        </w:rPr>
        <w:t xml:space="preserve">HR </w:t>
      </w:r>
      <w:r>
        <w:rPr>
          <w:rFonts w:asciiTheme="minorHAnsi" w:hAnsiTheme="minorHAnsi" w:cstheme="minorHAnsi"/>
          <w:i/>
          <w:iCs/>
          <w:color w:val="000000"/>
        </w:rPr>
        <w:t>p</w:t>
      </w:r>
      <w:r w:rsidRPr="00407064">
        <w:rPr>
          <w:rFonts w:asciiTheme="minorHAnsi" w:hAnsiTheme="minorHAnsi" w:cstheme="minorHAnsi"/>
          <w:i/>
          <w:iCs/>
          <w:color w:val="000000"/>
        </w:rPr>
        <w:t>atients</w:t>
      </w:r>
      <w:r w:rsidRPr="00844921">
        <w:rPr>
          <w:rFonts w:asciiTheme="minorHAnsi" w:hAnsiTheme="minorHAnsi" w:cstheme="minorHAnsi"/>
          <w:i/>
          <w:iCs/>
          <w:color w:val="000000"/>
        </w:rPr>
        <w:t xml:space="preserve"> </w:t>
      </w:r>
      <w:r>
        <w:rPr>
          <w:rFonts w:asciiTheme="minorHAnsi" w:hAnsiTheme="minorHAnsi" w:cstheme="minorHAnsi"/>
          <w:i/>
          <w:iCs/>
          <w:color w:val="000000"/>
        </w:rPr>
        <w:t>and patients</w:t>
      </w:r>
      <w:r w:rsidRPr="00844921">
        <w:rPr>
          <w:rFonts w:asciiTheme="minorHAnsi" w:hAnsiTheme="minorHAnsi" w:cstheme="minorHAnsi"/>
          <w:i/>
          <w:iCs/>
          <w:color w:val="000000"/>
        </w:rPr>
        <w:t xml:space="preserve"> with an unknown cytogenetic </w:t>
      </w:r>
      <w:r>
        <w:rPr>
          <w:rFonts w:asciiTheme="minorHAnsi" w:hAnsiTheme="minorHAnsi" w:cstheme="minorHAnsi"/>
          <w:i/>
          <w:iCs/>
          <w:color w:val="000000"/>
        </w:rPr>
        <w:t>feature</w:t>
      </w:r>
      <w:r w:rsidRPr="00844921">
        <w:rPr>
          <w:rFonts w:asciiTheme="minorHAnsi" w:hAnsiTheme="minorHAnsi" w:cstheme="minorHAnsi"/>
          <w:i/>
          <w:iCs/>
          <w:color w:val="000000"/>
        </w:rPr>
        <w:t xml:space="preserve"> (not done)</w:t>
      </w:r>
    </w:p>
    <w:p w14:paraId="23C99D09" w14:textId="51BBC847" w:rsidR="009D2F5C" w:rsidRDefault="009D2F5C" w:rsidP="009D2F5C">
      <w:pPr>
        <w:autoSpaceDE/>
        <w:autoSpaceDN/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</w:p>
    <w:p w14:paraId="089A24BC" w14:textId="77777777" w:rsidR="009D2F5C" w:rsidRDefault="009D2F5C" w:rsidP="009D2F5C">
      <w:pPr>
        <w:autoSpaceDE/>
        <w:autoSpaceDN/>
        <w:spacing w:after="160" w:line="259" w:lineRule="auto"/>
        <w:rPr>
          <w:rFonts w:asciiTheme="minorHAnsi" w:hAnsiTheme="minorHAnsi" w:cstheme="minorHAnsi"/>
          <w:b/>
          <w:bCs/>
          <w:color w:val="000000"/>
        </w:rPr>
      </w:pPr>
    </w:p>
    <w:p w14:paraId="437B8800" w14:textId="77777777" w:rsidR="009D2F5C" w:rsidRDefault="009D2F5C">
      <w:pPr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383BCB86" w14:textId="61743E01" w:rsidR="009D2F5C" w:rsidRDefault="009D2F5C">
      <w:pPr>
        <w:autoSpaceDE/>
        <w:autoSpaceDN/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4543A922" w14:textId="77777777" w:rsidR="00182BDD" w:rsidRPr="00701309" w:rsidRDefault="00182BDD">
      <w:pPr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5BE988D3" w14:textId="073A4CBD" w:rsidR="00182BDD" w:rsidRPr="00701309" w:rsidRDefault="00182BDD" w:rsidP="00701309">
      <w:pPr>
        <w:pStyle w:val="Titre3"/>
        <w:rPr>
          <w:rFonts w:eastAsiaTheme="minorEastAsia"/>
        </w:rPr>
      </w:pPr>
      <w:r w:rsidRPr="00701309">
        <w:rPr>
          <w:rFonts w:eastAsiaTheme="minorEastAsia"/>
        </w:rPr>
        <w:t xml:space="preserve">Supplemental Table </w:t>
      </w:r>
      <w:r w:rsidR="009D2F5C">
        <w:rPr>
          <w:rFonts w:eastAsiaTheme="minorEastAsia"/>
        </w:rPr>
        <w:t>11</w:t>
      </w:r>
      <w:r w:rsidRPr="00701309">
        <w:rPr>
          <w:rFonts w:eastAsiaTheme="minorEastAsia"/>
        </w:rPr>
        <w:t>: TTNT median and rates in A/ overall first line patients and B/ in patients with NDMM who received ASCT and in NTE patients with NDMM</w:t>
      </w:r>
    </w:p>
    <w:p w14:paraId="249AFCBE" w14:textId="77777777" w:rsidR="00182BDD" w:rsidRPr="00701309" w:rsidRDefault="00182BDD" w:rsidP="00182BDD">
      <w:pPr>
        <w:adjustRightInd w:val="0"/>
        <w:rPr>
          <w:rFonts w:asciiTheme="minorHAnsi" w:eastAsiaTheme="minorEastAsia" w:hAnsiTheme="minorHAnsi" w:cstheme="minorHAnsi"/>
          <w:b/>
          <w:bCs/>
          <w:color w:val="000000"/>
          <w:sz w:val="18"/>
          <w:szCs w:val="18"/>
          <w14:ligatures w14:val="standardContextual"/>
        </w:rPr>
      </w:pPr>
    </w:p>
    <w:p w14:paraId="20C81A0B" w14:textId="29330030" w:rsidR="000E6256" w:rsidRPr="00701309" w:rsidRDefault="00182BDD" w:rsidP="00182BDD">
      <w:pPr>
        <w:adjustRightInd w:val="0"/>
        <w:rPr>
          <w:rFonts w:asciiTheme="minorHAnsi" w:eastAsiaTheme="minorEastAsia" w:hAnsiTheme="minorHAnsi" w:cstheme="minorHAnsi"/>
          <w:b/>
          <w:bCs/>
          <w:color w:val="000000"/>
          <w:sz w:val="18"/>
          <w:szCs w:val="18"/>
          <w14:ligatures w14:val="standardContextual"/>
        </w:rPr>
      </w:pPr>
      <w:r w:rsidRPr="00701309">
        <w:rPr>
          <w:rFonts w:asciiTheme="minorHAnsi" w:eastAsiaTheme="minorEastAsia" w:hAnsiTheme="minorHAnsi" w:cstheme="minorHAnsi"/>
          <w:b/>
          <w:bCs/>
          <w:color w:val="000000"/>
          <w:sz w:val="18"/>
          <w:szCs w:val="18"/>
          <w14:ligatures w14:val="standardContextual"/>
        </w:rPr>
        <w:t xml:space="preserve"> A/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6"/>
        <w:gridCol w:w="2234"/>
      </w:tblGrid>
      <w:tr w:rsidR="00182BDD" w:rsidRPr="00701309" w14:paraId="5C86DD81" w14:textId="77777777" w:rsidTr="00DD168D">
        <w:trPr>
          <w:cantSplit/>
          <w:tblHeader/>
          <w:jc w:val="center"/>
        </w:trPr>
        <w:tc>
          <w:tcPr>
            <w:tcW w:w="2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38B510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44A06B" w14:textId="77777777" w:rsidR="00182BDD" w:rsidRPr="00701309" w:rsidRDefault="00182BDD" w:rsidP="00DD168D">
            <w:pPr>
              <w:adjustRightInd w:val="0"/>
              <w:jc w:val="center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N = 1573</w:t>
            </w:r>
          </w:p>
        </w:tc>
      </w:tr>
      <w:tr w:rsidR="00182BDD" w:rsidRPr="00701309" w14:paraId="1617B0A9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C7C80" w14:textId="20E9AF6D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Median 95% [CI]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0FDC9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</w:pPr>
            <w:proofErr w:type="gramStart"/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32.6  [</w:t>
            </w:r>
            <w:proofErr w:type="gramEnd"/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29.1; 34.7]</w:t>
            </w:r>
          </w:p>
        </w:tc>
      </w:tr>
      <w:tr w:rsidR="00182BDD" w:rsidRPr="00701309" w14:paraId="3D9B90AC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102B6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1C640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[12.2; .]</w:t>
            </w:r>
          </w:p>
        </w:tc>
      </w:tr>
      <w:tr w:rsidR="00182BDD" w:rsidRPr="00701309" w14:paraId="6DB0CEB5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9EC6E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BFF88C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0"/>
                <w:szCs w:val="10"/>
              </w:rPr>
            </w:pPr>
          </w:p>
        </w:tc>
      </w:tr>
      <w:tr w:rsidR="00182BDD" w:rsidRPr="00701309" w14:paraId="5810DB37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F6E852" w14:textId="629E9219" w:rsidR="00182BDD" w:rsidRPr="00655F11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655F11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TTNT rate ([95% CI]</w:t>
            </w:r>
            <w:r w:rsidR="006946AD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.</w:t>
            </w:r>
            <w:r w:rsidRPr="00655F11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 xml:space="preserve"> Kaplan Meier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B614A" w14:textId="77777777" w:rsidR="00182BDD" w:rsidRPr="00655F11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</w:pPr>
          </w:p>
        </w:tc>
      </w:tr>
      <w:tr w:rsidR="00182BDD" w:rsidRPr="00701309" w14:paraId="30EE0DC1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DBB0D" w14:textId="4E6BF3CD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0 month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DB6FD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100 % [100; 100]</w:t>
            </w:r>
          </w:p>
        </w:tc>
      </w:tr>
      <w:tr w:rsidR="00182BDD" w:rsidRPr="00701309" w14:paraId="18D2B387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926806" w14:textId="061F9FFA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D8FE4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83 % [81.1; 84.8]</w:t>
            </w:r>
          </w:p>
        </w:tc>
      </w:tr>
      <w:tr w:rsidR="00182BDD" w:rsidRPr="00701309" w14:paraId="5DA205DE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E0A46" w14:textId="0217CCB0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CFD29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75.2 % [73.1; 77.4]</w:t>
            </w:r>
          </w:p>
        </w:tc>
      </w:tr>
      <w:tr w:rsidR="00182BDD" w:rsidRPr="00701309" w14:paraId="2C5753B8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80751" w14:textId="2F8E45A2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CD76F5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67 % [64.5; 69.5]</w:t>
            </w:r>
          </w:p>
        </w:tc>
      </w:tr>
      <w:tr w:rsidR="00182BDD" w:rsidRPr="00701309" w14:paraId="003F49F9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38081" w14:textId="51013366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24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5935B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58.3 % [55.6; 61.1]</w:t>
            </w:r>
          </w:p>
        </w:tc>
      </w:tr>
      <w:tr w:rsidR="00182BDD" w:rsidRPr="00701309" w14:paraId="22C194C7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57CCC" w14:textId="2E3910E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30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15F73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51.9 % [49; 54.9]</w:t>
            </w:r>
          </w:p>
        </w:tc>
      </w:tr>
      <w:tr w:rsidR="00182BDD" w:rsidRPr="00701309" w14:paraId="4366D133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5639E" w14:textId="60A7668E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36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B8F9E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45.5 % [42.3; 48.6]</w:t>
            </w:r>
          </w:p>
        </w:tc>
      </w:tr>
      <w:tr w:rsidR="00182BDD" w:rsidRPr="00701309" w14:paraId="4F17548E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46958" w14:textId="1DA17DB1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42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FA2A50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41.6 % [38.3; 45]</w:t>
            </w:r>
          </w:p>
        </w:tc>
      </w:tr>
      <w:tr w:rsidR="00182BDD" w:rsidRPr="00701309" w14:paraId="3F8E1E5F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13A041" w14:textId="0C618D8B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48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7C132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37.6 % [34; 41.2]</w:t>
            </w:r>
          </w:p>
        </w:tc>
      </w:tr>
      <w:tr w:rsidR="00182BDD" w:rsidRPr="00701309" w14:paraId="4A53D836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FF53B" w14:textId="6317AB3D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54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DFC6A8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33.1 % [28.2; 38.1]</w:t>
            </w:r>
          </w:p>
        </w:tc>
      </w:tr>
      <w:tr w:rsidR="00182BDD" w:rsidRPr="00701309" w14:paraId="24BA6D38" w14:textId="77777777" w:rsidTr="00DD168D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A7E5D" w14:textId="116CFC5B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60 months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EE7B17" w14:textId="77777777" w:rsidR="00182BDD" w:rsidRPr="00701309" w:rsidRDefault="00182BDD" w:rsidP="00DD168D">
            <w:pPr>
              <w:adjustRightInd w:val="0"/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. % [.; .]</w:t>
            </w:r>
          </w:p>
        </w:tc>
      </w:tr>
    </w:tbl>
    <w:p w14:paraId="468093D5" w14:textId="77777777" w:rsidR="00182BDD" w:rsidRPr="00701309" w:rsidRDefault="00182BDD">
      <w:pPr>
        <w:rPr>
          <w:rFonts w:asciiTheme="minorHAnsi" w:hAnsiTheme="minorHAnsi" w:cstheme="minorHAnsi"/>
        </w:rPr>
      </w:pPr>
    </w:p>
    <w:p w14:paraId="5F7CB500" w14:textId="68DECD8D" w:rsidR="00182BDD" w:rsidRPr="00701309" w:rsidRDefault="00182BDD">
      <w:pPr>
        <w:rPr>
          <w:rFonts w:asciiTheme="minorHAnsi" w:hAnsiTheme="minorHAnsi" w:cstheme="minorHAnsi"/>
          <w:b/>
          <w:bCs/>
        </w:rPr>
      </w:pPr>
      <w:r w:rsidRPr="00701309">
        <w:rPr>
          <w:rFonts w:asciiTheme="minorHAnsi" w:hAnsiTheme="minorHAnsi" w:cstheme="minorHAnsi"/>
          <w:b/>
          <w:bCs/>
        </w:rPr>
        <w:t>B/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8"/>
        <w:gridCol w:w="1408"/>
        <w:gridCol w:w="1993"/>
        <w:gridCol w:w="2835"/>
      </w:tblGrid>
      <w:tr w:rsidR="00182BDD" w:rsidRPr="00701309" w14:paraId="5F9F0745" w14:textId="77777777" w:rsidTr="00182BDD">
        <w:trPr>
          <w:cantSplit/>
          <w:tblHeader/>
          <w:jc w:val="center"/>
        </w:trPr>
        <w:tc>
          <w:tcPr>
            <w:tcW w:w="2128" w:type="dxa"/>
            <w:tcBorders>
              <w:bottom w:val="single" w:sz="4" w:space="0" w:color="auto"/>
            </w:tcBorders>
            <w:shd w:val="clear" w:color="auto" w:fill="FFFFFF"/>
          </w:tcPr>
          <w:p w14:paraId="31688186" w14:textId="77777777" w:rsidR="00182BDD" w:rsidRPr="00701309" w:rsidRDefault="00182BDD" w:rsidP="00DD168D">
            <w:pPr>
              <w:adjustRightInd w:val="0"/>
              <w:spacing w:line="256" w:lineRule="auto"/>
              <w:rPr>
                <w:rFonts w:ascii="Arial Narrow" w:hAnsi="Arial Narrow" w:cstheme="minorHAnsi"/>
                <w:b/>
                <w:bCs/>
                <w:sz w:val="18"/>
                <w:szCs w:val="18"/>
                <w:lang w:eastAsia="fr-FR"/>
              </w:rPr>
            </w:pPr>
            <w:r w:rsidRPr="00701309">
              <w:rPr>
                <w:rFonts w:ascii="Arial Narrow" w:hAnsi="Arial Narrow" w:cstheme="minorHAnsi"/>
                <w:b/>
                <w:bCs/>
                <w:sz w:val="18"/>
                <w:szCs w:val="18"/>
                <w:lang w:eastAsia="fr-FR"/>
              </w:rPr>
              <w:t>Test Wilcoxon</w:t>
            </w:r>
          </w:p>
          <w:p w14:paraId="113DB3C5" w14:textId="77777777" w:rsidR="00182BDD" w:rsidRPr="00701309" w:rsidRDefault="00182BDD" w:rsidP="00DD168D">
            <w:pPr>
              <w:adjustRightInd w:val="0"/>
              <w:rPr>
                <w:rFonts w:ascii="Arial Narrow" w:eastAsiaTheme="minorHAnsi" w:hAnsi="Arial Narrow" w:cs="Albany AMT"/>
                <w:b/>
                <w:bCs/>
                <w:sz w:val="18"/>
                <w:szCs w:val="18"/>
              </w:rPr>
            </w:pPr>
            <w:r w:rsidRPr="00701309">
              <w:rPr>
                <w:rFonts w:ascii="Arial Narrow" w:hAnsi="Arial Narrow" w:cstheme="minorHAnsi"/>
                <w:b/>
                <w:bCs/>
                <w:sz w:val="18"/>
                <w:szCs w:val="18"/>
                <w:lang w:eastAsia="fr-FR"/>
              </w:rPr>
              <w:t xml:space="preserve">p-value </w:t>
            </w: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2647FD" w14:textId="77777777" w:rsidR="00182BDD" w:rsidRPr="00701309" w:rsidRDefault="00182BDD" w:rsidP="00DD168D">
            <w:pPr>
              <w:adjustRightInd w:val="0"/>
              <w:rPr>
                <w:rFonts w:ascii="Arial Narrow" w:eastAsiaTheme="minorHAnsi" w:hAnsi="Arial Narrow" w:cs="Albany AMT"/>
                <w:b/>
                <w:bCs/>
                <w:sz w:val="18"/>
                <w:szCs w:val="18"/>
              </w:rPr>
            </w:pPr>
          </w:p>
        </w:tc>
        <w:tc>
          <w:tcPr>
            <w:tcW w:w="1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A469F5" w14:textId="656266DE" w:rsidR="00182BDD" w:rsidRPr="00701309" w:rsidRDefault="00182BDD" w:rsidP="00DD168D">
            <w:pPr>
              <w:adjustRightInd w:val="0"/>
              <w:jc w:val="center"/>
              <w:rPr>
                <w:rFonts w:ascii="Arial Narrow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b/>
                <w:bCs/>
                <w:color w:val="000000"/>
                <w:sz w:val="18"/>
                <w:szCs w:val="18"/>
              </w:rPr>
              <w:t>NDMM NTE</w:t>
            </w:r>
          </w:p>
          <w:p w14:paraId="5881CCEB" w14:textId="77777777" w:rsidR="00182BDD" w:rsidRPr="00701309" w:rsidRDefault="00182BDD" w:rsidP="00DD168D">
            <w:pPr>
              <w:adjustRightInd w:val="0"/>
              <w:jc w:val="center"/>
              <w:rPr>
                <w:rFonts w:ascii="Arial Narrow" w:eastAsiaTheme="minorHAnsi" w:hAnsi="Arial Narrow" w:cs="Albany AMT"/>
                <w:b/>
                <w:bCs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b/>
                <w:bCs/>
                <w:color w:val="000000"/>
                <w:sz w:val="18"/>
                <w:szCs w:val="18"/>
              </w:rPr>
              <w:t>N = 1016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69F4950" w14:textId="26440C79" w:rsidR="00182BDD" w:rsidRPr="00701309" w:rsidRDefault="00182BDD" w:rsidP="00DD168D">
            <w:pPr>
              <w:adjustRightInd w:val="0"/>
              <w:jc w:val="center"/>
              <w:rPr>
                <w:rFonts w:ascii="Arial Narrow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b/>
                <w:bCs/>
                <w:color w:val="000000"/>
                <w:sz w:val="18"/>
                <w:szCs w:val="18"/>
              </w:rPr>
              <w:t>NDMM ASCT</w:t>
            </w:r>
          </w:p>
          <w:p w14:paraId="27CC31CB" w14:textId="77777777" w:rsidR="00182BDD" w:rsidRPr="00701309" w:rsidRDefault="00182BDD" w:rsidP="00DD168D">
            <w:pPr>
              <w:adjustRightInd w:val="0"/>
              <w:jc w:val="center"/>
              <w:rPr>
                <w:rFonts w:ascii="Arial Narrow" w:eastAsiaTheme="minorEastAsia" w:hAnsi="Arial Narrow" w:cs="Albany AMT"/>
                <w:b/>
                <w:bCs/>
                <w:sz w:val="18"/>
                <w:szCs w:val="18"/>
                <w:lang w:eastAsia="fr-FR"/>
              </w:rPr>
            </w:pPr>
            <w:r w:rsidRPr="00701309">
              <w:rPr>
                <w:rFonts w:ascii="Arial Narrow" w:hAnsi="Arial Narrow" w:cs="Albany AMT"/>
                <w:b/>
                <w:bCs/>
                <w:color w:val="000000"/>
                <w:sz w:val="18"/>
                <w:szCs w:val="18"/>
              </w:rPr>
              <w:t>N = 557</w:t>
            </w:r>
          </w:p>
        </w:tc>
      </w:tr>
      <w:tr w:rsidR="00182BDD" w:rsidRPr="00701309" w14:paraId="1575AEC9" w14:textId="77777777" w:rsidTr="00182BDD">
        <w:trPr>
          <w:cantSplit/>
          <w:jc w:val="center"/>
        </w:trPr>
        <w:tc>
          <w:tcPr>
            <w:tcW w:w="21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2E6C9B0" w14:textId="4C0F08C9" w:rsidR="00182BDD" w:rsidRPr="00701309" w:rsidRDefault="00182BDD" w:rsidP="00DD168D">
            <w:pPr>
              <w:adjustRightInd w:val="0"/>
              <w:rPr>
                <w:rFonts w:ascii="Arial Narrow" w:eastAsiaTheme="minorHAnsi" w:hAnsi="Arial Narrow" w:cs="Albany AMT"/>
                <w:b/>
                <w:bCs/>
                <w:sz w:val="18"/>
                <w:szCs w:val="18"/>
              </w:rPr>
            </w:pPr>
            <w:r w:rsidRPr="00701309">
              <w:rPr>
                <w:rFonts w:ascii="Arial Narrow" w:eastAsiaTheme="minorHAnsi" w:hAnsi="Arial Narrow" w:cs="Courier New"/>
                <w:b/>
                <w:bCs/>
                <w:sz w:val="18"/>
                <w:szCs w:val="18"/>
                <w:shd w:val="clear" w:color="auto" w:fill="FFFFFF"/>
              </w:rPr>
              <w:t>TTNT (95% [IC])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D46D29" w14:textId="26A546B7" w:rsidR="00182BDD" w:rsidRPr="00701309" w:rsidRDefault="00182BDD" w:rsidP="00DD168D">
            <w:pPr>
              <w:adjustRightInd w:val="0"/>
              <w:rPr>
                <w:rFonts w:ascii="Arial Narrow" w:eastAsiaTheme="minorHAnsi" w:hAnsi="Arial Narrow" w:cs="Albany AMT"/>
                <w:b/>
                <w:bCs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sz w:val="18"/>
                <w:szCs w:val="18"/>
                <w:lang w:eastAsia="fr-FR"/>
              </w:rPr>
              <w:t>Median (95% [IC])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C7A0F" w14:textId="77777777" w:rsidR="00182BDD" w:rsidRPr="00701309" w:rsidRDefault="00182BDD" w:rsidP="00DD168D">
            <w:pPr>
              <w:adjustRightInd w:val="0"/>
              <w:jc w:val="right"/>
              <w:rPr>
                <w:rFonts w:ascii="Arial Narrow" w:eastAsiaTheme="minorHAnsi" w:hAnsi="Arial Narrow" w:cs="Albany AMT"/>
                <w:sz w:val="18"/>
                <w:szCs w:val="18"/>
              </w:rPr>
            </w:pPr>
            <w:proofErr w:type="gramStart"/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20.4  [</w:t>
            </w:r>
            <w:proofErr w:type="gramEnd"/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18.3; 22.8]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76938C2E" w14:textId="77777777" w:rsidR="00182BDD" w:rsidRPr="00701309" w:rsidRDefault="00182BDD" w:rsidP="00DD168D">
            <w:pPr>
              <w:adjustRightInd w:val="0"/>
              <w:jc w:val="right"/>
              <w:rPr>
                <w:rFonts w:ascii="Arial Narrow" w:eastAsiaTheme="minorHAnsi" w:hAnsi="Arial Narrow" w:cs="Albany AMT"/>
                <w:sz w:val="18"/>
                <w:szCs w:val="18"/>
              </w:rPr>
            </w:pPr>
            <w:proofErr w:type="gramStart"/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52.1  [</w:t>
            </w:r>
            <w:proofErr w:type="gramEnd"/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48.4; .]</w:t>
            </w:r>
          </w:p>
        </w:tc>
      </w:tr>
      <w:tr w:rsidR="00182BDD" w:rsidRPr="00701309" w14:paraId="540CFDA6" w14:textId="77777777" w:rsidTr="00182BDD">
        <w:trPr>
          <w:cantSplit/>
          <w:jc w:val="center"/>
        </w:trPr>
        <w:tc>
          <w:tcPr>
            <w:tcW w:w="2128" w:type="dxa"/>
            <w:vMerge/>
            <w:tcBorders>
              <w:top w:val="nil"/>
            </w:tcBorders>
            <w:shd w:val="clear" w:color="auto" w:fill="FFFFFF"/>
          </w:tcPr>
          <w:p w14:paraId="5EBF020D" w14:textId="77777777" w:rsidR="00182BDD" w:rsidRPr="00701309" w:rsidRDefault="00182BDD" w:rsidP="00DD168D">
            <w:pPr>
              <w:adjustRightInd w:val="0"/>
              <w:rPr>
                <w:rFonts w:ascii="Arial Narrow" w:eastAsiaTheme="minorHAnsi" w:hAnsi="Arial Narrow" w:cs="Albany AMT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BE8CEE" w14:textId="77777777" w:rsidR="00182BDD" w:rsidRPr="00701309" w:rsidRDefault="00182BDD" w:rsidP="00DD168D">
            <w:pPr>
              <w:adjustRightInd w:val="0"/>
              <w:rPr>
                <w:rFonts w:ascii="Arial Narrow" w:eastAsiaTheme="minorHAnsi" w:hAnsi="Arial Narrow" w:cs="Albany AMT"/>
                <w:b/>
                <w:bCs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1993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168FF" w14:textId="77777777" w:rsidR="00182BDD" w:rsidRPr="00701309" w:rsidRDefault="00182BDD" w:rsidP="00DD168D">
            <w:pPr>
              <w:adjustRightInd w:val="0"/>
              <w:jc w:val="right"/>
              <w:rPr>
                <w:rFonts w:ascii="Arial Narrow" w:eastAsiaTheme="minorHAnsi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[5.6; 46.6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795ACA4" w14:textId="77777777" w:rsidR="00182BDD" w:rsidRPr="00701309" w:rsidRDefault="00182BDD" w:rsidP="00DD168D">
            <w:pPr>
              <w:adjustRightInd w:val="0"/>
              <w:jc w:val="right"/>
              <w:rPr>
                <w:rFonts w:ascii="Arial Narrow" w:eastAsiaTheme="minorHAnsi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[31; .]</w:t>
            </w:r>
          </w:p>
        </w:tc>
      </w:tr>
      <w:tr w:rsidR="00182BDD" w:rsidRPr="00701309" w14:paraId="594C11AE" w14:textId="77777777" w:rsidTr="00182BDD">
        <w:trPr>
          <w:cantSplit/>
          <w:jc w:val="center"/>
        </w:trPr>
        <w:tc>
          <w:tcPr>
            <w:tcW w:w="3536" w:type="dxa"/>
            <w:gridSpan w:val="2"/>
            <w:shd w:val="clear" w:color="auto" w:fill="FFFFFF"/>
          </w:tcPr>
          <w:p w14:paraId="116B9CA1" w14:textId="7857C60F" w:rsidR="00182BDD" w:rsidRPr="00655F11" w:rsidRDefault="00182BDD" w:rsidP="00182BDD">
            <w:pPr>
              <w:adjustRightInd w:val="0"/>
              <w:rPr>
                <w:rFonts w:ascii="Arial Narrow" w:eastAsiaTheme="minorEastAsia" w:hAnsi="Arial Narrow" w:cs="Albany AMT"/>
                <w:sz w:val="18"/>
                <w:szCs w:val="18"/>
                <w:lang w:eastAsia="fr-FR"/>
              </w:rPr>
            </w:pPr>
            <w:r w:rsidRPr="00655F11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TTNT rate ([95% CI]</w:t>
            </w:r>
            <w:r w:rsidR="006946AD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.</w:t>
            </w:r>
            <w:r w:rsidRPr="00655F11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 xml:space="preserve"> Kaplan Meier)</w:t>
            </w:r>
          </w:p>
        </w:tc>
        <w:tc>
          <w:tcPr>
            <w:tcW w:w="1993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47F5D" w14:textId="77777777" w:rsidR="00182BDD" w:rsidRPr="00655F11" w:rsidRDefault="00182BDD" w:rsidP="00182BDD">
            <w:pPr>
              <w:adjustRightInd w:val="0"/>
              <w:jc w:val="right"/>
              <w:rPr>
                <w:rFonts w:ascii="Arial Narrow" w:hAnsi="Arial Narrow" w:cs="Albany AMT"/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FFFFF"/>
          </w:tcPr>
          <w:p w14:paraId="7276F96F" w14:textId="77777777" w:rsidR="00182BDD" w:rsidRPr="00655F11" w:rsidRDefault="00182BDD" w:rsidP="00182BDD">
            <w:pPr>
              <w:adjustRightInd w:val="0"/>
              <w:jc w:val="right"/>
              <w:rPr>
                <w:rFonts w:ascii="Arial Narrow" w:hAnsi="Arial Narrow" w:cs="Albany AMT"/>
                <w:sz w:val="18"/>
                <w:szCs w:val="18"/>
              </w:rPr>
            </w:pPr>
          </w:p>
        </w:tc>
      </w:tr>
      <w:tr w:rsidR="00182BDD" w:rsidRPr="00701309" w14:paraId="7F958655" w14:textId="77777777" w:rsidTr="00182BDD">
        <w:trPr>
          <w:cantSplit/>
          <w:jc w:val="center"/>
        </w:trPr>
        <w:tc>
          <w:tcPr>
            <w:tcW w:w="3536" w:type="dxa"/>
            <w:gridSpan w:val="2"/>
            <w:shd w:val="clear" w:color="auto" w:fill="FFFFFF"/>
          </w:tcPr>
          <w:p w14:paraId="564F31E0" w14:textId="755FE4F6" w:rsidR="00182BDD" w:rsidRPr="00701309" w:rsidRDefault="00182BDD" w:rsidP="00182BDD">
            <w:pPr>
              <w:adjustRightInd w:val="0"/>
              <w:ind w:left="708"/>
              <w:rPr>
                <w:rFonts w:ascii="Arial Narrow" w:eastAsiaTheme="minorHAnsi" w:hAnsi="Arial Narrow" w:cs="Albany AMT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993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94D45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eastAsiaTheme="minorHAnsi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74.2 % [71.4; 76.8]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FFFFF"/>
          </w:tcPr>
          <w:p w14:paraId="2C562350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eastAsiaTheme="minorHAnsi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98.9 % [97.6; 99.5]</w:t>
            </w:r>
          </w:p>
        </w:tc>
      </w:tr>
      <w:tr w:rsidR="00182BDD" w:rsidRPr="00701309" w14:paraId="1EB68AEA" w14:textId="77777777" w:rsidTr="00182BDD">
        <w:trPr>
          <w:cantSplit/>
          <w:jc w:val="center"/>
        </w:trPr>
        <w:tc>
          <w:tcPr>
            <w:tcW w:w="3536" w:type="dxa"/>
            <w:gridSpan w:val="2"/>
            <w:shd w:val="clear" w:color="auto" w:fill="FFFFFF"/>
          </w:tcPr>
          <w:p w14:paraId="264F55A7" w14:textId="73CFC2B2" w:rsidR="00182BDD" w:rsidRPr="00701309" w:rsidRDefault="00182BDD" w:rsidP="00182BDD">
            <w:pPr>
              <w:adjustRightInd w:val="0"/>
              <w:ind w:left="708"/>
              <w:rPr>
                <w:rFonts w:ascii="Arial Narrow" w:eastAsiaTheme="minorHAnsi" w:hAnsi="Arial Narrow" w:cs="Albany AMT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1993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5BB5D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eastAsiaTheme="minorHAnsi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64 % [60.9; 67]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FFFFF"/>
          </w:tcPr>
          <w:p w14:paraId="2741B481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eastAsiaTheme="minorHAnsi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95.4 % [93.2; 96.9]</w:t>
            </w:r>
          </w:p>
        </w:tc>
      </w:tr>
      <w:tr w:rsidR="00182BDD" w:rsidRPr="00701309" w14:paraId="07910147" w14:textId="77777777" w:rsidTr="00182BDD">
        <w:trPr>
          <w:cantSplit/>
          <w:jc w:val="center"/>
        </w:trPr>
        <w:tc>
          <w:tcPr>
            <w:tcW w:w="3536" w:type="dxa"/>
            <w:gridSpan w:val="2"/>
            <w:shd w:val="clear" w:color="auto" w:fill="FFFFFF"/>
          </w:tcPr>
          <w:p w14:paraId="5BFBE283" w14:textId="66CA0ED0" w:rsidR="00182BDD" w:rsidRPr="00701309" w:rsidRDefault="00182BDD" w:rsidP="00182BDD">
            <w:pPr>
              <w:adjustRightInd w:val="0"/>
              <w:ind w:left="708"/>
              <w:rPr>
                <w:rFonts w:ascii="Arial Narrow" w:eastAsiaTheme="minorHAnsi" w:hAnsi="Arial Narrow" w:cs="Albany AMT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1993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D9B92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eastAsiaTheme="minorHAnsi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53.9 % [50.5; 57.1]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FFFFF"/>
          </w:tcPr>
          <w:p w14:paraId="15B62408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eastAsiaTheme="minorHAnsi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90.1 % [87; 92.4]</w:t>
            </w:r>
          </w:p>
        </w:tc>
      </w:tr>
      <w:tr w:rsidR="00182BDD" w:rsidRPr="00701309" w14:paraId="317B8CA8" w14:textId="77777777" w:rsidTr="00182BDD">
        <w:trPr>
          <w:cantSplit/>
          <w:jc w:val="center"/>
        </w:trPr>
        <w:tc>
          <w:tcPr>
            <w:tcW w:w="3536" w:type="dxa"/>
            <w:gridSpan w:val="2"/>
            <w:shd w:val="clear" w:color="auto" w:fill="FFFFFF"/>
          </w:tcPr>
          <w:p w14:paraId="60EAC760" w14:textId="58261551" w:rsidR="00182BDD" w:rsidRPr="00701309" w:rsidRDefault="00182BDD" w:rsidP="00182BDD">
            <w:pPr>
              <w:adjustRightInd w:val="0"/>
              <w:ind w:left="708"/>
              <w:rPr>
                <w:rFonts w:ascii="Arial Narrow" w:eastAsiaTheme="minorHAnsi" w:hAnsi="Arial Narrow" w:cs="Albany AMT"/>
                <w:sz w:val="18"/>
                <w:szCs w:val="18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24 months</w:t>
            </w:r>
          </w:p>
        </w:tc>
        <w:tc>
          <w:tcPr>
            <w:tcW w:w="1993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F8BC3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eastAsiaTheme="minorHAnsi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44.6 % [41.1; 48.1]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FFFFF"/>
          </w:tcPr>
          <w:p w14:paraId="65D1822B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eastAsiaTheme="minorHAnsi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82.1 % [78.1; 85.4]</w:t>
            </w:r>
          </w:p>
        </w:tc>
      </w:tr>
      <w:tr w:rsidR="00182BDD" w:rsidRPr="00701309" w14:paraId="2EF26154" w14:textId="77777777" w:rsidTr="00182BDD">
        <w:trPr>
          <w:cantSplit/>
          <w:jc w:val="center"/>
        </w:trPr>
        <w:tc>
          <w:tcPr>
            <w:tcW w:w="3536" w:type="dxa"/>
            <w:gridSpan w:val="2"/>
            <w:shd w:val="clear" w:color="auto" w:fill="FFFFFF"/>
          </w:tcPr>
          <w:p w14:paraId="6BCFC51F" w14:textId="2B75F675" w:rsidR="00182BDD" w:rsidRPr="00701309" w:rsidRDefault="00182BDD" w:rsidP="00182BDD">
            <w:pPr>
              <w:adjustRightInd w:val="0"/>
              <w:ind w:left="708"/>
              <w:rPr>
                <w:rFonts w:ascii="Arial Narrow" w:eastAsiaTheme="minorEastAsia" w:hAnsi="Arial Narrow" w:cs="Albany AMT"/>
                <w:sz w:val="18"/>
                <w:szCs w:val="18"/>
                <w:lang w:eastAsia="fr-FR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30 months</w:t>
            </w:r>
          </w:p>
        </w:tc>
        <w:tc>
          <w:tcPr>
            <w:tcW w:w="1993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CA2A07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37.1 % [33.3; 40.8]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FFFFF"/>
          </w:tcPr>
          <w:p w14:paraId="12BB1A73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76.8 % [72.2; 80.7]</w:t>
            </w:r>
          </w:p>
        </w:tc>
      </w:tr>
      <w:tr w:rsidR="00182BDD" w:rsidRPr="00701309" w14:paraId="6097B322" w14:textId="77777777" w:rsidTr="00182BDD">
        <w:trPr>
          <w:cantSplit/>
          <w:jc w:val="center"/>
        </w:trPr>
        <w:tc>
          <w:tcPr>
            <w:tcW w:w="3536" w:type="dxa"/>
            <w:gridSpan w:val="2"/>
            <w:shd w:val="clear" w:color="auto" w:fill="FFFFFF"/>
          </w:tcPr>
          <w:p w14:paraId="238CAC28" w14:textId="352E6132" w:rsidR="00182BDD" w:rsidRPr="00701309" w:rsidRDefault="00182BDD" w:rsidP="00182BDD">
            <w:pPr>
              <w:adjustRightInd w:val="0"/>
              <w:ind w:left="708"/>
              <w:rPr>
                <w:rFonts w:ascii="Arial Narrow" w:eastAsiaTheme="minorEastAsia" w:hAnsi="Arial Narrow" w:cs="Albany AMT"/>
                <w:sz w:val="18"/>
                <w:szCs w:val="18"/>
                <w:lang w:eastAsia="fr-FR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36 months</w:t>
            </w:r>
          </w:p>
        </w:tc>
        <w:tc>
          <w:tcPr>
            <w:tcW w:w="1993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54FCC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31.6 % [27.7; 35.5]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FFFFF"/>
          </w:tcPr>
          <w:p w14:paraId="54C33A12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68.4 % [63.2; 73]</w:t>
            </w:r>
          </w:p>
        </w:tc>
      </w:tr>
      <w:tr w:rsidR="00182BDD" w:rsidRPr="00701309" w14:paraId="3D7EAC2D" w14:textId="77777777" w:rsidTr="00182BDD">
        <w:trPr>
          <w:cantSplit/>
          <w:jc w:val="center"/>
        </w:trPr>
        <w:tc>
          <w:tcPr>
            <w:tcW w:w="3536" w:type="dxa"/>
            <w:gridSpan w:val="2"/>
            <w:shd w:val="clear" w:color="auto" w:fill="FFFFFF"/>
          </w:tcPr>
          <w:p w14:paraId="36BFFD16" w14:textId="55AD4BD8" w:rsidR="00182BDD" w:rsidRPr="00701309" w:rsidRDefault="00182BDD" w:rsidP="00182BDD">
            <w:pPr>
              <w:adjustRightInd w:val="0"/>
              <w:ind w:left="708"/>
              <w:rPr>
                <w:rFonts w:ascii="Arial Narrow" w:eastAsiaTheme="minorEastAsia" w:hAnsi="Arial Narrow" w:cs="Albany AMT"/>
                <w:sz w:val="18"/>
                <w:szCs w:val="18"/>
                <w:lang w:eastAsia="fr-FR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42 months</w:t>
            </w:r>
          </w:p>
        </w:tc>
        <w:tc>
          <w:tcPr>
            <w:tcW w:w="1993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5D17BF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27.9 % [23.9; 32.1]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FFFFF"/>
          </w:tcPr>
          <w:p w14:paraId="5464E3A9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63.7 % [58.1; 68.8]</w:t>
            </w:r>
          </w:p>
        </w:tc>
      </w:tr>
      <w:tr w:rsidR="00182BDD" w:rsidRPr="00701309" w14:paraId="4CE5B4F2" w14:textId="77777777" w:rsidTr="00182BDD">
        <w:trPr>
          <w:cantSplit/>
          <w:jc w:val="center"/>
        </w:trPr>
        <w:tc>
          <w:tcPr>
            <w:tcW w:w="3536" w:type="dxa"/>
            <w:gridSpan w:val="2"/>
            <w:shd w:val="clear" w:color="auto" w:fill="FFFFFF"/>
          </w:tcPr>
          <w:p w14:paraId="3FA015C3" w14:textId="5B72E14D" w:rsidR="00182BDD" w:rsidRPr="00701309" w:rsidRDefault="00182BDD" w:rsidP="00182BDD">
            <w:pPr>
              <w:adjustRightInd w:val="0"/>
              <w:ind w:left="708"/>
              <w:rPr>
                <w:rFonts w:ascii="Arial Narrow" w:eastAsiaTheme="minorEastAsia" w:hAnsi="Arial Narrow" w:cs="Albany AMT"/>
                <w:sz w:val="18"/>
                <w:szCs w:val="18"/>
                <w:lang w:eastAsia="fr-FR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48 months</w:t>
            </w:r>
          </w:p>
        </w:tc>
        <w:tc>
          <w:tcPr>
            <w:tcW w:w="1993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6FA464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24.5 % [20.3; 28.9]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FFFFF"/>
          </w:tcPr>
          <w:p w14:paraId="05028645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58.4 % [52; 64.2]</w:t>
            </w:r>
          </w:p>
        </w:tc>
      </w:tr>
      <w:tr w:rsidR="00182BDD" w:rsidRPr="00701309" w14:paraId="75D78377" w14:textId="77777777" w:rsidTr="00182BDD">
        <w:trPr>
          <w:cantSplit/>
          <w:jc w:val="center"/>
        </w:trPr>
        <w:tc>
          <w:tcPr>
            <w:tcW w:w="3536" w:type="dxa"/>
            <w:gridSpan w:val="2"/>
            <w:shd w:val="clear" w:color="auto" w:fill="FFFFFF"/>
          </w:tcPr>
          <w:p w14:paraId="235B8461" w14:textId="0F9C0B22" w:rsidR="00182BDD" w:rsidRPr="00701309" w:rsidRDefault="00182BDD" w:rsidP="00182BDD">
            <w:pPr>
              <w:adjustRightInd w:val="0"/>
              <w:ind w:left="708"/>
              <w:rPr>
                <w:rFonts w:ascii="Arial Narrow" w:eastAsiaTheme="minorEastAsia" w:hAnsi="Arial Narrow" w:cs="Albany AMT"/>
                <w:sz w:val="18"/>
                <w:szCs w:val="18"/>
                <w:lang w:eastAsia="fr-FR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54 months</w:t>
            </w:r>
          </w:p>
        </w:tc>
        <w:tc>
          <w:tcPr>
            <w:tcW w:w="1993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F23643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22.9 % [18.4; 27.6]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FFFFF"/>
          </w:tcPr>
          <w:p w14:paraId="4F186495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. % [.; .]</w:t>
            </w:r>
          </w:p>
        </w:tc>
      </w:tr>
      <w:tr w:rsidR="00182BDD" w:rsidRPr="00701309" w14:paraId="66ADD953" w14:textId="77777777" w:rsidTr="00182BDD">
        <w:trPr>
          <w:cantSplit/>
          <w:jc w:val="center"/>
        </w:trPr>
        <w:tc>
          <w:tcPr>
            <w:tcW w:w="3536" w:type="dxa"/>
            <w:gridSpan w:val="2"/>
            <w:shd w:val="clear" w:color="auto" w:fill="FFFFFF"/>
          </w:tcPr>
          <w:p w14:paraId="67DB562D" w14:textId="3F1E3C0D" w:rsidR="00182BDD" w:rsidRPr="00701309" w:rsidRDefault="00182BDD" w:rsidP="00182BDD">
            <w:pPr>
              <w:adjustRightInd w:val="0"/>
              <w:ind w:left="708"/>
              <w:rPr>
                <w:rFonts w:ascii="Arial Narrow" w:eastAsiaTheme="minorEastAsia" w:hAnsi="Arial Narrow" w:cs="Albany AMT"/>
                <w:sz w:val="18"/>
                <w:szCs w:val="18"/>
                <w:lang w:eastAsia="fr-FR"/>
              </w:rPr>
            </w:pPr>
            <w:r w:rsidRPr="00701309">
              <w:rPr>
                <w:rFonts w:ascii="Arial Narrow" w:eastAsiaTheme="minorEastAsia" w:hAnsi="Arial Narrow" w:cs="Albany AMT"/>
                <w:b/>
                <w:bCs/>
                <w:color w:val="000000"/>
                <w:sz w:val="18"/>
                <w:szCs w:val="18"/>
              </w:rPr>
              <w:t>60 months</w:t>
            </w:r>
          </w:p>
        </w:tc>
        <w:tc>
          <w:tcPr>
            <w:tcW w:w="1993" w:type="dxa"/>
            <w:tcBorders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85F68E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. % [.; .]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FFFFFF"/>
          </w:tcPr>
          <w:p w14:paraId="0250893F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hAnsi="Arial Narrow" w:cs="Albany AMT"/>
                <w:sz w:val="18"/>
                <w:szCs w:val="18"/>
              </w:rPr>
            </w:pPr>
            <w:r w:rsidRPr="00701309">
              <w:rPr>
                <w:rFonts w:ascii="Arial Narrow" w:hAnsi="Arial Narrow" w:cs="Albany AMT"/>
                <w:color w:val="000000"/>
                <w:sz w:val="18"/>
                <w:szCs w:val="18"/>
              </w:rPr>
              <w:t>. % [.; .]</w:t>
            </w:r>
          </w:p>
        </w:tc>
      </w:tr>
      <w:tr w:rsidR="00182BDD" w:rsidRPr="00701309" w14:paraId="33513218" w14:textId="77777777" w:rsidTr="00182BDD">
        <w:trPr>
          <w:cantSplit/>
          <w:jc w:val="center"/>
        </w:trPr>
        <w:tc>
          <w:tcPr>
            <w:tcW w:w="3536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6774223" w14:textId="77777777" w:rsidR="00182BDD" w:rsidRPr="00701309" w:rsidRDefault="00182BDD" w:rsidP="00182BDD">
            <w:pPr>
              <w:adjustRightInd w:val="0"/>
              <w:rPr>
                <w:rFonts w:ascii="Arial Narrow" w:eastAsiaTheme="minorHAnsi" w:hAnsi="Arial Narrow" w:cs="Albany AMT"/>
                <w:sz w:val="18"/>
                <w:szCs w:val="18"/>
              </w:rPr>
            </w:pPr>
          </w:p>
        </w:tc>
        <w:tc>
          <w:tcPr>
            <w:tcW w:w="1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1024C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eastAsiaTheme="minorHAnsi" w:hAnsi="Arial Narrow" w:cs="Albany AMT"/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B31DF53" w14:textId="77777777" w:rsidR="00182BDD" w:rsidRPr="00701309" w:rsidRDefault="00182BDD" w:rsidP="00182BDD">
            <w:pPr>
              <w:adjustRightInd w:val="0"/>
              <w:jc w:val="right"/>
              <w:rPr>
                <w:rFonts w:ascii="Arial Narrow" w:eastAsiaTheme="minorHAnsi" w:hAnsi="Arial Narrow" w:cs="Albany AMT"/>
                <w:sz w:val="18"/>
                <w:szCs w:val="18"/>
              </w:rPr>
            </w:pPr>
          </w:p>
        </w:tc>
      </w:tr>
    </w:tbl>
    <w:p w14:paraId="1134CB50" w14:textId="48661154" w:rsidR="006F4B61" w:rsidRDefault="006F4B61">
      <w:pPr>
        <w:rPr>
          <w:rFonts w:asciiTheme="minorHAnsi" w:hAnsiTheme="minorHAnsi" w:cstheme="minorHAnsi"/>
        </w:rPr>
      </w:pPr>
    </w:p>
    <w:p w14:paraId="0EB39172" w14:textId="77777777" w:rsidR="006F4B61" w:rsidRDefault="006F4B61">
      <w:pPr>
        <w:autoSpaceDE/>
        <w:autoSpaceDN/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335D1E45" w14:textId="790305A2" w:rsidR="006F4B61" w:rsidRDefault="006F4B61" w:rsidP="006F4B61">
      <w:pPr>
        <w:pStyle w:val="Titre3"/>
        <w:rPr>
          <w:rFonts w:eastAsiaTheme="minorEastAsia"/>
        </w:rPr>
      </w:pPr>
      <w:r w:rsidRPr="00701309">
        <w:rPr>
          <w:rFonts w:eastAsiaTheme="minorEastAsia"/>
        </w:rPr>
        <w:lastRenderedPageBreak/>
        <w:t xml:space="preserve">Supplemental Table </w:t>
      </w:r>
      <w:r>
        <w:rPr>
          <w:rFonts w:eastAsiaTheme="minorEastAsia"/>
        </w:rPr>
        <w:t>12</w:t>
      </w:r>
      <w:r w:rsidRPr="00701309">
        <w:rPr>
          <w:rFonts w:eastAsiaTheme="minorEastAsia"/>
        </w:rPr>
        <w:t xml:space="preserve">: TTNT median and rates in A/ </w:t>
      </w:r>
      <w:r>
        <w:rPr>
          <w:rFonts w:eastAsiaTheme="minorEastAsia"/>
        </w:rPr>
        <w:t>NTE</w:t>
      </w:r>
      <w:r w:rsidRPr="00701309">
        <w:rPr>
          <w:rFonts w:eastAsiaTheme="minorEastAsia"/>
        </w:rPr>
        <w:t xml:space="preserve"> patients</w:t>
      </w:r>
      <w:r>
        <w:rPr>
          <w:rFonts w:eastAsiaTheme="minorEastAsia"/>
        </w:rPr>
        <w:t xml:space="preserve"> who received R-based combination</w:t>
      </w:r>
      <w:r w:rsidRPr="00701309">
        <w:rPr>
          <w:rFonts w:eastAsiaTheme="minorEastAsia"/>
        </w:rPr>
        <w:t xml:space="preserve"> and B/ </w:t>
      </w:r>
      <w:proofErr w:type="gramStart"/>
      <w:r w:rsidRPr="00701309">
        <w:rPr>
          <w:rFonts w:eastAsiaTheme="minorEastAsia"/>
        </w:rPr>
        <w:t xml:space="preserve">in </w:t>
      </w:r>
      <w:r>
        <w:rPr>
          <w:rFonts w:eastAsiaTheme="minorEastAsia"/>
        </w:rPr>
        <w:t xml:space="preserve"> NTE</w:t>
      </w:r>
      <w:proofErr w:type="gramEnd"/>
      <w:r>
        <w:rPr>
          <w:rFonts w:eastAsiaTheme="minorEastAsia"/>
        </w:rPr>
        <w:t xml:space="preserve"> </w:t>
      </w:r>
      <w:r w:rsidRPr="00701309">
        <w:rPr>
          <w:rFonts w:eastAsiaTheme="minorEastAsia"/>
        </w:rPr>
        <w:t xml:space="preserve">patients </w:t>
      </w:r>
      <w:r>
        <w:rPr>
          <w:rFonts w:eastAsiaTheme="minorEastAsia"/>
        </w:rPr>
        <w:t>NTE</w:t>
      </w:r>
      <w:r w:rsidRPr="00701309">
        <w:rPr>
          <w:rFonts w:eastAsiaTheme="minorEastAsia"/>
        </w:rPr>
        <w:t xml:space="preserve"> patients</w:t>
      </w:r>
      <w:r>
        <w:rPr>
          <w:rFonts w:eastAsiaTheme="minorEastAsia"/>
        </w:rPr>
        <w:t xml:space="preserve"> who received non R-based combination</w:t>
      </w:r>
    </w:p>
    <w:p w14:paraId="33AA9A3B" w14:textId="77777777" w:rsidR="00B16C6B" w:rsidRPr="00B16C6B" w:rsidRDefault="00B16C6B" w:rsidP="00655F11">
      <w:pPr>
        <w:rPr>
          <w:rFonts w:eastAsiaTheme="minorEastAsia"/>
        </w:rPr>
      </w:pPr>
    </w:p>
    <w:p w14:paraId="573E018C" w14:textId="204EB514" w:rsidR="00B16C6B" w:rsidRPr="00B16C6B" w:rsidRDefault="00B16C6B" w:rsidP="00655F11">
      <w:pPr>
        <w:rPr>
          <w:rFonts w:eastAsiaTheme="minorEastAsia"/>
        </w:rPr>
      </w:pPr>
      <w:r>
        <w:rPr>
          <w:rFonts w:eastAsiaTheme="minorEastAsia"/>
        </w:rPr>
        <w:t>A/</w:t>
      </w:r>
    </w:p>
    <w:p w14:paraId="165F1C9A" w14:textId="77777777" w:rsidR="006F4B61" w:rsidRPr="00701309" w:rsidRDefault="006F4B61" w:rsidP="006F4B61">
      <w:pPr>
        <w:adjustRightInd w:val="0"/>
        <w:rPr>
          <w:rFonts w:asciiTheme="minorHAnsi" w:eastAsiaTheme="minorEastAsia" w:hAnsiTheme="minorHAnsi" w:cstheme="minorHAnsi"/>
          <w:b/>
          <w:bCs/>
          <w:color w:val="000000"/>
          <w:sz w:val="18"/>
          <w:szCs w:val="18"/>
          <w14:ligatures w14:val="standardContextual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6"/>
        <w:gridCol w:w="2234"/>
      </w:tblGrid>
      <w:tr w:rsidR="00B16C6B" w:rsidRPr="00CF4661" w14:paraId="443A2462" w14:textId="77777777" w:rsidTr="00844921">
        <w:trPr>
          <w:cantSplit/>
          <w:tblHeader/>
          <w:jc w:val="center"/>
        </w:trPr>
        <w:tc>
          <w:tcPr>
            <w:tcW w:w="2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DFA399" w14:textId="77777777" w:rsidR="00B16C6B" w:rsidRPr="00CF4661" w:rsidRDefault="00B16C6B" w:rsidP="00844921">
            <w:pPr>
              <w:adjustRightInd w:val="0"/>
              <w:rPr>
                <w:rFonts w:ascii="Arial Narrow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CF4661">
              <w:rPr>
                <w:rFonts w:ascii="Arial Narrow" w:hAnsi="Arial Narrow" w:cs="Albany AMT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361937" w14:textId="77777777" w:rsidR="00B16C6B" w:rsidRPr="00CF4661" w:rsidRDefault="00B16C6B" w:rsidP="00844921">
            <w:pPr>
              <w:adjustRightInd w:val="0"/>
              <w:jc w:val="center"/>
              <w:rPr>
                <w:rFonts w:ascii="Arial Narrow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CF4661">
              <w:rPr>
                <w:rFonts w:ascii="Arial Narrow" w:hAnsi="Arial Narrow" w:cs="Albany AMT"/>
                <w:b/>
                <w:bCs/>
                <w:color w:val="000000"/>
                <w:sz w:val="18"/>
                <w:szCs w:val="18"/>
              </w:rPr>
              <w:t>N = 529</w:t>
            </w:r>
          </w:p>
        </w:tc>
      </w:tr>
      <w:tr w:rsidR="00B16C6B" w:rsidRPr="00CF4661" w14:paraId="54440C8B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92A4B6" w14:textId="2E464E56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655F11">
              <w:rPr>
                <w:rFonts w:ascii="Arial Narrow" w:eastAsiaTheme="minorHAnsi" w:hAnsi="Arial Narrow" w:cs="Courier New"/>
                <w:sz w:val="18"/>
                <w:szCs w:val="18"/>
                <w:shd w:val="clear" w:color="auto" w:fill="FFFFFF"/>
              </w:rPr>
              <w:t>TTNT (95% [IC]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C59D2D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proofErr w:type="gramStart"/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30.3  [</w:t>
            </w:r>
            <w:proofErr w:type="gramEnd"/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25.8; 37.7]</w:t>
            </w:r>
          </w:p>
        </w:tc>
      </w:tr>
      <w:tr w:rsidR="00B16C6B" w:rsidRPr="00CF4661" w14:paraId="3409F775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20743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D7C37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[9.4; .]</w:t>
            </w:r>
          </w:p>
        </w:tc>
      </w:tr>
      <w:tr w:rsidR="00B16C6B" w:rsidRPr="00CF4661" w14:paraId="7D01BA91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72462" w14:textId="77777777" w:rsidR="00B16C6B" w:rsidRPr="00B16C6B" w:rsidRDefault="00B16C6B" w:rsidP="00844921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EBBE7B" w14:textId="77777777" w:rsidR="00B16C6B" w:rsidRPr="00B16C6B" w:rsidRDefault="00B16C6B" w:rsidP="00844921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</w:p>
        </w:tc>
      </w:tr>
      <w:tr w:rsidR="00B16C6B" w:rsidRPr="00CF4661" w14:paraId="09562A41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E0913" w14:textId="3244B4A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655F11"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  <w:t>TTNT rate ([95% CI]. Kaplan Meier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EF08C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</w:p>
        </w:tc>
      </w:tr>
      <w:tr w:rsidR="00B16C6B" w:rsidRPr="00CF4661" w14:paraId="684FDC58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FB975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0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9AA00A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100 % [100; 100]</w:t>
            </w:r>
          </w:p>
        </w:tc>
      </w:tr>
      <w:tr w:rsidR="00B16C6B" w:rsidRPr="00CF4661" w14:paraId="08383ACC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5029F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261C1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79.9 % [76.5; 83.3]</w:t>
            </w:r>
          </w:p>
        </w:tc>
      </w:tr>
      <w:tr w:rsidR="00B16C6B" w:rsidRPr="00CF4661" w14:paraId="1DEFFBF6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3453B0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B6DE4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71.4 % [67.5; 75.4]</w:t>
            </w:r>
          </w:p>
        </w:tc>
      </w:tr>
      <w:tr w:rsidR="00B16C6B" w:rsidRPr="00CF4661" w14:paraId="7A486C7B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1D041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F16D1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63.4 % [58.9; 67.9]</w:t>
            </w:r>
          </w:p>
        </w:tc>
      </w:tr>
      <w:tr w:rsidR="00B16C6B" w:rsidRPr="00CF4661" w14:paraId="23D6660E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6A62A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24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18049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56.9 % [52; 61.9]</w:t>
            </w:r>
          </w:p>
        </w:tc>
      </w:tr>
      <w:tr w:rsidR="00B16C6B" w:rsidRPr="00CF4661" w14:paraId="243DBC60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15DEAE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30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0CB0E0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50.8 % [45.3; 56.4]</w:t>
            </w:r>
          </w:p>
        </w:tc>
      </w:tr>
      <w:tr w:rsidR="00B16C6B" w:rsidRPr="00CF4661" w14:paraId="52C91F16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70802B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36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1F4E5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43.8 % [37.5; 50.1]</w:t>
            </w:r>
          </w:p>
        </w:tc>
      </w:tr>
      <w:tr w:rsidR="00B16C6B" w:rsidRPr="00CF4661" w14:paraId="79326E85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A8083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42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E0DC2E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38 % [31; 45]</w:t>
            </w:r>
          </w:p>
        </w:tc>
      </w:tr>
      <w:tr w:rsidR="00B16C6B" w:rsidRPr="00CF4661" w14:paraId="3CA3D977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6D623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48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11ACE5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33.2 % [25.7; 40.7]</w:t>
            </w:r>
          </w:p>
        </w:tc>
      </w:tr>
      <w:tr w:rsidR="00B16C6B" w:rsidRPr="00CF4661" w14:paraId="1BFA7FC3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A8E7B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54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99063B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33.2 % [25.7; 40.7]</w:t>
            </w:r>
          </w:p>
        </w:tc>
      </w:tr>
      <w:tr w:rsidR="00B16C6B" w:rsidRPr="00CF4661" w14:paraId="1EF3099B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40B0B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60 months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88F78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. % [.; .]</w:t>
            </w:r>
          </w:p>
        </w:tc>
      </w:tr>
    </w:tbl>
    <w:p w14:paraId="58F4F4F4" w14:textId="77777777" w:rsidR="00182BDD" w:rsidRDefault="00182BDD">
      <w:pPr>
        <w:rPr>
          <w:rFonts w:asciiTheme="minorHAnsi" w:hAnsiTheme="minorHAnsi" w:cstheme="minorHAnsi"/>
        </w:rPr>
      </w:pPr>
    </w:p>
    <w:p w14:paraId="280B8D69" w14:textId="53F4197A" w:rsidR="00B16C6B" w:rsidRDefault="00B16C6B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B/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6"/>
        <w:gridCol w:w="2234"/>
      </w:tblGrid>
      <w:tr w:rsidR="00B16C6B" w:rsidRPr="00CF4661" w14:paraId="46D8FC04" w14:textId="77777777" w:rsidTr="00844921">
        <w:trPr>
          <w:cantSplit/>
          <w:tblHeader/>
          <w:jc w:val="center"/>
        </w:trPr>
        <w:tc>
          <w:tcPr>
            <w:tcW w:w="2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A1F313" w14:textId="77777777" w:rsidR="00B16C6B" w:rsidRPr="00CF4661" w:rsidRDefault="00B16C6B" w:rsidP="00844921">
            <w:pPr>
              <w:adjustRightInd w:val="0"/>
              <w:rPr>
                <w:rFonts w:ascii="Arial Narrow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CF4661">
              <w:rPr>
                <w:rFonts w:ascii="Arial Narrow" w:hAnsi="Arial Narrow" w:cs="Albany AMT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299828" w14:textId="77777777" w:rsidR="00B16C6B" w:rsidRPr="00CF4661" w:rsidRDefault="00B16C6B" w:rsidP="00844921">
            <w:pPr>
              <w:adjustRightInd w:val="0"/>
              <w:jc w:val="center"/>
              <w:rPr>
                <w:rFonts w:ascii="Arial Narrow" w:hAnsi="Arial Narrow" w:cs="Albany AMT"/>
                <w:b/>
                <w:bCs/>
                <w:color w:val="000000"/>
                <w:sz w:val="18"/>
                <w:szCs w:val="18"/>
              </w:rPr>
            </w:pPr>
            <w:r w:rsidRPr="00CF4661">
              <w:rPr>
                <w:rFonts w:ascii="Arial Narrow" w:hAnsi="Arial Narrow" w:cs="Albany AMT"/>
                <w:b/>
                <w:bCs/>
                <w:color w:val="000000"/>
                <w:sz w:val="18"/>
                <w:szCs w:val="18"/>
              </w:rPr>
              <w:t>N = 487</w:t>
            </w:r>
          </w:p>
        </w:tc>
      </w:tr>
      <w:tr w:rsidR="00B16C6B" w:rsidRPr="00CF4661" w14:paraId="2ADBDAAE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91254" w14:textId="56C42BDA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655F11">
              <w:rPr>
                <w:rFonts w:ascii="Arial Narrow" w:eastAsiaTheme="minorHAnsi" w:hAnsi="Arial Narrow" w:cs="Courier New"/>
                <w:sz w:val="18"/>
                <w:szCs w:val="18"/>
                <w:shd w:val="clear" w:color="auto" w:fill="FFFFFF"/>
              </w:rPr>
              <w:t>TTNT (95% [IC]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0D112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proofErr w:type="gramStart"/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14.9  [</w:t>
            </w:r>
            <w:proofErr w:type="gramEnd"/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13; 17.3]</w:t>
            </w:r>
          </w:p>
        </w:tc>
      </w:tr>
      <w:tr w:rsidR="00B16C6B" w:rsidRPr="00CF4661" w14:paraId="5AC67E8D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1061A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3E976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[4.3; 31.1]</w:t>
            </w:r>
          </w:p>
        </w:tc>
      </w:tr>
      <w:tr w:rsidR="00B16C6B" w:rsidRPr="00CF4661" w14:paraId="5AC9F044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F1C94F" w14:textId="77777777" w:rsidR="00B16C6B" w:rsidRPr="00B16C6B" w:rsidRDefault="00B16C6B" w:rsidP="00844921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48642" w14:textId="77777777" w:rsidR="00B16C6B" w:rsidRPr="00B16C6B" w:rsidRDefault="00B16C6B" w:rsidP="00844921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</w:p>
        </w:tc>
      </w:tr>
      <w:tr w:rsidR="00B16C6B" w:rsidRPr="00CF4661" w14:paraId="5750097E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31E7B" w14:textId="03FE0FFB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655F11">
              <w:rPr>
                <w:rFonts w:ascii="Arial Narrow" w:eastAsiaTheme="minorEastAsia" w:hAnsi="Arial Narrow" w:cs="Albany AMT"/>
                <w:color w:val="000000"/>
                <w:sz w:val="18"/>
                <w:szCs w:val="18"/>
              </w:rPr>
              <w:t>TTNT rate ([95% CI]. Kaplan Meier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5508D6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</w:p>
        </w:tc>
      </w:tr>
      <w:tr w:rsidR="00B16C6B" w:rsidRPr="00CF4661" w14:paraId="1C68AFC9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8F91F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0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9E5A5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100 % [100; 100]</w:t>
            </w:r>
          </w:p>
        </w:tc>
      </w:tr>
      <w:tr w:rsidR="00B16C6B" w:rsidRPr="00CF4661" w14:paraId="675BD5BF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C7800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48ADF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67.9 % [63.8; 72.1]</w:t>
            </w:r>
          </w:p>
        </w:tc>
      </w:tr>
      <w:tr w:rsidR="00B16C6B" w:rsidRPr="00CF4661" w14:paraId="30790371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3E504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5A220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56 % [51.5; 60.5]</w:t>
            </w:r>
          </w:p>
        </w:tc>
      </w:tr>
      <w:tr w:rsidR="00B16C6B" w:rsidRPr="00CF4661" w14:paraId="71FE9AF3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5D76D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62E1E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44.5 % [39.8; 49.1]</w:t>
            </w:r>
          </w:p>
        </w:tc>
      </w:tr>
      <w:tr w:rsidR="00B16C6B" w:rsidRPr="00CF4661" w14:paraId="369BED37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B507E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24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BC120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33.3 % [28.7; 37.9]</w:t>
            </w:r>
          </w:p>
        </w:tc>
      </w:tr>
      <w:tr w:rsidR="00B16C6B" w:rsidRPr="00CF4661" w14:paraId="0CF32860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82A74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30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B164F4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25.4 % [20.9; 29.9]</w:t>
            </w:r>
          </w:p>
        </w:tc>
      </w:tr>
      <w:tr w:rsidR="00B16C6B" w:rsidRPr="00CF4661" w14:paraId="51C853D8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09F9F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36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8922C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21.4 % [16.9; 25.8]</w:t>
            </w:r>
          </w:p>
        </w:tc>
      </w:tr>
      <w:tr w:rsidR="00B16C6B" w:rsidRPr="00CF4661" w14:paraId="37F33A5F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56FF2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42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E44EA9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19.4 % [14.9; 24]</w:t>
            </w:r>
          </w:p>
        </w:tc>
      </w:tr>
      <w:tr w:rsidR="00B16C6B" w:rsidRPr="00CF4661" w14:paraId="01B18B35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132941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48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254D1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17.2 % [12.5; 21.9]</w:t>
            </w:r>
          </w:p>
        </w:tc>
      </w:tr>
      <w:tr w:rsidR="00B16C6B" w:rsidRPr="00CF4661" w14:paraId="4233B46A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361AE4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54 month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25DDF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14.4 % [8.9; 19.8]</w:t>
            </w:r>
          </w:p>
        </w:tc>
      </w:tr>
      <w:tr w:rsidR="00B16C6B" w:rsidRPr="00CF4661" w14:paraId="753468E3" w14:textId="77777777" w:rsidTr="00844921">
        <w:trPr>
          <w:cantSplit/>
          <w:jc w:val="center"/>
        </w:trPr>
        <w:tc>
          <w:tcPr>
            <w:tcW w:w="2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D2990" w14:textId="77777777" w:rsidR="00B16C6B" w:rsidRPr="00B16C6B" w:rsidRDefault="00B16C6B" w:rsidP="00B16C6B">
            <w:pPr>
              <w:adjustRightInd w:val="0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60 months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05819" w14:textId="77777777" w:rsidR="00B16C6B" w:rsidRPr="00B16C6B" w:rsidRDefault="00B16C6B" w:rsidP="00B16C6B">
            <w:pPr>
              <w:adjustRightInd w:val="0"/>
              <w:jc w:val="right"/>
              <w:rPr>
                <w:rFonts w:ascii="Arial Narrow" w:hAnsi="Arial Narrow" w:cs="Albany AMT"/>
                <w:color w:val="000000"/>
                <w:sz w:val="18"/>
                <w:szCs w:val="18"/>
              </w:rPr>
            </w:pPr>
            <w:r w:rsidRPr="00B16C6B">
              <w:rPr>
                <w:rFonts w:ascii="Arial Narrow" w:hAnsi="Arial Narrow" w:cs="Albany AMT"/>
                <w:color w:val="000000"/>
                <w:sz w:val="18"/>
                <w:szCs w:val="18"/>
              </w:rPr>
              <w:t>. % [.; .]</w:t>
            </w:r>
          </w:p>
        </w:tc>
      </w:tr>
    </w:tbl>
    <w:p w14:paraId="11B757BF" w14:textId="77777777" w:rsidR="00B16C6B" w:rsidRPr="00701309" w:rsidRDefault="00B16C6B">
      <w:pPr>
        <w:rPr>
          <w:rFonts w:asciiTheme="minorHAnsi" w:hAnsiTheme="minorHAnsi" w:cstheme="minorHAnsi"/>
        </w:rPr>
      </w:pPr>
    </w:p>
    <w:sectPr w:rsidR="00B16C6B" w:rsidRPr="0070130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8E011B" w14:textId="77777777" w:rsidR="002F5901" w:rsidRPr="00245B4C" w:rsidRDefault="002F5901" w:rsidP="00A111E3">
      <w:r w:rsidRPr="00245B4C">
        <w:separator/>
      </w:r>
    </w:p>
  </w:endnote>
  <w:endnote w:type="continuationSeparator" w:id="0">
    <w:p w14:paraId="735AF050" w14:textId="77777777" w:rsidR="002F5901" w:rsidRPr="00245B4C" w:rsidRDefault="002F5901" w:rsidP="00A111E3">
      <w:r w:rsidRPr="00245B4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lbany AMT">
    <w:altName w:val="Arial"/>
    <w:charset w:val="00"/>
    <w:family w:val="swiss"/>
    <w:pitch w:val="variable"/>
    <w:sig w:usb0="00002A87" w:usb1="C0000000" w:usb2="00000008" w:usb3="00000000" w:csb0="000000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54017414"/>
      <w:docPartObj>
        <w:docPartGallery w:val="Page Numbers (Bottom of Page)"/>
        <w:docPartUnique/>
      </w:docPartObj>
    </w:sdtPr>
    <w:sdtContent>
      <w:p w14:paraId="449ADCAE" w14:textId="13559110" w:rsidR="00A111E3" w:rsidRPr="00245B4C" w:rsidRDefault="00A111E3">
        <w:pPr>
          <w:pStyle w:val="Pieddepage"/>
          <w:jc w:val="right"/>
        </w:pPr>
        <w:r w:rsidRPr="00245B4C">
          <w:fldChar w:fldCharType="begin"/>
        </w:r>
        <w:r w:rsidRPr="00245B4C">
          <w:instrText>PAGE   \* MERGEFORMAT</w:instrText>
        </w:r>
        <w:r w:rsidRPr="00245B4C">
          <w:fldChar w:fldCharType="separate"/>
        </w:r>
        <w:r w:rsidRPr="00245B4C">
          <w:t>2</w:t>
        </w:r>
        <w:r w:rsidRPr="00245B4C">
          <w:fldChar w:fldCharType="end"/>
        </w:r>
      </w:p>
    </w:sdtContent>
  </w:sdt>
  <w:p w14:paraId="3E3640C5" w14:textId="77777777" w:rsidR="00A111E3" w:rsidRPr="00245B4C" w:rsidRDefault="00A111E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856EAE" w14:textId="77777777" w:rsidR="002F5901" w:rsidRPr="00245B4C" w:rsidRDefault="002F5901" w:rsidP="00A111E3">
      <w:r w:rsidRPr="00245B4C">
        <w:separator/>
      </w:r>
    </w:p>
  </w:footnote>
  <w:footnote w:type="continuationSeparator" w:id="0">
    <w:p w14:paraId="21CCB3B2" w14:textId="77777777" w:rsidR="002F5901" w:rsidRPr="00245B4C" w:rsidRDefault="002F5901" w:rsidP="00A111E3">
      <w:r w:rsidRPr="00245B4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8D1"/>
    <w:rsid w:val="00023620"/>
    <w:rsid w:val="0008333D"/>
    <w:rsid w:val="000942DB"/>
    <w:rsid w:val="000C5667"/>
    <w:rsid w:val="000E6256"/>
    <w:rsid w:val="00145C83"/>
    <w:rsid w:val="00174305"/>
    <w:rsid w:val="00182728"/>
    <w:rsid w:val="00182BDD"/>
    <w:rsid w:val="001C0EB4"/>
    <w:rsid w:val="001E7095"/>
    <w:rsid w:val="001F0828"/>
    <w:rsid w:val="00245B4C"/>
    <w:rsid w:val="00257DA7"/>
    <w:rsid w:val="00283919"/>
    <w:rsid w:val="0029083E"/>
    <w:rsid w:val="002D651B"/>
    <w:rsid w:val="002F1209"/>
    <w:rsid w:val="002F5901"/>
    <w:rsid w:val="002F767F"/>
    <w:rsid w:val="003139C5"/>
    <w:rsid w:val="003305FD"/>
    <w:rsid w:val="003976A9"/>
    <w:rsid w:val="003A1214"/>
    <w:rsid w:val="003A6397"/>
    <w:rsid w:val="003B70A2"/>
    <w:rsid w:val="003C325B"/>
    <w:rsid w:val="003C47A6"/>
    <w:rsid w:val="003E7C9E"/>
    <w:rsid w:val="003F2BA6"/>
    <w:rsid w:val="00407064"/>
    <w:rsid w:val="004526FF"/>
    <w:rsid w:val="00496111"/>
    <w:rsid w:val="004A0269"/>
    <w:rsid w:val="004F7208"/>
    <w:rsid w:val="005003D2"/>
    <w:rsid w:val="005128D1"/>
    <w:rsid w:val="0052151D"/>
    <w:rsid w:val="00592177"/>
    <w:rsid w:val="005A22F3"/>
    <w:rsid w:val="005D1F15"/>
    <w:rsid w:val="005D3480"/>
    <w:rsid w:val="005E3B68"/>
    <w:rsid w:val="00603E64"/>
    <w:rsid w:val="00612A9A"/>
    <w:rsid w:val="00612E53"/>
    <w:rsid w:val="00640F3A"/>
    <w:rsid w:val="00655F11"/>
    <w:rsid w:val="00661C1F"/>
    <w:rsid w:val="006946AD"/>
    <w:rsid w:val="006B048E"/>
    <w:rsid w:val="006E04AE"/>
    <w:rsid w:val="006F4B61"/>
    <w:rsid w:val="006F6FC1"/>
    <w:rsid w:val="00701309"/>
    <w:rsid w:val="007408BF"/>
    <w:rsid w:val="007429C6"/>
    <w:rsid w:val="00754403"/>
    <w:rsid w:val="00771F8D"/>
    <w:rsid w:val="007B0DFD"/>
    <w:rsid w:val="007B16C5"/>
    <w:rsid w:val="007B2A2F"/>
    <w:rsid w:val="007C2CBE"/>
    <w:rsid w:val="00817F1A"/>
    <w:rsid w:val="008A34A7"/>
    <w:rsid w:val="008C4812"/>
    <w:rsid w:val="008C76E4"/>
    <w:rsid w:val="00933ED9"/>
    <w:rsid w:val="00935BD3"/>
    <w:rsid w:val="00940D9E"/>
    <w:rsid w:val="0094684B"/>
    <w:rsid w:val="00971FF6"/>
    <w:rsid w:val="009A53B8"/>
    <w:rsid w:val="009D2F5C"/>
    <w:rsid w:val="009F6F85"/>
    <w:rsid w:val="009F794D"/>
    <w:rsid w:val="00A111E3"/>
    <w:rsid w:val="00A63816"/>
    <w:rsid w:val="00A64662"/>
    <w:rsid w:val="00AB5D47"/>
    <w:rsid w:val="00AD2D26"/>
    <w:rsid w:val="00B16C6B"/>
    <w:rsid w:val="00B778CD"/>
    <w:rsid w:val="00BF5F93"/>
    <w:rsid w:val="00C354C5"/>
    <w:rsid w:val="00C67714"/>
    <w:rsid w:val="00C83324"/>
    <w:rsid w:val="00C8778E"/>
    <w:rsid w:val="00C97E00"/>
    <w:rsid w:val="00CA5CC5"/>
    <w:rsid w:val="00CD16D3"/>
    <w:rsid w:val="00CE27D8"/>
    <w:rsid w:val="00CF4092"/>
    <w:rsid w:val="00D413A4"/>
    <w:rsid w:val="00D74DC1"/>
    <w:rsid w:val="00D84450"/>
    <w:rsid w:val="00DD39F4"/>
    <w:rsid w:val="00DE7F03"/>
    <w:rsid w:val="00DF1ADE"/>
    <w:rsid w:val="00DF49D0"/>
    <w:rsid w:val="00E26FDC"/>
    <w:rsid w:val="00E43255"/>
    <w:rsid w:val="00EB4F1D"/>
    <w:rsid w:val="00EB4FAD"/>
    <w:rsid w:val="00EC13BC"/>
    <w:rsid w:val="00ED2CAD"/>
    <w:rsid w:val="00F04966"/>
    <w:rsid w:val="00F05947"/>
    <w:rsid w:val="00F55315"/>
    <w:rsid w:val="00F66838"/>
    <w:rsid w:val="00F72AB1"/>
    <w:rsid w:val="00FB2CBD"/>
    <w:rsid w:val="00FB6A67"/>
    <w:rsid w:val="00FE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A011F"/>
  <w15:chartTrackingRefBased/>
  <w15:docId w15:val="{1A155D19-DC6B-4192-9FA7-58E5324C6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83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D2D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03E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0130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b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F66838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AD2D2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A111E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111E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A111E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111E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A111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111E3"/>
  </w:style>
  <w:style w:type="character" w:customStyle="1" w:styleId="CommentaireCar">
    <w:name w:val="Commentaire Car"/>
    <w:basedOn w:val="Policepardfaut"/>
    <w:link w:val="Commentaire"/>
    <w:uiPriority w:val="99"/>
    <w:rsid w:val="00A111E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11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11E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603E6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701309"/>
    <w:rPr>
      <w:rFonts w:asciiTheme="majorHAnsi" w:eastAsiaTheme="majorEastAsia" w:hAnsiTheme="majorHAnsi" w:cstheme="majorBidi"/>
      <w:b/>
      <w:bCs/>
      <w:kern w:val="0"/>
      <w:lang w:val="en-US" w:eastAsia="en-GB"/>
      <w14:ligatures w14:val="none"/>
    </w:rPr>
  </w:style>
  <w:style w:type="paragraph" w:styleId="Rvision">
    <w:name w:val="Revision"/>
    <w:hidden/>
    <w:uiPriority w:val="99"/>
    <w:semiHidden/>
    <w:rsid w:val="0070130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13</Pages>
  <Words>2551</Words>
  <Characters>14033</Characters>
  <Application>Microsoft Office Word</Application>
  <DocSecurity>0</DocSecurity>
  <Lines>116</Lines>
  <Paragraphs>3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Texier</dc:creator>
  <cp:keywords/>
  <dc:description/>
  <cp:lastModifiedBy>Nathalie Texier</cp:lastModifiedBy>
  <cp:revision>30</cp:revision>
  <dcterms:created xsi:type="dcterms:W3CDTF">2023-10-02T08:29:00Z</dcterms:created>
  <dcterms:modified xsi:type="dcterms:W3CDTF">2025-01-07T08:19:00Z</dcterms:modified>
</cp:coreProperties>
</file>